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4991" w:type="dxa"/>
        <w:tblLayout w:type="fixed"/>
        <w:tblLook w:val="04A0" w:firstRow="1" w:lastRow="0" w:firstColumn="1" w:lastColumn="0" w:noHBand="0" w:noVBand="1"/>
      </w:tblPr>
      <w:tblGrid>
        <w:gridCol w:w="959"/>
        <w:gridCol w:w="879"/>
        <w:gridCol w:w="567"/>
        <w:gridCol w:w="679"/>
        <w:gridCol w:w="708"/>
        <w:gridCol w:w="569"/>
        <w:gridCol w:w="1134"/>
        <w:gridCol w:w="709"/>
        <w:gridCol w:w="707"/>
        <w:gridCol w:w="709"/>
        <w:gridCol w:w="992"/>
        <w:gridCol w:w="850"/>
        <w:gridCol w:w="709"/>
        <w:gridCol w:w="709"/>
        <w:gridCol w:w="567"/>
        <w:gridCol w:w="850"/>
        <w:gridCol w:w="709"/>
        <w:gridCol w:w="567"/>
        <w:gridCol w:w="567"/>
        <w:gridCol w:w="851"/>
      </w:tblGrid>
      <w:tr w:rsidR="00A13A55" w:rsidRPr="004D58D9" w14:paraId="1718C42A" w14:textId="77777777" w:rsidTr="00E369CA">
        <w:tc>
          <w:tcPr>
            <w:tcW w:w="959" w:type="dxa"/>
            <w:tcBorders>
              <w:bottom w:val="single" w:sz="4" w:space="0" w:color="auto"/>
            </w:tcBorders>
          </w:tcPr>
          <w:p w14:paraId="0F02FC75" w14:textId="77777777" w:rsidR="00A13A55" w:rsidRPr="003175C6" w:rsidRDefault="00A13A55">
            <w:pPr>
              <w:rPr>
                <w:sz w:val="12"/>
                <w:lang w:val="en-US"/>
              </w:rPr>
            </w:pPr>
            <w:r w:rsidRPr="004D58D9">
              <w:rPr>
                <w:b/>
                <w:sz w:val="12"/>
                <w:lang w:val="en-US"/>
              </w:rPr>
              <w:t>Publication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09BC12A" w14:textId="77777777" w:rsidR="00A13A55" w:rsidRPr="004D58D9" w:rsidRDefault="00A13A55">
            <w:pPr>
              <w:rPr>
                <w:b/>
                <w:sz w:val="12"/>
                <w:lang w:val="en-US"/>
              </w:rPr>
            </w:pPr>
            <w:r w:rsidRPr="004D58D9">
              <w:rPr>
                <w:b/>
                <w:sz w:val="12"/>
                <w:lang w:val="en-US"/>
              </w:rPr>
              <w:t>Type (optical/</w:t>
            </w:r>
            <w:r w:rsidR="00CD6355" w:rsidRPr="004D58D9">
              <w:rPr>
                <w:b/>
                <w:sz w:val="12"/>
                <w:lang w:val="en-US"/>
              </w:rPr>
              <w:t xml:space="preserve"> video </w:t>
            </w:r>
            <w:r w:rsidRPr="004D58D9">
              <w:rPr>
                <w:b/>
                <w:sz w:val="12"/>
                <w:lang w:val="en-US"/>
              </w:rPr>
              <w:t>imaging), dose if and time point admistr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4E259F" w14:textId="77777777" w:rsidR="00A13A55" w:rsidRPr="004D58D9" w:rsidRDefault="00A13A55">
            <w:pPr>
              <w:rPr>
                <w:b/>
                <w:sz w:val="12"/>
                <w:lang w:val="en-US"/>
              </w:rPr>
            </w:pPr>
            <w:r w:rsidRPr="004D58D9">
              <w:rPr>
                <w:b/>
                <w:sz w:val="12"/>
                <w:lang w:val="en-US"/>
              </w:rPr>
              <w:t>Study type</w:t>
            </w:r>
          </w:p>
          <w:p w14:paraId="3B063BE6" w14:textId="77777777" w:rsidR="00A13A55" w:rsidRPr="004D58D9" w:rsidRDefault="00A13A55">
            <w:pPr>
              <w:rPr>
                <w:b/>
                <w:sz w:val="12"/>
                <w:lang w:val="en-US"/>
              </w:rPr>
            </w:pPr>
            <w:r w:rsidRPr="004D58D9">
              <w:rPr>
                <w:b/>
                <w:sz w:val="12"/>
                <w:lang w:val="en-US"/>
              </w:rPr>
              <w:t>prospective, retrospective</w:t>
            </w:r>
            <w:r w:rsidR="001553A7" w:rsidRPr="004D58D9">
              <w:rPr>
                <w:b/>
                <w:sz w:val="12"/>
                <w:lang w:val="en-US"/>
              </w:rPr>
              <w:t xml:space="preserve"> with predefined statistical plan (PSP)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7934C496" w14:textId="77777777" w:rsidR="00A13A55" w:rsidRPr="004D58D9" w:rsidRDefault="00A13A55" w:rsidP="00D148AE">
            <w:pPr>
              <w:rPr>
                <w:b/>
                <w:sz w:val="12"/>
                <w:lang w:val="en-US"/>
              </w:rPr>
            </w:pPr>
            <w:r w:rsidRPr="004D58D9">
              <w:rPr>
                <w:b/>
                <w:sz w:val="12"/>
                <w:lang w:val="en-US"/>
              </w:rPr>
              <w:t xml:space="preserve">Tumor </w:t>
            </w:r>
            <w:r w:rsidR="00084885" w:rsidRPr="004D58D9">
              <w:rPr>
                <w:b/>
                <w:sz w:val="12"/>
                <w:lang w:val="en-US"/>
              </w:rPr>
              <w:t>histology</w:t>
            </w:r>
            <w:r w:rsidR="00D148AE" w:rsidRPr="004D58D9">
              <w:rPr>
                <w:b/>
                <w:sz w:val="12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866AD1E" w14:textId="77777777" w:rsidR="00A13A55" w:rsidRPr="004D58D9" w:rsidRDefault="00A13A55">
            <w:pPr>
              <w:rPr>
                <w:b/>
                <w:sz w:val="12"/>
                <w:lang w:val="en-US"/>
              </w:rPr>
            </w:pPr>
            <w:r w:rsidRPr="004D58D9">
              <w:rPr>
                <w:b/>
                <w:sz w:val="12"/>
                <w:lang w:val="en-US"/>
              </w:rPr>
              <w:t>Measures of diagnostic accuracy (yes/no)</w:t>
            </w:r>
          </w:p>
          <w:p w14:paraId="160C5734" w14:textId="77777777" w:rsidR="00F12D89" w:rsidRPr="004D58D9" w:rsidRDefault="00F12D89">
            <w:pPr>
              <w:rPr>
                <w:b/>
                <w:sz w:val="12"/>
                <w:lang w:val="en-US"/>
              </w:rPr>
            </w:pPr>
            <w:r w:rsidRPr="004D58D9">
              <w:rPr>
                <w:b/>
                <w:sz w:val="12"/>
                <w:lang w:val="en-US"/>
              </w:rPr>
              <w:t>ROC?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727A30BE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umber of 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ACD478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umber of biopsies overall/per pati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5FEBB8" w14:textId="77777777" w:rsidR="00A13A55" w:rsidRPr="004D58D9" w:rsidRDefault="00A13A55" w:rsidP="00F4000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Reproducible biop</w:t>
            </w:r>
            <w:r w:rsidR="00F12D89" w:rsidRPr="004D58D9">
              <w:rPr>
                <w:sz w:val="12"/>
                <w:lang w:val="en-US"/>
              </w:rPr>
              <w:t>s</w:t>
            </w:r>
            <w:r w:rsidRPr="004D58D9">
              <w:rPr>
                <w:sz w:val="12"/>
                <w:lang w:val="en-US"/>
              </w:rPr>
              <w:t>y</w:t>
            </w:r>
          </w:p>
          <w:p w14:paraId="4BE2A971" w14:textId="77777777" w:rsidR="00A13A55" w:rsidRPr="004D58D9" w:rsidRDefault="00A13A55" w:rsidP="00F4000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algorithm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518B2559" w14:textId="484DE56A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Tissue Allocation Bias A accounted for</w:t>
            </w:r>
            <w:r w:rsidR="00CD6355" w:rsidRPr="004D58D9">
              <w:rPr>
                <w:sz w:val="12"/>
                <w:lang w:val="en-US"/>
              </w:rPr>
              <w:t xml:space="preserve"> </w:t>
            </w:r>
            <w:r w:rsidR="00801EEE" w:rsidRPr="004D58D9">
              <w:rPr>
                <w:sz w:val="12"/>
                <w:lang w:val="en-US"/>
              </w:rPr>
              <w:t>reproducibly</w:t>
            </w:r>
            <w:r w:rsidRPr="004D58D9">
              <w:rPr>
                <w:sz w:val="12"/>
                <w:lang w:val="en-US"/>
              </w:rPr>
              <w:t xml:space="preserve">? (location rel. to signal)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24A43E" w14:textId="6F66F7FC" w:rsidR="00A13A55" w:rsidRPr="004D58D9" w:rsidRDefault="00A13A55" w:rsidP="00C55163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Tissue Allocation Bias B accounted for</w:t>
            </w:r>
            <w:r w:rsidR="001553A7" w:rsidRPr="004D58D9">
              <w:rPr>
                <w:sz w:val="12"/>
                <w:lang w:val="en-US"/>
              </w:rPr>
              <w:t xml:space="preserve"> reproducibly</w:t>
            </w:r>
            <w:r w:rsidRPr="004D58D9">
              <w:rPr>
                <w:sz w:val="12"/>
                <w:lang w:val="en-US"/>
              </w:rPr>
              <w:t>? (location relative to imaging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BDC15B" w14:textId="5C446EA3" w:rsidR="00A13A55" w:rsidRPr="004D58D9" w:rsidRDefault="00A13A55" w:rsidP="00C55163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Tissue Allocation Bias C accounted for? (handling of samples)</w:t>
            </w:r>
            <w:r w:rsidR="00F12D89" w:rsidRPr="004D58D9">
              <w:rPr>
                <w:sz w:val="12"/>
                <w:lang w:val="en-US"/>
              </w:rPr>
              <w:t xml:space="preserve"> </w:t>
            </w:r>
            <w:r w:rsidR="00F12D89" w:rsidRPr="004D58D9">
              <w:rPr>
                <w:b/>
                <w:sz w:val="12"/>
                <w:lang w:val="en-US"/>
              </w:rPr>
              <w:t>2D vs. 3D samp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AF89F0" w14:textId="77777777" w:rsidR="00A13A55" w:rsidRPr="004D58D9" w:rsidRDefault="0060461D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Different biopsy frequencies</w:t>
            </w:r>
            <w:r w:rsidR="00A13A55" w:rsidRPr="004D58D9">
              <w:rPr>
                <w:sz w:val="12"/>
                <w:lang w:val="en-US"/>
              </w:rPr>
              <w:t xml:space="preserve"> per patient accounted for statisticall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4B99C6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Staining with immunhistochemistr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5715BF" w14:textId="4855593A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 xml:space="preserve">Pooling of </w:t>
            </w:r>
            <w:r w:rsidR="00801EEE" w:rsidRPr="004D58D9">
              <w:rPr>
                <w:sz w:val="12"/>
                <w:lang w:val="en-US"/>
              </w:rPr>
              <w:t>dependent</w:t>
            </w:r>
            <w:r w:rsidR="008A58ED" w:rsidRPr="004D58D9">
              <w:rPr>
                <w:sz w:val="12"/>
                <w:lang w:val="en-US"/>
              </w:rPr>
              <w:t xml:space="preserve"> with </w:t>
            </w:r>
            <w:r w:rsidRPr="004D58D9">
              <w:rPr>
                <w:sz w:val="12"/>
                <w:lang w:val="en-US"/>
              </w:rPr>
              <w:t>independent samples</w:t>
            </w:r>
            <w:r w:rsidR="002B4C2C" w:rsidRPr="004D58D9">
              <w:rPr>
                <w:sz w:val="12"/>
                <w:lang w:val="en-US"/>
              </w:rPr>
              <w:t xml:space="preserve">; </w:t>
            </w:r>
          </w:p>
          <w:p w14:paraId="6FEA31E7" w14:textId="77777777" w:rsidR="002B4C2C" w:rsidRPr="004D58D9" w:rsidRDefault="002B4C2C">
            <w:pPr>
              <w:rPr>
                <w:sz w:val="12"/>
                <w:lang w:val="en-US"/>
              </w:rPr>
            </w:pPr>
          </w:p>
          <w:p w14:paraId="06894BE1" w14:textId="77777777" w:rsidR="002B4C2C" w:rsidRPr="004D58D9" w:rsidRDefault="00C9599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atient based assessment?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30AC03" w14:textId="77777777" w:rsidR="00A13A55" w:rsidRPr="004D58D9" w:rsidRDefault="00A13A55" w:rsidP="00B35D34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 xml:space="preserve">Timing </w:t>
            </w:r>
            <w:r w:rsidR="00D148AE" w:rsidRPr="004D58D9">
              <w:rPr>
                <w:sz w:val="12"/>
                <w:lang w:val="en-US"/>
              </w:rPr>
              <w:t>of each biopsy</w:t>
            </w:r>
            <w:r w:rsidRPr="004D58D9">
              <w:rPr>
                <w:sz w:val="12"/>
                <w:lang w:val="en-US"/>
              </w:rPr>
              <w:t>recorded</w:t>
            </w:r>
            <w:r w:rsidR="00D148AE" w:rsidRPr="004D58D9">
              <w:rPr>
                <w:sz w:val="12"/>
                <w:lang w:val="en-US"/>
              </w:rPr>
              <w:t xml:space="preserve"> rel. to appli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43CE8C" w14:textId="77777777" w:rsidR="00A13A55" w:rsidRPr="004D58D9" w:rsidRDefault="00A13A55" w:rsidP="00B35D34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Threshold bias (image processing</w:t>
            </w:r>
            <w:r w:rsidR="00480E44" w:rsidRPr="004D58D9">
              <w:rPr>
                <w:sz w:val="12"/>
                <w:lang w:val="en-US"/>
              </w:rPr>
              <w:t xml:space="preserve"> or for MRI, FET imaging) accounted for</w:t>
            </w:r>
            <w:r w:rsidR="00462573" w:rsidRPr="004D58D9">
              <w:rPr>
                <w:sz w:val="12"/>
                <w:lang w:val="en-US"/>
              </w:rPr>
              <w:t xml:space="preserve"> (exact definition of tumor on imaging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57BA70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Alternate outcomes</w:t>
            </w:r>
          </w:p>
          <w:p w14:paraId="56980B8A" w14:textId="0D4CE322" w:rsidR="00A13A55" w:rsidRPr="004D58D9" w:rsidRDefault="00801EE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quantitative</w:t>
            </w:r>
            <w:r w:rsidR="00A13A55" w:rsidRPr="004D58D9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FF9775" w14:textId="77777777" w:rsidR="00A13A55" w:rsidRPr="004D58D9" w:rsidRDefault="00A13A55" w:rsidP="00106A8B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Alternate outcomes</w:t>
            </w:r>
          </w:p>
          <w:p w14:paraId="656233AD" w14:textId="77777777" w:rsidR="00A13A55" w:rsidRPr="004D58D9" w:rsidRDefault="00A13A55" w:rsidP="00106A8B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qualitativ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655B54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Randomization/case contro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6D5312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comments</w:t>
            </w:r>
          </w:p>
        </w:tc>
      </w:tr>
      <w:tr w:rsidR="00A13A55" w:rsidRPr="00C23142" w14:paraId="3EBCB0FF" w14:textId="77777777" w:rsidTr="001553A7">
        <w:tc>
          <w:tcPr>
            <w:tcW w:w="959" w:type="dxa"/>
          </w:tcPr>
          <w:p w14:paraId="2C2A44F1" w14:textId="59B259C1" w:rsidR="00A13A55" w:rsidRPr="003175C6" w:rsidRDefault="00A13A55" w:rsidP="0046478F">
            <w:pPr>
              <w:rPr>
                <w:b/>
                <w:sz w:val="12"/>
                <w:lang w:val="en-US"/>
              </w:rPr>
            </w:pPr>
            <w:r w:rsidRPr="003175C6">
              <w:rPr>
                <w:sz w:val="11"/>
                <w:szCs w:val="11"/>
              </w:rPr>
              <w:t xml:space="preserve">Acerbi F, Acta Neurochir (Wien). </w:t>
            </w:r>
            <w:r w:rsidRPr="003175C6">
              <w:rPr>
                <w:sz w:val="11"/>
                <w:szCs w:val="11"/>
                <w:lang w:val="en-US"/>
              </w:rPr>
              <w:t>2015;157(8):1377-8</w:t>
            </w:r>
            <w:r w:rsidR="0046478F" w:rsidRPr="003175C6">
              <w:rPr>
                <w:sz w:val="11"/>
                <w:szCs w:val="11"/>
                <w:lang w:val="en-US"/>
              </w:rPr>
              <w:fldChar w:fldCharType="begin"/>
            </w:r>
            <w:r w:rsidR="0046478F" w:rsidRPr="003175C6">
              <w:rPr>
                <w:sz w:val="11"/>
                <w:szCs w:val="11"/>
                <w:lang w:val="en-US"/>
              </w:rPr>
              <w:instrText xml:space="preserve"> ADDIN EN.CITE &lt;EndNote&gt;&lt;Cite&gt;&lt;Author&gt;Acerbi&lt;/Author&gt;&lt;Year&gt;2015&lt;/Year&gt;&lt;RecNum&gt;344&lt;/RecNum&gt;&lt;DisplayText&gt;&lt;style face="superscript"&gt;1&lt;/style&gt;&lt;/DisplayText&gt;&lt;record&gt;&lt;rec-number&gt;344&lt;/rec-number&gt;&lt;foreign-keys&gt;&lt;key app="EN" db-id="tav9vdsd4wew9eepsa0xvfshsrxfexv0fsrt" timestamp="1492267790"&gt;344&lt;/key&gt;&lt;/foreign-keys&gt;&lt;ref-type name="Journal Article"&gt;17&lt;/ref-type&gt;&lt;contributors&gt;&lt;authors&gt;&lt;author&gt;Acerbi, F.&lt;/author&gt;&lt;author&gt;Broggi, M.&lt;/author&gt;&lt;author&gt;Broggi, G.&lt;/author&gt;&lt;author&gt;Ferroli, P.&lt;/author&gt;&lt;/authors&gt;&lt;/contributors&gt;&lt;auth-address&gt;Department of Neurosurgery, Fondazione IRCCS Istituto Neurologico Carlo Besta, Via Celoria 11, 20133, Milan, Italy, acerbi.f@istituto-besta.it.&lt;/auth-address&gt;&lt;titles&gt;&lt;title&gt;What is the best timing for fluorescein injection during surgical removal of high-grade gliomas?&lt;/title&gt;&lt;secondary-title&gt;Acta Neurochir (Wien)&lt;/secondary-title&gt;&lt;/titles&gt;&lt;periodical&gt;&lt;full-title&gt;Acta Neurochir (Wien)&lt;/full-title&gt;&lt;/periodical&gt;&lt;pages&gt;1377-8&lt;/pages&gt;&lt;volume&gt;157&lt;/volume&gt;&lt;number&gt;8&lt;/number&gt;&lt;dates&gt;&lt;year&gt;2015&lt;/year&gt;&lt;pub-dates&gt;&lt;date&gt;Sep&lt;/date&gt;&lt;/pub-dates&gt;&lt;/dates&gt;&lt;isbn&gt;0942-0940 (Electronic)&amp;#xD;0001-6268 (Linking)&lt;/isbn&gt;&lt;accession-num&gt;26021579&lt;/accession-num&gt;&lt;urls&gt;&lt;related-urls&gt;&lt;url&gt;https://www.ncbi.nlm.nih.gov/pubmed/26021579&lt;/url&gt;&lt;/related-urls&gt;&lt;/urls&gt;&lt;electronic-resource-num&gt;10.1007/s00701-015-2455-z&lt;/electronic-resource-num&gt;&lt;/record&gt;&lt;/Cite&gt;&lt;/EndNote&gt;</w:instrText>
            </w:r>
            <w:r w:rsidR="0046478F" w:rsidRPr="003175C6">
              <w:rPr>
                <w:sz w:val="11"/>
                <w:szCs w:val="11"/>
                <w:lang w:val="en-US"/>
              </w:rPr>
              <w:fldChar w:fldCharType="separate"/>
            </w:r>
            <w:r w:rsidR="0046478F" w:rsidRPr="003175C6">
              <w:rPr>
                <w:noProof/>
                <w:sz w:val="11"/>
                <w:szCs w:val="11"/>
                <w:vertAlign w:val="superscript"/>
                <w:lang w:val="en-US"/>
              </w:rPr>
              <w:t>1</w:t>
            </w:r>
            <w:r w:rsidR="0046478F" w:rsidRPr="003175C6">
              <w:rPr>
                <w:sz w:val="11"/>
                <w:szCs w:val="11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6CA3A88A" w14:textId="77777777" w:rsidR="00A13A55" w:rsidRPr="004D58D9" w:rsidRDefault="00921342" w:rsidP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A13A55" w:rsidRPr="004D58D9">
              <w:rPr>
                <w:sz w:val="12"/>
                <w:lang w:val="en-US"/>
              </w:rPr>
              <w:t xml:space="preserve"> Fluorescein, 5-10mg/kg 20% solution, after intubation before skin incision</w:t>
            </w:r>
          </w:p>
        </w:tc>
        <w:tc>
          <w:tcPr>
            <w:tcW w:w="567" w:type="dxa"/>
          </w:tcPr>
          <w:p w14:paraId="5D85B1EA" w14:textId="77777777" w:rsidR="00A13A55" w:rsidRPr="004D58D9" w:rsidRDefault="00721DE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</w:t>
            </w:r>
            <w:r w:rsidR="00A13A55" w:rsidRPr="004D58D9">
              <w:rPr>
                <w:sz w:val="12"/>
                <w:lang w:val="en-US"/>
              </w:rPr>
              <w:t>rospective</w:t>
            </w:r>
            <w:r w:rsidRPr="004D58D9">
              <w:rPr>
                <w:sz w:val="12"/>
                <w:lang w:val="en-US"/>
              </w:rPr>
              <w:t>. No P</w:t>
            </w:r>
            <w:r w:rsidR="009777D1" w:rsidRPr="004D58D9">
              <w:rPr>
                <w:sz w:val="12"/>
                <w:lang w:val="en-US"/>
              </w:rPr>
              <w:t>S</w:t>
            </w:r>
            <w:r w:rsidRPr="004D58D9">
              <w:rPr>
                <w:sz w:val="12"/>
                <w:lang w:val="en-US"/>
              </w:rPr>
              <w:t>P</w:t>
            </w:r>
          </w:p>
        </w:tc>
        <w:tc>
          <w:tcPr>
            <w:tcW w:w="679" w:type="dxa"/>
          </w:tcPr>
          <w:p w14:paraId="6D073A8B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GBM 19, AA 1</w:t>
            </w:r>
          </w:p>
        </w:tc>
        <w:tc>
          <w:tcPr>
            <w:tcW w:w="708" w:type="dxa"/>
          </w:tcPr>
          <w:p w14:paraId="495DCCD9" w14:textId="77777777" w:rsidR="00A13A55" w:rsidRPr="004D58D9" w:rsidRDefault="00E01AF3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Sensitivity 94, specificity</w:t>
            </w:r>
            <w:r w:rsidR="000343DC" w:rsidRPr="004D58D9">
              <w:rPr>
                <w:sz w:val="12"/>
                <w:lang w:val="en-US"/>
              </w:rPr>
              <w:t xml:space="preserve"> 89.5%</w:t>
            </w:r>
          </w:p>
        </w:tc>
        <w:tc>
          <w:tcPr>
            <w:tcW w:w="569" w:type="dxa"/>
          </w:tcPr>
          <w:p w14:paraId="2E887F78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20</w:t>
            </w:r>
          </w:p>
        </w:tc>
        <w:tc>
          <w:tcPr>
            <w:tcW w:w="1134" w:type="dxa"/>
          </w:tcPr>
          <w:p w14:paraId="458EE1E1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36 in 9 patients, 4 each</w:t>
            </w:r>
          </w:p>
        </w:tc>
        <w:tc>
          <w:tcPr>
            <w:tcW w:w="709" w:type="dxa"/>
          </w:tcPr>
          <w:p w14:paraId="157C52ED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Limited (half from fluoresceing, half from non-fluorescing</w:t>
            </w:r>
          </w:p>
        </w:tc>
        <w:tc>
          <w:tcPr>
            <w:tcW w:w="707" w:type="dxa"/>
          </w:tcPr>
          <w:p w14:paraId="5D860DEF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AD180BB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52449040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B5ECD14" w14:textId="77777777" w:rsidR="00A13A55" w:rsidRPr="004D58D9" w:rsidRDefault="001553A7" w:rsidP="008A58ED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EEE4C55" w14:textId="77777777" w:rsidR="00A13A55" w:rsidRPr="004D58D9" w:rsidRDefault="00A243C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 xml:space="preserve">Yes, </w:t>
            </w:r>
            <w:r w:rsidR="00E01AF3" w:rsidRPr="004D58D9">
              <w:rPr>
                <w:sz w:val="12"/>
                <w:lang w:val="en-US"/>
              </w:rPr>
              <w:t>GFAP, Ki 67</w:t>
            </w:r>
          </w:p>
        </w:tc>
        <w:tc>
          <w:tcPr>
            <w:tcW w:w="709" w:type="dxa"/>
          </w:tcPr>
          <w:p w14:paraId="46F35170" w14:textId="77777777" w:rsidR="00A13A55" w:rsidRPr="004D58D9" w:rsidRDefault="00A243C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ooling, no patient bases assessment</w:t>
            </w:r>
          </w:p>
        </w:tc>
        <w:tc>
          <w:tcPr>
            <w:tcW w:w="567" w:type="dxa"/>
          </w:tcPr>
          <w:p w14:paraId="7F881990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349AE63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t</w:t>
            </w:r>
            <w:r w:rsidR="00D148AE" w:rsidRPr="004D58D9">
              <w:rPr>
                <w:sz w:val="12"/>
                <w:lang w:val="en-US"/>
              </w:rPr>
              <w:t xml:space="preserve"> applicable</w:t>
            </w:r>
            <w:r w:rsidRPr="004D58D9">
              <w:rPr>
                <w:sz w:val="12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5CB3D638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FS, OS, resection rates</w:t>
            </w:r>
            <w:r w:rsidR="000343DC" w:rsidRPr="004D58D9">
              <w:rPr>
                <w:sz w:val="12"/>
                <w:lang w:val="en-US"/>
              </w:rPr>
              <w:t>, NIHSS</w:t>
            </w:r>
          </w:p>
        </w:tc>
        <w:tc>
          <w:tcPr>
            <w:tcW w:w="567" w:type="dxa"/>
          </w:tcPr>
          <w:p w14:paraId="7A2DFC68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5139085B" w14:textId="77777777" w:rsidR="00A13A55" w:rsidRPr="004D58D9" w:rsidRDefault="00A13A5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14027E87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BLUE 400 and Yellow 560</w:t>
            </w:r>
            <w:r w:rsidR="00721DE6" w:rsidRPr="004D58D9">
              <w:rPr>
                <w:sz w:val="12"/>
                <w:lang w:val="en-US"/>
              </w:rPr>
              <w:t>; Letter with preliminary data</w:t>
            </w:r>
          </w:p>
        </w:tc>
      </w:tr>
      <w:tr w:rsidR="00A13A55" w:rsidRPr="00C23142" w14:paraId="27F554ED" w14:textId="77777777" w:rsidTr="001553A7">
        <w:tc>
          <w:tcPr>
            <w:tcW w:w="959" w:type="dxa"/>
          </w:tcPr>
          <w:p w14:paraId="67DF0A11" w14:textId="2A2A291E" w:rsidR="00A13A55" w:rsidRPr="004D58D9" w:rsidRDefault="00D0373A" w:rsidP="00F11043">
            <w:pPr>
              <w:rPr>
                <w:sz w:val="12"/>
                <w:lang w:val="en-US"/>
              </w:rPr>
            </w:pPr>
            <w:r w:rsidRPr="003175C6">
              <w:rPr>
                <w:sz w:val="11"/>
                <w:szCs w:val="11"/>
              </w:rPr>
              <w:t xml:space="preserve">Acerbi F, et al.  Acta Neurochir (Wien). </w:t>
            </w:r>
            <w:r w:rsidRPr="003175C6">
              <w:rPr>
                <w:sz w:val="11"/>
                <w:szCs w:val="11"/>
                <w:lang w:val="en-US"/>
              </w:rPr>
              <w:t>2013;155(7):1277-86.</w:t>
            </w:r>
            <w:r w:rsidR="00F11043" w:rsidRPr="003175C6">
              <w:rPr>
                <w:sz w:val="11"/>
                <w:szCs w:val="11"/>
                <w:lang w:val="en-US"/>
              </w:rPr>
              <w:fldChar w:fldCharType="begin">
                <w:fldData xml:space="preserve">PEVuZE5vdGU+PENpdGU+PEF1dGhvcj5BY2VyYmk8L0F1dGhvcj48WWVhcj4yMDEzPC9ZZWFyPjxS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==
</w:fldData>
              </w:fldChar>
            </w:r>
            <w:r w:rsidR="00F11043" w:rsidRPr="003175C6">
              <w:rPr>
                <w:sz w:val="11"/>
                <w:szCs w:val="11"/>
                <w:lang w:val="en-US"/>
              </w:rPr>
              <w:instrText xml:space="preserve"> ADDIN EN.CITE </w:instrText>
            </w:r>
            <w:r w:rsidR="00F11043" w:rsidRPr="003175C6">
              <w:rPr>
                <w:sz w:val="11"/>
                <w:szCs w:val="11"/>
                <w:lang w:val="en-US"/>
              </w:rPr>
              <w:fldChar w:fldCharType="begin">
                <w:fldData xml:space="preserve">PEVuZE5vdGU+PENpdGU+PEF1dGhvcj5BY2VyYmk8L0F1dGhvcj48WWVhcj4yMDEzPC9ZZWFyPjxS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==
</w:fldData>
              </w:fldChar>
            </w:r>
            <w:r w:rsidR="00F11043" w:rsidRPr="003175C6">
              <w:rPr>
                <w:sz w:val="11"/>
                <w:szCs w:val="11"/>
                <w:lang w:val="en-US"/>
              </w:rPr>
              <w:instrText xml:space="preserve"> ADDIN EN.CITE.DATA </w:instrText>
            </w:r>
            <w:r w:rsidR="00F11043" w:rsidRPr="003175C6">
              <w:rPr>
                <w:sz w:val="11"/>
                <w:szCs w:val="11"/>
                <w:lang w:val="en-US"/>
              </w:rPr>
            </w:r>
            <w:r w:rsidR="00F11043" w:rsidRPr="003175C6">
              <w:rPr>
                <w:sz w:val="11"/>
                <w:szCs w:val="11"/>
                <w:lang w:val="en-US"/>
              </w:rPr>
              <w:fldChar w:fldCharType="end"/>
            </w:r>
            <w:r w:rsidR="00F11043" w:rsidRPr="003175C6">
              <w:rPr>
                <w:sz w:val="11"/>
                <w:szCs w:val="11"/>
                <w:lang w:val="en-US"/>
              </w:rPr>
            </w:r>
            <w:r w:rsidR="00F11043" w:rsidRPr="003175C6">
              <w:rPr>
                <w:sz w:val="11"/>
                <w:szCs w:val="11"/>
                <w:lang w:val="en-US"/>
              </w:rPr>
              <w:fldChar w:fldCharType="separate"/>
            </w:r>
            <w:r w:rsidR="00F11043" w:rsidRPr="003175C6">
              <w:rPr>
                <w:noProof/>
                <w:sz w:val="11"/>
                <w:szCs w:val="11"/>
                <w:vertAlign w:val="superscript"/>
                <w:lang w:val="en-US"/>
              </w:rPr>
              <w:t>2</w:t>
            </w:r>
            <w:r w:rsidR="00F11043" w:rsidRPr="003175C6">
              <w:rPr>
                <w:sz w:val="11"/>
                <w:szCs w:val="11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2920970" w14:textId="77777777" w:rsidR="00A13A55" w:rsidRPr="004D58D9" w:rsidRDefault="009213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D0373A" w:rsidRPr="004D58D9">
              <w:rPr>
                <w:sz w:val="12"/>
                <w:lang w:val="en-US"/>
              </w:rPr>
              <w:t xml:space="preserve"> Fluorescein, 5-10mg/kg 20% solution, after intubation before skin incision</w:t>
            </w:r>
          </w:p>
        </w:tc>
        <w:tc>
          <w:tcPr>
            <w:tcW w:w="567" w:type="dxa"/>
          </w:tcPr>
          <w:p w14:paraId="6780F0AA" w14:textId="2E781BDF" w:rsidR="00A13A55" w:rsidRPr="004D58D9" w:rsidRDefault="00097A9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</w:t>
            </w:r>
            <w:r w:rsidR="00D0373A" w:rsidRPr="004D58D9">
              <w:rPr>
                <w:sz w:val="12"/>
                <w:lang w:val="en-US"/>
              </w:rPr>
              <w:t>rospective</w:t>
            </w:r>
          </w:p>
        </w:tc>
        <w:tc>
          <w:tcPr>
            <w:tcW w:w="679" w:type="dxa"/>
          </w:tcPr>
          <w:p w14:paraId="589DA803" w14:textId="77777777" w:rsidR="00A13A55" w:rsidRPr="004D58D9" w:rsidRDefault="00D148AE" w:rsidP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 xml:space="preserve">12 GBM. </w:t>
            </w:r>
          </w:p>
        </w:tc>
        <w:tc>
          <w:tcPr>
            <w:tcW w:w="708" w:type="dxa"/>
          </w:tcPr>
          <w:p w14:paraId="33435767" w14:textId="77777777" w:rsidR="00A13A55" w:rsidRPr="004D58D9" w:rsidRDefault="00D148AE" w:rsidP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Sensitivity 91, specificity 100%</w:t>
            </w:r>
          </w:p>
        </w:tc>
        <w:tc>
          <w:tcPr>
            <w:tcW w:w="569" w:type="dxa"/>
          </w:tcPr>
          <w:p w14:paraId="397CDBDE" w14:textId="77777777" w:rsidR="00A13A55" w:rsidRPr="004D58D9" w:rsidRDefault="00D0373A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12</w:t>
            </w:r>
            <w:r w:rsidR="00D148AE" w:rsidRPr="004D58D9">
              <w:rPr>
                <w:sz w:val="12"/>
                <w:lang w:val="en-US"/>
              </w:rPr>
              <w:t>; 5 for biopsies</w:t>
            </w:r>
          </w:p>
        </w:tc>
        <w:tc>
          <w:tcPr>
            <w:tcW w:w="1134" w:type="dxa"/>
          </w:tcPr>
          <w:p w14:paraId="060B9823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20 in 5 patients, 4 each</w:t>
            </w:r>
          </w:p>
        </w:tc>
        <w:tc>
          <w:tcPr>
            <w:tcW w:w="709" w:type="dxa"/>
          </w:tcPr>
          <w:p w14:paraId="05D82AF2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Limited (half from fluoresceing, half from non-fluorescing</w:t>
            </w:r>
          </w:p>
        </w:tc>
        <w:tc>
          <w:tcPr>
            <w:tcW w:w="707" w:type="dxa"/>
          </w:tcPr>
          <w:p w14:paraId="50F42A2E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202FD41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07BA7897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7B0E165" w14:textId="77777777" w:rsidR="00A13A55" w:rsidRPr="004D58D9" w:rsidRDefault="00D60D20" w:rsidP="008A58ED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7C39D6E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GFAP, Ki 67</w:t>
            </w:r>
          </w:p>
        </w:tc>
        <w:tc>
          <w:tcPr>
            <w:tcW w:w="709" w:type="dxa"/>
          </w:tcPr>
          <w:p w14:paraId="267B7894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69CD83BB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C437F18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t applicable</w:t>
            </w:r>
          </w:p>
        </w:tc>
        <w:tc>
          <w:tcPr>
            <w:tcW w:w="709" w:type="dxa"/>
          </w:tcPr>
          <w:p w14:paraId="146F6D40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Resection rate. NIHSS</w:t>
            </w:r>
          </w:p>
        </w:tc>
        <w:tc>
          <w:tcPr>
            <w:tcW w:w="567" w:type="dxa"/>
          </w:tcPr>
          <w:p w14:paraId="11BEE634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 adverse reaction</w:t>
            </w:r>
          </w:p>
        </w:tc>
        <w:tc>
          <w:tcPr>
            <w:tcW w:w="567" w:type="dxa"/>
          </w:tcPr>
          <w:p w14:paraId="639203F9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73AF524D" w14:textId="77777777" w:rsidR="00A13A55" w:rsidRPr="004D58D9" w:rsidRDefault="00D148AE" w:rsidP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 xml:space="preserve">BLUE 400 and Yellow 560 Possibly same patients as 1. </w:t>
            </w:r>
          </w:p>
        </w:tc>
      </w:tr>
      <w:tr w:rsidR="00A13A55" w:rsidRPr="00C23142" w14:paraId="502AABE3" w14:textId="77777777" w:rsidTr="001553A7">
        <w:tc>
          <w:tcPr>
            <w:tcW w:w="959" w:type="dxa"/>
          </w:tcPr>
          <w:p w14:paraId="09C7D2CE" w14:textId="248198B1" w:rsidR="00A13A55" w:rsidRPr="004D58D9" w:rsidRDefault="00D148AE" w:rsidP="005B5572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Acerbi et al. Clin Cancer Res. 2018;24(1):52-61</w:t>
            </w:r>
            <w:r w:rsidR="005B5572" w:rsidRPr="003175C6">
              <w:rPr>
                <w:sz w:val="12"/>
                <w:lang w:val="en-US"/>
              </w:rPr>
              <w:fldChar w:fldCharType="begin">
                <w:fldData xml:space="preserve">PEVuZE5vdGU+PENpdGU+PEF1dGhvcj5BY2VyYmk8L0F1dGhvcj48WWVhcj4yMDE4PC9ZZWFyPjxS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</w:fldData>
              </w:fldChar>
            </w:r>
            <w:r w:rsidR="005B5572" w:rsidRPr="003175C6">
              <w:rPr>
                <w:sz w:val="12"/>
                <w:lang w:val="en-US"/>
              </w:rPr>
              <w:instrText xml:space="preserve"> ADDIN EN.CITE </w:instrText>
            </w:r>
            <w:r w:rsidR="005B5572" w:rsidRPr="003175C6">
              <w:rPr>
                <w:sz w:val="12"/>
                <w:lang w:val="en-US"/>
              </w:rPr>
              <w:fldChar w:fldCharType="begin">
                <w:fldData xml:space="preserve">PEVuZE5vdGU+PENpdGU+PEF1dGhvcj5BY2VyYmk8L0F1dGhvcj48WWVhcj4yMDE4PC9ZZWFyPjxS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</w:fldData>
              </w:fldChar>
            </w:r>
            <w:r w:rsidR="005B5572" w:rsidRPr="003175C6">
              <w:rPr>
                <w:sz w:val="12"/>
                <w:lang w:val="en-US"/>
              </w:rPr>
              <w:instrText xml:space="preserve"> ADDIN EN.CITE.DATA </w:instrText>
            </w:r>
            <w:r w:rsidR="005B5572" w:rsidRPr="003175C6">
              <w:rPr>
                <w:sz w:val="12"/>
                <w:lang w:val="en-US"/>
              </w:rPr>
            </w:r>
            <w:r w:rsidR="005B5572" w:rsidRPr="003175C6">
              <w:rPr>
                <w:sz w:val="12"/>
                <w:lang w:val="en-US"/>
              </w:rPr>
              <w:fldChar w:fldCharType="end"/>
            </w:r>
            <w:r w:rsidR="005B5572" w:rsidRPr="003175C6">
              <w:rPr>
                <w:sz w:val="12"/>
                <w:lang w:val="en-US"/>
              </w:rPr>
            </w:r>
            <w:r w:rsidR="005B5572" w:rsidRPr="003175C6">
              <w:rPr>
                <w:sz w:val="12"/>
                <w:lang w:val="en-US"/>
              </w:rPr>
              <w:fldChar w:fldCharType="separate"/>
            </w:r>
            <w:r w:rsidR="005B5572" w:rsidRPr="003175C6">
              <w:rPr>
                <w:noProof/>
                <w:sz w:val="12"/>
                <w:vertAlign w:val="superscript"/>
                <w:lang w:val="en-US"/>
              </w:rPr>
              <w:t>3</w:t>
            </w:r>
            <w:r w:rsidR="005B5572" w:rsidRPr="003175C6">
              <w:rPr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51EEDFFB" w14:textId="77777777" w:rsidR="00A13A55" w:rsidRPr="004D58D9" w:rsidRDefault="009213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D148AE" w:rsidRPr="004D58D9">
              <w:rPr>
                <w:sz w:val="12"/>
                <w:lang w:val="en-US"/>
              </w:rPr>
              <w:t xml:space="preserve"> Fluorescein, 5-10mg/kg 20% solution, after intubation before skin incision</w:t>
            </w:r>
          </w:p>
        </w:tc>
        <w:tc>
          <w:tcPr>
            <w:tcW w:w="567" w:type="dxa"/>
          </w:tcPr>
          <w:p w14:paraId="54139465" w14:textId="1ACB7CA5" w:rsidR="00A13A55" w:rsidRPr="004D58D9" w:rsidRDefault="00097A9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</w:t>
            </w:r>
            <w:r w:rsidR="00D148AE" w:rsidRPr="004D58D9">
              <w:rPr>
                <w:sz w:val="12"/>
                <w:lang w:val="en-US"/>
              </w:rPr>
              <w:t>rospective</w:t>
            </w:r>
          </w:p>
        </w:tc>
        <w:tc>
          <w:tcPr>
            <w:tcW w:w="679" w:type="dxa"/>
          </w:tcPr>
          <w:p w14:paraId="0E30DC55" w14:textId="77777777" w:rsidR="00A13A55" w:rsidRPr="004D58D9" w:rsidRDefault="0005608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44 GBM, 1 GS, 1 AA</w:t>
            </w:r>
          </w:p>
        </w:tc>
        <w:tc>
          <w:tcPr>
            <w:tcW w:w="708" w:type="dxa"/>
          </w:tcPr>
          <w:p w14:paraId="0381631A" w14:textId="77777777" w:rsidR="004660F3" w:rsidRPr="004D58D9" w:rsidRDefault="004660F3" w:rsidP="004660F3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sensitivity</w:t>
            </w:r>
          </w:p>
          <w:p w14:paraId="15C39518" w14:textId="77777777" w:rsidR="00A13A55" w:rsidRPr="004D58D9" w:rsidRDefault="004660F3" w:rsidP="004660F3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 xml:space="preserve"> 80.8%, specificity79.1%. PPV 80.8% and NPV</w:t>
            </w:r>
            <w:r w:rsidR="0085404A" w:rsidRPr="004D58D9">
              <w:rPr>
                <w:sz w:val="12"/>
                <w:lang w:val="en-US"/>
              </w:rPr>
              <w:t xml:space="preserve"> </w:t>
            </w:r>
            <w:r w:rsidRPr="004D58D9">
              <w:rPr>
                <w:sz w:val="12"/>
                <w:lang w:val="en-US"/>
              </w:rPr>
              <w:t>79.1%</w:t>
            </w:r>
          </w:p>
        </w:tc>
        <w:tc>
          <w:tcPr>
            <w:tcW w:w="569" w:type="dxa"/>
          </w:tcPr>
          <w:p w14:paraId="0B3B797C" w14:textId="77777777" w:rsidR="00A13A55" w:rsidRPr="004D58D9" w:rsidRDefault="0005608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46</w:t>
            </w:r>
          </w:p>
        </w:tc>
        <w:tc>
          <w:tcPr>
            <w:tcW w:w="1134" w:type="dxa"/>
          </w:tcPr>
          <w:p w14:paraId="03B053A1" w14:textId="77777777" w:rsidR="00056082" w:rsidRPr="004D58D9" w:rsidRDefault="00056082" w:rsidP="0005608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A total of 50 biopsies (26 in fluorescent tissue and 24 in</w:t>
            </w:r>
          </w:p>
          <w:p w14:paraId="1E850934" w14:textId="2330BA50" w:rsidR="00056082" w:rsidRPr="004D58D9" w:rsidRDefault="00801EEE" w:rsidP="0005608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</w:t>
            </w:r>
            <w:r w:rsidR="00056082" w:rsidRPr="004D58D9">
              <w:rPr>
                <w:sz w:val="12"/>
                <w:lang w:val="en-US"/>
              </w:rPr>
              <w:t>on</w:t>
            </w:r>
            <w:r w:rsidRPr="004D58D9">
              <w:rPr>
                <w:sz w:val="12"/>
                <w:lang w:val="en-US"/>
              </w:rPr>
              <w:t xml:space="preserve"> </w:t>
            </w:r>
            <w:r w:rsidR="00056082" w:rsidRPr="004D58D9">
              <w:rPr>
                <w:sz w:val="12"/>
                <w:lang w:val="en-US"/>
              </w:rPr>
              <w:t>fluorescent tissue) were performed at the tumor margin in</w:t>
            </w:r>
          </w:p>
          <w:p w14:paraId="70BECED4" w14:textId="77777777" w:rsidR="00A13A55" w:rsidRPr="004D58D9" w:rsidRDefault="00056082" w:rsidP="0005608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13 patients.</w:t>
            </w:r>
          </w:p>
        </w:tc>
        <w:tc>
          <w:tcPr>
            <w:tcW w:w="709" w:type="dxa"/>
          </w:tcPr>
          <w:p w14:paraId="63118B08" w14:textId="77777777" w:rsidR="00A13A55" w:rsidRPr="004D58D9" w:rsidRDefault="00D5494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Limited (“half from fluoresceing, half from non-fluorescing”)</w:t>
            </w:r>
          </w:p>
        </w:tc>
        <w:tc>
          <w:tcPr>
            <w:tcW w:w="707" w:type="dxa"/>
          </w:tcPr>
          <w:p w14:paraId="330FA107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9A14B54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3BD3C1CA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5BE27FE" w14:textId="77777777" w:rsidR="00A13A55" w:rsidRPr="004D58D9" w:rsidRDefault="00D60D20" w:rsidP="008A58ED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B110B4C" w14:textId="77777777" w:rsidR="00A13A55" w:rsidRPr="004D58D9" w:rsidRDefault="00D5494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7EB3C26" w14:textId="77777777" w:rsidR="00A13A55" w:rsidRPr="004D58D9" w:rsidRDefault="00D5494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266F59F8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8DB429B" w14:textId="77777777" w:rsidR="00A13A55" w:rsidRPr="004D58D9" w:rsidRDefault="00D5494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t applicable</w:t>
            </w:r>
          </w:p>
        </w:tc>
        <w:tc>
          <w:tcPr>
            <w:tcW w:w="709" w:type="dxa"/>
          </w:tcPr>
          <w:p w14:paraId="2E970109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FS; OS, resection rates, NIHSS</w:t>
            </w:r>
          </w:p>
        </w:tc>
        <w:tc>
          <w:tcPr>
            <w:tcW w:w="567" w:type="dxa"/>
          </w:tcPr>
          <w:p w14:paraId="720F901B" w14:textId="77777777" w:rsidR="00A13A55" w:rsidRPr="004D58D9" w:rsidRDefault="00D5494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Adverse events</w:t>
            </w:r>
          </w:p>
        </w:tc>
        <w:tc>
          <w:tcPr>
            <w:tcW w:w="567" w:type="dxa"/>
          </w:tcPr>
          <w:p w14:paraId="5A1853D8" w14:textId="77777777" w:rsidR="00A13A55" w:rsidRPr="004D58D9" w:rsidRDefault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72555F01" w14:textId="0B797E37" w:rsidR="00A13A55" w:rsidRPr="004D58D9" w:rsidRDefault="00D148AE" w:rsidP="00D148A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BLUE 400 and Yellow 560 possibly same patients as 1, 2</w:t>
            </w:r>
            <w:r w:rsidR="00056082" w:rsidRPr="004D58D9">
              <w:rPr>
                <w:sz w:val="12"/>
                <w:lang w:val="en-US"/>
              </w:rPr>
              <w:t xml:space="preserve">, </w:t>
            </w:r>
            <w:r w:rsidR="00801EEE" w:rsidRPr="004D58D9">
              <w:rPr>
                <w:sz w:val="12"/>
                <w:lang w:val="en-US"/>
              </w:rPr>
              <w:t>patient</w:t>
            </w:r>
            <w:r w:rsidR="00056082" w:rsidRPr="004D58D9">
              <w:rPr>
                <w:sz w:val="12"/>
                <w:lang w:val="en-US"/>
              </w:rPr>
              <w:t xml:space="preserve"> with extension into functional tissue excluded</w:t>
            </w:r>
          </w:p>
        </w:tc>
      </w:tr>
      <w:tr w:rsidR="00A13A55" w:rsidRPr="004D58D9" w14:paraId="1123B901" w14:textId="77777777" w:rsidTr="001553A7">
        <w:tc>
          <w:tcPr>
            <w:tcW w:w="959" w:type="dxa"/>
          </w:tcPr>
          <w:p w14:paraId="10110D7E" w14:textId="4EEBC744" w:rsidR="00A13A55" w:rsidRPr="004D58D9" w:rsidRDefault="00EB568F" w:rsidP="005B5572">
            <w:pPr>
              <w:tabs>
                <w:tab w:val="left" w:pos="420"/>
              </w:tabs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Arita et al. Cancer. 2012;118(6):1619-27</w:t>
            </w:r>
            <w:r w:rsidR="005B5572" w:rsidRPr="003175C6">
              <w:rPr>
                <w:sz w:val="12"/>
                <w:lang w:val="en-US"/>
              </w:rPr>
              <w:fldChar w:fldCharType="begin">
                <w:fldData xml:space="preserve">PEVuZE5vdGU+PENpdGU+PEF1dGhvcj5Bcml0YTwvQXV0aG9yPjxZZWFyPjIwMTI8L1llYXI+PFJl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</w:fldData>
              </w:fldChar>
            </w:r>
            <w:r w:rsidR="005B5572" w:rsidRPr="003175C6">
              <w:rPr>
                <w:sz w:val="12"/>
                <w:lang w:val="en-US"/>
              </w:rPr>
              <w:instrText xml:space="preserve"> ADDIN EN.CITE </w:instrText>
            </w:r>
            <w:r w:rsidR="005B5572" w:rsidRPr="003175C6">
              <w:rPr>
                <w:sz w:val="12"/>
                <w:lang w:val="en-US"/>
              </w:rPr>
              <w:fldChar w:fldCharType="begin">
                <w:fldData xml:space="preserve">PEVuZE5vdGU+PENpdGU+PEF1dGhvcj5Bcml0YTwvQXV0aG9yPjxZZWFyPjIwMTI8L1llYXI+PFJl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</w:fldData>
              </w:fldChar>
            </w:r>
            <w:r w:rsidR="005B5572" w:rsidRPr="003175C6">
              <w:rPr>
                <w:sz w:val="12"/>
                <w:lang w:val="en-US"/>
              </w:rPr>
              <w:instrText xml:space="preserve"> ADDIN EN.CITE.DATA </w:instrText>
            </w:r>
            <w:r w:rsidR="005B5572" w:rsidRPr="003175C6">
              <w:rPr>
                <w:sz w:val="12"/>
                <w:lang w:val="en-US"/>
              </w:rPr>
            </w:r>
            <w:r w:rsidR="005B5572" w:rsidRPr="003175C6">
              <w:rPr>
                <w:sz w:val="12"/>
                <w:lang w:val="en-US"/>
              </w:rPr>
              <w:fldChar w:fldCharType="end"/>
            </w:r>
            <w:r w:rsidR="005B5572" w:rsidRPr="003175C6">
              <w:rPr>
                <w:sz w:val="12"/>
                <w:lang w:val="en-US"/>
              </w:rPr>
            </w:r>
            <w:r w:rsidR="005B5572" w:rsidRPr="003175C6">
              <w:rPr>
                <w:sz w:val="12"/>
                <w:lang w:val="en-US"/>
              </w:rPr>
              <w:fldChar w:fldCharType="separate"/>
            </w:r>
            <w:r w:rsidR="005B5572" w:rsidRPr="003175C6">
              <w:rPr>
                <w:noProof/>
                <w:sz w:val="12"/>
                <w:vertAlign w:val="superscript"/>
                <w:lang w:val="en-US"/>
              </w:rPr>
              <w:t>4</w:t>
            </w:r>
            <w:r w:rsidR="005B5572" w:rsidRPr="003175C6">
              <w:rPr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93F4F12" w14:textId="77777777" w:rsidR="00A13A55" w:rsidRPr="004D58D9" w:rsidRDefault="00921342" w:rsidP="00513B53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A7412F" w:rsidRPr="004D58D9">
              <w:rPr>
                <w:sz w:val="12"/>
                <w:lang w:val="en-US"/>
              </w:rPr>
              <w:t xml:space="preserve">, 20 mg/kg </w:t>
            </w:r>
            <w:r w:rsidR="00513B53" w:rsidRPr="004D58D9">
              <w:rPr>
                <w:sz w:val="12"/>
                <w:lang w:val="en-US"/>
              </w:rPr>
              <w:t>1-2</w:t>
            </w:r>
            <w:r w:rsidR="00A7412F" w:rsidRPr="004D58D9">
              <w:rPr>
                <w:sz w:val="12"/>
                <w:lang w:val="en-US"/>
              </w:rPr>
              <w:t xml:space="preserve"> hours prior to intubatoin</w:t>
            </w:r>
          </w:p>
        </w:tc>
        <w:tc>
          <w:tcPr>
            <w:tcW w:w="567" w:type="dxa"/>
          </w:tcPr>
          <w:p w14:paraId="0CC95D81" w14:textId="77777777" w:rsidR="00A13A55" w:rsidRPr="004D58D9" w:rsidRDefault="009777D1">
            <w:pPr>
              <w:rPr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</w:t>
            </w:r>
            <w:r w:rsidR="001553A7" w:rsidRPr="004D58D9">
              <w:rPr>
                <w:color w:val="000000" w:themeColor="text1"/>
                <w:sz w:val="12"/>
                <w:lang w:val="en-US"/>
              </w:rPr>
              <w:t>rospective</w:t>
            </w:r>
            <w:r w:rsidRPr="004D58D9">
              <w:rPr>
                <w:color w:val="000000" w:themeColor="text1"/>
                <w:sz w:val="12"/>
                <w:lang w:val="en-US"/>
              </w:rPr>
              <w:t>, no PSP</w:t>
            </w:r>
          </w:p>
        </w:tc>
        <w:tc>
          <w:tcPr>
            <w:tcW w:w="679" w:type="dxa"/>
          </w:tcPr>
          <w:p w14:paraId="2414CA00" w14:textId="77777777" w:rsidR="00A13A55" w:rsidRPr="003175C6" w:rsidRDefault="00A7412F">
            <w:pPr>
              <w:rPr>
                <w:sz w:val="12"/>
              </w:rPr>
            </w:pPr>
            <w:r w:rsidRPr="003175C6">
              <w:rPr>
                <w:sz w:val="12"/>
              </w:rPr>
              <w:t>2 grade II, 2 grade III, 7 GBM</w:t>
            </w:r>
          </w:p>
        </w:tc>
        <w:tc>
          <w:tcPr>
            <w:tcW w:w="708" w:type="dxa"/>
          </w:tcPr>
          <w:p w14:paraId="4C9614F3" w14:textId="77777777" w:rsidR="00A13A55" w:rsidRPr="003175C6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34AE9BE6" w14:textId="77777777" w:rsidR="00A13A55" w:rsidRPr="004D58D9" w:rsidRDefault="000F0A2F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11</w:t>
            </w:r>
          </w:p>
        </w:tc>
        <w:tc>
          <w:tcPr>
            <w:tcW w:w="1134" w:type="dxa"/>
          </w:tcPr>
          <w:p w14:paraId="299F966E" w14:textId="77777777" w:rsidR="00A13A55" w:rsidRPr="004D58D9" w:rsidRDefault="000F0A2F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1-5, total 30</w:t>
            </w:r>
          </w:p>
        </w:tc>
        <w:tc>
          <w:tcPr>
            <w:tcW w:w="709" w:type="dxa"/>
          </w:tcPr>
          <w:p w14:paraId="6A5AC590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375A09B8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4339A9C" w14:textId="77777777" w:rsidR="00A13A55" w:rsidRPr="004D58D9" w:rsidRDefault="00A7412F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, neuronavigation</w:t>
            </w:r>
          </w:p>
        </w:tc>
        <w:tc>
          <w:tcPr>
            <w:tcW w:w="992" w:type="dxa"/>
          </w:tcPr>
          <w:p w14:paraId="1ABF0015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C72DBF4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D6CED91" w14:textId="77777777" w:rsidR="00A13A55" w:rsidRPr="004D58D9" w:rsidRDefault="00A7412F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Ki 67</w:t>
            </w:r>
          </w:p>
        </w:tc>
        <w:tc>
          <w:tcPr>
            <w:tcW w:w="709" w:type="dxa"/>
          </w:tcPr>
          <w:p w14:paraId="66E2A9EB" w14:textId="77777777" w:rsidR="00A13A55" w:rsidRPr="004D58D9" w:rsidRDefault="00A7412F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209D78D6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43162C3" w14:textId="77777777" w:rsidR="00A13A55" w:rsidRPr="004D58D9" w:rsidRDefault="00A7412F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t applicable</w:t>
            </w:r>
          </w:p>
        </w:tc>
        <w:tc>
          <w:tcPr>
            <w:tcW w:w="709" w:type="dxa"/>
          </w:tcPr>
          <w:p w14:paraId="05A6B573" w14:textId="464859E3" w:rsidR="00A13A55" w:rsidRPr="004D58D9" w:rsidRDefault="00801EEE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Measurement</w:t>
            </w:r>
            <w:r w:rsidR="00A7412F" w:rsidRPr="004D58D9">
              <w:rPr>
                <w:sz w:val="12"/>
                <w:lang w:val="en-US"/>
              </w:rPr>
              <w:t xml:space="preserve"> of PPIX, cell density</w:t>
            </w:r>
          </w:p>
        </w:tc>
        <w:tc>
          <w:tcPr>
            <w:tcW w:w="567" w:type="dxa"/>
          </w:tcPr>
          <w:p w14:paraId="678BB1C0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52EFCB2" w14:textId="77777777" w:rsidR="00A13A55" w:rsidRPr="004D58D9" w:rsidRDefault="00A7412F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26A132B9" w14:textId="77777777" w:rsidR="00A13A55" w:rsidRPr="004D58D9" w:rsidRDefault="00A7412F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Correlation with MET PET</w:t>
            </w:r>
          </w:p>
        </w:tc>
      </w:tr>
      <w:tr w:rsidR="00A13A55" w:rsidRPr="004D58D9" w14:paraId="2AAB28BA" w14:textId="77777777" w:rsidTr="001553A7">
        <w:tc>
          <w:tcPr>
            <w:tcW w:w="959" w:type="dxa"/>
          </w:tcPr>
          <w:p w14:paraId="227D0E04" w14:textId="60AD3FAA" w:rsidR="00A13A55" w:rsidRPr="004D58D9" w:rsidRDefault="00734A40" w:rsidP="005B5572">
            <w:pPr>
              <w:rPr>
                <w:sz w:val="12"/>
                <w:lang w:val="en-US"/>
              </w:rPr>
            </w:pPr>
            <w:r w:rsidRPr="003175C6">
              <w:rPr>
                <w:sz w:val="12"/>
              </w:rPr>
              <w:t>Be</w:t>
            </w:r>
            <w:r w:rsidR="00721DE6" w:rsidRPr="003175C6">
              <w:rPr>
                <w:sz w:val="12"/>
              </w:rPr>
              <w:t xml:space="preserve">lloch et al. </w:t>
            </w:r>
            <w:r w:rsidR="00F94283" w:rsidRPr="003175C6">
              <w:rPr>
                <w:sz w:val="12"/>
              </w:rPr>
              <w:t xml:space="preserve">Acta Neurochir (Wien). </w:t>
            </w:r>
            <w:r w:rsidR="00F94283" w:rsidRPr="003175C6">
              <w:rPr>
                <w:sz w:val="12"/>
                <w:lang w:val="en-US"/>
              </w:rPr>
              <w:t>2014;156(4):653-60</w:t>
            </w:r>
            <w:r w:rsidR="005B5572" w:rsidRPr="003175C6">
              <w:rPr>
                <w:sz w:val="12"/>
                <w:lang w:val="en-US"/>
              </w:rPr>
              <w:fldChar w:fldCharType="begin">
                <w:fldData xml:space="preserve">PEVuZE5vdGU+PENpdGU+PEF1dGhvcj5CZWxsb2NoPC9BdXRob3I+PFllYXI+MjAxNDwvWWVhcj48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=
</w:fldData>
              </w:fldChar>
            </w:r>
            <w:r w:rsidR="005B5572" w:rsidRPr="003175C6">
              <w:rPr>
                <w:sz w:val="12"/>
                <w:lang w:val="en-US"/>
              </w:rPr>
              <w:instrText xml:space="preserve"> ADDIN EN.CITE </w:instrText>
            </w:r>
            <w:r w:rsidR="005B5572" w:rsidRPr="003175C6">
              <w:rPr>
                <w:sz w:val="12"/>
                <w:lang w:val="en-US"/>
              </w:rPr>
              <w:fldChar w:fldCharType="begin">
                <w:fldData xml:space="preserve">PEVuZE5vdGU+PENpdGU+PEF1dGhvcj5CZWxsb2NoPC9BdXRob3I+PFllYXI+MjAxNDwvWWVhcj48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=
</w:fldData>
              </w:fldChar>
            </w:r>
            <w:r w:rsidR="005B5572" w:rsidRPr="003175C6">
              <w:rPr>
                <w:sz w:val="12"/>
                <w:lang w:val="en-US"/>
              </w:rPr>
              <w:instrText xml:space="preserve"> ADDIN EN.CITE.DATA </w:instrText>
            </w:r>
            <w:r w:rsidR="005B5572" w:rsidRPr="003175C6">
              <w:rPr>
                <w:sz w:val="12"/>
                <w:lang w:val="en-US"/>
              </w:rPr>
            </w:r>
            <w:r w:rsidR="005B5572" w:rsidRPr="003175C6">
              <w:rPr>
                <w:sz w:val="12"/>
                <w:lang w:val="en-US"/>
              </w:rPr>
              <w:fldChar w:fldCharType="end"/>
            </w:r>
            <w:r w:rsidR="005B5572" w:rsidRPr="003175C6">
              <w:rPr>
                <w:sz w:val="12"/>
                <w:lang w:val="en-US"/>
              </w:rPr>
            </w:r>
            <w:r w:rsidR="005B5572" w:rsidRPr="003175C6">
              <w:rPr>
                <w:sz w:val="12"/>
                <w:lang w:val="en-US"/>
              </w:rPr>
              <w:fldChar w:fldCharType="separate"/>
            </w:r>
            <w:r w:rsidR="005B5572" w:rsidRPr="003175C6">
              <w:rPr>
                <w:noProof/>
                <w:sz w:val="12"/>
                <w:vertAlign w:val="superscript"/>
                <w:lang w:val="en-US"/>
              </w:rPr>
              <w:t>5</w:t>
            </w:r>
            <w:r w:rsidR="005B5572" w:rsidRPr="003175C6">
              <w:rPr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328F8133" w14:textId="77777777" w:rsidR="00A13A55" w:rsidRPr="003175C6" w:rsidRDefault="00CD6355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Video imaging (exoscope)</w:t>
            </w:r>
          </w:p>
          <w:p w14:paraId="465C61E3" w14:textId="717053AB" w:rsidR="002C0B8F" w:rsidRPr="003175C6" w:rsidRDefault="002C0B8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ALA 20 mg/kg 2.5 -3 h prior to anesthesia</w:t>
            </w:r>
          </w:p>
        </w:tc>
        <w:tc>
          <w:tcPr>
            <w:tcW w:w="567" w:type="dxa"/>
          </w:tcPr>
          <w:p w14:paraId="61240B91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Retrospecitve (?), no PSP</w:t>
            </w:r>
          </w:p>
        </w:tc>
        <w:tc>
          <w:tcPr>
            <w:tcW w:w="679" w:type="dxa"/>
          </w:tcPr>
          <w:p w14:paraId="3EDCAC2B" w14:textId="77777777" w:rsidR="00A13A55" w:rsidRPr="003175C6" w:rsidRDefault="00CD6355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 xml:space="preserve">14 GBM, 1 </w:t>
            </w:r>
            <w:r w:rsidR="001553A7" w:rsidRPr="003175C6">
              <w:rPr>
                <w:sz w:val="12"/>
                <w:lang w:val="en-US"/>
              </w:rPr>
              <w:t>grade II, 2 oligo grade III, 3 metastasis, 1 AA</w:t>
            </w:r>
          </w:p>
        </w:tc>
        <w:tc>
          <w:tcPr>
            <w:tcW w:w="708" w:type="dxa"/>
          </w:tcPr>
          <w:p w14:paraId="32C5B614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65E6E98A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21</w:t>
            </w:r>
          </w:p>
        </w:tc>
        <w:tc>
          <w:tcPr>
            <w:tcW w:w="1134" w:type="dxa"/>
          </w:tcPr>
          <w:p w14:paraId="669A4FE3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14 in 7 patients (?)</w:t>
            </w:r>
          </w:p>
        </w:tc>
        <w:tc>
          <w:tcPr>
            <w:tcW w:w="709" w:type="dxa"/>
          </w:tcPr>
          <w:p w14:paraId="48F7A1DD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5F09726D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877A2F5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70B33EEF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7823DED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A8E848A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87F7AFF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D9E72D0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2A757CD" w14:textId="77777777" w:rsidR="00A13A55" w:rsidRPr="004D58D9" w:rsidRDefault="001553A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8E01CD4" w14:textId="77777777" w:rsidR="00A13A55" w:rsidRPr="004D58D9" w:rsidRDefault="00F6783C" w:rsidP="00F6783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8BEC430" w14:textId="7D46AB12" w:rsidR="00F6783C" w:rsidRPr="004D58D9" w:rsidRDefault="00F6783C" w:rsidP="00F6783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Subje</w:t>
            </w:r>
            <w:r w:rsidR="00801EEE" w:rsidRPr="004D58D9">
              <w:rPr>
                <w:sz w:val="12"/>
                <w:lang w:val="en-US"/>
              </w:rPr>
              <w:t>c</w:t>
            </w:r>
            <w:r w:rsidRPr="004D58D9">
              <w:rPr>
                <w:sz w:val="12"/>
                <w:lang w:val="en-US"/>
              </w:rPr>
              <w:t>tive scale from 1 to 5 (5 being the highest intensity).</w:t>
            </w:r>
          </w:p>
          <w:p w14:paraId="397930BE" w14:textId="77777777" w:rsidR="00A13A55" w:rsidRPr="004D58D9" w:rsidRDefault="00A13A55">
            <w:pPr>
              <w:rPr>
                <w:sz w:val="12"/>
                <w:lang w:val="en-US"/>
              </w:rPr>
            </w:pPr>
          </w:p>
        </w:tc>
        <w:tc>
          <w:tcPr>
            <w:tcW w:w="567" w:type="dxa"/>
          </w:tcPr>
          <w:p w14:paraId="794FB18D" w14:textId="77777777" w:rsidR="00A13A55" w:rsidRPr="004D58D9" w:rsidRDefault="00F6783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015B67D6" w14:textId="77777777" w:rsidR="00A13A55" w:rsidRPr="004D58D9" w:rsidRDefault="00A13A55">
            <w:pPr>
              <w:rPr>
                <w:sz w:val="12"/>
                <w:lang w:val="en-US"/>
              </w:rPr>
            </w:pPr>
          </w:p>
        </w:tc>
      </w:tr>
      <w:tr w:rsidR="00A13A55" w:rsidRPr="004D58D9" w14:paraId="286ED6F7" w14:textId="77777777" w:rsidTr="001553A7">
        <w:tc>
          <w:tcPr>
            <w:tcW w:w="959" w:type="dxa"/>
          </w:tcPr>
          <w:p w14:paraId="034632F4" w14:textId="63D02314" w:rsidR="00A13A55" w:rsidRPr="004D58D9" w:rsidRDefault="00F94283" w:rsidP="005B5572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Bon</w:t>
            </w:r>
            <w:r w:rsidR="00BC4ACD" w:rsidRPr="003175C6">
              <w:rPr>
                <w:sz w:val="12"/>
                <w:lang w:val="en-US"/>
              </w:rPr>
              <w:t>g</w:t>
            </w:r>
            <w:r w:rsidRPr="003175C6">
              <w:rPr>
                <w:sz w:val="12"/>
                <w:lang w:val="en-US"/>
              </w:rPr>
              <w:t xml:space="preserve">etta et al, World </w:t>
            </w:r>
            <w:r w:rsidRPr="003175C6">
              <w:rPr>
                <w:sz w:val="12"/>
                <w:lang w:val="en-US"/>
              </w:rPr>
              <w:lastRenderedPageBreak/>
              <w:t>Neurosurg. 2016;88:</w:t>
            </w:r>
            <w:r w:rsidRPr="004D58D9">
              <w:rPr>
                <w:sz w:val="12"/>
                <w:lang w:val="en-US"/>
              </w:rPr>
              <w:t>54-8</w:t>
            </w:r>
            <w:r w:rsidR="005B5572" w:rsidRPr="004D58D9">
              <w:rPr>
                <w:sz w:val="12"/>
                <w:lang w:val="en-US"/>
              </w:rPr>
              <w:fldChar w:fldCharType="begin">
                <w:fldData xml:space="preserve">PEVuZE5vdGU+PENpdGU+PEF1dGhvcj5Cb25nZXR0YTwvQXV0aG9yPjxZZWFyPjIwMTY8L1llYXI+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==
</w:fldData>
              </w:fldChar>
            </w:r>
            <w:r w:rsidR="005B5572" w:rsidRPr="004D58D9">
              <w:rPr>
                <w:sz w:val="12"/>
                <w:lang w:val="en-US"/>
              </w:rPr>
              <w:instrText xml:space="preserve"> ADDIN EN.CITE </w:instrText>
            </w:r>
            <w:r w:rsidR="005B5572" w:rsidRPr="004D58D9">
              <w:rPr>
                <w:sz w:val="12"/>
                <w:lang w:val="en-US"/>
              </w:rPr>
              <w:fldChar w:fldCharType="begin">
                <w:fldData xml:space="preserve">PEVuZE5vdGU+PENpdGU+PEF1dGhvcj5Cb25nZXR0YTwvQXV0aG9yPjxZZWFyPjIwMTY8L1llYXI+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==
</w:fldData>
              </w:fldChar>
            </w:r>
            <w:r w:rsidR="005B5572" w:rsidRPr="004D58D9">
              <w:rPr>
                <w:sz w:val="12"/>
                <w:lang w:val="en-US"/>
              </w:rPr>
              <w:instrText xml:space="preserve"> ADDIN EN.CITE.DATA </w:instrText>
            </w:r>
            <w:r w:rsidR="005B5572" w:rsidRPr="004D58D9">
              <w:rPr>
                <w:sz w:val="12"/>
                <w:lang w:val="en-US"/>
              </w:rPr>
            </w:r>
            <w:r w:rsidR="005B5572" w:rsidRPr="004D58D9">
              <w:rPr>
                <w:sz w:val="12"/>
                <w:lang w:val="en-US"/>
              </w:rPr>
              <w:fldChar w:fldCharType="end"/>
            </w:r>
            <w:r w:rsidR="005B5572" w:rsidRPr="004D58D9">
              <w:rPr>
                <w:sz w:val="12"/>
                <w:lang w:val="en-US"/>
              </w:rPr>
            </w:r>
            <w:r w:rsidR="005B5572" w:rsidRPr="004D58D9">
              <w:rPr>
                <w:sz w:val="12"/>
                <w:lang w:val="en-US"/>
              </w:rPr>
              <w:fldChar w:fldCharType="separate"/>
            </w:r>
            <w:r w:rsidR="005B5572" w:rsidRPr="004D58D9">
              <w:rPr>
                <w:noProof/>
                <w:sz w:val="12"/>
                <w:vertAlign w:val="superscript"/>
                <w:lang w:val="en-US"/>
              </w:rPr>
              <w:t>6</w:t>
            </w:r>
            <w:r w:rsidR="005B5572" w:rsidRPr="004D58D9">
              <w:rPr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371D6F47" w14:textId="77777777" w:rsidR="002C0B8F" w:rsidRPr="004D58D9" w:rsidRDefault="00921342" w:rsidP="002C0B8F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lastRenderedPageBreak/>
              <w:t>Visual</w:t>
            </w:r>
            <w:r w:rsidR="002C0B8F" w:rsidRPr="004D58D9">
              <w:rPr>
                <w:sz w:val="12"/>
                <w:lang w:val="en-US"/>
              </w:rPr>
              <w:t xml:space="preserve">, fluorescein 20%, 5 mg/kg </w:t>
            </w:r>
            <w:r w:rsidR="002C0B8F" w:rsidRPr="004D58D9">
              <w:rPr>
                <w:sz w:val="12"/>
                <w:lang w:val="en-US"/>
              </w:rPr>
              <w:lastRenderedPageBreak/>
              <w:t>of sodium fluorescein at 20% (Monico S.p.a., Mestre, Italy) are administered intravenously at anesthesia induction</w:t>
            </w:r>
          </w:p>
          <w:p w14:paraId="7F42D491" w14:textId="77777777" w:rsidR="00A13A55" w:rsidRPr="004D58D9" w:rsidRDefault="00A13A55">
            <w:pPr>
              <w:rPr>
                <w:sz w:val="12"/>
                <w:lang w:val="en-US"/>
              </w:rPr>
            </w:pPr>
          </w:p>
        </w:tc>
        <w:tc>
          <w:tcPr>
            <w:tcW w:w="567" w:type="dxa"/>
          </w:tcPr>
          <w:p w14:paraId="41E1A8B3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lastRenderedPageBreak/>
              <w:t>n.g.</w:t>
            </w:r>
          </w:p>
        </w:tc>
        <w:tc>
          <w:tcPr>
            <w:tcW w:w="679" w:type="dxa"/>
          </w:tcPr>
          <w:p w14:paraId="0911B5C5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4 GBM</w:t>
            </w:r>
          </w:p>
        </w:tc>
        <w:tc>
          <w:tcPr>
            <w:tcW w:w="708" w:type="dxa"/>
          </w:tcPr>
          <w:p w14:paraId="0776F8C6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7A326BDD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4</w:t>
            </w:r>
          </w:p>
        </w:tc>
        <w:tc>
          <w:tcPr>
            <w:tcW w:w="1134" w:type="dxa"/>
          </w:tcPr>
          <w:p w14:paraId="7B60F65E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1D8625E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7542917A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5D3F3A7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</w:t>
            </w:r>
          </w:p>
        </w:tc>
        <w:tc>
          <w:tcPr>
            <w:tcW w:w="992" w:type="dxa"/>
          </w:tcPr>
          <w:p w14:paraId="7F370ABB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DA3A98E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AACB615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ED20318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9CD83C9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C45AE94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84747A4" w14:textId="77777777" w:rsidR="00B65615" w:rsidRPr="004D58D9" w:rsidRDefault="00B65615" w:rsidP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 xml:space="preserve">„Our results show a </w:t>
            </w:r>
            <w:r w:rsidRPr="004D58D9">
              <w:rPr>
                <w:sz w:val="12"/>
                <w:lang w:val="en-US"/>
              </w:rPr>
              <w:lastRenderedPageBreak/>
              <w:t>good distinction of fluorescein-stained structures”</w:t>
            </w:r>
          </w:p>
          <w:p w14:paraId="619463A6" w14:textId="77777777" w:rsidR="00A13A55" w:rsidRPr="004D58D9" w:rsidRDefault="00A13A55">
            <w:pPr>
              <w:rPr>
                <w:sz w:val="12"/>
                <w:lang w:val="en-US"/>
              </w:rPr>
            </w:pPr>
          </w:p>
        </w:tc>
        <w:tc>
          <w:tcPr>
            <w:tcW w:w="567" w:type="dxa"/>
          </w:tcPr>
          <w:p w14:paraId="14BFC7ED" w14:textId="77777777" w:rsidR="00A13A55" w:rsidRPr="004D58D9" w:rsidRDefault="00B65615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lastRenderedPageBreak/>
              <w:t>n.g.</w:t>
            </w:r>
          </w:p>
        </w:tc>
        <w:tc>
          <w:tcPr>
            <w:tcW w:w="567" w:type="dxa"/>
          </w:tcPr>
          <w:p w14:paraId="1C6582CD" w14:textId="77777777" w:rsidR="00A13A55" w:rsidRPr="004D58D9" w:rsidRDefault="00D60D2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7D57B2AF" w14:textId="77777777" w:rsidR="00A13A55" w:rsidRPr="004D58D9" w:rsidRDefault="00A13A55">
            <w:pPr>
              <w:rPr>
                <w:sz w:val="12"/>
                <w:lang w:val="en-US"/>
              </w:rPr>
            </w:pPr>
          </w:p>
        </w:tc>
      </w:tr>
      <w:tr w:rsidR="00E369CA" w:rsidRPr="004D58D9" w14:paraId="4CB17E84" w14:textId="77777777" w:rsidTr="00E24F4B">
        <w:tc>
          <w:tcPr>
            <w:tcW w:w="959" w:type="dxa"/>
          </w:tcPr>
          <w:p w14:paraId="3F399114" w14:textId="42DE8F6E" w:rsidR="00E369CA" w:rsidRPr="003175C6" w:rsidRDefault="00E369CA" w:rsidP="005B5572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Bowden et al. Neurosurgery 82:719-727, 2018</w: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5B5572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Bowden&lt;/Author&gt;&lt;Year&gt;2018&lt;/Year&gt;&lt;RecNum&gt;607&lt;/RecNum&gt;&lt;DisplayText&gt;&lt;style face="superscript"&gt;7&lt;/style&gt;&lt;/DisplayText&gt;&lt;record&gt;&lt;rec-number&gt;607&lt;/rec-number&gt;&lt;foreign-keys&gt;&lt;key app="EN" db-id="vwpwtvaf1xvatiesxt3xfd57x099epzz2swe" timestamp="1535280956"&gt;607&lt;/key&gt;&lt;key app="ENWeb" db-id=""&gt;0&lt;/key&gt;&lt;/foreign-keys&gt;&lt;ref-type name="Journal Article"&gt;17&lt;/ref-type&gt;&lt;contributors&gt;&lt;authors&gt;&lt;author&gt;Bowden, S. G.&lt;/author&gt;&lt;author&gt;Neira, J. A.&lt;/author&gt;&lt;author&gt;Gill, B. J. A.&lt;/author&gt;&lt;author&gt;Ung, T. H.&lt;/author&gt;&lt;author&gt;Englander, Z. K.&lt;/author&gt;&lt;author&gt;Zanazzi, G.&lt;/author&gt;&lt;author&gt;Chang, P. D.&lt;/author&gt;&lt;author&gt;Samanamud, J.&lt;/author&gt;&lt;author&gt;Grinband, J.&lt;/author&gt;&lt;author&gt;Sheth, S. A.&lt;/author&gt;&lt;author&gt;McKhann, G. M., 2nd&lt;/author&gt;&lt;author&gt;Sisti, M. B.&lt;/author&gt;&lt;author&gt;Canoll, P.&lt;/author&gt;&lt;author&gt;D&amp;apos;Amico, R. S.&lt;/author&gt;&lt;author&gt;Bruce, J. N.&lt;/author&gt;&lt;/authors&gt;&lt;/contributors&gt;&lt;auth-address&gt;Department of Neurological Surgery, College of Physicians and Surgeons at Columbia University, New York, New York.&amp;#xD;Department of Neurological Surgery, University of Colorado, Aurora, Colorado.&amp;#xD;Department of Pathology and Cell Biology, College of Physicians and Surgeons at Columbia University, New York, New York.&amp;#xD;Department of Radiology, College of Physicians and Surgeons at Columbia University, New York, New York.&lt;/auth-address&gt;&lt;titles&gt;&lt;title&gt;Sodium Fluorescein Facilitates Guided Sampling of Diagnostic Tumor Tissue in Nonenhancing Gliomas&lt;/title&gt;&lt;secondary-title&gt;Neurosurgery&lt;/secondary-title&gt;&lt;/titles&gt;&lt;periodical&gt;&lt;full-title&gt;Neurosurgery&lt;/full-title&gt;&lt;/periodical&gt;&lt;pages&gt;719-727&lt;/pages&gt;&lt;volume&gt;82&lt;/volume&gt;&lt;number&gt;5&lt;/number&gt;&lt;dates&gt;&lt;year&gt;2018&lt;/year&gt;&lt;pub-dates&gt;&lt;date&gt;May 1&lt;/date&gt;&lt;/pub-dates&gt;&lt;/dates&gt;&lt;isbn&gt;1524-4040 (Electronic)&amp;#xD;0148-396X (Linking)&lt;/isbn&gt;&lt;accession-num&gt;28645214&lt;/accession-num&gt;&lt;urls&gt;&lt;related-urls&gt;&lt;url&gt;https://www.ncbi.nlm.nih.gov/pubmed/28645214&lt;/url&gt;&lt;/related-urls&gt;&lt;/urls&gt;&lt;electronic-resource-num&gt;10.1093/neuros/nyx271&lt;/electronic-resource-num&gt;&lt;/record&gt;&lt;/Cite&gt;&lt;/EndNote&gt;</w:instrTex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5B5572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7</w: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E7F93D2" w14:textId="77777777" w:rsidR="00E369CA" w:rsidRPr="003175C6" w:rsidRDefault="00921342" w:rsidP="00E24F4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Visual</w:t>
            </w:r>
            <w:r w:rsidR="00E369CA" w:rsidRPr="003175C6">
              <w:rPr>
                <w:color w:val="000000" w:themeColor="text1"/>
                <w:sz w:val="12"/>
                <w:lang w:val="en-US"/>
              </w:rPr>
              <w:t>, 3 mg/kg fluorescein i.v.</w:t>
            </w:r>
          </w:p>
        </w:tc>
        <w:tc>
          <w:tcPr>
            <w:tcW w:w="567" w:type="dxa"/>
          </w:tcPr>
          <w:p w14:paraId="1F5693D1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679" w:type="dxa"/>
          </w:tcPr>
          <w:p w14:paraId="57717910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E glioma</w:t>
            </w:r>
          </w:p>
        </w:tc>
        <w:tc>
          <w:tcPr>
            <w:tcW w:w="708" w:type="dxa"/>
          </w:tcPr>
          <w:p w14:paraId="373E473C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6B3F9C44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3</w:t>
            </w:r>
          </w:p>
        </w:tc>
        <w:tc>
          <w:tcPr>
            <w:tcW w:w="1134" w:type="dxa"/>
          </w:tcPr>
          <w:p w14:paraId="025AC3E2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42 biopsies (</w:t>
            </w:r>
            <w:r w:rsidR="00704BD6" w:rsidRPr="004D58D9">
              <w:rPr>
                <w:color w:val="000000" w:themeColor="text1"/>
                <w:sz w:val="12"/>
                <w:lang w:val="en-US"/>
              </w:rPr>
              <w:t>“</w:t>
            </w:r>
            <w:r w:rsidRPr="004D58D9">
              <w:rPr>
                <w:color w:val="000000" w:themeColor="text1"/>
                <w:sz w:val="12"/>
                <w:lang w:val="en-US"/>
              </w:rPr>
              <w:t>2-6 per patient</w:t>
            </w:r>
            <w:r w:rsidR="00704BD6" w:rsidRPr="004D58D9">
              <w:rPr>
                <w:color w:val="000000" w:themeColor="text1"/>
                <w:sz w:val="12"/>
                <w:lang w:val="en-US"/>
              </w:rPr>
              <w:t>”</w:t>
            </w:r>
            <w:r w:rsidRPr="004D58D9">
              <w:rPr>
                <w:color w:val="000000" w:themeColor="text1"/>
                <w:sz w:val="12"/>
                <w:lang w:val="en-US"/>
              </w:rPr>
              <w:t>)</w:t>
            </w:r>
          </w:p>
        </w:tc>
        <w:tc>
          <w:tcPr>
            <w:tcW w:w="709" w:type="dxa"/>
          </w:tcPr>
          <w:p w14:paraId="6F196D38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3D7FFF6C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276A960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4D4CAB3B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151CAE2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9E0E86B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1440F9B6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1BB86E5F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D6EEF48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3DE5C8B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349133F6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1833AC2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62720EDF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E369CA" w:rsidRPr="004D58D9" w14:paraId="472E86DE" w14:textId="77777777" w:rsidTr="00E24F4B">
        <w:tc>
          <w:tcPr>
            <w:tcW w:w="959" w:type="dxa"/>
          </w:tcPr>
          <w:p w14:paraId="504F714F" w14:textId="6F314EA4" w:rsidR="00E369CA" w:rsidRPr="003175C6" w:rsidRDefault="00E369CA" w:rsidP="005B5572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Catapano et al. World Neurosurgery 104:239-247</w: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DYXRhcGFubzwvQXV0aG9yPjxZZWFyPjIwMTc8L1llYXI+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</w:fldData>
              </w:fldChar>
            </w:r>
            <w:r w:rsidR="005B5572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DYXRhcGFubzwvQXV0aG9yPjxZZWFyPjIwMTc8L1llYXI+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</w:fldData>
              </w:fldChar>
            </w:r>
            <w:r w:rsidR="005B5572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5B5572" w:rsidRPr="003175C6">
              <w:rPr>
                <w:color w:val="000000" w:themeColor="text1"/>
                <w:sz w:val="12"/>
                <w:lang w:val="en-US"/>
              </w:rPr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5B5572" w:rsidRPr="003175C6">
              <w:rPr>
                <w:color w:val="000000" w:themeColor="text1"/>
                <w:sz w:val="12"/>
                <w:lang w:val="en-US"/>
              </w:rPr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5B5572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8</w: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2BAB7FF" w14:textId="77777777" w:rsidR="00E369CA" w:rsidRPr="004D58D9" w:rsidRDefault="00921342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E369CA" w:rsidRPr="004D58D9">
              <w:rPr>
                <w:color w:val="000000" w:themeColor="text1"/>
                <w:sz w:val="12"/>
                <w:lang w:val="en-US"/>
              </w:rPr>
              <w:t>, fluorescein, 5 mg/kg at induction of anesthesia</w:t>
            </w:r>
          </w:p>
        </w:tc>
        <w:tc>
          <w:tcPr>
            <w:tcW w:w="567" w:type="dxa"/>
          </w:tcPr>
          <w:p w14:paraId="20317261" w14:textId="51A2E80E" w:rsidR="00E369CA" w:rsidRPr="004D58D9" w:rsidRDefault="00097A9E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</w:t>
            </w:r>
            <w:r w:rsidR="00E369CA" w:rsidRPr="004D58D9">
              <w:rPr>
                <w:color w:val="000000" w:themeColor="text1"/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23FDA451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Grade IV 22, grade III 1</w:t>
            </w:r>
          </w:p>
        </w:tc>
        <w:tc>
          <w:tcPr>
            <w:tcW w:w="708" w:type="dxa"/>
          </w:tcPr>
          <w:p w14:paraId="5495904A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08CD510F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3</w:t>
            </w:r>
          </w:p>
        </w:tc>
        <w:tc>
          <w:tcPr>
            <w:tcW w:w="1134" w:type="dxa"/>
          </w:tcPr>
          <w:p w14:paraId="47AB6EB0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6C21F4C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3037536B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587FB2C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5CBBB5E0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83D4BFC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298D4D1" w14:textId="77777777" w:rsidR="00E369CA" w:rsidRPr="004D58D9" w:rsidRDefault="004F60B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C2940B3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</w:t>
            </w:r>
            <w:r w:rsidR="00704BD6" w:rsidRPr="004D58D9">
              <w:rPr>
                <w:color w:val="000000" w:themeColor="text1"/>
                <w:sz w:val="12"/>
                <w:lang w:val="en-US"/>
              </w:rPr>
              <w:t>g.</w:t>
            </w:r>
          </w:p>
        </w:tc>
        <w:tc>
          <w:tcPr>
            <w:tcW w:w="567" w:type="dxa"/>
          </w:tcPr>
          <w:p w14:paraId="65A3E6A5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</w:t>
            </w:r>
            <w:r w:rsidR="00704BD6" w:rsidRPr="004D58D9">
              <w:rPr>
                <w:color w:val="000000" w:themeColor="text1"/>
                <w:sz w:val="12"/>
                <w:lang w:val="en-US"/>
              </w:rPr>
              <w:t>g</w:t>
            </w:r>
            <w:r w:rsidRPr="004D58D9">
              <w:rPr>
                <w:color w:val="000000" w:themeColor="text1"/>
                <w:sz w:val="12"/>
                <w:lang w:val="en-US"/>
              </w:rPr>
              <w:t>.</w:t>
            </w:r>
          </w:p>
        </w:tc>
        <w:tc>
          <w:tcPr>
            <w:tcW w:w="850" w:type="dxa"/>
          </w:tcPr>
          <w:p w14:paraId="5BD43D0E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</w:t>
            </w:r>
            <w:r w:rsidR="00704BD6" w:rsidRPr="004D58D9">
              <w:rPr>
                <w:color w:val="000000" w:themeColor="text1"/>
                <w:sz w:val="12"/>
                <w:lang w:val="en-US"/>
              </w:rPr>
              <w:t>g</w:t>
            </w:r>
            <w:r w:rsidRPr="004D58D9">
              <w:rPr>
                <w:color w:val="000000" w:themeColor="text1"/>
                <w:sz w:val="12"/>
                <w:lang w:val="en-US"/>
              </w:rPr>
              <w:t>.</w:t>
            </w:r>
          </w:p>
        </w:tc>
        <w:tc>
          <w:tcPr>
            <w:tcW w:w="709" w:type="dxa"/>
          </w:tcPr>
          <w:p w14:paraId="78371840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74AA4B1B" w14:textId="77777777" w:rsidR="00E369CA" w:rsidRPr="004D58D9" w:rsidRDefault="00704BD6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4102E63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Case control n=25</w:t>
            </w:r>
          </w:p>
        </w:tc>
        <w:tc>
          <w:tcPr>
            <w:tcW w:w="851" w:type="dxa"/>
          </w:tcPr>
          <w:p w14:paraId="3BD0753D" w14:textId="77777777" w:rsidR="00E369CA" w:rsidRPr="004D58D9" w:rsidRDefault="00E369CA" w:rsidP="00E24F4B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04BD6" w:rsidRPr="004D58D9" w14:paraId="3675CD6C" w14:textId="77777777" w:rsidTr="001553A7">
        <w:tc>
          <w:tcPr>
            <w:tcW w:w="959" w:type="dxa"/>
          </w:tcPr>
          <w:p w14:paraId="5EF8C717" w14:textId="71AD524D" w:rsidR="004625CD" w:rsidRPr="003175C6" w:rsidRDefault="00704BD6" w:rsidP="004625CD">
            <w:pPr>
              <w:pStyle w:val="p1"/>
              <w:rPr>
                <w:sz w:val="10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 xml:space="preserve">Chan et al. </w:t>
            </w:r>
            <w:r w:rsidR="004625CD" w:rsidRPr="003175C6">
              <w:rPr>
                <w:rFonts w:asciiTheme="minorHAnsi" w:hAnsiTheme="minorHAnsi"/>
                <w:sz w:val="12"/>
                <w:szCs w:val="12"/>
                <w:lang w:val="en-US"/>
              </w:rPr>
              <w:t>Asian J Surg</w:t>
            </w:r>
          </w:p>
          <w:p w14:paraId="08FAB266" w14:textId="4F57795F" w:rsidR="00704BD6" w:rsidRPr="004D58D9" w:rsidRDefault="00704BD6" w:rsidP="005B5572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201</w:t>
            </w:r>
            <w:r w:rsidR="004625CD" w:rsidRPr="003175C6">
              <w:rPr>
                <w:color w:val="000000" w:themeColor="text1"/>
                <w:sz w:val="12"/>
                <w:lang w:val="en-US"/>
              </w:rPr>
              <w:t>8</w:t>
            </w:r>
            <w:r w:rsidRPr="003175C6">
              <w:rPr>
                <w:color w:val="000000" w:themeColor="text1"/>
                <w:sz w:val="12"/>
                <w:lang w:val="en-US"/>
              </w:rPr>
              <w:t>;</w:t>
            </w:r>
            <w:r w:rsidR="004625CD" w:rsidRPr="003175C6">
              <w:rPr>
                <w:color w:val="000000" w:themeColor="text1"/>
                <w:sz w:val="12"/>
                <w:lang w:val="en-US"/>
              </w:rPr>
              <w:t>41</w:t>
            </w:r>
            <w:r w:rsidRPr="003175C6">
              <w:rPr>
                <w:color w:val="000000" w:themeColor="text1"/>
                <w:sz w:val="12"/>
                <w:lang w:val="en-US"/>
              </w:rPr>
              <w:t>(</w:t>
            </w:r>
            <w:r w:rsidR="004625CD" w:rsidRPr="003175C6">
              <w:rPr>
                <w:color w:val="000000" w:themeColor="text1"/>
                <w:sz w:val="12"/>
                <w:lang w:val="en-US"/>
              </w:rPr>
              <w:t>5</w:t>
            </w:r>
            <w:r w:rsidRPr="003175C6">
              <w:rPr>
                <w:color w:val="000000" w:themeColor="text1"/>
                <w:sz w:val="12"/>
                <w:lang w:val="en-US"/>
              </w:rPr>
              <w:t>):</w:t>
            </w:r>
            <w:r w:rsidR="004625CD" w:rsidRPr="004D58D9">
              <w:rPr>
                <w:color w:val="000000" w:themeColor="text1"/>
                <w:sz w:val="12"/>
                <w:lang w:val="en-US"/>
              </w:rPr>
              <w:t>467-472</w:t>
            </w:r>
            <w:r w:rsidR="005B5572" w:rsidRPr="004D58D9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5B5572" w:rsidRPr="004D58D9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Chan&lt;/Author&gt;&lt;Year&gt;2018&lt;/Year&gt;&lt;RecNum&gt;71&lt;/RecNum&gt;&lt;DisplayText&gt;&lt;style face="superscript"&gt;9&lt;/style&gt;&lt;/DisplayText&gt;&lt;record&gt;&lt;rec-number&gt;71&lt;/rec-number&gt;&lt;foreign-keys&gt;&lt;key app="EN" db-id="vwpwtvaf1xvatiesxt3xfd57x099epzz2swe" timestamp="1535280956"&gt;71&lt;/key&gt;&lt;key app="ENWeb" db-id=""&gt;0&lt;/key&gt;&lt;/foreign-keys&gt;&lt;ref-type name="Journal Article"&gt;17&lt;/ref-type&gt;&lt;contributors&gt;&lt;authors&gt;&lt;author&gt;Chan, D. T. M.&lt;/author&gt;&lt;author&gt;Yi-Pin Sonia, H.&lt;/author&gt;&lt;author&gt;Poon, W. S.&lt;/author&gt;&lt;/authors&gt;&lt;/contributors&gt;&lt;auth-address&gt;CUHK Otto Wong Brain Tumor Centre, Department of Surgery, Prince of Wales Hospital, The Chinese University of Hong Kong, Hong Kong, SAR. Electronic address: tmdanny@surgery.cuhk.edu.hk.&amp;#xD;CUHK Otto Wong Brain Tumor Centre, Department of Surgery, Prince of Wales Hospital, The Chinese University of Hong Kong, Hong Kong, SAR.&lt;/auth-address&gt;&lt;titles&gt;&lt;title&gt;5-Aminolevulinic acid fluorescence guided resection of malignant glioma: Hong Kong experience&lt;/title&gt;&lt;secondary-title&gt;Asian J Surg&lt;/secondary-title&gt;&lt;/titles&gt;&lt;periodical&gt;&lt;full-title&gt;Asian J Surg&lt;/full-title&gt;&lt;/periodical&gt;&lt;pages&gt;467-472&lt;/pages&gt;&lt;volume&gt;41&lt;/volume&gt;&lt;number&gt;5&lt;/number&gt;&lt;keywords&gt;&lt;keyword&gt;5-Aminolevulinic acid&lt;/keyword&gt;&lt;keyword&gt;Extent of resection&lt;/keyword&gt;&lt;keyword&gt;Fluorescence guided surgery&lt;/keyword&gt;&lt;keyword&gt;Malignant glioma&lt;/keyword&gt;&lt;keyword&gt;Protophophrin IX&lt;/keyword&gt;&lt;/keywords&gt;&lt;dates&gt;&lt;year&gt;2018&lt;/year&gt;&lt;pub-dates&gt;&lt;date&gt;Sep&lt;/date&gt;&lt;/pub-dates&gt;&lt;/dates&gt;&lt;isbn&gt;0219-3108 (Electronic)&amp;#xD;1015-9584 (Linking)&lt;/isbn&gt;&lt;accession-num&gt;28844780&lt;/accession-num&gt;&lt;urls&gt;&lt;related-urls&gt;&lt;url&gt;https://www.ncbi.nlm.nih.gov/pubmed/28844780&lt;/url&gt;&lt;/related-urls&gt;&lt;/urls&gt;&lt;electronic-resource-num&gt;10.1016/j.asjsur.2017.06.004&lt;/electronic-resource-num&gt;&lt;/record&gt;&lt;/Cite&gt;&lt;/EndNote&gt;</w:instrText>
            </w:r>
            <w:r w:rsidR="005B5572" w:rsidRPr="004D58D9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5B5572" w:rsidRPr="004D58D9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9</w:t>
            </w:r>
            <w:r w:rsidR="005B5572" w:rsidRPr="004D58D9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49A9BE5" w14:textId="77777777" w:rsidR="00704BD6" w:rsidRPr="004D58D9" w:rsidRDefault="00921342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704BD6" w:rsidRPr="004D58D9">
              <w:rPr>
                <w:sz w:val="12"/>
                <w:lang w:val="en-US"/>
              </w:rPr>
              <w:t>, ALA, 20 mg/kg, 2-4 hours prior to anesthesia</w:t>
            </w:r>
          </w:p>
        </w:tc>
        <w:tc>
          <w:tcPr>
            <w:tcW w:w="567" w:type="dxa"/>
          </w:tcPr>
          <w:p w14:paraId="0A5B5372" w14:textId="69D80C19" w:rsidR="00704BD6" w:rsidRPr="004D58D9" w:rsidRDefault="00097A9E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R</w:t>
            </w:r>
            <w:r w:rsidR="00704BD6" w:rsidRPr="004D58D9">
              <w:rPr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6C9CF92E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GBM 10</w:t>
            </w:r>
          </w:p>
          <w:p w14:paraId="5D103F76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AA 2</w:t>
            </w:r>
          </w:p>
          <w:p w14:paraId="535F857B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DA 3</w:t>
            </w:r>
          </w:p>
          <w:p w14:paraId="1290A3F1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Others 1</w:t>
            </w:r>
          </w:p>
        </w:tc>
        <w:tc>
          <w:tcPr>
            <w:tcW w:w="708" w:type="dxa"/>
          </w:tcPr>
          <w:p w14:paraId="51EE0960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33EA83E3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16</w:t>
            </w:r>
          </w:p>
        </w:tc>
        <w:tc>
          <w:tcPr>
            <w:tcW w:w="1134" w:type="dxa"/>
          </w:tcPr>
          <w:p w14:paraId="46D2776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33B7F64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6C92D20D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7913BCD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d.</w:t>
            </w:r>
          </w:p>
        </w:tc>
        <w:tc>
          <w:tcPr>
            <w:tcW w:w="992" w:type="dxa"/>
          </w:tcPr>
          <w:p w14:paraId="79B003B5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08B2798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57AE15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623887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C373078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850" w:type="dxa"/>
          </w:tcPr>
          <w:p w14:paraId="7C4B5384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0CFECAE" w14:textId="20550C13" w:rsidR="00704BD6" w:rsidRPr="004D58D9" w:rsidRDefault="004D58D9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73B7C79E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6C71F4B4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1" w:type="dxa"/>
          </w:tcPr>
          <w:p w14:paraId="6AC5846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</w:p>
        </w:tc>
      </w:tr>
      <w:tr w:rsidR="0080706A" w:rsidRPr="004D58D9" w14:paraId="494E1DEB" w14:textId="77777777" w:rsidTr="003175C6">
        <w:trPr>
          <w:trHeight w:val="1494"/>
        </w:trPr>
        <w:tc>
          <w:tcPr>
            <w:tcW w:w="959" w:type="dxa"/>
          </w:tcPr>
          <w:p w14:paraId="605665E6" w14:textId="79BD0B71" w:rsidR="0080706A" w:rsidRPr="003175C6" w:rsidRDefault="009C4EBB" w:rsidP="005B5572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Chen et al. Int J Med Sci. 2012;9(8):708-14</w: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5B5572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Chen&lt;/Author&gt;&lt;Year&gt;2012&lt;/Year&gt;&lt;RecNum&gt;106&lt;/RecNum&gt;&lt;DisplayText&gt;&lt;style face="superscript"&gt;10&lt;/style&gt;&lt;/DisplayText&gt;&lt;record&gt;&lt;rec-number&gt;106&lt;/rec-number&gt;&lt;foreign-keys&gt;&lt;key app="EN" db-id="vwpwtvaf1xvatiesxt3xfd57x099epzz2swe" timestamp="1535280956"&gt;106&lt;/key&gt;&lt;key app="ENWeb" db-id=""&gt;0&lt;/key&gt;&lt;/foreign-keys&gt;&lt;ref-type name="Journal Article"&gt;17&lt;/ref-type&gt;&lt;contributors&gt;&lt;authors&gt;&lt;author&gt;Chen, B.&lt;/author&gt;&lt;author&gt;Wang, H.&lt;/author&gt;&lt;author&gt;Ge, P.&lt;/author&gt;&lt;author&gt;Zhao, J.&lt;/author&gt;&lt;author&gt;Li, W.&lt;/author&gt;&lt;author&gt;Gu, H.&lt;/author&gt;&lt;author&gt;Wang, G.&lt;/author&gt;&lt;author&gt;Luo, Y.&lt;/author&gt;&lt;author&gt;Chen, D.&lt;/author&gt;&lt;/authors&gt;&lt;/contributors&gt;&lt;auth-address&gt;Department of neurosurgery The First Hospital of Jilin University, Changchun, Jilin 130021, China.&lt;/auth-address&gt;&lt;titles&gt;&lt;title&gt;Gross total resection of glioma with the intraoperative fluorescence-guidance of fluorescein sodium&lt;/title&gt;&lt;secondary-title&gt;Int J Med Sci&lt;/secondary-title&gt;&lt;/titles&gt;&lt;periodical&gt;&lt;full-title&gt;Int J Med Sci&lt;/full-title&gt;&lt;/periodical&gt;&lt;pages&gt;708-14&lt;/pages&gt;&lt;volume&gt;9&lt;/volume&gt;&lt;number&gt;8&lt;/number&gt;&lt;keywords&gt;&lt;keyword&gt;Adult&lt;/keyword&gt;&lt;keyword&gt;Brain Neoplasms/*surgery&lt;/keyword&gt;&lt;keyword&gt;Female&lt;/keyword&gt;&lt;keyword&gt;*Fluorescein&lt;/keyword&gt;&lt;keyword&gt;Glioma/*surgery&lt;/keyword&gt;&lt;keyword&gt;Humans&lt;/keyword&gt;&lt;keyword&gt;Intraoperative Care&lt;/keyword&gt;&lt;keyword&gt;Male&lt;/keyword&gt;&lt;keyword&gt;Middle Aged&lt;/keyword&gt;&lt;keyword&gt;fluorescein sodium&lt;/keyword&gt;&lt;keyword&gt;glioma&lt;/keyword&gt;&lt;keyword&gt;gross-total resection&lt;/keyword&gt;&lt;keyword&gt;neurosurgery&lt;/keyword&gt;&lt;/keywords&gt;&lt;dates&gt;&lt;year&gt;2012&lt;/year&gt;&lt;/dates&gt;&lt;isbn&gt;1449-1907 (Electronic)&amp;#xD;1449-1907 (Linking)&lt;/isbn&gt;&lt;accession-num&gt;23091408&lt;/accession-num&gt;&lt;urls&gt;&lt;related-urls&gt;&lt;url&gt;https://www.ncbi.nlm.nih.gov/pubmed/23091408&lt;/url&gt;&lt;/related-urls&gt;&lt;/urls&gt;&lt;custom2&gt;PMC3477680&lt;/custom2&gt;&lt;electronic-resource-num&gt;10.7150/ijms.4843&lt;/electronic-resource-num&gt;&lt;/record&gt;&lt;/Cite&gt;&lt;/EndNote&gt;</w:instrTex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5B5572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0</w: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6D901533" w14:textId="77777777" w:rsidR="0080706A" w:rsidRPr="004D58D9" w:rsidRDefault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1E1289" w:rsidRPr="004D58D9">
              <w:rPr>
                <w:color w:val="000000" w:themeColor="text1"/>
                <w:sz w:val="12"/>
                <w:lang w:val="en-US"/>
              </w:rPr>
              <w:t>, fluorescein, 10-20 mg intravenously after craniotomy</w:t>
            </w:r>
          </w:p>
        </w:tc>
        <w:tc>
          <w:tcPr>
            <w:tcW w:w="567" w:type="dxa"/>
          </w:tcPr>
          <w:p w14:paraId="4B8A2DE7" w14:textId="646CE662" w:rsidR="0080706A" w:rsidRPr="004D58D9" w:rsidRDefault="001E1289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</w:t>
            </w:r>
            <w:r w:rsidR="004625CD" w:rsidRPr="004D58D9">
              <w:rPr>
                <w:color w:val="000000" w:themeColor="text1"/>
                <w:sz w:val="12"/>
                <w:lang w:val="en-US"/>
              </w:rPr>
              <w:t>i</w:t>
            </w:r>
            <w:r w:rsidRPr="004D58D9">
              <w:rPr>
                <w:color w:val="000000" w:themeColor="text1"/>
                <w:sz w:val="12"/>
                <w:lang w:val="en-US"/>
              </w:rPr>
              <w:t>ve cohort, no PSP, group allocatio not described</w:t>
            </w:r>
          </w:p>
        </w:tc>
        <w:tc>
          <w:tcPr>
            <w:tcW w:w="679" w:type="dxa"/>
          </w:tcPr>
          <w:p w14:paraId="0F0FD1CF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4 grade II, 3 AA, 3 GBM in fluorescein group,  control group: 5 grade2, 3 AA, 4 GBM</w:t>
            </w:r>
          </w:p>
        </w:tc>
        <w:tc>
          <w:tcPr>
            <w:tcW w:w="708" w:type="dxa"/>
          </w:tcPr>
          <w:p w14:paraId="6CF0B256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68F679A9" w14:textId="77777777" w:rsidR="0080706A" w:rsidRPr="004D58D9" w:rsidRDefault="009C4EB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2</w:t>
            </w:r>
          </w:p>
        </w:tc>
        <w:tc>
          <w:tcPr>
            <w:tcW w:w="1134" w:type="dxa"/>
          </w:tcPr>
          <w:p w14:paraId="52A6424D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F4A721E" w14:textId="77777777" w:rsidR="0080706A" w:rsidRPr="004D58D9" w:rsidRDefault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7608C32F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934DD8E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0C24779E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E0D9281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9BA6237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E569B7E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B97FD7F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0E4F158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A0B685A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Gross total resection rate, PFS</w:t>
            </w:r>
          </w:p>
        </w:tc>
        <w:tc>
          <w:tcPr>
            <w:tcW w:w="567" w:type="dxa"/>
          </w:tcPr>
          <w:p w14:paraId="62AF250D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42D5430" w14:textId="77777777" w:rsidR="0080706A" w:rsidRPr="004D58D9" w:rsidRDefault="00D83B5D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1" w:type="dxa"/>
          </w:tcPr>
          <w:p w14:paraId="0A03A7EE" w14:textId="77777777" w:rsidR="0080706A" w:rsidRPr="004D58D9" w:rsidRDefault="001E1289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 special microscope</w:t>
            </w:r>
          </w:p>
        </w:tc>
      </w:tr>
      <w:tr w:rsidR="0080706A" w:rsidRPr="004D58D9" w14:paraId="48550388" w14:textId="77777777" w:rsidTr="001553A7">
        <w:tc>
          <w:tcPr>
            <w:tcW w:w="959" w:type="dxa"/>
          </w:tcPr>
          <w:p w14:paraId="54DE8CA6" w14:textId="40CF3304" w:rsidR="0080706A" w:rsidRPr="003175C6" w:rsidRDefault="00D83B5D" w:rsidP="005B5572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Cortnum S, Dan Med J. 2012;59(8):A4460</w: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5B5572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Cortnum&lt;/Author&gt;&lt;Year&gt;2012&lt;/Year&gt;&lt;RecNum&gt;438&lt;/RecNum&gt;&lt;DisplayText&gt;&lt;style face="superscript"&gt;11&lt;/style&gt;&lt;/DisplayText&gt;&lt;record&gt;&lt;rec-number&gt;438&lt;/rec-number&gt;&lt;foreign-keys&gt;&lt;key app="EN" db-id="vwpwtvaf1xvatiesxt3xfd57x099epzz2swe" timestamp="1535280956"&gt;438&lt;/key&gt;&lt;key app="ENWeb" db-id=""&gt;0&lt;/key&gt;&lt;/foreign-keys&gt;&lt;ref-type name="Journal Article"&gt;17&lt;/ref-type&gt;&lt;contributors&gt;&lt;authors&gt;&lt;author&gt;Cortnum, S.&lt;/author&gt;&lt;author&gt;Laursen, R. J.&lt;/author&gt;&lt;/authors&gt;&lt;/contributors&gt;&lt;auth-address&gt;Department of Neurosurgery, Aarhus University Hospital, Aalborg Hospital, Denmark. cortnumx@hotmail.com&lt;/auth-address&gt;&lt;titles&gt;&lt;title&gt;Fluorescence-guided resection of gliomas&lt;/title&gt;&lt;secondary-title&gt;Dan Med J&lt;/secondary-title&gt;&lt;/titles&gt;&lt;periodical&gt;&lt;full-title&gt;Dan Med J&lt;/full-title&gt;&lt;/periodical&gt;&lt;pages&gt;A4460&lt;/pages&gt;&lt;volume&gt;59&lt;/volume&gt;&lt;number&gt;8&lt;/number&gt;&lt;keywords&gt;&lt;keyword&gt;Aminolevulinic Acid/*administration &amp;amp; dosage&lt;/keyword&gt;&lt;keyword&gt;Brain Neoplasms/*surgery&lt;/keyword&gt;&lt;keyword&gt;Female&lt;/keyword&gt;&lt;keyword&gt;Fluorescence&lt;/keyword&gt;&lt;keyword&gt;Glioblastoma/*surgery&lt;/keyword&gt;&lt;keyword&gt;Humans&lt;/keyword&gt;&lt;keyword&gt;Magnetic Resonance Imaging&lt;/keyword&gt;&lt;keyword&gt;Male&lt;/keyword&gt;&lt;keyword&gt;Microscopy, Fluorescence&lt;/keyword&gt;&lt;keyword&gt;Middle Aged&lt;/keyword&gt;&lt;keyword&gt;Neoplasm, Residual&lt;/keyword&gt;&lt;keyword&gt;Neuroectodermal Tumors, Primitive/*surgery&lt;/keyword&gt;&lt;keyword&gt;Photosensitizing Agents/*administration &amp;amp; dosage&lt;/keyword&gt;&lt;keyword&gt;Postoperative Period&lt;/keyword&gt;&lt;keyword&gt;Protoporphyrins/metabolism&lt;/keyword&gt;&lt;keyword&gt;Retrospective Studies&lt;/keyword&gt;&lt;/keywords&gt;&lt;dates&gt;&lt;year&gt;2012&lt;/year&gt;&lt;pub-dates&gt;&lt;date&gt;Aug&lt;/date&gt;&lt;/pub-dates&gt;&lt;/dates&gt;&lt;isbn&gt;2245-1919 (Electronic)&amp;#xD;2245-1919 (Linking)&lt;/isbn&gt;&lt;accession-num&gt;22849976&lt;/accession-num&gt;&lt;urls&gt;&lt;related-urls&gt;&lt;url&gt;https://www.ncbi.nlm.nih.gov/pubmed/22849976&lt;/url&gt;&lt;/related-urls&gt;&lt;/urls&gt;&lt;/record&gt;&lt;/Cite&gt;&lt;/EndNote&gt;</w:instrTex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5B5572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1</w:t>
            </w:r>
            <w:r w:rsidR="005B5572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8C692B2" w14:textId="77777777" w:rsidR="0080706A" w:rsidRPr="003175C6" w:rsidRDefault="00921342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Visual</w:t>
            </w:r>
            <w:r w:rsidR="00AA3E3B" w:rsidRPr="003175C6">
              <w:rPr>
                <w:sz w:val="12"/>
                <w:lang w:val="en-US"/>
              </w:rPr>
              <w:t>, ALA</w:t>
            </w:r>
            <w:r w:rsidR="006E073D" w:rsidRPr="003175C6">
              <w:rPr>
                <w:sz w:val="12"/>
                <w:lang w:val="en-US"/>
              </w:rPr>
              <w:t>, 20mg/kg 2-4 h prior to surgery</w:t>
            </w:r>
          </w:p>
        </w:tc>
        <w:tc>
          <w:tcPr>
            <w:tcW w:w="567" w:type="dxa"/>
          </w:tcPr>
          <w:p w14:paraId="74F6A10F" w14:textId="67E4EC21" w:rsidR="0080706A" w:rsidRPr="003175C6" w:rsidRDefault="00097A9E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R</w:t>
            </w:r>
            <w:r w:rsidR="00AA3E3B" w:rsidRPr="003175C6">
              <w:rPr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348DB9F5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12 GBM, 1 PNET</w:t>
            </w:r>
          </w:p>
        </w:tc>
        <w:tc>
          <w:tcPr>
            <w:tcW w:w="708" w:type="dxa"/>
          </w:tcPr>
          <w:p w14:paraId="3C23A912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o</w:t>
            </w:r>
          </w:p>
        </w:tc>
        <w:tc>
          <w:tcPr>
            <w:tcW w:w="569" w:type="dxa"/>
          </w:tcPr>
          <w:p w14:paraId="3F19F2CD" w14:textId="77777777" w:rsidR="0080706A" w:rsidRPr="003175C6" w:rsidRDefault="00AA3E3B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13</w:t>
            </w:r>
          </w:p>
        </w:tc>
        <w:tc>
          <w:tcPr>
            <w:tcW w:w="1134" w:type="dxa"/>
          </w:tcPr>
          <w:p w14:paraId="61848574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4008AF5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13DFAE5A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73061E7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66289F07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F69ADA7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437BEE7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9A37895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F55F613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FCDF9D0" w14:textId="77777777" w:rsidR="004F60B6" w:rsidRPr="003175C6" w:rsidRDefault="004F60B6" w:rsidP="004F60B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4BF58245" w14:textId="5443995C" w:rsidR="0080706A" w:rsidRPr="003175C6" w:rsidRDefault="004D58D9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24936583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5AA2144" w14:textId="77777777" w:rsidR="0080706A" w:rsidRPr="003175C6" w:rsidRDefault="00F75CFF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2ACAFCE7" w14:textId="77777777" w:rsidR="0080706A" w:rsidRPr="003175C6" w:rsidRDefault="0080706A">
            <w:pPr>
              <w:rPr>
                <w:sz w:val="12"/>
                <w:lang w:val="en-US"/>
              </w:rPr>
            </w:pPr>
          </w:p>
        </w:tc>
      </w:tr>
      <w:tr w:rsidR="00704BD6" w:rsidRPr="004D58D9" w14:paraId="4F8BF892" w14:textId="77777777" w:rsidTr="001553A7">
        <w:tc>
          <w:tcPr>
            <w:tcW w:w="959" w:type="dxa"/>
          </w:tcPr>
          <w:p w14:paraId="00755B8A" w14:textId="405F436D" w:rsidR="00704BD6" w:rsidRPr="003175C6" w:rsidRDefault="00704BD6" w:rsidP="00C5618E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Della Puppa A, Biomed Res Int. 2014;2014:232561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EZWxsYSBQdXBwYTwvQXV0aG9yPjxZZWFyPjIwMTQ8L1ll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</w:fldData>
              </w:fldCha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EZWxsYSBQdXBwYTwvQXV0aG9yPjxZZWFyPjIwMTQ8L1ll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</w:fldData>
              </w:fldCha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C5618E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2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31457C86" w14:textId="77777777" w:rsidR="00704BD6" w:rsidRPr="003175C6" w:rsidRDefault="00921342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Visual</w:t>
            </w:r>
            <w:r w:rsidR="00704BD6" w:rsidRPr="003175C6">
              <w:rPr>
                <w:sz w:val="12"/>
                <w:lang w:val="en-US"/>
              </w:rPr>
              <w:t>, ALA, 20mg/kg, 2-4h prior to surgery</w:t>
            </w:r>
          </w:p>
        </w:tc>
        <w:tc>
          <w:tcPr>
            <w:tcW w:w="567" w:type="dxa"/>
          </w:tcPr>
          <w:p w14:paraId="51C6EDC8" w14:textId="21AA80BF" w:rsidR="00704BD6" w:rsidRPr="003175C6" w:rsidRDefault="00097A9E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R</w:t>
            </w:r>
            <w:r w:rsidR="00704BD6" w:rsidRPr="003175C6">
              <w:rPr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579CF379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HGG, 81 GBM, 13 grade III.</w:t>
            </w:r>
          </w:p>
        </w:tc>
        <w:tc>
          <w:tcPr>
            <w:tcW w:w="708" w:type="dxa"/>
          </w:tcPr>
          <w:p w14:paraId="3B355B00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 xml:space="preserve">n.g., </w:t>
            </w:r>
          </w:p>
        </w:tc>
        <w:tc>
          <w:tcPr>
            <w:tcW w:w="569" w:type="dxa"/>
          </w:tcPr>
          <w:p w14:paraId="08F0D403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94</w:t>
            </w:r>
          </w:p>
        </w:tc>
        <w:tc>
          <w:tcPr>
            <w:tcW w:w="1134" w:type="dxa"/>
          </w:tcPr>
          <w:p w14:paraId="1A0235BC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1D41B14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211FA76F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66706A5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4976C00F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BB2CA4D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507D76B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8E00FFE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6D2613C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FE90C17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5A81D1A1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153F052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4C3743AB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p</w:t>
            </w:r>
          </w:p>
        </w:tc>
        <w:tc>
          <w:tcPr>
            <w:tcW w:w="851" w:type="dxa"/>
          </w:tcPr>
          <w:p w14:paraId="7F2BD4B4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</w:p>
        </w:tc>
      </w:tr>
      <w:tr w:rsidR="00704BD6" w:rsidRPr="004D58D9" w14:paraId="2C3EA63D" w14:textId="77777777" w:rsidTr="001553A7">
        <w:tc>
          <w:tcPr>
            <w:tcW w:w="959" w:type="dxa"/>
          </w:tcPr>
          <w:p w14:paraId="47CBEA8E" w14:textId="2519D231" w:rsidR="00704BD6" w:rsidRPr="003175C6" w:rsidRDefault="00704BD6" w:rsidP="00C5618E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Della Puppa A et al. Acta Neurochir (Wien). 2013;155(6):965-72; discussion 72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EZWxsYSBQdXBwYTwvQXV0aG9yPjxZZWFyPjIwMTM8L1ll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</w:fldData>
              </w:fldCha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EZWxsYSBQdXBwYTwvQXV0aG9yPjxZZWFyPjIwMTM8L1ll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</w:fldData>
              </w:fldCha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C5618E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3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4F22A8A" w14:textId="77777777" w:rsidR="00704BD6" w:rsidRPr="003175C6" w:rsidRDefault="00921342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Visual</w:t>
            </w:r>
            <w:r w:rsidR="00704BD6" w:rsidRPr="003175C6">
              <w:rPr>
                <w:sz w:val="12"/>
                <w:lang w:val="en-US"/>
              </w:rPr>
              <w:t>, ALA, 20mg/kg, 2-4h prior to surgery</w:t>
            </w:r>
          </w:p>
        </w:tc>
        <w:tc>
          <w:tcPr>
            <w:tcW w:w="567" w:type="dxa"/>
          </w:tcPr>
          <w:p w14:paraId="0956F1FD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Prospecttive, no PSP</w:t>
            </w:r>
          </w:p>
        </w:tc>
        <w:tc>
          <w:tcPr>
            <w:tcW w:w="679" w:type="dxa"/>
          </w:tcPr>
          <w:p w14:paraId="678E2224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HGG, 25 GBM, 4 grade III, 2 anaplastic oligodendroglioma</w:t>
            </w:r>
          </w:p>
        </w:tc>
        <w:tc>
          <w:tcPr>
            <w:tcW w:w="708" w:type="dxa"/>
          </w:tcPr>
          <w:p w14:paraId="52C0B7DD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465A6BA2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31</w:t>
            </w:r>
          </w:p>
        </w:tc>
        <w:tc>
          <w:tcPr>
            <w:tcW w:w="1134" w:type="dxa"/>
          </w:tcPr>
          <w:p w14:paraId="15DFF13B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B3633EF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797326F2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1AA0AEC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0371E711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3BA16CC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5095C9C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332B7F8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BC88321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65B6141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3AAED367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5FF0F99F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eurological outcome</w:t>
            </w:r>
          </w:p>
        </w:tc>
        <w:tc>
          <w:tcPr>
            <w:tcW w:w="567" w:type="dxa"/>
          </w:tcPr>
          <w:p w14:paraId="3AA5357C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6F019F06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</w:p>
        </w:tc>
      </w:tr>
      <w:tr w:rsidR="00704BD6" w:rsidRPr="004D58D9" w14:paraId="2624A499" w14:textId="77777777" w:rsidTr="001553A7">
        <w:tc>
          <w:tcPr>
            <w:tcW w:w="959" w:type="dxa"/>
          </w:tcPr>
          <w:p w14:paraId="7A7C2BC7" w14:textId="6AA15B1E" w:rsidR="00704BD6" w:rsidRPr="003175C6" w:rsidRDefault="00704BD6" w:rsidP="00C5618E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</w:rPr>
              <w:t xml:space="preserve">Ewelt et al. Clin Neurol Neurosurg. </w:t>
            </w:r>
            <w:r w:rsidRPr="003175C6">
              <w:rPr>
                <w:color w:val="000000" w:themeColor="text1"/>
                <w:sz w:val="12"/>
                <w:lang w:val="en-US"/>
              </w:rPr>
              <w:t>2011;113(7):541-7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Fd2VsdDwvQXV0aG9yPjxZZWFyPjIwMTE8L1llYXI+PFJl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</w:fldData>
              </w:fldCha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Fd2VsdDwvQXV0aG9yPjxZZWFyPjIwMTE8L1llYXI+PFJl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</w:fldData>
              </w:fldCha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C5618E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4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08A86549" w14:textId="4B318C61" w:rsidR="00704BD6" w:rsidRPr="004D58D9" w:rsidRDefault="00921342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704BD6" w:rsidRPr="004D58D9">
              <w:rPr>
                <w:sz w:val="12"/>
                <w:lang w:val="en-US"/>
              </w:rPr>
              <w:t>, ALA, 20 mg/kg 2-4 h prior to indcution of anesthesia</w:t>
            </w:r>
          </w:p>
        </w:tc>
        <w:tc>
          <w:tcPr>
            <w:tcW w:w="567" w:type="dxa"/>
          </w:tcPr>
          <w:p w14:paraId="3F425BE4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Prospective, no PSP</w:t>
            </w:r>
          </w:p>
        </w:tc>
        <w:tc>
          <w:tcPr>
            <w:tcW w:w="679" w:type="dxa"/>
          </w:tcPr>
          <w:p w14:paraId="6FCC0068" w14:textId="77777777" w:rsidR="00704BD6" w:rsidRPr="003175C6" w:rsidRDefault="00704BD6" w:rsidP="00704BD6">
            <w:pPr>
              <w:rPr>
                <w:sz w:val="12"/>
              </w:rPr>
            </w:pPr>
            <w:r w:rsidRPr="003175C6">
              <w:rPr>
                <w:sz w:val="12"/>
              </w:rPr>
              <w:t>13 grade II, 15 grade III, 2 GBM</w:t>
            </w:r>
          </w:p>
        </w:tc>
        <w:tc>
          <w:tcPr>
            <w:tcW w:w="708" w:type="dxa"/>
          </w:tcPr>
          <w:p w14:paraId="00389A09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Yes, no ROC</w:t>
            </w:r>
          </w:p>
        </w:tc>
        <w:tc>
          <w:tcPr>
            <w:tcW w:w="569" w:type="dxa"/>
          </w:tcPr>
          <w:p w14:paraId="1679EF50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30</w:t>
            </w:r>
          </w:p>
        </w:tc>
        <w:tc>
          <w:tcPr>
            <w:tcW w:w="1134" w:type="dxa"/>
          </w:tcPr>
          <w:p w14:paraId="5EDE91B3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3 biopsies in 1 patient , 2 biopsies in 7 patients, 1 biopsy in  22 patiens</w:t>
            </w:r>
          </w:p>
        </w:tc>
        <w:tc>
          <w:tcPr>
            <w:tcW w:w="709" w:type="dxa"/>
          </w:tcPr>
          <w:p w14:paraId="1B886CBB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yes</w:t>
            </w:r>
          </w:p>
        </w:tc>
        <w:tc>
          <w:tcPr>
            <w:tcW w:w="707" w:type="dxa"/>
          </w:tcPr>
          <w:p w14:paraId="5BC012C8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729D5C1E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Yes, neuronavigation</w:t>
            </w:r>
          </w:p>
        </w:tc>
        <w:tc>
          <w:tcPr>
            <w:tcW w:w="992" w:type="dxa"/>
          </w:tcPr>
          <w:p w14:paraId="19E3E675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o</w:t>
            </w:r>
          </w:p>
        </w:tc>
        <w:tc>
          <w:tcPr>
            <w:tcW w:w="850" w:type="dxa"/>
          </w:tcPr>
          <w:p w14:paraId="570CDE36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3B590F1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786206E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3F96DC40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o</w:t>
            </w:r>
          </w:p>
        </w:tc>
        <w:tc>
          <w:tcPr>
            <w:tcW w:w="850" w:type="dxa"/>
          </w:tcPr>
          <w:p w14:paraId="198C573F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e.</w:t>
            </w:r>
          </w:p>
        </w:tc>
        <w:tc>
          <w:tcPr>
            <w:tcW w:w="709" w:type="dxa"/>
          </w:tcPr>
          <w:p w14:paraId="37FBD71E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53785B76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B59953C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851" w:type="dxa"/>
          </w:tcPr>
          <w:p w14:paraId="46BEF0B2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</w:p>
        </w:tc>
      </w:tr>
      <w:tr w:rsidR="00704BD6" w:rsidRPr="00C23142" w14:paraId="4914D76D" w14:textId="77777777" w:rsidTr="001553A7">
        <w:tc>
          <w:tcPr>
            <w:tcW w:w="959" w:type="dxa"/>
          </w:tcPr>
          <w:p w14:paraId="66CB4371" w14:textId="46E33017" w:rsidR="00704BD6" w:rsidRPr="003175C6" w:rsidRDefault="00704BD6" w:rsidP="00A046E7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Eyupoglu IY et al. Sci Rep. 2015;5:7958</w: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FeXVwb2dsdTwvQXV0aG9yPjxZZWFyPjIwMTU8L1llYXI+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FeXVwb2dsdTwvQXV0aG9yPjxZZWFyPjIwMTU8L1llYXI+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5</w: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EE7394B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20 mg ALA/kg, 3 h prior to surgery, ICG 5ml of a 5mg/ml solution after ALA guided resection</w:t>
            </w:r>
          </w:p>
        </w:tc>
        <w:tc>
          <w:tcPr>
            <w:tcW w:w="567" w:type="dxa"/>
          </w:tcPr>
          <w:p w14:paraId="278DB3A9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rospecitive, no PSP)</w:t>
            </w:r>
          </w:p>
        </w:tc>
        <w:tc>
          <w:tcPr>
            <w:tcW w:w="679" w:type="dxa"/>
          </w:tcPr>
          <w:p w14:paraId="023223D4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GBM</w:t>
            </w:r>
          </w:p>
        </w:tc>
        <w:tc>
          <w:tcPr>
            <w:tcW w:w="708" w:type="dxa"/>
          </w:tcPr>
          <w:p w14:paraId="58952FC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6E5745EE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3</w:t>
            </w:r>
          </w:p>
        </w:tc>
        <w:tc>
          <w:tcPr>
            <w:tcW w:w="1134" w:type="dxa"/>
          </w:tcPr>
          <w:p w14:paraId="25229B5F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3 per patient</w:t>
            </w:r>
          </w:p>
        </w:tc>
        <w:tc>
          <w:tcPr>
            <w:tcW w:w="709" w:type="dxa"/>
          </w:tcPr>
          <w:p w14:paraId="3BAF522B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707" w:type="dxa"/>
          </w:tcPr>
          <w:p w14:paraId="4FF02079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4A1AAE8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7CA6527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3B5E4B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413F95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4D51C65D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,</w:t>
            </w:r>
          </w:p>
          <w:p w14:paraId="5533C15D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 patient based assessment</w:t>
            </w:r>
          </w:p>
        </w:tc>
        <w:tc>
          <w:tcPr>
            <w:tcW w:w="567" w:type="dxa"/>
          </w:tcPr>
          <w:p w14:paraId="3D8DF5FC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A229F4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6D458C15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01BF64B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6BC46E0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69BE6AD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 xml:space="preserve">Combination ALA and ICG after ALA resection </w:t>
            </w:r>
          </w:p>
        </w:tc>
      </w:tr>
      <w:tr w:rsidR="00704BD6" w:rsidRPr="00C23142" w14:paraId="4C6DE371" w14:textId="77777777" w:rsidTr="003175C6">
        <w:trPr>
          <w:trHeight w:val="1201"/>
        </w:trPr>
        <w:tc>
          <w:tcPr>
            <w:tcW w:w="959" w:type="dxa"/>
          </w:tcPr>
          <w:p w14:paraId="3F9941F8" w14:textId="14B8CDCE" w:rsidR="00704BD6" w:rsidRPr="004D58D9" w:rsidRDefault="00704BD6" w:rsidP="00A046E7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Eyupoglu IY PLoS One. 2012;7(9):e44885</w: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Eyupoglu&lt;/Author&gt;&lt;Year&gt;2012&lt;/Year&gt;&lt;RecNum&gt;2939&lt;/RecNum&gt;&lt;DisplayText&gt;&lt;style face="superscript"&gt;16&lt;/style&gt;&lt;/DisplayText&gt;&lt;record&gt;&lt;rec-number&gt;2939&lt;/rec-number&gt;&lt;foreign-keys&gt;&lt;key app="EN" db-id="vwpwtvaf1xvatiesxt3xfd57x099epzz2swe" timestamp="1535280956"&gt;2939&lt;/key&gt;&lt;key app="ENWeb" db-id=""&gt;0&lt;/key&gt;&lt;/foreign-keys&gt;&lt;ref-type name="Journal Article"&gt;17&lt;/ref-type&gt;&lt;contributors&gt;&lt;authors&gt;&lt;author&gt;Eyupoglu, I. Y.&lt;/author&gt;&lt;author&gt;Hore, N.&lt;/author&gt;&lt;author&gt;Savaskan, N. E.&lt;/author&gt;&lt;author&gt;Grummich, P.&lt;/author&gt;&lt;author&gt;Roessler, K.&lt;/author&gt;&lt;author&gt;Buchfelder, M.&lt;/author&gt;&lt;author&gt;Ganslandt, O.&lt;/author&gt;&lt;/authors&gt;&lt;/contributors&gt;&lt;auth-address&gt;Department of Neurosurgery, University of Erlangen-Nuremberg, Germany. ilker.eyupoglu@uk-erlangen.de&lt;/auth-address&gt;&lt;titles&gt;&lt;title&gt;Improving the extent of malignant glioma resection by dual intraoperative visualization approach&lt;/title&gt;&lt;secondary-title&gt;PLoS One&lt;/secondary-title&gt;&lt;/titles&gt;&lt;periodical&gt;&lt;full-title&gt;PLoS One&lt;/full-title&gt;&lt;/periodical&gt;&lt;pages&gt;e44885&lt;/pages&gt;&lt;volume&gt;7&lt;/volume&gt;&lt;number&gt;9&lt;/number&gt;&lt;keywords&gt;&lt;keyword&gt;Adult&lt;/keyword&gt;&lt;keyword&gt;Aged&lt;/keyword&gt;&lt;keyword&gt;Aminolevulinic Acid&lt;/keyword&gt;&lt;keyword&gt;Brain/pathology/*surgery&lt;/keyword&gt;&lt;keyword&gt;Brain Neoplasms/diagnosis/pathology/*surgery&lt;/keyword&gt;&lt;keyword&gt;Female&lt;/keyword&gt;&lt;keyword&gt;Fluorescent Dyes&lt;/keyword&gt;&lt;keyword&gt;Glioma/diagnosis/pathology/*surgery&lt;/keyword&gt;&lt;keyword&gt;Humans&lt;/keyword&gt;&lt;keyword&gt;Magnetic Resonance Imaging&lt;/keyword&gt;&lt;keyword&gt;Male&lt;/keyword&gt;&lt;keyword&gt;Middle Aged&lt;/keyword&gt;&lt;keyword&gt;Neoplasm Grading&lt;/keyword&gt;&lt;keyword&gt;Neoplasm, Residual&lt;/keyword&gt;&lt;keyword&gt;Neuronavigation/instrumentation/*methods&lt;/keyword&gt;&lt;/keywords&gt;&lt;dates&gt;&lt;year&gt;2012&lt;/year&gt;&lt;/dates&gt;&lt;isbn&gt;1932-6203 (Electronic)&amp;#xD;1932-6203 (Linking)&lt;/isbn&gt;&lt;accession-num&gt;23049761&lt;/accession-num&gt;&lt;urls&gt;&lt;related-urls&gt;&lt;url&gt;https://www.ncbi.nlm.nih.gov/pubmed/23049761&lt;/url&gt;&lt;/related-urls&gt;&lt;/urls&gt;&lt;custom2&gt;PMC3458892&lt;/custom2&gt;&lt;electronic-resource-num&gt;10.1371/journal.pone.0044885&lt;/electronic-resource-num&gt;&lt;/record&gt;&lt;/Cite&gt;&lt;/EndNote&gt;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6</w: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584AAF8" w14:textId="77777777" w:rsidR="00704BD6" w:rsidRPr="004D58D9" w:rsidRDefault="00921342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704BD6" w:rsidRPr="004D58D9">
              <w:rPr>
                <w:sz w:val="12"/>
                <w:lang w:val="en-US"/>
              </w:rPr>
              <w:t xml:space="preserve"> + imaging, ALA 20,g/kg 3 h prior to induction of anesthesia</w:t>
            </w:r>
          </w:p>
        </w:tc>
        <w:tc>
          <w:tcPr>
            <w:tcW w:w="567" w:type="dxa"/>
          </w:tcPr>
          <w:p w14:paraId="7D9FF12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rospective, no PSP</w:t>
            </w:r>
          </w:p>
        </w:tc>
        <w:tc>
          <w:tcPr>
            <w:tcW w:w="679" w:type="dxa"/>
          </w:tcPr>
          <w:p w14:paraId="7BF3C8DF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4 OA III, 3 AA, 30 GBM</w:t>
            </w:r>
          </w:p>
        </w:tc>
        <w:tc>
          <w:tcPr>
            <w:tcW w:w="708" w:type="dxa"/>
          </w:tcPr>
          <w:p w14:paraId="526E1383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63EF7635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37</w:t>
            </w:r>
          </w:p>
        </w:tc>
        <w:tc>
          <w:tcPr>
            <w:tcW w:w="1134" w:type="dxa"/>
          </w:tcPr>
          <w:p w14:paraId="7496C57D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7233E60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7E1CCD5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1FEE5C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1AC24609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A057DF8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FBE5D80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515B923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1D6C520D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F948A7F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609218CE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 for imaging (Contrast-enhancing tumor not further elucidate)</w:t>
            </w:r>
          </w:p>
        </w:tc>
        <w:tc>
          <w:tcPr>
            <w:tcW w:w="567" w:type="dxa"/>
          </w:tcPr>
          <w:p w14:paraId="5FCE7B8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Rates of resection</w:t>
            </w:r>
          </w:p>
        </w:tc>
        <w:tc>
          <w:tcPr>
            <w:tcW w:w="567" w:type="dxa"/>
          </w:tcPr>
          <w:p w14:paraId="0F663BC5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safety</w:t>
            </w:r>
          </w:p>
        </w:tc>
        <w:tc>
          <w:tcPr>
            <w:tcW w:w="851" w:type="dxa"/>
          </w:tcPr>
          <w:p w14:paraId="600FB7D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 xml:space="preserve">Dual visualization technique, </w:t>
            </w:r>
          </w:p>
          <w:p w14:paraId="560D0461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ALA followed by intra-OP MRI</w:t>
            </w:r>
          </w:p>
        </w:tc>
      </w:tr>
      <w:tr w:rsidR="00704BD6" w:rsidRPr="004D58D9" w14:paraId="246A35E9" w14:textId="77777777" w:rsidTr="001553A7">
        <w:tc>
          <w:tcPr>
            <w:tcW w:w="959" w:type="dxa"/>
          </w:tcPr>
          <w:p w14:paraId="2EBB369A" w14:textId="10BC1D73" w:rsidR="00704BD6" w:rsidRPr="004D58D9" w:rsidRDefault="00704BD6" w:rsidP="00A046E7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Floeth et al. Eur J Nucl Med Mol Imaging. 2011;38(4):731-41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GbG9ldGg8L0F1dGhvcj48WWVhcj4yMDExPC9ZZWFyPjxS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GbG9ldGg8L0F1dGhvcj48WWVhcj4yMDExPC9ZZWFyPjxS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7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5F2A6F89" w14:textId="4BC24145" w:rsidR="00704BD6" w:rsidRPr="004D58D9" w:rsidRDefault="00921342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704BD6" w:rsidRPr="004D58D9">
              <w:rPr>
                <w:sz w:val="12"/>
                <w:lang w:val="en-US"/>
              </w:rPr>
              <w:t xml:space="preserve"> ALA 20mg/kg 2-4 hours prior to surger</w:t>
            </w:r>
            <w:r w:rsidR="001213F8" w:rsidRPr="004D58D9">
              <w:rPr>
                <w:sz w:val="12"/>
                <w:lang w:val="en-US"/>
              </w:rPr>
              <w:t>y</w:t>
            </w:r>
          </w:p>
        </w:tc>
        <w:tc>
          <w:tcPr>
            <w:tcW w:w="567" w:type="dxa"/>
          </w:tcPr>
          <w:p w14:paraId="7A05C07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rospective, no PSP</w:t>
            </w:r>
          </w:p>
        </w:tc>
        <w:tc>
          <w:tcPr>
            <w:tcW w:w="679" w:type="dxa"/>
          </w:tcPr>
          <w:p w14:paraId="49B4C1E9" w14:textId="77777777" w:rsidR="00704BD6" w:rsidRPr="003175C6" w:rsidRDefault="00704BD6" w:rsidP="00704BD6">
            <w:pPr>
              <w:rPr>
                <w:sz w:val="12"/>
              </w:rPr>
            </w:pPr>
            <w:r w:rsidRPr="003175C6">
              <w:rPr>
                <w:sz w:val="12"/>
              </w:rPr>
              <w:t>19 grade III, 2 GBM, 11 grade II</w:t>
            </w:r>
          </w:p>
        </w:tc>
        <w:tc>
          <w:tcPr>
            <w:tcW w:w="708" w:type="dxa"/>
          </w:tcPr>
          <w:p w14:paraId="367FE215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631122AF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30</w:t>
            </w:r>
          </w:p>
        </w:tc>
        <w:tc>
          <w:tcPr>
            <w:tcW w:w="1134" w:type="dxa"/>
          </w:tcPr>
          <w:p w14:paraId="236C725C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38 biopsies, 6 patients 2 biopsies, 3 biopsies in 1 patient, 23 patients 1 biopsy</w:t>
            </w:r>
          </w:p>
        </w:tc>
        <w:tc>
          <w:tcPr>
            <w:tcW w:w="709" w:type="dxa"/>
          </w:tcPr>
          <w:p w14:paraId="126C04A6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707" w:type="dxa"/>
          </w:tcPr>
          <w:p w14:paraId="54FB03E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CD0DC0E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992" w:type="dxa"/>
          </w:tcPr>
          <w:p w14:paraId="3396CE9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B8057F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45BB61CB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0A3720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595A42BE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6BF68CF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 (FET)</w:t>
            </w:r>
          </w:p>
        </w:tc>
        <w:tc>
          <w:tcPr>
            <w:tcW w:w="709" w:type="dxa"/>
          </w:tcPr>
          <w:p w14:paraId="2824BBB8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44258B0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0511F6C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1" w:type="dxa"/>
          </w:tcPr>
          <w:p w14:paraId="632F30A6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</w:p>
        </w:tc>
      </w:tr>
      <w:tr w:rsidR="00704BD6" w:rsidRPr="004D58D9" w14:paraId="15F0AB56" w14:textId="77777777" w:rsidTr="001553A7">
        <w:tc>
          <w:tcPr>
            <w:tcW w:w="959" w:type="dxa"/>
          </w:tcPr>
          <w:p w14:paraId="19A2EAD0" w14:textId="1BC26E71" w:rsidR="00704BD6" w:rsidRPr="003175C6" w:rsidRDefault="00704BD6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Francaviglia N, Surg Neurol Int. 2017;8:145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Francaviglia&lt;/Author&gt;&lt;Year&gt;2017&lt;/Year&gt;&lt;RecNum&gt;606&lt;/RecNum&gt;&lt;DisplayText&gt;&lt;style face="superscript"&gt;18&lt;/style&gt;&lt;/DisplayText&gt;&lt;record&gt;&lt;rec-number&gt;606&lt;/rec-number&gt;&lt;foreign-keys&gt;&lt;key app="EN" db-id="vwpwtvaf1xvatiesxt3xfd57x099epzz2swe" timestamp="1535280956"&gt;606&lt;/key&gt;&lt;key app="ENWeb" db-id=""&gt;0&lt;/key&gt;&lt;/foreign-keys&gt;&lt;ref-type name="Journal Article"&gt;17&lt;/ref-type&gt;&lt;contributors&gt;&lt;authors&gt;&lt;author&gt;Francaviglia, N.&lt;/author&gt;&lt;author&gt;Iacopino, D. G.&lt;/author&gt;&lt;author&gt;Costantino, G.&lt;/author&gt;&lt;author&gt;Villa, A.&lt;/author&gt;&lt;author&gt;Impallaria, P.&lt;/author&gt;&lt;author&gt;Meli, F.&lt;/author&gt;&lt;author&gt;Maugeri, R.&lt;/author&gt;&lt;/authors&gt;&lt;/contributors&gt;&lt;auth-address&gt;Division of Neurosurgery, ARNAS Civico Hospital, Palermo, Italy.&amp;#xD;Department of Experimental Biomedicine and Clinical Neurosciences, School of Medicine, Neurosurgical Clinic, AOUP &amp;quot;Paolo Giaccone&amp;quot;, Palermo, Italy.&lt;/auth-address&gt;&lt;titles&gt;&lt;title&gt;Fluorescein for resection of high-grade gliomas: A safety study control in a single center and review of the literature&lt;/title&gt;&lt;secondary-title&gt;Surg Neurol Int&lt;/secondary-title&gt;&lt;/titles&gt;&lt;periodical&gt;&lt;full-title&gt;Surg Neurol Int&lt;/full-title&gt;&lt;/periodical&gt;&lt;pages&gt;145&lt;/pages&gt;&lt;volume&gt;8&lt;/volume&gt;&lt;keywords&gt;&lt;keyword&gt;5-aminolevulinic acid&lt;/keyword&gt;&lt;keyword&gt;YELLOW 560 filter&lt;/keyword&gt;&lt;keyword&gt;extent of resection&lt;/keyword&gt;&lt;keyword&gt;fluorescein sodium&lt;/keyword&gt;&lt;keyword&gt;high-grade gliomas&lt;/keyword&gt;&lt;/keywords&gt;&lt;dates&gt;&lt;year&gt;2017&lt;/year&gt;&lt;/dates&gt;&lt;isbn&gt;2229-5097 (Print)&amp;#xD;2152-7806 (Linking)&lt;/isbn&gt;&lt;accession-num&gt;28781922&lt;/accession-num&gt;&lt;urls&gt;&lt;related-urls&gt;&lt;url&gt;https://www.ncbi.nlm.nih.gov/pubmed/28781922&lt;/url&gt;&lt;/related-urls&gt;&lt;/urls&gt;&lt;custom2&gt;PMC5523479&lt;/custom2&gt;&lt;electronic-resource-num&gt;10.4103/sni.sni_89_17&lt;/electronic-resource-num&gt;&lt;/record&gt;&lt;/Cite&gt;&lt;/EndNote&gt;</w:instrTex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8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A16E5C3" w14:textId="77777777" w:rsidR="00704BD6" w:rsidRPr="004D58D9" w:rsidRDefault="00921342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704BD6" w:rsidRPr="004D58D9">
              <w:rPr>
                <w:sz w:val="12"/>
                <w:lang w:val="en-US"/>
              </w:rPr>
              <w:t>, fluorescein 5 mg/kg immediately after induction of anethesia</w:t>
            </w:r>
          </w:p>
        </w:tc>
        <w:tc>
          <w:tcPr>
            <w:tcW w:w="567" w:type="dxa"/>
          </w:tcPr>
          <w:p w14:paraId="7B792627" w14:textId="0D13983B" w:rsidR="00704BD6" w:rsidRPr="004D58D9" w:rsidRDefault="00097A9E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R</w:t>
            </w:r>
            <w:r w:rsidR="00704BD6" w:rsidRPr="004D58D9">
              <w:rPr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71B9AED6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14 AA, 33 GBM</w:t>
            </w:r>
          </w:p>
        </w:tc>
        <w:tc>
          <w:tcPr>
            <w:tcW w:w="708" w:type="dxa"/>
          </w:tcPr>
          <w:p w14:paraId="7B752D91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59620E2F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47</w:t>
            </w:r>
          </w:p>
        </w:tc>
        <w:tc>
          <w:tcPr>
            <w:tcW w:w="1134" w:type="dxa"/>
          </w:tcPr>
          <w:p w14:paraId="21C6FA51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97DB5B6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16B1017A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F92708D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4FF492C9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4B00062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F0BA7DD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D33914B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5E59B313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237CF06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o</w:t>
            </w:r>
          </w:p>
        </w:tc>
        <w:tc>
          <w:tcPr>
            <w:tcW w:w="709" w:type="dxa"/>
          </w:tcPr>
          <w:p w14:paraId="220DDAF8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Rates of resection</w:t>
            </w:r>
          </w:p>
        </w:tc>
        <w:tc>
          <w:tcPr>
            <w:tcW w:w="567" w:type="dxa"/>
          </w:tcPr>
          <w:p w14:paraId="08962201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“helpful” , “not helpful”</w:t>
            </w:r>
          </w:p>
        </w:tc>
        <w:tc>
          <w:tcPr>
            <w:tcW w:w="567" w:type="dxa"/>
          </w:tcPr>
          <w:p w14:paraId="02A345E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4CBD519C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Comparison ALA, intraop MR</w:t>
            </w:r>
          </w:p>
        </w:tc>
      </w:tr>
      <w:tr w:rsidR="00704BD6" w:rsidRPr="00C23142" w14:paraId="618DABEC" w14:textId="77777777" w:rsidTr="001553A7">
        <w:tc>
          <w:tcPr>
            <w:tcW w:w="959" w:type="dxa"/>
          </w:tcPr>
          <w:p w14:paraId="4CE9CEAB" w14:textId="43C3C53B" w:rsidR="00704BD6" w:rsidRPr="003175C6" w:rsidRDefault="00704BD6" w:rsidP="00A046E7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Gessler et al. Neurosurgery. 2015;77(1):16-22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HZXNzbGVyPC9BdXRob3I+PFllYXI+MjAxNTwvWWVhcj48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HZXNzbGVyPC9BdXRob3I+PFllYXI+MjAxNTwvWWVhcj48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19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40AA5A73" w14:textId="77777777" w:rsidR="00704BD6" w:rsidRPr="004D58D9" w:rsidRDefault="00921342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704BD6" w:rsidRPr="004D58D9">
              <w:rPr>
                <w:sz w:val="12"/>
                <w:lang w:val="en-US"/>
              </w:rPr>
              <w:t xml:space="preserve"> 20 mg ALA/kg, 4-6 hours before surgery, imaging intraop MRI</w:t>
            </w:r>
          </w:p>
        </w:tc>
        <w:tc>
          <w:tcPr>
            <w:tcW w:w="567" w:type="dxa"/>
          </w:tcPr>
          <w:p w14:paraId="625CCFEE" w14:textId="4872524F" w:rsidR="00704BD6" w:rsidRPr="004D58D9" w:rsidRDefault="00097A9E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</w:t>
            </w:r>
            <w:r w:rsidR="00704BD6" w:rsidRPr="004D58D9">
              <w:rPr>
                <w:sz w:val="12"/>
                <w:lang w:val="en-US"/>
              </w:rPr>
              <w:t>ropsective</w:t>
            </w:r>
          </w:p>
        </w:tc>
        <w:tc>
          <w:tcPr>
            <w:tcW w:w="679" w:type="dxa"/>
          </w:tcPr>
          <w:p w14:paraId="1DA1DBB8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HGG, 27 GBM (new or rec), 5 grade III</w:t>
            </w:r>
          </w:p>
        </w:tc>
        <w:tc>
          <w:tcPr>
            <w:tcW w:w="708" w:type="dxa"/>
          </w:tcPr>
          <w:p w14:paraId="6576D7CA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Yes, no ROC</w:t>
            </w:r>
          </w:p>
        </w:tc>
        <w:tc>
          <w:tcPr>
            <w:tcW w:w="569" w:type="dxa"/>
          </w:tcPr>
          <w:p w14:paraId="1B415832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32</w:t>
            </w:r>
          </w:p>
        </w:tc>
        <w:tc>
          <w:tcPr>
            <w:tcW w:w="1134" w:type="dxa"/>
          </w:tcPr>
          <w:p w14:paraId="34E13AA6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38, per patient unknown</w:t>
            </w:r>
          </w:p>
        </w:tc>
        <w:tc>
          <w:tcPr>
            <w:tcW w:w="709" w:type="dxa"/>
          </w:tcPr>
          <w:p w14:paraId="3F93CCE5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242837D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5F249D5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2B07425A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0894598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D3FBC53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1288967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1B2C18AD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5BB59AD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7F6BF77E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Frequency residual tumor vs each modaility</w:t>
            </w:r>
          </w:p>
        </w:tc>
        <w:tc>
          <w:tcPr>
            <w:tcW w:w="567" w:type="dxa"/>
          </w:tcPr>
          <w:p w14:paraId="6C029F1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3B9D70F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, comparison in single patients</w:t>
            </w:r>
          </w:p>
        </w:tc>
        <w:tc>
          <w:tcPr>
            <w:tcW w:w="851" w:type="dxa"/>
          </w:tcPr>
          <w:p w14:paraId="2202D40D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</w:p>
        </w:tc>
      </w:tr>
      <w:tr w:rsidR="00704BD6" w:rsidRPr="004D58D9" w14:paraId="1DECD413" w14:textId="77777777" w:rsidTr="00E24F4B">
        <w:tc>
          <w:tcPr>
            <w:tcW w:w="959" w:type="dxa"/>
          </w:tcPr>
          <w:p w14:paraId="1309553A" w14:textId="2DAC425C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Hama</w:t>
            </w:r>
            <w:r w:rsidR="008372D0" w:rsidRPr="003175C6">
              <w:rPr>
                <w:color w:val="000000" w:themeColor="text1"/>
                <w:sz w:val="12"/>
                <w:lang w:val="en-US"/>
              </w:rPr>
              <w:t>m</w:t>
            </w:r>
            <w:r w:rsidRPr="003175C6">
              <w:rPr>
                <w:color w:val="000000" w:themeColor="text1"/>
                <w:sz w:val="12"/>
                <w:lang w:val="en-US"/>
              </w:rPr>
              <w:t>ciolgu MK et al. Clinical Neurology and</w:t>
            </w:r>
            <w:r w:rsidRPr="004D58D9">
              <w:rPr>
                <w:color w:val="000000" w:themeColor="text1"/>
                <w:sz w:val="12"/>
                <w:lang w:val="en-US"/>
              </w:rPr>
              <w:t xml:space="preserve"> </w:t>
            </w:r>
            <w:r w:rsidRPr="003175C6">
              <w:rPr>
                <w:color w:val="000000" w:themeColor="text1"/>
                <w:sz w:val="12"/>
                <w:lang w:val="en-US"/>
              </w:rPr>
              <w:t>Neurosurgery 143 (2016) 39–45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IYW1hbWNpb2dsdTwvQXV0aG9yPjxZZWFyPjIwMTY8L1ll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IYW1hbWNpb2dsdTwvQXV0aG9yPjxZZWFyPjIwMTY8L1ll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20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  <w:p w14:paraId="68175966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79" w:type="dxa"/>
          </w:tcPr>
          <w:p w14:paraId="62CD9B42" w14:textId="77777777" w:rsidR="00704BD6" w:rsidRPr="004D58D9" w:rsidRDefault="00921342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704BD6" w:rsidRPr="004D58D9">
              <w:rPr>
                <w:color w:val="000000" w:themeColor="text1"/>
                <w:sz w:val="12"/>
                <w:lang w:val="en-US"/>
              </w:rPr>
              <w:t>, fluorescein 2.4mg/kg after induction of anesthesaia</w:t>
            </w:r>
          </w:p>
        </w:tc>
        <w:tc>
          <w:tcPr>
            <w:tcW w:w="567" w:type="dxa"/>
          </w:tcPr>
          <w:p w14:paraId="04CA20D3" w14:textId="447A9CD0" w:rsidR="00704BD6" w:rsidRPr="004D58D9" w:rsidRDefault="00097A9E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</w:t>
            </w:r>
            <w:r w:rsidR="00704BD6" w:rsidRPr="004D58D9">
              <w:rPr>
                <w:color w:val="000000" w:themeColor="text1"/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5959FD11" w14:textId="77777777" w:rsidR="00704BD6" w:rsidRPr="003175C6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15 grade IV, 6 grade III,2 lymphomas, 7 metastasis</w:t>
            </w:r>
          </w:p>
        </w:tc>
        <w:tc>
          <w:tcPr>
            <w:tcW w:w="708" w:type="dxa"/>
          </w:tcPr>
          <w:p w14:paraId="6C4E5AC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14FD69D3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9</w:t>
            </w:r>
          </w:p>
        </w:tc>
        <w:tc>
          <w:tcPr>
            <w:tcW w:w="1134" w:type="dxa"/>
          </w:tcPr>
          <w:p w14:paraId="58D17BEC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78BF661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4F77EBC9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69D644C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1F1D8F21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C089E75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1B3D48F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AEE348F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F633E26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D540D73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C94BFDC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“helpful” “not helpful”</w:t>
            </w:r>
          </w:p>
        </w:tc>
        <w:tc>
          <w:tcPr>
            <w:tcW w:w="567" w:type="dxa"/>
          </w:tcPr>
          <w:p w14:paraId="41910E8C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74E7F077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0100FCBF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04BD6" w:rsidRPr="004D58D9" w14:paraId="1A076C57" w14:textId="77777777" w:rsidTr="00E24F4B">
        <w:tc>
          <w:tcPr>
            <w:tcW w:w="959" w:type="dxa"/>
          </w:tcPr>
          <w:p w14:paraId="2190A895" w14:textId="2E8B0223" w:rsidR="00704BD6" w:rsidRPr="00C23142" w:rsidRDefault="00704BD6" w:rsidP="00A046E7">
            <w:pPr>
              <w:rPr>
                <w:color w:val="000000" w:themeColor="text1"/>
                <w:sz w:val="12"/>
              </w:rPr>
            </w:pPr>
            <w:r w:rsidRPr="003175C6">
              <w:rPr>
                <w:color w:val="000000" w:themeColor="text1"/>
                <w:sz w:val="12"/>
              </w:rPr>
              <w:t>Hauser SB et al. Neurosurgery 78:475–483, 2016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IYXVzZXI8L0F1dGhvcj48WWVhcj4yMDE2PC9ZZWFyPjxS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</w:fldData>
              </w:fldChar>
            </w:r>
            <w:r w:rsidR="00A046E7" w:rsidRPr="003175C6">
              <w:rPr>
                <w:color w:val="000000" w:themeColor="text1"/>
                <w:sz w:val="12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IYXVzZXI8L0F1dGhvcj48WWVhcj4yMDE2PC9ZZWFyPjxS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</w:fldData>
              </w:fldChar>
            </w:r>
            <w:r w:rsidR="00A046E7" w:rsidRPr="003175C6">
              <w:rPr>
                <w:color w:val="000000" w:themeColor="text1"/>
                <w:sz w:val="12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</w:rPr>
              <w:t>21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45A02CA4" w14:textId="77777777" w:rsidR="00704BD6" w:rsidRPr="004D58D9" w:rsidRDefault="00921342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704BD6" w:rsidRPr="004D58D9">
              <w:rPr>
                <w:color w:val="000000" w:themeColor="text1"/>
                <w:sz w:val="12"/>
                <w:lang w:val="en-US"/>
              </w:rPr>
              <w:t xml:space="preserve"> ALA 20mg/kg 4 hours prior to anesthesia, intraop MRI</w:t>
            </w:r>
          </w:p>
        </w:tc>
        <w:tc>
          <w:tcPr>
            <w:tcW w:w="567" w:type="dxa"/>
          </w:tcPr>
          <w:p w14:paraId="2CDD5CDE" w14:textId="25DDC4B2" w:rsidR="00704BD6" w:rsidRPr="004D58D9" w:rsidRDefault="00097A9E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</w:t>
            </w:r>
            <w:r w:rsidR="00704BD6" w:rsidRPr="004D58D9">
              <w:rPr>
                <w:color w:val="000000" w:themeColor="text1"/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4340852B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3 GBM, 1 lymphoma</w:t>
            </w:r>
          </w:p>
        </w:tc>
        <w:tc>
          <w:tcPr>
            <w:tcW w:w="708" w:type="dxa"/>
          </w:tcPr>
          <w:p w14:paraId="1D419844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787B33C7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4</w:t>
            </w:r>
          </w:p>
        </w:tc>
        <w:tc>
          <w:tcPr>
            <w:tcW w:w="1134" w:type="dxa"/>
          </w:tcPr>
          <w:p w14:paraId="297E59A6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17</w:t>
            </w:r>
          </w:p>
        </w:tc>
        <w:tc>
          <w:tcPr>
            <w:tcW w:w="709" w:type="dxa"/>
          </w:tcPr>
          <w:p w14:paraId="6F41EE9F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4F6C483D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81C3D61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3E6B7753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BCD70C3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36BB8DD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669FCFD3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no patient based assessment</w:t>
            </w:r>
          </w:p>
        </w:tc>
        <w:tc>
          <w:tcPr>
            <w:tcW w:w="567" w:type="dxa"/>
          </w:tcPr>
          <w:p w14:paraId="1BF4ADD1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4BCEE70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t given for MR CE</w:t>
            </w:r>
          </w:p>
        </w:tc>
        <w:tc>
          <w:tcPr>
            <w:tcW w:w="709" w:type="dxa"/>
          </w:tcPr>
          <w:p w14:paraId="2F140B6A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OS</w:t>
            </w:r>
          </w:p>
        </w:tc>
        <w:tc>
          <w:tcPr>
            <w:tcW w:w="567" w:type="dxa"/>
          </w:tcPr>
          <w:p w14:paraId="2F06BB59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304E1701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3ED55AC1" w14:textId="77777777" w:rsidR="00704BD6" w:rsidRPr="004D58D9" w:rsidRDefault="00704BD6" w:rsidP="00704BD6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04BD6" w:rsidRPr="004D58D9" w14:paraId="6F60A493" w14:textId="77777777" w:rsidTr="001553A7">
        <w:tc>
          <w:tcPr>
            <w:tcW w:w="959" w:type="dxa"/>
          </w:tcPr>
          <w:p w14:paraId="29D4115C" w14:textId="47CF9B2F" w:rsidR="00704BD6" w:rsidRPr="004D58D9" w:rsidRDefault="00704BD6" w:rsidP="00A046E7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Hefti et al. Swiss Med Wkly. 2008;138(11-12):180-5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Hefti&lt;/Author&gt;&lt;Year&gt;2008&lt;/Year&gt;&lt;RecNum&gt;124&lt;/RecNum&gt;&lt;DisplayText&gt;&lt;style face="superscript"&gt;22&lt;/style&gt;&lt;/DisplayText&gt;&lt;record&gt;&lt;rec-number&gt;124&lt;/rec-number&gt;&lt;foreign-keys&gt;&lt;key app="EN" db-id="vwpwtvaf1xvatiesxt3xfd57x099epzz2swe" timestamp="1535280956"&gt;124&lt;/key&gt;&lt;key app="ENWeb" db-id=""&gt;0&lt;/key&gt;&lt;/foreign-keys&gt;&lt;ref-type name="Journal Article"&gt;17&lt;/ref-type&gt;&lt;contributors&gt;&lt;authors&gt;&lt;author&gt;Hefti, M.&lt;/author&gt;&lt;author&gt;von Campe, G.&lt;/author&gt;&lt;author&gt;Moschopulos, M.&lt;/author&gt;&lt;author&gt;Siegner, A.&lt;/author&gt;&lt;author&gt;Looser, H.&lt;/author&gt;&lt;author&gt;Landolt, H.&lt;/author&gt;&lt;/authors&gt;&lt;/contributors&gt;&lt;auth-address&gt;Department of Neurosurgery, Kantonsspital Aarau, Aarau, Switzerland. martin.hefti@ksa.ch&lt;/auth-address&gt;&lt;titles&gt;&lt;title&gt;5-aminolevulinic acid induced protoporphyrin IX fluorescence in high-grade glioma surgery: a one-year experience at a single institutuion&lt;/title&gt;&lt;secondary-title&gt;Swiss Med Wkly&lt;/secondary-title&gt;&lt;/titles&gt;&lt;periodical&gt;&lt;full-title&gt;Swiss Med Wkly&lt;/full-title&gt;&lt;/periodical&gt;&lt;pages&gt;180-5&lt;/pages&gt;&lt;volume&gt;138&lt;/volume&gt;&lt;number&gt;11-12&lt;/number&gt;&lt;keywords&gt;&lt;keyword&gt;*Aminolevulinic Acid/pharmacology&lt;/keyword&gt;&lt;keyword&gt;Biopsy&lt;/keyword&gt;&lt;keyword&gt;Fluorescence&lt;/keyword&gt;&lt;keyword&gt;Glioma/*diagnosis/metabolism/pathology/*surgery&lt;/keyword&gt;&lt;keyword&gt;Humans&lt;/keyword&gt;&lt;keyword&gt;Prognosis&lt;/keyword&gt;&lt;keyword&gt;Protoporphyrins/*analysis/biosynthesis&lt;/keyword&gt;&lt;keyword&gt;Sensitivity and Specificity&lt;/keyword&gt;&lt;/keywords&gt;&lt;dates&gt;&lt;year&gt;2008&lt;/year&gt;&lt;pub-dates&gt;&lt;date&gt;Mar 22&lt;/date&gt;&lt;/pub-dates&gt;&lt;/dates&gt;&lt;isbn&gt;1424-7860 (Print)&amp;#xD;0036-7672 (Linking)&lt;/isbn&gt;&lt;accession-num&gt;18363116&lt;/accession-num&gt;&lt;urls&gt;&lt;related-urls&gt;&lt;url&gt;https://www.ncbi.nlm.nih.gov/pubmed/18363116&lt;/url&gt;&lt;/related-urls&gt;&lt;/urls&gt;&lt;electronic-resource-num&gt;2008/11/smw-12077&lt;/electronic-resource-num&gt;&lt;/record&gt;&lt;/Cite&gt;&lt;/EndNote&gt;</w:instrTex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22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47AAC266" w14:textId="77777777" w:rsidR="00704BD6" w:rsidRPr="004D58D9" w:rsidRDefault="00921342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Visual</w:t>
            </w:r>
            <w:r w:rsidR="00704BD6" w:rsidRPr="004D58D9">
              <w:rPr>
                <w:sz w:val="12"/>
                <w:lang w:val="en-US"/>
              </w:rPr>
              <w:t xml:space="preserve">, ALA 20mg/KG 5-6 hours prior to surgery </w:t>
            </w:r>
          </w:p>
        </w:tc>
        <w:tc>
          <w:tcPr>
            <w:tcW w:w="567" w:type="dxa"/>
          </w:tcPr>
          <w:p w14:paraId="7CF0A3EF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</w:p>
        </w:tc>
        <w:tc>
          <w:tcPr>
            <w:tcW w:w="679" w:type="dxa"/>
          </w:tcPr>
          <w:p w14:paraId="36CE02B5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47 GBM, 5 AA, 4 DA, q ependymoma, 14 other</w:t>
            </w:r>
          </w:p>
        </w:tc>
        <w:tc>
          <w:tcPr>
            <w:tcW w:w="708" w:type="dxa"/>
          </w:tcPr>
          <w:p w14:paraId="184AAF66" w14:textId="77777777" w:rsidR="00704BD6" w:rsidRPr="003175C6" w:rsidRDefault="00704BD6" w:rsidP="00704BD6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t>Yes, no ROC</w:t>
            </w:r>
          </w:p>
        </w:tc>
        <w:tc>
          <w:tcPr>
            <w:tcW w:w="569" w:type="dxa"/>
          </w:tcPr>
          <w:p w14:paraId="0437A723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74</w:t>
            </w:r>
          </w:p>
        </w:tc>
        <w:tc>
          <w:tcPr>
            <w:tcW w:w="1134" w:type="dxa"/>
          </w:tcPr>
          <w:p w14:paraId="66139D5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62 bisopsies in 74 patients</w:t>
            </w:r>
          </w:p>
        </w:tc>
        <w:tc>
          <w:tcPr>
            <w:tcW w:w="709" w:type="dxa"/>
          </w:tcPr>
          <w:p w14:paraId="1987F23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0F63F92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95935F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3E780971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E0EFD2F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013B257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EAD8B45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72C4C3D5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199C68E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0362F8F3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6F5411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9CE16C2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424BC210" w14:textId="77777777" w:rsidR="00704BD6" w:rsidRPr="004D58D9" w:rsidRDefault="00704BD6" w:rsidP="00704BD6">
            <w:pPr>
              <w:rPr>
                <w:sz w:val="12"/>
                <w:lang w:val="en-US"/>
              </w:rPr>
            </w:pPr>
          </w:p>
        </w:tc>
      </w:tr>
      <w:tr w:rsidR="008B438C" w:rsidRPr="004D58D9" w14:paraId="631932F1" w14:textId="77777777" w:rsidTr="001553A7">
        <w:tc>
          <w:tcPr>
            <w:tcW w:w="959" w:type="dxa"/>
          </w:tcPr>
          <w:p w14:paraId="699699BB" w14:textId="02812E99" w:rsidR="008B438C" w:rsidRPr="004D58D9" w:rsidRDefault="008B438C" w:rsidP="00A046E7">
            <w:pPr>
              <w:rPr>
                <w:color w:val="FF0000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</w:rPr>
              <w:t xml:space="preserve">Hickmann AK et al. J Neurooncol. </w:t>
            </w: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2015;122(1):151-60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IaWNrbWFubjwvQXV0aG9yPjxZZWFyPjIwMTU8L1llYXI+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IaWNrbWFubjwvQXV0aG9yPjxZZWFyPjIwMTU8L1llYXI+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C5618E" w:rsidRPr="003175C6">
              <w:rPr>
                <w:color w:val="000000" w:themeColor="text1"/>
                <w:sz w:val="12"/>
                <w:lang w:val="en-US"/>
              </w:rPr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23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51947E5D" w14:textId="77777777" w:rsidR="008B438C" w:rsidRPr="003175C6" w:rsidRDefault="00921342" w:rsidP="008B438C">
            <w:pPr>
              <w:rPr>
                <w:sz w:val="12"/>
                <w:lang w:val="en-US"/>
              </w:rPr>
            </w:pPr>
            <w:r w:rsidRPr="003175C6">
              <w:rPr>
                <w:sz w:val="12"/>
                <w:lang w:val="en-US"/>
              </w:rPr>
              <w:lastRenderedPageBreak/>
              <w:t>Visual</w:t>
            </w:r>
            <w:r w:rsidR="008B438C" w:rsidRPr="003175C6">
              <w:rPr>
                <w:sz w:val="12"/>
                <w:lang w:val="en-US"/>
              </w:rPr>
              <w:t>, ALA , dose timing n.g.</w:t>
            </w:r>
          </w:p>
        </w:tc>
        <w:tc>
          <w:tcPr>
            <w:tcW w:w="567" w:type="dxa"/>
          </w:tcPr>
          <w:p w14:paraId="48C0910C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Retrospectiv</w:t>
            </w:r>
            <w:r w:rsidRPr="004D58D9">
              <w:rPr>
                <w:sz w:val="12"/>
                <w:lang w:val="en-US"/>
              </w:rPr>
              <w:lastRenderedPageBreak/>
              <w:t>e, no PSP</w:t>
            </w:r>
          </w:p>
        </w:tc>
        <w:tc>
          <w:tcPr>
            <w:tcW w:w="679" w:type="dxa"/>
          </w:tcPr>
          <w:p w14:paraId="1E895C58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lastRenderedPageBreak/>
              <w:t xml:space="preserve">Recurrent glioma, 38 grade </w:t>
            </w:r>
            <w:r w:rsidRPr="004D58D9">
              <w:rPr>
                <w:sz w:val="12"/>
                <w:lang w:val="en-US"/>
              </w:rPr>
              <w:lastRenderedPageBreak/>
              <w:t>III, 25 grade IV</w:t>
            </w:r>
          </w:p>
        </w:tc>
        <w:tc>
          <w:tcPr>
            <w:tcW w:w="708" w:type="dxa"/>
          </w:tcPr>
          <w:p w14:paraId="16A84D6D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lastRenderedPageBreak/>
              <w:t>n.g.</w:t>
            </w:r>
          </w:p>
        </w:tc>
        <w:tc>
          <w:tcPr>
            <w:tcW w:w="569" w:type="dxa"/>
          </w:tcPr>
          <w:p w14:paraId="51AEFD94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58</w:t>
            </w:r>
          </w:p>
        </w:tc>
        <w:tc>
          <w:tcPr>
            <w:tcW w:w="1134" w:type="dxa"/>
          </w:tcPr>
          <w:p w14:paraId="4142EC55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F71635A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7BFD51CD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0382B12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45D92648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69E82B5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A091877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9FC8EB5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8FB8ACB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508942A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15290A5E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PFS, OS</w:t>
            </w:r>
          </w:p>
        </w:tc>
        <w:tc>
          <w:tcPr>
            <w:tcW w:w="567" w:type="dxa"/>
          </w:tcPr>
          <w:p w14:paraId="627F7C55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FD1ADF5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3A0B6B1E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</w:p>
        </w:tc>
      </w:tr>
      <w:tr w:rsidR="008B438C" w:rsidRPr="00C23142" w14:paraId="1F2A7AEA" w14:textId="77777777" w:rsidTr="001553A7">
        <w:tc>
          <w:tcPr>
            <w:tcW w:w="959" w:type="dxa"/>
          </w:tcPr>
          <w:p w14:paraId="58C4279C" w14:textId="30E552DD" w:rsidR="008B438C" w:rsidRPr="004D58D9" w:rsidRDefault="008B438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Hong J et al. , Curr Probl Cancer. 2018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Hong&lt;/Author&gt;&lt;Year&gt;2018&lt;/Year&gt;&lt;RecNum&gt;268&lt;/RecNum&gt;&lt;DisplayText&gt;&lt;style face="superscript"&gt;24&lt;/style&gt;&lt;/DisplayText&gt;&lt;record&gt;&lt;rec-number&gt;268&lt;/rec-number&gt;&lt;foreign-keys&gt;&lt;key app="EN" db-id="vwpwtvaf1xvatiesxt3xfd57x099epzz2swe" timestamp="1535280956"&gt;268&lt;/key&gt;&lt;key app="ENWeb" db-id=""&gt;0&lt;/key&gt;&lt;/foreign-keys&gt;&lt;ref-type name="Journal Article"&gt;17&lt;/ref-type&gt;&lt;contributors&gt;&lt;authors&gt;&lt;author&gt;Hong, J.&lt;/author&gt;&lt;author&gt;Chen, B.&lt;/author&gt;&lt;author&gt;Yao, X.&lt;/author&gt;&lt;author&gt;Yang, Y.&lt;/author&gt;&lt;/authors&gt;&lt;/contributors&gt;&lt;auth-address&gt;Department of Neurosurgery, Tianjin HuanHu Hospital, Tianjin Key Laboratory of Cerebral Vascular and Neurodegenerative Diseases, Tianjin Neurosurgical Institute, Jinnan District, Tianjin, China. Electronic address: hongjian80000@163.com.&amp;#xD;Department of Neurosurgery, Tianjin HuanHu Hospital, Tianjin Key Laboratory of Cerebral Vascular and Neurodegenerative Diseases, Tianjin Neurosurgical Institute, Jinnan District, Tianjin, China.&lt;/auth-address&gt;&lt;titles&gt;&lt;title&gt;Outcome comparisons of high-grade glioma resection with or without fluorescein sodium-guidance&lt;/title&gt;&lt;secondary-title&gt;Curr Probl Cancer&lt;/secondary-title&gt;&lt;/titles&gt;&lt;periodical&gt;&lt;full-title&gt;Curr Probl Cancer&lt;/full-title&gt;&lt;/periodical&gt;&lt;keywords&gt;&lt;keyword&gt;Fluorescein sodium&lt;/keyword&gt;&lt;keyword&gt;high-grade glioma&lt;/keyword&gt;&lt;keyword&gt;postsurgery recurrence&lt;/keyword&gt;&lt;keyword&gt;surgical resection&lt;/keyword&gt;&lt;/keywords&gt;&lt;dates&gt;&lt;year&gt;2018&lt;/year&gt;&lt;pub-dates&gt;&lt;date&gt;Aug 7&lt;/date&gt;&lt;/pub-dates&gt;&lt;/dates&gt;&lt;isbn&gt;1535-6345 (Electronic)&amp;#xD;0147-0272 (Linking)&lt;/isbn&gt;&lt;accession-num&gt;30119909&lt;/accession-num&gt;&lt;urls&gt;&lt;related-urls&gt;&lt;url&gt;https://www.ncbi.nlm.nih.gov/pubmed/30119909&lt;/url&gt;&lt;/related-urls&gt;&lt;/urls&gt;&lt;electronic-resource-num&gt;10.1016/j.currproblcancer.2018.07.007&lt;/electronic-resource-num&gt;&lt;/record&gt;&lt;/Cite&gt;&lt;/EndNote&gt;</w:instrTex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24</w:t>
            </w:r>
            <w:r w:rsidR="00C5618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8306043" w14:textId="77777777" w:rsidR="008B438C" w:rsidRPr="004D58D9" w:rsidRDefault="00921342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8B438C" w:rsidRPr="004D58D9">
              <w:rPr>
                <w:color w:val="000000" w:themeColor="text1"/>
                <w:sz w:val="12"/>
                <w:lang w:val="en-US"/>
              </w:rPr>
              <w:t>, Fluorescein, 1.5-2 mg with anesthesia</w:t>
            </w:r>
          </w:p>
        </w:tc>
        <w:tc>
          <w:tcPr>
            <w:tcW w:w="567" w:type="dxa"/>
          </w:tcPr>
          <w:p w14:paraId="72E9ED50" w14:textId="68A8B35D" w:rsidR="008B438C" w:rsidRPr="004D58D9" w:rsidRDefault="00097A9E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</w:t>
            </w:r>
            <w:r w:rsidR="008B438C" w:rsidRPr="004D58D9">
              <w:rPr>
                <w:color w:val="000000" w:themeColor="text1"/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13420363" w14:textId="77777777" w:rsidR="008B438C" w:rsidRPr="003175C6" w:rsidRDefault="008B438C" w:rsidP="008B438C">
            <w:pPr>
              <w:rPr>
                <w:color w:val="000000" w:themeColor="text1"/>
                <w:sz w:val="12"/>
              </w:rPr>
            </w:pPr>
            <w:r w:rsidRPr="003175C6">
              <w:rPr>
                <w:color w:val="000000" w:themeColor="text1"/>
                <w:sz w:val="12"/>
              </w:rPr>
              <w:t>HGG, 24 grade III, 18 grade IV</w:t>
            </w:r>
          </w:p>
        </w:tc>
        <w:tc>
          <w:tcPr>
            <w:tcW w:w="708" w:type="dxa"/>
          </w:tcPr>
          <w:p w14:paraId="6688A10A" w14:textId="77777777" w:rsidR="008B438C" w:rsidRPr="004D58D9" w:rsidRDefault="008B438C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2296DFB1" w14:textId="77777777" w:rsidR="008B438C" w:rsidRPr="004D58D9" w:rsidRDefault="008B438C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42</w:t>
            </w:r>
          </w:p>
        </w:tc>
        <w:tc>
          <w:tcPr>
            <w:tcW w:w="1134" w:type="dxa"/>
          </w:tcPr>
          <w:p w14:paraId="111041BA" w14:textId="77777777" w:rsidR="008B438C" w:rsidRPr="004D58D9" w:rsidRDefault="008B438C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87 samples</w:t>
            </w:r>
          </w:p>
        </w:tc>
        <w:tc>
          <w:tcPr>
            <w:tcW w:w="709" w:type="dxa"/>
          </w:tcPr>
          <w:p w14:paraId="37B6276E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62137CE7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0AB90DF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70E18484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6A59D10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A8731DF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F9127A7" w14:textId="77777777" w:rsidR="008B438C" w:rsidRPr="004D58D9" w:rsidRDefault="008B438C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no patient based assessment</w:t>
            </w:r>
          </w:p>
        </w:tc>
        <w:tc>
          <w:tcPr>
            <w:tcW w:w="567" w:type="dxa"/>
          </w:tcPr>
          <w:p w14:paraId="5EAB243B" w14:textId="77777777" w:rsidR="008B438C" w:rsidRPr="004D58D9" w:rsidRDefault="008B438C" w:rsidP="008B438C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699E138" w14:textId="77777777" w:rsidR="008B438C" w:rsidRPr="004D58D9" w:rsidRDefault="008B438C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, not for fluorescein, not for imaging</w:t>
            </w:r>
          </w:p>
        </w:tc>
        <w:tc>
          <w:tcPr>
            <w:tcW w:w="709" w:type="dxa"/>
          </w:tcPr>
          <w:p w14:paraId="38620FDD" w14:textId="77777777" w:rsidR="008B438C" w:rsidRPr="004D58D9" w:rsidRDefault="008B438C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olume of hemorrhage, duration of surgery, completeness of resection</w:t>
            </w:r>
          </w:p>
        </w:tc>
        <w:tc>
          <w:tcPr>
            <w:tcW w:w="567" w:type="dxa"/>
          </w:tcPr>
          <w:p w14:paraId="2507680E" w14:textId="77777777" w:rsidR="008B438C" w:rsidRPr="004D58D9" w:rsidRDefault="008B438C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82FA19A" w14:textId="77777777" w:rsidR="008B438C" w:rsidRPr="004D58D9" w:rsidRDefault="008B438C" w:rsidP="008B438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, control group retrospective, not defined</w:t>
            </w:r>
          </w:p>
        </w:tc>
        <w:tc>
          <w:tcPr>
            <w:tcW w:w="851" w:type="dxa"/>
          </w:tcPr>
          <w:p w14:paraId="4657537B" w14:textId="77777777" w:rsidR="008B438C" w:rsidRPr="004D58D9" w:rsidRDefault="008B438C" w:rsidP="008B438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097A9E" w:rsidRPr="004D58D9" w14:paraId="731BE7DC" w14:textId="77777777" w:rsidTr="00C23142">
        <w:trPr>
          <w:trHeight w:val="754"/>
        </w:trPr>
        <w:tc>
          <w:tcPr>
            <w:tcW w:w="959" w:type="dxa"/>
          </w:tcPr>
          <w:p w14:paraId="3D998721" w14:textId="77777777" w:rsidR="00097A9E" w:rsidRPr="003175C6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Idoate et al.  Neuropathology 2011 31:575-582</w:t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Idoate&lt;/Author&gt;&lt;Year&gt;2011&lt;/Year&gt;&lt;RecNum&gt;117&lt;/RecNum&gt;&lt;DisplayText&gt;&lt;style face="superscript"&gt;25&lt;/style&gt;&lt;/DisplayText&gt;&lt;record&gt;&lt;rec-number&gt;117&lt;/rec-number&gt;&lt;foreign-keys&gt;&lt;key app="EN" db-id="tav9vdsd4wew9eepsa0xvfshsrxfexv0fsrt" timestamp="1485880194"&gt;117&lt;/key&gt;&lt;/foreign-keys&gt;&lt;ref-type name="Journal Article"&gt;17&lt;/ref-type&gt;&lt;contributors&gt;&lt;authors&gt;&lt;author&gt;Idoate, M. A.&lt;/author&gt;&lt;author&gt;Diez Valle, R.&lt;/author&gt;&lt;author&gt;Echeveste, J.&lt;/author&gt;&lt;author&gt;Tejada, S.&lt;/author&gt;&lt;/authors&gt;&lt;/contributors&gt;&lt;auth-address&gt;Department of Pathology, Clinical University of Navarra, Navarra, Spain.&lt;/auth-address&gt;&lt;titles&gt;&lt;title&gt;Pathological characterization of the glioblastoma border as shown during surgery using 5-aminolevulinic acid-induced fluorescence&lt;/title&gt;&lt;secondary-title&gt;Neuropathology&lt;/secondary-title&gt;&lt;/titles&gt;&lt;periodical&gt;&lt;full-title&gt;Neuropathology&lt;/full-title&gt;&lt;/periodical&gt;&lt;pages&gt;575-82&lt;/pages&gt;&lt;volume&gt;31&lt;/volume&gt;&lt;number&gt;6&lt;/number&gt;&lt;keywords&gt;&lt;keyword&gt;*Aminolevulinic Acid&lt;/keyword&gt;&lt;keyword&gt;Brain Neoplasms/metabolism/*pathology/surgery&lt;/keyword&gt;&lt;keyword&gt;*Fluorescent Dyes&lt;/keyword&gt;&lt;keyword&gt;Glioblastoma/metabolism/*pathology/surgery&lt;/keyword&gt;&lt;keyword&gt;Humans&lt;/keyword&gt;&lt;keyword&gt;Immunohistochemistry&lt;/keyword&gt;&lt;keyword&gt;Intermediate Filament Proteins/analysis/*biosynthesis&lt;/keyword&gt;&lt;keyword&gt;Nerve Tissue Proteins/analysis/*biosynthesis&lt;/keyword&gt;&lt;keyword&gt;Nestin&lt;/keyword&gt;&lt;/keywords&gt;&lt;dates&gt;&lt;year&gt;2011&lt;/year&gt;&lt;pub-dates&gt;&lt;date&gt;Dec&lt;/date&gt;&lt;/pub-dates&gt;&lt;/dates&gt;&lt;isbn&gt;1440-1789 (Electronic)&amp;#xD;0919-6544 (Linking)&lt;/isbn&gt;&lt;accession-num&gt;21355891&lt;/accession-num&gt;&lt;urls&gt;&lt;related-urls&gt;&lt;url&gt;https://www.ncbi.nlm.nih.gov/pubmed/21355891&lt;/url&gt;&lt;/related-urls&gt;&lt;/urls&gt;&lt;electronic-resource-num&gt;10.1111/j.1440-1789.2011.01202.x&lt;/electronic-resource-num&gt;&lt;/record&gt;&lt;/Cite&gt;&lt;/EndNote&gt;</w:instrText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25</w:t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45E1C78B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ALA, 20 mg/kg, 2-4 hours prior to induction of anesthesia</w:t>
            </w:r>
          </w:p>
        </w:tc>
        <w:tc>
          <w:tcPr>
            <w:tcW w:w="567" w:type="dxa"/>
          </w:tcPr>
          <w:p w14:paraId="01B0EF13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trospective, no PSP</w:t>
            </w:r>
          </w:p>
        </w:tc>
        <w:tc>
          <w:tcPr>
            <w:tcW w:w="679" w:type="dxa"/>
          </w:tcPr>
          <w:p w14:paraId="7BD05BA1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GBM</w:t>
            </w:r>
          </w:p>
        </w:tc>
        <w:tc>
          <w:tcPr>
            <w:tcW w:w="708" w:type="dxa"/>
          </w:tcPr>
          <w:p w14:paraId="03582462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67787594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30</w:t>
            </w:r>
          </w:p>
        </w:tc>
        <w:tc>
          <w:tcPr>
            <w:tcW w:w="1134" w:type="dxa"/>
          </w:tcPr>
          <w:p w14:paraId="13438E87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52/30</w:t>
            </w:r>
          </w:p>
        </w:tc>
        <w:tc>
          <w:tcPr>
            <w:tcW w:w="709" w:type="dxa"/>
          </w:tcPr>
          <w:p w14:paraId="21BF89C4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4C14EAEF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5985BEA5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7AEFA863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71BE61C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4579BA8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0FFB73EB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no patient based assessment</w:t>
            </w:r>
          </w:p>
        </w:tc>
        <w:tc>
          <w:tcPr>
            <w:tcW w:w="567" w:type="dxa"/>
          </w:tcPr>
          <w:p w14:paraId="3C9AC9D3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93D7A1F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682C243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1637DB9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0DB05F0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0D7F98F7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097A9E" w:rsidRPr="004D58D9" w14:paraId="1ACB3B8A" w14:textId="77777777" w:rsidTr="001553A7">
        <w:tc>
          <w:tcPr>
            <w:tcW w:w="959" w:type="dxa"/>
          </w:tcPr>
          <w:p w14:paraId="763E3D68" w14:textId="77777777" w:rsidR="00097A9E" w:rsidRPr="003175C6" w:rsidDel="004D48C1" w:rsidRDefault="00097A9E" w:rsidP="00A046E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79" w:type="dxa"/>
          </w:tcPr>
          <w:p w14:paraId="4CC6AF2C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7D3B1681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679" w:type="dxa"/>
          </w:tcPr>
          <w:p w14:paraId="5EDB45CD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8" w:type="dxa"/>
          </w:tcPr>
          <w:p w14:paraId="1D11BBE4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9" w:type="dxa"/>
          </w:tcPr>
          <w:p w14:paraId="4C61DB51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1134" w:type="dxa"/>
          </w:tcPr>
          <w:p w14:paraId="612782D2" w14:textId="77777777" w:rsidR="00097A9E" w:rsidRPr="004D58D9" w:rsidRDefault="00097A9E" w:rsidP="00882D80">
            <w:pPr>
              <w:rPr>
                <w:sz w:val="12"/>
                <w:lang w:val="en-US"/>
              </w:rPr>
            </w:pPr>
          </w:p>
        </w:tc>
        <w:tc>
          <w:tcPr>
            <w:tcW w:w="709" w:type="dxa"/>
          </w:tcPr>
          <w:p w14:paraId="43D2AEAC" w14:textId="77777777" w:rsidR="00097A9E" w:rsidRPr="004D58D9" w:rsidRDefault="00097A9E" w:rsidP="00882D80">
            <w:pPr>
              <w:rPr>
                <w:sz w:val="12"/>
                <w:lang w:val="en-US"/>
              </w:rPr>
            </w:pPr>
          </w:p>
        </w:tc>
        <w:tc>
          <w:tcPr>
            <w:tcW w:w="707" w:type="dxa"/>
          </w:tcPr>
          <w:p w14:paraId="0483C40B" w14:textId="77777777" w:rsidR="00097A9E" w:rsidRPr="004D58D9" w:rsidRDefault="00097A9E" w:rsidP="00882D80">
            <w:pPr>
              <w:rPr>
                <w:sz w:val="12"/>
                <w:lang w:val="en-US"/>
              </w:rPr>
            </w:pPr>
          </w:p>
        </w:tc>
        <w:tc>
          <w:tcPr>
            <w:tcW w:w="709" w:type="dxa"/>
          </w:tcPr>
          <w:p w14:paraId="4E049F61" w14:textId="77777777" w:rsidR="00097A9E" w:rsidRPr="004D58D9" w:rsidRDefault="00097A9E" w:rsidP="00882D80">
            <w:pPr>
              <w:rPr>
                <w:sz w:val="12"/>
                <w:lang w:val="en-US"/>
              </w:rPr>
            </w:pPr>
          </w:p>
        </w:tc>
        <w:tc>
          <w:tcPr>
            <w:tcW w:w="992" w:type="dxa"/>
          </w:tcPr>
          <w:p w14:paraId="22632DB9" w14:textId="77777777" w:rsidR="00097A9E" w:rsidRPr="004D58D9" w:rsidRDefault="00097A9E" w:rsidP="00882D80">
            <w:pPr>
              <w:rPr>
                <w:sz w:val="12"/>
                <w:lang w:val="en-US"/>
              </w:rPr>
            </w:pPr>
          </w:p>
        </w:tc>
        <w:tc>
          <w:tcPr>
            <w:tcW w:w="850" w:type="dxa"/>
          </w:tcPr>
          <w:p w14:paraId="51DDD1BF" w14:textId="77777777" w:rsidR="00097A9E" w:rsidRPr="004D58D9" w:rsidRDefault="00097A9E" w:rsidP="00882D80">
            <w:pPr>
              <w:rPr>
                <w:sz w:val="12"/>
                <w:lang w:val="en-US"/>
              </w:rPr>
            </w:pPr>
          </w:p>
        </w:tc>
        <w:tc>
          <w:tcPr>
            <w:tcW w:w="709" w:type="dxa"/>
          </w:tcPr>
          <w:p w14:paraId="45C4676D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9" w:type="dxa"/>
          </w:tcPr>
          <w:p w14:paraId="1AC08EAD" w14:textId="77777777" w:rsidR="00097A9E" w:rsidRPr="004D58D9" w:rsidRDefault="00097A9E" w:rsidP="00882D80">
            <w:pPr>
              <w:rPr>
                <w:sz w:val="12"/>
                <w:lang w:val="en-US"/>
              </w:rPr>
            </w:pPr>
          </w:p>
        </w:tc>
        <w:tc>
          <w:tcPr>
            <w:tcW w:w="567" w:type="dxa"/>
          </w:tcPr>
          <w:p w14:paraId="682E40A9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50" w:type="dxa"/>
          </w:tcPr>
          <w:p w14:paraId="51738DFA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9" w:type="dxa"/>
          </w:tcPr>
          <w:p w14:paraId="591A8FF4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6B115F33" w14:textId="77777777" w:rsidR="00097A9E" w:rsidRPr="004D58D9" w:rsidRDefault="00097A9E" w:rsidP="00882D80">
            <w:pPr>
              <w:rPr>
                <w:sz w:val="12"/>
                <w:lang w:val="en-US"/>
              </w:rPr>
            </w:pPr>
          </w:p>
        </w:tc>
        <w:tc>
          <w:tcPr>
            <w:tcW w:w="567" w:type="dxa"/>
          </w:tcPr>
          <w:p w14:paraId="147E2662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51" w:type="dxa"/>
          </w:tcPr>
          <w:p w14:paraId="46934502" w14:textId="77777777" w:rsidR="00097A9E" w:rsidRPr="004D58D9" w:rsidRDefault="00097A9E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882D80" w:rsidRPr="004D58D9" w14:paraId="031F6515" w14:textId="77777777" w:rsidTr="001553A7">
        <w:tc>
          <w:tcPr>
            <w:tcW w:w="959" w:type="dxa"/>
          </w:tcPr>
          <w:p w14:paraId="3BBA25B2" w14:textId="2AF5E7C7" w:rsidR="00882D80" w:rsidRPr="003175C6" w:rsidRDefault="00882D80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Jaber et al. Neurosurgery. 2018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Jaber&lt;/Author&gt;&lt;Year&gt;2018&lt;/Year&gt;&lt;RecNum&gt;389&lt;/RecNum&gt;&lt;DisplayText&gt;&lt;style face="superscript"&gt;26&lt;/style&gt;&lt;/DisplayText&gt;&lt;record&gt;&lt;rec-number&gt;389&lt;/rec-number&gt;&lt;foreign-keys&gt;&lt;key app="EN" db-id="vwpwtvaf1xvatiesxt3xfd57x099epzz2swe" timestamp="1535280956"&gt;389&lt;/key&gt;&lt;key app="ENWeb" db-id=""&gt;0&lt;/key&gt;&lt;/foreign-keys&gt;&lt;ref-type name="Journal Article"&gt;17&lt;/ref-type&gt;&lt;contributors&gt;&lt;authors&gt;&lt;author&gt;Jaber, M.&lt;/author&gt;&lt;author&gt;Ewelt, C.&lt;/author&gt;&lt;author&gt;Wolfer, J.&lt;/author&gt;&lt;author&gt;Brokinkel, B.&lt;/author&gt;&lt;author&gt;Thomas, C.&lt;/author&gt;&lt;author&gt;Hasselblatt, M.&lt;/author&gt;&lt;author&gt;Grauer, O.&lt;/author&gt;&lt;author&gt;Stummer, W.&lt;/author&gt;&lt;/authors&gt;&lt;/contributors&gt;&lt;auth-address&gt;Department of Neurosurgery, University Hospital Munster, Munster, Germany.&amp;#xD;Institute of Neuropathology, University Hospital Munster, Munster, Germany.&amp;#xD;Department of Neurology, University Hospital Munster, Munster, Germany.&lt;/auth-address&gt;&lt;titles&gt;&lt;title&gt;Is Visible Aminolevulinic Acid-Induced Fluorescence an Independent Biomarker for Prognosis in Histologically Confirmed (World Health Organization 2016) Low-Grade Gliomas?&lt;/title&gt;&lt;secondary-title&gt;Neurosurgery&lt;/secondary-title&gt;&lt;/titles&gt;&lt;periodical&gt;&lt;full-title&gt;Neurosurgery&lt;/full-title&gt;&lt;/periodical&gt;&lt;dates&gt;&lt;year&gt;2018&lt;/year&gt;&lt;pub-dates&gt;&lt;date&gt;Aug 9&lt;/date&gt;&lt;/pub-dates&gt;&lt;/dates&gt;&lt;isbn&gt;1524-4040 (Electronic)&amp;#xD;0148-396X (Linking)&lt;/isbn&gt;&lt;accession-num&gt;30107580&lt;/accession-num&gt;&lt;urls&gt;&lt;related-urls&gt;&lt;url&gt;https://www.ncbi.nlm.nih.gov/pubmed/30107580&lt;/url&gt;&lt;/related-urls&gt;&lt;/urls&gt;&lt;electronic-resource-num&gt;10.1093/neuros/nyy365&lt;/electronic-resource-num&gt;&lt;/record&gt;&lt;/Cite&gt;&lt;/EndNote&gt;</w:instrTex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26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6F44EA77" w14:textId="77777777" w:rsidR="00882D80" w:rsidRPr="004D58D9" w:rsidRDefault="00921342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882D80" w:rsidRPr="004D58D9">
              <w:rPr>
                <w:color w:val="000000" w:themeColor="text1"/>
                <w:sz w:val="12"/>
                <w:lang w:val="en-US"/>
              </w:rPr>
              <w:t>, ALA, 20 mg/kg, 3-4 hours prior to induction of anesthesia</w:t>
            </w:r>
          </w:p>
        </w:tc>
        <w:tc>
          <w:tcPr>
            <w:tcW w:w="567" w:type="dxa"/>
          </w:tcPr>
          <w:p w14:paraId="41E3B80A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trospective, no PSP</w:t>
            </w:r>
          </w:p>
        </w:tc>
        <w:tc>
          <w:tcPr>
            <w:tcW w:w="679" w:type="dxa"/>
          </w:tcPr>
          <w:p w14:paraId="5818252F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DA grade II</w:t>
            </w:r>
          </w:p>
        </w:tc>
        <w:tc>
          <w:tcPr>
            <w:tcW w:w="708" w:type="dxa"/>
          </w:tcPr>
          <w:p w14:paraId="315755D7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569" w:type="dxa"/>
          </w:tcPr>
          <w:p w14:paraId="7E84E3CE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74</w:t>
            </w:r>
          </w:p>
        </w:tc>
        <w:tc>
          <w:tcPr>
            <w:tcW w:w="1134" w:type="dxa"/>
          </w:tcPr>
          <w:p w14:paraId="4B2459B6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C9268F8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27D1C15F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4F413BB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12A5CBF2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D8DC2AD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27256CA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37786B9C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1C50C8D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F7F3EA3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 (PET)</w:t>
            </w:r>
          </w:p>
        </w:tc>
        <w:tc>
          <w:tcPr>
            <w:tcW w:w="709" w:type="dxa"/>
          </w:tcPr>
          <w:p w14:paraId="6F92BCA4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FS, Time to malig, degeneration, OS</w:t>
            </w:r>
          </w:p>
        </w:tc>
        <w:tc>
          <w:tcPr>
            <w:tcW w:w="567" w:type="dxa"/>
          </w:tcPr>
          <w:p w14:paraId="6B5BE014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3EB04CE3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Control group wo fluorescence</w:t>
            </w:r>
          </w:p>
        </w:tc>
        <w:tc>
          <w:tcPr>
            <w:tcW w:w="851" w:type="dxa"/>
          </w:tcPr>
          <w:p w14:paraId="0C82706B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882D80" w:rsidRPr="004D58D9" w14:paraId="44A4F586" w14:textId="77777777" w:rsidTr="001553A7">
        <w:tc>
          <w:tcPr>
            <w:tcW w:w="959" w:type="dxa"/>
          </w:tcPr>
          <w:p w14:paraId="22D47A8B" w14:textId="6E394AB6" w:rsidR="00882D80" w:rsidRPr="004D58D9" w:rsidRDefault="00882D80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Jaber et al. Neurosurgery. 2016;78(3):401-11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KYWJlcjwvQXV0aG9yPjxZZWFyPjIwMTY8L1llYXI+PFJl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KYWJlcjwvQXV0aG9yPjxZZWFyPjIwMTY8L1llYXI+PFJl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0D54FF" w:rsidRPr="003175C6">
              <w:rPr>
                <w:color w:val="000000" w:themeColor="text1"/>
                <w:sz w:val="12"/>
                <w:lang w:val="en-US"/>
              </w:rPr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27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4C6DFD30" w14:textId="77777777" w:rsidR="00882D80" w:rsidRPr="004D58D9" w:rsidRDefault="00921342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882D80" w:rsidRPr="004D58D9">
              <w:rPr>
                <w:color w:val="000000" w:themeColor="text1"/>
                <w:sz w:val="12"/>
                <w:lang w:val="en-US"/>
              </w:rPr>
              <w:t xml:space="preserve"> 5.-ALA, 20mg/kg 3-4 hours prior to induction of anesthesia</w:t>
            </w:r>
          </w:p>
        </w:tc>
        <w:tc>
          <w:tcPr>
            <w:tcW w:w="567" w:type="dxa"/>
          </w:tcPr>
          <w:p w14:paraId="3296FA59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trospective, no PSP</w:t>
            </w:r>
          </w:p>
        </w:tc>
        <w:tc>
          <w:tcPr>
            <w:tcW w:w="679" w:type="dxa"/>
          </w:tcPr>
          <w:p w14:paraId="650EEEFD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GBM 8, AA 76, DA 82</w:t>
            </w:r>
          </w:p>
        </w:tc>
        <w:tc>
          <w:tcPr>
            <w:tcW w:w="708" w:type="dxa"/>
          </w:tcPr>
          <w:p w14:paraId="08F344C4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 (FET PET for predicting fluorescdence)</w:t>
            </w:r>
          </w:p>
        </w:tc>
        <w:tc>
          <w:tcPr>
            <w:tcW w:w="569" w:type="dxa"/>
          </w:tcPr>
          <w:p w14:paraId="77A1D968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66</w:t>
            </w:r>
          </w:p>
        </w:tc>
        <w:tc>
          <w:tcPr>
            <w:tcW w:w="1134" w:type="dxa"/>
          </w:tcPr>
          <w:p w14:paraId="171E728E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61D6A29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317E5FB1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829D700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582A02B3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EB675DA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8D40A75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9A1F150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4B3567D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850" w:type="dxa"/>
          </w:tcPr>
          <w:p w14:paraId="1F09DDBE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88C7DE4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0C672B1" w14:textId="77777777" w:rsidR="00882D80" w:rsidRPr="004D58D9" w:rsidRDefault="00882D80" w:rsidP="00882D80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82AA220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169A9DD0" w14:textId="77777777" w:rsidR="00882D80" w:rsidRPr="004D58D9" w:rsidRDefault="00882D80" w:rsidP="00882D80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097A9E" w:rsidRPr="004D58D9" w14:paraId="47FC4071" w14:textId="77777777" w:rsidTr="00C23142">
        <w:tc>
          <w:tcPr>
            <w:tcW w:w="959" w:type="dxa"/>
          </w:tcPr>
          <w:p w14:paraId="248E0B91" w14:textId="77777777" w:rsidR="00097A9E" w:rsidRPr="003175C6" w:rsidRDefault="00097A9E" w:rsidP="00C23142">
            <w:pPr>
              <w:rPr>
                <w:color w:val="000000" w:themeColor="text1"/>
                <w:sz w:val="12"/>
              </w:rPr>
            </w:pPr>
            <w:r w:rsidRPr="003175C6">
              <w:rPr>
                <w:color w:val="000000" w:themeColor="text1"/>
                <w:sz w:val="12"/>
              </w:rPr>
              <w:t>Kuroiwa T et al. Neurol Res. 1999;21(1):130-4</w:t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Pr="003175C6">
              <w:rPr>
                <w:color w:val="000000" w:themeColor="text1"/>
                <w:sz w:val="12"/>
              </w:rPr>
              <w:instrText xml:space="preserve"> ADDIN EN.CITE &lt;EndNote&gt;&lt;Cite&gt;&lt;Author&gt;Kuroiwa&lt;/Author&gt;&lt;Year&gt;1999&lt;/Year&gt;&lt;RecNum&gt;282&lt;/RecNum&gt;&lt;DisplayText&gt;&lt;style face="superscript"&gt;28&lt;/style&gt;&lt;/DisplayText&gt;&lt;record&gt;&lt;rec-number&gt;282&lt;/rec-number&gt;&lt;foreign-keys&gt;&lt;key app="EN" db-id="vwpwtvaf1xvatiesxt3xfd57x099epzz2swe" timestamp="1535280956"&gt;282&lt;/key&gt;&lt;key app="ENWeb" db-id=""&gt;0&lt;/key&gt;&lt;/foreign-keys&gt;&lt;ref-type name="Journal Article"&gt;17&lt;/ref-type&gt;&lt;contributors&gt;&lt;authors&gt;&lt;author&gt;Kuroiwa, T.&lt;/author&gt;&lt;author&gt;Kajimoto, Y.&lt;/author&gt;&lt;author&gt;Ohta, T.&lt;/author&gt;&lt;/authors&gt;&lt;/contributors&gt;&lt;auth-address&gt;Department of Neurosurgery, Osaka Medical College, Japan.&lt;/auth-address&gt;&lt;titles&gt;&lt;title&gt;Comparison between operative findings on malignant glioma by a fluorescein surgical microscopy and histological findings&lt;/title&gt;&lt;secondary-title&gt;Neurol Res&lt;/secondary-title&gt;&lt;/titles&gt;&lt;periodical&gt;&lt;full-title&gt;Neurol Res&lt;/full-title&gt;&lt;/periodical&gt;&lt;pages&gt;130-4&lt;/pages&gt;&lt;volume&gt;21&lt;/volume&gt;&lt;number&gt;1&lt;/number&gt;&lt;keywords&gt;&lt;keyword&gt;Brain Neoplasms/blood supply/pathology/*surgery&lt;/keyword&gt;&lt;keyword&gt;Fluorescein&lt;/keyword&gt;&lt;keyword&gt;Fluorescent Dyes&lt;/keyword&gt;&lt;keyword&gt;Glioma/blood supply/pathology/*surgery&lt;/keyword&gt;&lt;keyword&gt;Humans&lt;/keyword&gt;&lt;keyword&gt;Magnetic Resonance Imaging&lt;/keyword&gt;&lt;keyword&gt;Microscopy, Fluorescence&lt;/keyword&gt;&lt;keyword&gt;Retrospective Studies&lt;/keyword&gt;&lt;keyword&gt;Tomography, X-Ray Computed&lt;/keyword&gt;&lt;/keywords&gt;&lt;dates&gt;&lt;year&gt;1999&lt;/year&gt;&lt;pub-dates&gt;&lt;date&gt;Jan&lt;/date&gt;&lt;/pub-dates&gt;&lt;/dates&gt;&lt;isbn&gt;0161-6412 (Print)&amp;#xD;0161-6412 (Linking)&lt;/isbn&gt;&lt;accession-num&gt;10048072&lt;/accession-num&gt;&lt;urls&gt;&lt;related-urls&gt;&lt;url&gt;https://www.ncbi.nlm.nih.gov/pubmed/10048072&lt;/url&gt;&lt;/related-urls&gt;&lt;/urls&gt;&lt;/record&gt;&lt;/Cite&gt;&lt;/EndNote&gt;</w:instrText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Pr="003175C6">
              <w:rPr>
                <w:noProof/>
                <w:color w:val="000000" w:themeColor="text1"/>
                <w:sz w:val="12"/>
                <w:vertAlign w:val="superscript"/>
              </w:rPr>
              <w:t>28</w:t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85E758A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fluorescein, 8mg/kg after incision of dura</w:t>
            </w:r>
          </w:p>
        </w:tc>
        <w:tc>
          <w:tcPr>
            <w:tcW w:w="567" w:type="dxa"/>
          </w:tcPr>
          <w:p w14:paraId="5AD0345B" w14:textId="421F9CC0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trospective</w:t>
            </w:r>
          </w:p>
        </w:tc>
        <w:tc>
          <w:tcPr>
            <w:tcW w:w="679" w:type="dxa"/>
          </w:tcPr>
          <w:p w14:paraId="00755F67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“malignant glioma</w:t>
            </w:r>
          </w:p>
        </w:tc>
        <w:tc>
          <w:tcPr>
            <w:tcW w:w="708" w:type="dxa"/>
          </w:tcPr>
          <w:p w14:paraId="31D9ABD0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06A129A7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5</w:t>
            </w:r>
          </w:p>
        </w:tc>
        <w:tc>
          <w:tcPr>
            <w:tcW w:w="1134" w:type="dxa"/>
          </w:tcPr>
          <w:p w14:paraId="6FC79789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70D5D3D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36BED623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229C28C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271959CA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2966790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F0FB63C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8CEFB1C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7841673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15DF2DF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C3B3E96" w14:textId="77777777" w:rsidR="00097A9E" w:rsidRPr="004D58D9" w:rsidRDefault="00097A9E" w:rsidP="00C23142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7DCD7C9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esence of tumor in fluorescing biopsies</w:t>
            </w:r>
          </w:p>
        </w:tc>
        <w:tc>
          <w:tcPr>
            <w:tcW w:w="567" w:type="dxa"/>
          </w:tcPr>
          <w:p w14:paraId="7E4F04F2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387DAA55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 quantative data given</w:t>
            </w:r>
          </w:p>
        </w:tc>
      </w:tr>
      <w:tr w:rsidR="00097A9E" w:rsidRPr="004D58D9" w14:paraId="30B63404" w14:textId="77777777" w:rsidTr="001553A7">
        <w:tc>
          <w:tcPr>
            <w:tcW w:w="959" w:type="dxa"/>
          </w:tcPr>
          <w:p w14:paraId="1282C0F2" w14:textId="77777777" w:rsidR="00097A9E" w:rsidRPr="003175C6" w:rsidDel="004D48C1" w:rsidRDefault="00097A9E" w:rsidP="00A046E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79" w:type="dxa"/>
          </w:tcPr>
          <w:p w14:paraId="3D30CFF7" w14:textId="77777777" w:rsidR="00097A9E" w:rsidRPr="004D58D9" w:rsidRDefault="00097A9E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14A71E96" w14:textId="77777777" w:rsidR="00097A9E" w:rsidRPr="004D58D9" w:rsidRDefault="00097A9E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679" w:type="dxa"/>
          </w:tcPr>
          <w:p w14:paraId="6A4D0A86" w14:textId="77777777" w:rsidR="00097A9E" w:rsidRPr="004D58D9" w:rsidRDefault="00097A9E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8" w:type="dxa"/>
          </w:tcPr>
          <w:p w14:paraId="2899B310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569" w:type="dxa"/>
          </w:tcPr>
          <w:p w14:paraId="2B77345F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1134" w:type="dxa"/>
          </w:tcPr>
          <w:p w14:paraId="1720E5E6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709" w:type="dxa"/>
          </w:tcPr>
          <w:p w14:paraId="642063AC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707" w:type="dxa"/>
          </w:tcPr>
          <w:p w14:paraId="499CA363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709" w:type="dxa"/>
          </w:tcPr>
          <w:p w14:paraId="1934E801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992" w:type="dxa"/>
          </w:tcPr>
          <w:p w14:paraId="1DB53C71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850" w:type="dxa"/>
          </w:tcPr>
          <w:p w14:paraId="4CDC78DE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709" w:type="dxa"/>
          </w:tcPr>
          <w:p w14:paraId="4115B0DE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709" w:type="dxa"/>
          </w:tcPr>
          <w:p w14:paraId="782F14C7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567" w:type="dxa"/>
          </w:tcPr>
          <w:p w14:paraId="413D1838" w14:textId="77777777" w:rsidR="00097A9E" w:rsidRPr="004D58D9" w:rsidRDefault="00097A9E" w:rsidP="00177837">
            <w:pPr>
              <w:rPr>
                <w:sz w:val="12"/>
                <w:lang w:val="en-US"/>
              </w:rPr>
            </w:pPr>
          </w:p>
        </w:tc>
        <w:tc>
          <w:tcPr>
            <w:tcW w:w="850" w:type="dxa"/>
          </w:tcPr>
          <w:p w14:paraId="5FD6F4FB" w14:textId="77777777" w:rsidR="00097A9E" w:rsidRPr="004D58D9" w:rsidRDefault="00097A9E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9" w:type="dxa"/>
          </w:tcPr>
          <w:p w14:paraId="54813CD0" w14:textId="77777777" w:rsidR="00097A9E" w:rsidRPr="004D58D9" w:rsidRDefault="00097A9E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7D06EC86" w14:textId="77777777" w:rsidR="00097A9E" w:rsidRPr="004D58D9" w:rsidRDefault="00097A9E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0DACBF47" w14:textId="77777777" w:rsidR="00097A9E" w:rsidRPr="004D58D9" w:rsidRDefault="00097A9E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51" w:type="dxa"/>
          </w:tcPr>
          <w:p w14:paraId="3732BE2A" w14:textId="77777777" w:rsidR="00097A9E" w:rsidRPr="004D58D9" w:rsidRDefault="00097A9E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177837" w:rsidRPr="004D58D9" w14:paraId="3BBBF3B8" w14:textId="77777777" w:rsidTr="001553A7">
        <w:tc>
          <w:tcPr>
            <w:tcW w:w="959" w:type="dxa"/>
          </w:tcPr>
          <w:p w14:paraId="076C0208" w14:textId="7E17F66A" w:rsidR="00177837" w:rsidRPr="004D58D9" w:rsidRDefault="00177837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</w:rPr>
              <w:t xml:space="preserve">Kuroiwa et al. Surg Neurol. </w:t>
            </w:r>
            <w:r w:rsidRPr="003175C6">
              <w:rPr>
                <w:color w:val="000000" w:themeColor="text1"/>
                <w:sz w:val="12"/>
                <w:lang w:val="en-US"/>
              </w:rPr>
              <w:t>1998;50(1):41-8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Kuroiwa&lt;/Author&gt;&lt;Year&gt;1998&lt;/Year&gt;&lt;RecNum&gt;283&lt;/RecNum&gt;&lt;DisplayText&gt;&lt;style face="superscript"&gt;29&lt;/style&gt;&lt;/DisplayText&gt;&lt;record&gt;&lt;rec-number&gt;283&lt;/rec-number&gt;&lt;foreign-keys&gt;&lt;key app="EN" db-id="vwpwtvaf1xvatiesxt3xfd57x099epzz2swe" timestamp="1535280956"&gt;283&lt;/key&gt;&lt;key app="ENWeb" db-id=""&gt;0&lt;/key&gt;&lt;/foreign-keys&gt;&lt;ref-type name="Journal Article"&gt;17&lt;/ref-type&gt;&lt;contributors&gt;&lt;authors&gt;&lt;author&gt;Kuroiwa, T.&lt;/author&gt;&lt;author&gt;Kajimoto, Y.&lt;/author&gt;&lt;author&gt;Ohta, T.&lt;/author&gt;&lt;/authors&gt;&lt;/contributors&gt;&lt;auth-address&gt;Department of Neurosurgery, Osaka Medical College, Takatsuki City, Japan.&lt;/auth-address&gt;&lt;titles&gt;&lt;title&gt;Development of a fluorescein operative microscope for use during malignant glioma surgery: a technical note and preliminary report&lt;/title&gt;&lt;secondary-title&gt;Surg Neurol&lt;/secondary-title&gt;&lt;/titles&gt;&lt;periodical&gt;&lt;full-title&gt;Surg Neurol&lt;/full-title&gt;&lt;/periodical&gt;&lt;pages&gt;41-8; discussion 48-9&lt;/pages&gt;&lt;volume&gt;50&lt;/volume&gt;&lt;number&gt;1&lt;/number&gt;&lt;keywords&gt;&lt;keyword&gt;Adult&lt;/keyword&gt;&lt;keyword&gt;Brain Neoplasms/pathology/*surgery&lt;/keyword&gt;&lt;keyword&gt;Contrast Media&lt;/keyword&gt;&lt;keyword&gt;Female&lt;/keyword&gt;&lt;keyword&gt;*Fluorescein&lt;/keyword&gt;&lt;keyword&gt;Glioma/pathology/*surgery&lt;/keyword&gt;&lt;keyword&gt;Humans&lt;/keyword&gt;&lt;keyword&gt;Male&lt;/keyword&gt;&lt;keyword&gt;Microscopy/*instrumentation&lt;/keyword&gt;&lt;keyword&gt;Middle Aged&lt;/keyword&gt;&lt;keyword&gt;Neurosurgical Procedures/*instrumentation&lt;/keyword&gt;&lt;/keywords&gt;&lt;dates&gt;&lt;year&gt;1998&lt;/year&gt;&lt;pub-dates&gt;&lt;date&gt;Jul&lt;/date&gt;&lt;/pub-dates&gt;&lt;/dates&gt;&lt;isbn&gt;0090-3019 (Print)&amp;#xD;0090-3019 (Linking)&lt;/isbn&gt;&lt;accession-num&gt;9657492&lt;/accession-num&gt;&lt;urls&gt;&lt;related-urls&gt;&lt;url&gt;https://www.ncbi.nlm.nih.gov/pubmed/9657492&lt;/url&gt;&lt;/related-urls&gt;&lt;/urls&gt;&lt;/record&gt;&lt;/Cite&gt;&lt;/EndNote&gt;</w:instrTex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29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5596930B" w14:textId="77777777" w:rsidR="00177837" w:rsidRPr="004D58D9" w:rsidRDefault="00921342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177837" w:rsidRPr="004D58D9">
              <w:rPr>
                <w:color w:val="000000" w:themeColor="text1"/>
                <w:sz w:val="12"/>
                <w:lang w:val="en-US"/>
              </w:rPr>
              <w:t>, fluorescein,8mg/kg after incision of dura</w:t>
            </w:r>
          </w:p>
        </w:tc>
        <w:tc>
          <w:tcPr>
            <w:tcW w:w="567" w:type="dxa"/>
          </w:tcPr>
          <w:p w14:paraId="0C93F84C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trospective, no PSP</w:t>
            </w:r>
          </w:p>
        </w:tc>
        <w:tc>
          <w:tcPr>
            <w:tcW w:w="679" w:type="dxa"/>
          </w:tcPr>
          <w:p w14:paraId="23A93348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5 grade III, 5 grade IV</w:t>
            </w:r>
          </w:p>
        </w:tc>
        <w:tc>
          <w:tcPr>
            <w:tcW w:w="708" w:type="dxa"/>
          </w:tcPr>
          <w:p w14:paraId="2D21296C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6C3EED06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1134" w:type="dxa"/>
          </w:tcPr>
          <w:p w14:paraId="4517E262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054B653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0CE35723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8928A0C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78C6A7E7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82435EF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0361D1E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707D526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6288F70F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B7AD5A3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262AA39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OS</w:t>
            </w:r>
          </w:p>
        </w:tc>
        <w:tc>
          <w:tcPr>
            <w:tcW w:w="567" w:type="dxa"/>
          </w:tcPr>
          <w:p w14:paraId="4E294F02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“reamrkable enhancement”</w:t>
            </w:r>
          </w:p>
        </w:tc>
        <w:tc>
          <w:tcPr>
            <w:tcW w:w="567" w:type="dxa"/>
          </w:tcPr>
          <w:p w14:paraId="21C8D4C6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309769A0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177837" w:rsidRPr="004D58D9" w14:paraId="0814B971" w14:textId="77777777" w:rsidTr="001553A7">
        <w:tc>
          <w:tcPr>
            <w:tcW w:w="959" w:type="dxa"/>
          </w:tcPr>
          <w:p w14:paraId="084F1AD8" w14:textId="78C8C17C" w:rsidR="00177837" w:rsidRPr="004D58D9" w:rsidRDefault="00177837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</w:rPr>
              <w:t xml:space="preserve">Lau D et al., J Neurosurg. </w:t>
            </w:r>
            <w:r w:rsidRPr="003175C6">
              <w:rPr>
                <w:color w:val="000000" w:themeColor="text1"/>
                <w:sz w:val="12"/>
                <w:lang w:val="en-US"/>
              </w:rPr>
              <w:t>2016;124(5):1300-9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MYXU8L0F1dGhvcj48WWVhcj4yMDE2PC9ZZWFyPjxSZWNO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MYXU8L0F1dGhvcj48WWVhcj4yMDE2PC9ZZWFyPjxSZWNO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0D54FF" w:rsidRPr="003175C6">
              <w:rPr>
                <w:color w:val="000000" w:themeColor="text1"/>
                <w:sz w:val="12"/>
                <w:lang w:val="en-US"/>
              </w:rPr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30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5DC5988C" w14:textId="77777777" w:rsidR="00177837" w:rsidRPr="004D58D9" w:rsidRDefault="00921342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177837" w:rsidRPr="004D58D9">
              <w:rPr>
                <w:color w:val="000000" w:themeColor="text1"/>
                <w:sz w:val="12"/>
                <w:lang w:val="en-US"/>
              </w:rPr>
              <w:t>, 5-ALA, 20mg/kg 3 hours prior to surgery</w:t>
            </w:r>
          </w:p>
        </w:tc>
        <w:tc>
          <w:tcPr>
            <w:tcW w:w="567" w:type="dxa"/>
          </w:tcPr>
          <w:p w14:paraId="007A2907" w14:textId="48B3B40C" w:rsidR="00177837" w:rsidRPr="004D58D9" w:rsidRDefault="00097A9E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</w:t>
            </w:r>
            <w:r w:rsidR="00177837" w:rsidRPr="004D58D9">
              <w:rPr>
                <w:color w:val="000000" w:themeColor="text1"/>
                <w:sz w:val="12"/>
                <w:lang w:val="en-US"/>
              </w:rPr>
              <w:t>rospective</w:t>
            </w:r>
          </w:p>
        </w:tc>
        <w:tc>
          <w:tcPr>
            <w:tcW w:w="679" w:type="dxa"/>
          </w:tcPr>
          <w:p w14:paraId="69848FD0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Malignant glioma, 12 grade III, 47 grade IV</w:t>
            </w:r>
          </w:p>
        </w:tc>
        <w:tc>
          <w:tcPr>
            <w:tcW w:w="708" w:type="dxa"/>
          </w:tcPr>
          <w:p w14:paraId="1D8E071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6CB2CB34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59</w:t>
            </w:r>
          </w:p>
        </w:tc>
        <w:tc>
          <w:tcPr>
            <w:tcW w:w="1134" w:type="dxa"/>
          </w:tcPr>
          <w:p w14:paraId="222A7F88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11 overall</w:t>
            </w:r>
          </w:p>
        </w:tc>
        <w:tc>
          <w:tcPr>
            <w:tcW w:w="709" w:type="dxa"/>
          </w:tcPr>
          <w:p w14:paraId="536B3EC6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  <w:p w14:paraId="54541EE0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„at least 1 biopsy from nonfluorescent tissue and at least 1 biopsy from the most fluorescent area”</w:t>
            </w:r>
          </w:p>
          <w:p w14:paraId="3A315543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7" w:type="dxa"/>
          </w:tcPr>
          <w:p w14:paraId="11A0B5AC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D664227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3704B4A0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A922B87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49CA5DE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8942EF5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17DA49C5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0" w:type="dxa"/>
          </w:tcPr>
          <w:p w14:paraId="2C4CB919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1665C635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597195BA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589DC6E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1" w:type="dxa"/>
          </w:tcPr>
          <w:p w14:paraId="44DA5C53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177837" w:rsidRPr="004D58D9" w14:paraId="2054EA45" w14:textId="77777777" w:rsidTr="00E24F4B">
        <w:tc>
          <w:tcPr>
            <w:tcW w:w="959" w:type="dxa"/>
          </w:tcPr>
          <w:p w14:paraId="1E1ADD00" w14:textId="29E18E5F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Lee JY et al. Neurosurgery. 2016 December ; 79(6): 856–871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Lee&lt;/Author&gt;&lt;Year&gt;2016&lt;/Year&gt;&lt;RecNum&gt;21&lt;/RecNum&gt;&lt;DisplayText&gt;&lt;style face="superscript"&gt;31&lt;/style&gt;&lt;/DisplayText&gt;&lt;record&gt;&lt;rec-number&gt;21&lt;/rec-number&gt;&lt;foreign-keys&gt;&lt;key app="EN" db-id="tav9vdsd4wew9eepsa0xvfshsrxfexv0fsrt" timestamp="1485876522"&gt;21&lt;/key&gt;&lt;/foreign-keys&gt;&lt;ref-type name="Journal Article"&gt;17&lt;/ref-type&gt;&lt;contributors&gt;&lt;authors&gt;&lt;author&gt;Lee, J. Y.&lt;/author&gt;&lt;author&gt;Thawani, J. P.&lt;/author&gt;&lt;author&gt;Pierce, J.&lt;/author&gt;&lt;author&gt;Zeh, R.&lt;/author&gt;&lt;author&gt;Martinez-Lage, M.&lt;/author&gt;&lt;author&gt;Chanin, M.&lt;/author&gt;&lt;author&gt;Venegas, O.&lt;/author&gt;&lt;author&gt;Nims, S.&lt;/author&gt;&lt;author&gt;Learned, K.&lt;/author&gt;&lt;author&gt;Keating, J.&lt;/author&gt;&lt;author&gt;Singhal, S.&lt;/author&gt;&lt;/authors&gt;&lt;/contributors&gt;&lt;auth-address&gt;*Department of Neurosurgery, Hospital of the University of Pennsylvania, Philadelphia, Pennsylvania; double daggerDepartment of Pathology, Hospital of the University of Pennsylvania, Philadelphia, Pennsylvania; section signDepartment of Surgery, Hospital of the University of Pennsylvania, Philadelphia, Pennsylvania; paragraph signDepartment of Radiology, Hospital of the University of Pennsylvania, Philadelphia, Pennsylvania.&lt;/auth-address&gt;&lt;titles&gt;&lt;title&gt;Intraoperative Near-Infrared Optical Imaging Can Localize Gadolinium-Enhancing Gliomas During Surgery&lt;/title&gt;&lt;secondary-title&gt;Neurosurgery&lt;/secondary-title&gt;&lt;/titles&gt;&lt;periodical&gt;&lt;full-title&gt;Neurosurgery&lt;/full-title&gt;&lt;/periodical&gt;&lt;pages&gt;856-871&lt;/pages&gt;&lt;volume&gt;79&lt;/volume&gt;&lt;number&gt;6&lt;/number&gt;&lt;dates&gt;&lt;year&gt;2016&lt;/year&gt;&lt;pub-dates&gt;&lt;date&gt;Dec&lt;/date&gt;&lt;/pub-dates&gt;&lt;/dates&gt;&lt;isbn&gt;1524-4040 (Electronic)&amp;#xD;0148-396X (Linking)&lt;/isbn&gt;&lt;accession-num&gt;27741220&lt;/accession-num&gt;&lt;urls&gt;&lt;related-urls&gt;&lt;url&gt;https://www.ncbi.nlm.nih.gov/pubmed/27741220&lt;/url&gt;&lt;/related-urls&gt;&lt;/urls&gt;&lt;custom2&gt;PMC5123788&lt;/custom2&gt;&lt;electronic-resource-num&gt;10.1227/NEU.0000000000001450&lt;/electronic-resource-num&gt;&lt;/record&gt;&lt;/Cite&gt;&lt;/EndNote&gt;</w:instrTex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31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Pr="004D58D9">
              <w:rPr>
                <w:color w:val="000000" w:themeColor="text1"/>
                <w:sz w:val="12"/>
                <w:lang w:val="en-US"/>
              </w:rPr>
              <w:t xml:space="preserve"> </w:t>
            </w:r>
          </w:p>
          <w:p w14:paraId="079CFE4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79" w:type="dxa"/>
          </w:tcPr>
          <w:p w14:paraId="2CD3A2E4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Imaging, ICG second window, 24 h prior to surgery 5 mg/kg</w:t>
            </w:r>
          </w:p>
        </w:tc>
        <w:tc>
          <w:tcPr>
            <w:tcW w:w="567" w:type="dxa"/>
          </w:tcPr>
          <w:p w14:paraId="4E1CC80A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, no PSP</w:t>
            </w:r>
          </w:p>
        </w:tc>
        <w:tc>
          <w:tcPr>
            <w:tcW w:w="679" w:type="dxa"/>
          </w:tcPr>
          <w:p w14:paraId="4132FED9" w14:textId="77777777" w:rsidR="00177837" w:rsidRPr="003175C6" w:rsidRDefault="00177837" w:rsidP="00177837">
            <w:pPr>
              <w:rPr>
                <w:color w:val="000000" w:themeColor="text1"/>
                <w:sz w:val="12"/>
              </w:rPr>
            </w:pPr>
            <w:r w:rsidRPr="003175C6">
              <w:rPr>
                <w:color w:val="000000" w:themeColor="text1"/>
                <w:sz w:val="12"/>
              </w:rPr>
              <w:t>2 grade 1, 2 grade 2, 1 grade III, 10 grade IV</w:t>
            </w:r>
          </w:p>
        </w:tc>
        <w:tc>
          <w:tcPr>
            <w:tcW w:w="708" w:type="dxa"/>
          </w:tcPr>
          <w:p w14:paraId="5C67B527" w14:textId="77777777" w:rsidR="00177837" w:rsidRPr="003175C6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119D8FB5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5</w:t>
            </w:r>
          </w:p>
        </w:tc>
        <w:tc>
          <w:tcPr>
            <w:tcW w:w="1134" w:type="dxa"/>
          </w:tcPr>
          <w:p w14:paraId="649ED3DD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71 overall</w:t>
            </w:r>
          </w:p>
        </w:tc>
        <w:tc>
          <w:tcPr>
            <w:tcW w:w="709" w:type="dxa"/>
          </w:tcPr>
          <w:p w14:paraId="3C32BF92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01EC084E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70737A8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4AEEFF06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DBA759A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53E686B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63891AF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; not evaluated on patient basis</w:t>
            </w:r>
          </w:p>
        </w:tc>
        <w:tc>
          <w:tcPr>
            <w:tcW w:w="567" w:type="dxa"/>
          </w:tcPr>
          <w:p w14:paraId="0339C4FD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A46CC4A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, despite background signal of brain</w:t>
            </w:r>
          </w:p>
        </w:tc>
        <w:tc>
          <w:tcPr>
            <w:tcW w:w="709" w:type="dxa"/>
          </w:tcPr>
          <w:p w14:paraId="69181D6E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5D2E010A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8EAD50B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73FBDCDC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177837" w:rsidRPr="00C23142" w14:paraId="1861C40F" w14:textId="77777777" w:rsidTr="001553A7">
        <w:tc>
          <w:tcPr>
            <w:tcW w:w="959" w:type="dxa"/>
          </w:tcPr>
          <w:p w14:paraId="74AC26C4" w14:textId="4D1FA59B" w:rsidR="00177837" w:rsidRPr="003175C6" w:rsidRDefault="00177837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Liu et al. Chin Med J (Engl). 2013;126(13):2418-23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Liu&lt;/Author&gt;&lt;Year&gt;2013&lt;/Year&gt;&lt;RecNum&gt;614&lt;/RecNum&gt;&lt;DisplayText&gt;&lt;style face="superscript"&gt;32&lt;/style&gt;&lt;/DisplayText&gt;&lt;record&gt;&lt;rec-number&gt;614&lt;/rec-number&gt;&lt;foreign-keys&gt;&lt;key app="EN" db-id="vwpwtvaf1xvatiesxt3xfd57x099epzz2swe" timestamp="1535280956"&gt;614&lt;/key&gt;&lt;key app="ENWeb" db-id=""&gt;0&lt;/key&gt;&lt;/foreign-keys&gt;&lt;ref-type name="Journal Article"&gt;17&lt;/ref-type&gt;&lt;contributors&gt;&lt;authors&gt;&lt;author&gt;Liu, J. G.&lt;/author&gt;&lt;author&gt;Yang, S. F.&lt;/author&gt;&lt;author&gt;Liu, Y. H.&lt;/author&gt;&lt;author&gt;Wang, X.&lt;/author&gt;&lt;author&gt;Mao, Q.&lt;/author&gt;&lt;/authors&gt;&lt;/contributors&gt;&lt;auth-address&gt;Department of Neurosurgery, West China Hospital, Sichuan University, Chengdu 610041, China.&lt;/auth-address&gt;&lt;titles&gt;&lt;title&gt;Magnetic resonance diffusion tensor imaging with fluorescein sodium dyeing for surgery of gliomas in brain motor functional areas&lt;/title&gt;&lt;secondary-title&gt;Chin Med J (Engl)&lt;/secondary-title&gt;&lt;/titles&gt;&lt;periodical&gt;&lt;full-title&gt;Chin Med J (Engl)&lt;/full-title&gt;&lt;/periodical&gt;&lt;pages&gt;2418-23&lt;/pages&gt;&lt;volume&gt;126&lt;/volume&gt;&lt;number&gt;13&lt;/number&gt;&lt;keywords&gt;&lt;keyword&gt;Adolescent&lt;/keyword&gt;&lt;keyword&gt;Adult&lt;/keyword&gt;&lt;keyword&gt;Aged&lt;/keyword&gt;&lt;keyword&gt;Brain Neoplasms/pathology/psychology/*surgery&lt;/keyword&gt;&lt;keyword&gt;Diffusion Tensor Imaging/*methods&lt;/keyword&gt;&lt;keyword&gt;Female&lt;/keyword&gt;&lt;keyword&gt;*Fluorescein&lt;/keyword&gt;&lt;keyword&gt;Glioma/pathology/psychology/*surgery&lt;/keyword&gt;&lt;keyword&gt;Humans&lt;/keyword&gt;&lt;keyword&gt;Male&lt;/keyword&gt;&lt;keyword&gt;Middle Aged&lt;/keyword&gt;&lt;keyword&gt;Motor Cortex/*pathology&lt;/keyword&gt;&lt;keyword&gt;Muscle Strength&lt;/keyword&gt;&lt;keyword&gt;Prognosis&lt;/keyword&gt;&lt;/keywords&gt;&lt;dates&gt;&lt;year&gt;2013&lt;/year&gt;&lt;pub-dates&gt;&lt;date&gt;Jul&lt;/date&gt;&lt;/pub-dates&gt;&lt;/dates&gt;&lt;isbn&gt;0366-6999 (Print)&amp;#xD;0366-6999 (Linking)&lt;/isbn&gt;&lt;accession-num&gt;23823811&lt;/accession-num&gt;&lt;urls&gt;&lt;related-urls&gt;&lt;url&gt;https://www.ncbi.nlm.nih.gov/pubmed/23823811&lt;/url&gt;&lt;/related-urls&gt;&lt;/urls&gt;&lt;/record&gt;&lt;/Cite&gt;&lt;/EndNote&gt;</w:instrTex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32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0B5814E8" w14:textId="77777777" w:rsidR="00177837" w:rsidRPr="004D58D9" w:rsidRDefault="00921342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177837" w:rsidRPr="004D58D9">
              <w:rPr>
                <w:color w:val="000000" w:themeColor="text1"/>
                <w:sz w:val="12"/>
                <w:lang w:val="en-US"/>
              </w:rPr>
              <w:t>, fluorescein, 1% 5ml after exposure of tumor</w:t>
            </w:r>
          </w:p>
        </w:tc>
        <w:tc>
          <w:tcPr>
            <w:tcW w:w="567" w:type="dxa"/>
          </w:tcPr>
          <w:p w14:paraId="4D26CABE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679" w:type="dxa"/>
          </w:tcPr>
          <w:p w14:paraId="643CB948" w14:textId="77777777" w:rsidR="00177837" w:rsidRPr="003175C6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45 Grade I and II, 38 grade III grade IV</w:t>
            </w:r>
          </w:p>
        </w:tc>
        <w:tc>
          <w:tcPr>
            <w:tcW w:w="708" w:type="dxa"/>
          </w:tcPr>
          <w:p w14:paraId="089CEC55" w14:textId="77777777" w:rsidR="00177837" w:rsidRPr="003175C6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n.e.</w:t>
            </w:r>
          </w:p>
        </w:tc>
        <w:tc>
          <w:tcPr>
            <w:tcW w:w="569" w:type="dxa"/>
          </w:tcPr>
          <w:p w14:paraId="07231EF2" w14:textId="77777777" w:rsidR="00177837" w:rsidRPr="003175C6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56</w:t>
            </w:r>
          </w:p>
        </w:tc>
        <w:tc>
          <w:tcPr>
            <w:tcW w:w="1134" w:type="dxa"/>
          </w:tcPr>
          <w:p w14:paraId="6966E7E1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BDA84E5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79291D14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94D8AF1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6ED810FF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210F17B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F0CFCCA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04A83AA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5A9BFAA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C2AAB5D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BFCBF0A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1A39BB93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 xml:space="preserve">Efficacy was assessed by comparisons of the tumor resection rate, the rate of induced paralysis during surgery, and the KPS score </w:t>
            </w:r>
          </w:p>
          <w:p w14:paraId="33DDC12F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5D48E630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50B3AF88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 information on how control group was chosen, control group 27 patients</w:t>
            </w:r>
          </w:p>
        </w:tc>
      </w:tr>
      <w:tr w:rsidR="00177837" w:rsidRPr="004D58D9" w14:paraId="5052D1FD" w14:textId="77777777" w:rsidTr="001553A7">
        <w:tc>
          <w:tcPr>
            <w:tcW w:w="959" w:type="dxa"/>
          </w:tcPr>
          <w:p w14:paraId="79AB2A25" w14:textId="5A561760" w:rsidR="00177837" w:rsidRPr="004D58D9" w:rsidRDefault="00177837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Mo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t>i</w:t>
            </w:r>
            <w:r w:rsidRPr="003175C6">
              <w:rPr>
                <w:color w:val="000000" w:themeColor="text1"/>
                <w:sz w:val="12"/>
                <w:lang w:val="en-US"/>
              </w:rPr>
              <w:t>yadi et al. J Neurol Surg A Cent Eur Neurosurg. 2014;75(6):434-41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Moiyadi&lt;/Author&gt;&lt;Year&gt;2014&lt;/Year&gt;&lt;RecNum&gt;418&lt;/RecNum&gt;&lt;DisplayText&gt;&lt;style face="superscript"&gt;33&lt;/style&gt;&lt;/DisplayText&gt;&lt;record&gt;&lt;rec-number&gt;418&lt;/rec-number&gt;&lt;foreign-keys&gt;&lt;key app="EN" db-id="vwpwtvaf1xvatiesxt3xfd57x099epzz2swe" timestamp="1535280956"&gt;418&lt;/key&gt;&lt;key app="ENWeb" db-id=""&gt;0&lt;/key&gt;&lt;/foreign-keys&gt;&lt;ref-type name="Journal Article"&gt;17&lt;/ref-type&gt;&lt;contributors&gt;&lt;authors&gt;&lt;author&gt;Moiyadi, A.&lt;/author&gt;&lt;author&gt;Shetty, P.&lt;/author&gt;&lt;/authors&gt;&lt;/contributors&gt;&lt;auth-address&gt;Department of Neurosurgery, Tata Memorial Centre, Mumbai, India.&lt;/auth-address&gt;&lt;titles&gt;&lt;title&gt;Navigable intraoperative ultrasound and fluorescence-guided resections are complementary in resection control of malignant gliomas: one size does not fit all&lt;/title&gt;&lt;secondary-title&gt;J Neurol Surg A Cent Eur Neurosurg&lt;/secondary-title&gt;&lt;/titles&gt;&lt;periodical&gt;&lt;full-title&gt;J Neurol Surg A Cent Eur Neurosurg&lt;/full-title&gt;&lt;/periodical&gt;&lt;pages&gt;434-41&lt;/pages&gt;&lt;volume&gt;75&lt;/volume&gt;&lt;number&gt;6&lt;/number&gt;&lt;keywords&gt;&lt;keyword&gt;Adult&lt;/keyword&gt;&lt;keyword&gt;Aminolevulinic Acid&lt;/keyword&gt;&lt;keyword&gt;Brain Neoplasms/diagnostic imaging/*surgery&lt;/keyword&gt;&lt;keyword&gt;Female&lt;/keyword&gt;&lt;keyword&gt;Glioma/diagnosis/diagnostic imaging/*surgery&lt;/keyword&gt;&lt;keyword&gt;Humans&lt;/keyword&gt;&lt;keyword&gt;Imaging, Three-Dimensional&lt;/keyword&gt;&lt;keyword&gt;Magnetic Resonance Imaging&lt;/keyword&gt;&lt;keyword&gt;Male&lt;/keyword&gt;&lt;keyword&gt;Middle Aged&lt;/keyword&gt;&lt;keyword&gt;Monitoring, Intraoperative/*standards&lt;/keyword&gt;&lt;keyword&gt;Multimodal Imaging&lt;/keyword&gt;&lt;keyword&gt;Neuronavigation/*standards&lt;/keyword&gt;&lt;keyword&gt;Optical Imaging/*standards&lt;/keyword&gt;&lt;keyword&gt;Photosensitizing Agents&lt;/keyword&gt;&lt;keyword&gt;Ultrasonography/*standards&lt;/keyword&gt;&lt;/keywords&gt;&lt;dates&gt;&lt;year&gt;2014&lt;/year&gt;&lt;pub-dates&gt;&lt;date&gt;Nov&lt;/date&gt;&lt;/pub-dates&gt;&lt;/dates&gt;&lt;isbn&gt;2193-6323 (Electronic)&amp;#xD;2193-6315 (Linking)&lt;/isbn&gt;&lt;accession-num&gt;24971685&lt;/accession-num&gt;&lt;urls&gt;&lt;related-urls&gt;&lt;url&gt;https://www.ncbi.nlm.nih.gov/pubmed/24971685&lt;/url&gt;&lt;/related-urls&gt;&lt;/urls&gt;&lt;electronic-resource-num&gt;10.1055/s-0034-1372436&lt;/electronic-resource-num&gt;&lt;/record&gt;&lt;/Cite&gt;&lt;/EndNote&gt;</w:instrTex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33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367CBE36" w14:textId="77777777" w:rsidR="00177837" w:rsidRPr="004D58D9" w:rsidRDefault="00921342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177837" w:rsidRPr="004D58D9">
              <w:rPr>
                <w:color w:val="000000" w:themeColor="text1"/>
                <w:sz w:val="12"/>
                <w:lang w:val="en-US"/>
              </w:rPr>
              <w:t>, ALA 20 mg/kg 4-6 hours prior to surgery</w:t>
            </w:r>
          </w:p>
        </w:tc>
        <w:tc>
          <w:tcPr>
            <w:tcW w:w="567" w:type="dxa"/>
          </w:tcPr>
          <w:p w14:paraId="6A99DF54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679" w:type="dxa"/>
          </w:tcPr>
          <w:p w14:paraId="2C197ED2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5 GBM, 3 AA</w:t>
            </w:r>
          </w:p>
        </w:tc>
        <w:tc>
          <w:tcPr>
            <w:tcW w:w="708" w:type="dxa"/>
          </w:tcPr>
          <w:p w14:paraId="692307F1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7FF4979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8</w:t>
            </w:r>
          </w:p>
        </w:tc>
        <w:tc>
          <w:tcPr>
            <w:tcW w:w="1134" w:type="dxa"/>
          </w:tcPr>
          <w:p w14:paraId="65688366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585D085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299D70CF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7FD7DA8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72CA624E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92A4717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5F627D4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F62CE21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5C8A80DC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87E4C9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304D2070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19E22B8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Observance of fluorescence, outcome</w:t>
            </w:r>
          </w:p>
        </w:tc>
        <w:tc>
          <w:tcPr>
            <w:tcW w:w="567" w:type="dxa"/>
          </w:tcPr>
          <w:p w14:paraId="14AC8E6C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3AE07770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Combination ALA, ioUS</w:t>
            </w:r>
          </w:p>
        </w:tc>
      </w:tr>
      <w:tr w:rsidR="00177837" w:rsidRPr="004D58D9" w14:paraId="60E71BA1" w14:textId="77777777" w:rsidTr="001553A7">
        <w:tc>
          <w:tcPr>
            <w:tcW w:w="959" w:type="dxa"/>
          </w:tcPr>
          <w:p w14:paraId="144EA9A2" w14:textId="33CBB71C" w:rsidR="00177837" w:rsidRPr="004D58D9" w:rsidRDefault="00177837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Moiyadi et al. Neurol India. 2018;66(4):1087-93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Moiyadi&lt;/Author&gt;&lt;Year&gt;2018&lt;/Year&gt;&lt;RecNum&gt;392&lt;/RecNum&gt;&lt;DisplayText&gt;&lt;style face="superscript"&gt;34&lt;/style&gt;&lt;/DisplayText&gt;&lt;record&gt;&lt;rec-number&gt;392&lt;/rec-number&gt;&lt;foreign-keys&gt;&lt;key app="EN" db-id="vwpwtvaf1xvatiesxt3xfd57x099epzz2swe" timestamp="1535280956"&gt;392&lt;/key&gt;&lt;key app="ENWeb" db-id=""&gt;0&lt;/key&gt;&lt;/foreign-keys&gt;&lt;ref-type name="Journal Article"&gt;17&lt;/ref-type&gt;&lt;contributors&gt;&lt;authors&gt;&lt;author&gt;Moiyadi, A. V.&lt;/author&gt;&lt;author&gt;Sridhar, E.&lt;/author&gt;&lt;author&gt;Shetty, P.&lt;/author&gt;&lt;author&gt;Madhugiri, V. S.&lt;/author&gt;&lt;author&gt;Solanki, S.&lt;/author&gt;&lt;/authors&gt;&lt;/contributors&gt;&lt;auth-address&gt;Division of Neurosurgery, Advanced Centre for Treatment, Research and Education in Cancer (ACTREC), Tata Memorial Centre; Neuro-oncology Working Group, Tata Memorial Centre, Mumbai, Maharashtra, India.&amp;#xD;Department of Surgical Pathology, ACTREC, Tata Memorial Centre; Neuro-oncology Working Group, Tata Memorial Centre, Mumbai, Maharashtra, India.&amp;#xD;Department of Anaesthesia and Critical Care, Tata Memorial Centre, Mumbai, Maharashtra, India.&lt;/auth-address&gt;&lt;titles&gt;&lt;title&gt;What you see and what you don&amp;apos;t - Utility and pitfalls during fluorescence guided resections of gliomas using 5-aminolevulinic acid&lt;/title&gt;&lt;secondary-title&gt;Neurol India&lt;/secondary-title&gt;&lt;/titles&gt;&lt;periodical&gt;&lt;full-title&gt;Neurol India&lt;/full-title&gt;&lt;/periodical&gt;&lt;pages&gt;1087-1093&lt;/pages&gt;&lt;volume&gt;66&lt;/volume&gt;&lt;number&gt;4&lt;/number&gt;&lt;keywords&gt;&lt;keyword&gt;Combined modality&lt;/keyword&gt;&lt;keyword&gt;fluorescence&lt;/keyword&gt;&lt;keyword&gt;intraoperative imaging&lt;/keyword&gt;&lt;keyword&gt;utility&lt;/keyword&gt;&lt;/keywords&gt;&lt;dates&gt;&lt;year&gt;2018&lt;/year&gt;&lt;pub-dates&gt;&lt;date&gt;Jul-Aug&lt;/date&gt;&lt;/pub-dates&gt;&lt;/dates&gt;&lt;isbn&gt;0028-3886 (Print)&amp;#xD;0028-3886 (Linking)&lt;/isbn&gt;&lt;accession-num&gt;30038099&lt;/accession-num&gt;&lt;urls&gt;&lt;related-urls&gt;&lt;url&gt;https://www.ncbi.nlm.nih.gov/pubmed/30038099&lt;/url&gt;&lt;/related-urls&gt;&lt;/urls&gt;&lt;electronic-resource-num&gt;10.4103/0028-3886.236998&lt;/electronic-resource-num&gt;&lt;/record&gt;&lt;/Cite&gt;&lt;/EndNote&gt;</w:instrTex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34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28CE73B6" w14:textId="77777777" w:rsidR="00177837" w:rsidRPr="004D58D9" w:rsidRDefault="00921342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177837" w:rsidRPr="004D58D9">
              <w:rPr>
                <w:color w:val="000000" w:themeColor="text1"/>
                <w:sz w:val="12"/>
                <w:lang w:val="en-US"/>
              </w:rPr>
              <w:t>, ALA 20 mg/kg 4-6 hours prior to surgery</w:t>
            </w:r>
          </w:p>
        </w:tc>
        <w:tc>
          <w:tcPr>
            <w:tcW w:w="567" w:type="dxa"/>
          </w:tcPr>
          <w:p w14:paraId="1339C804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trospective, no PSP</w:t>
            </w:r>
          </w:p>
        </w:tc>
        <w:tc>
          <w:tcPr>
            <w:tcW w:w="679" w:type="dxa"/>
          </w:tcPr>
          <w:p w14:paraId="2ABAEC1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44 GBM, 6 grade III</w:t>
            </w:r>
          </w:p>
        </w:tc>
        <w:tc>
          <w:tcPr>
            <w:tcW w:w="708" w:type="dxa"/>
          </w:tcPr>
          <w:p w14:paraId="5FFFEF64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no ROC</w:t>
            </w:r>
          </w:p>
        </w:tc>
        <w:tc>
          <w:tcPr>
            <w:tcW w:w="569" w:type="dxa"/>
          </w:tcPr>
          <w:p w14:paraId="788FC2A4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50</w:t>
            </w:r>
          </w:p>
        </w:tc>
        <w:tc>
          <w:tcPr>
            <w:tcW w:w="1134" w:type="dxa"/>
          </w:tcPr>
          <w:p w14:paraId="3E2AFC53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9 from 12 patients</w:t>
            </w:r>
          </w:p>
        </w:tc>
        <w:tc>
          <w:tcPr>
            <w:tcW w:w="709" w:type="dxa"/>
          </w:tcPr>
          <w:p w14:paraId="121EC19D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40F6661F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7B8950B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0F3AA269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77560B2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D0B829A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D9E240A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46D96228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C978029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7B1C6062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0AAA9859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DA354D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0DFA930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177837" w:rsidRPr="004D58D9" w14:paraId="2B7D9B40" w14:textId="77777777" w:rsidTr="001553A7">
        <w:tc>
          <w:tcPr>
            <w:tcW w:w="959" w:type="dxa"/>
          </w:tcPr>
          <w:p w14:paraId="1D1BD026" w14:textId="293C82F7" w:rsidR="00177837" w:rsidRPr="004D58D9" w:rsidRDefault="00177837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Nabavi et al. Neurosurgery. 2009;65(6):1070-6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OYWJhdmk8L0F1dGhvcj48WWVhcj4yMDA5PC9ZZWFyPjxS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OYWJhdmk8L0F1dGhvcj48WWVhcj4yMDA5PC9ZZWFyPjxS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0D54FF" w:rsidRPr="003175C6">
              <w:rPr>
                <w:color w:val="000000" w:themeColor="text1"/>
                <w:sz w:val="12"/>
                <w:lang w:val="en-US"/>
              </w:rPr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35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4F0D016B" w14:textId="77777777" w:rsidR="00177837" w:rsidRPr="004D58D9" w:rsidRDefault="00921342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177837" w:rsidRPr="004D58D9">
              <w:rPr>
                <w:color w:val="000000" w:themeColor="text1"/>
                <w:sz w:val="12"/>
                <w:lang w:val="en-US"/>
              </w:rPr>
              <w:t>, ALA 20mg/kg 2.5-3.5 hours prior to induction of anesthesia</w:t>
            </w:r>
          </w:p>
        </w:tc>
        <w:tc>
          <w:tcPr>
            <w:tcW w:w="567" w:type="dxa"/>
          </w:tcPr>
          <w:p w14:paraId="40FC47E1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, multicentric</w:t>
            </w:r>
          </w:p>
        </w:tc>
        <w:tc>
          <w:tcPr>
            <w:tcW w:w="679" w:type="dxa"/>
          </w:tcPr>
          <w:p w14:paraId="295E4CB2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current, 21 GBM, 9 AA</w:t>
            </w:r>
          </w:p>
        </w:tc>
        <w:tc>
          <w:tcPr>
            <w:tcW w:w="708" w:type="dxa"/>
          </w:tcPr>
          <w:p w14:paraId="21B106DB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1F60D042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1134" w:type="dxa"/>
          </w:tcPr>
          <w:p w14:paraId="60223F81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354 from 30 patients</w:t>
            </w:r>
          </w:p>
        </w:tc>
        <w:tc>
          <w:tcPr>
            <w:tcW w:w="709" w:type="dxa"/>
          </w:tcPr>
          <w:p w14:paraId="1CEB154D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7" w:type="dxa"/>
          </w:tcPr>
          <w:p w14:paraId="019CF1DC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7CF731F3" w14:textId="77777777" w:rsidR="00177837" w:rsidRPr="004D58D9" w:rsidRDefault="00177837" w:rsidP="00177837">
            <w:pPr>
              <w:rPr>
                <w:sz w:val="12"/>
                <w:lang w:val="en-US"/>
              </w:rPr>
            </w:pPr>
            <w:r w:rsidRPr="004D58D9">
              <w:rPr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32443DDA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F059BE6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153AC03E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09EDBD6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patient and biopsy based evaluation</w:t>
            </w:r>
          </w:p>
        </w:tc>
        <w:tc>
          <w:tcPr>
            <w:tcW w:w="567" w:type="dxa"/>
          </w:tcPr>
          <w:p w14:paraId="0087D8B6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0" w:type="dxa"/>
          </w:tcPr>
          <w:p w14:paraId="76916BBF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43DF6FFB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6DD7BD48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eurological condition</w:t>
            </w:r>
          </w:p>
        </w:tc>
        <w:tc>
          <w:tcPr>
            <w:tcW w:w="567" w:type="dxa"/>
          </w:tcPr>
          <w:p w14:paraId="08856FD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0220482D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177837" w:rsidRPr="004D58D9" w14:paraId="72F079DA" w14:textId="77777777" w:rsidTr="00E24F4B">
        <w:tc>
          <w:tcPr>
            <w:tcW w:w="959" w:type="dxa"/>
          </w:tcPr>
          <w:p w14:paraId="0CB9A2DF" w14:textId="6D6A6F22" w:rsidR="00177837" w:rsidRPr="00C23142" w:rsidRDefault="00177837" w:rsidP="00177837">
            <w:pPr>
              <w:rPr>
                <w:color w:val="000000" w:themeColor="text1"/>
                <w:sz w:val="12"/>
              </w:rPr>
            </w:pPr>
            <w:r w:rsidRPr="003175C6">
              <w:rPr>
                <w:color w:val="000000" w:themeColor="text1"/>
                <w:sz w:val="12"/>
              </w:rPr>
              <w:t xml:space="preserve"> Neira et al. </w:t>
            </w:r>
            <w:r w:rsidRPr="003175C6">
              <w:rPr>
                <w:b/>
                <w:bCs/>
                <w:color w:val="000000" w:themeColor="text1"/>
                <w:sz w:val="12"/>
              </w:rPr>
              <w:t xml:space="preserve">J Neurosurg </w:t>
            </w:r>
            <w:r w:rsidRPr="003175C6">
              <w:rPr>
                <w:color w:val="000000" w:themeColor="text1"/>
                <w:sz w:val="12"/>
              </w:rPr>
              <w:t>127:111–122, 201</w:t>
            </w:r>
            <w:r w:rsidR="00384878" w:rsidRPr="003175C6">
              <w:rPr>
                <w:color w:val="000000" w:themeColor="text1"/>
                <w:sz w:val="12"/>
              </w:rPr>
              <w:t>6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OZWlyYTwvQXV0aG9yPjxZZWFyPjIwMTY8L1llYXI+PFJl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=
</w:fldData>
              </w:fldChar>
            </w:r>
            <w:r w:rsidR="00A046E7" w:rsidRPr="003175C6">
              <w:rPr>
                <w:color w:val="000000" w:themeColor="text1"/>
                <w:sz w:val="12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OZWlyYTwvQXV0aG9yPjxZZWFyPjIwMTY8L1llYXI+PFJl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=
</w:fldData>
              </w:fldChar>
            </w:r>
            <w:r w:rsidR="00A046E7" w:rsidRPr="003175C6">
              <w:rPr>
                <w:color w:val="000000" w:themeColor="text1"/>
                <w:sz w:val="12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0D54FF" w:rsidRPr="003175C6">
              <w:rPr>
                <w:color w:val="000000" w:themeColor="text1"/>
                <w:sz w:val="12"/>
                <w:lang w:val="en-US"/>
              </w:rPr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</w:rPr>
              <w:t>36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Pr="00C23142">
              <w:rPr>
                <w:color w:val="000000" w:themeColor="text1"/>
                <w:sz w:val="12"/>
              </w:rPr>
              <w:t xml:space="preserve"> </w:t>
            </w:r>
          </w:p>
          <w:p w14:paraId="48AA0D78" w14:textId="77777777" w:rsidR="00177837" w:rsidRPr="00C23142" w:rsidRDefault="00177837" w:rsidP="00177837">
            <w:pPr>
              <w:rPr>
                <w:color w:val="000000" w:themeColor="text1"/>
                <w:sz w:val="12"/>
              </w:rPr>
            </w:pPr>
          </w:p>
        </w:tc>
        <w:tc>
          <w:tcPr>
            <w:tcW w:w="879" w:type="dxa"/>
          </w:tcPr>
          <w:p w14:paraId="3ED380DF" w14:textId="77777777" w:rsidR="00177837" w:rsidRPr="004D58D9" w:rsidRDefault="00921342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</w:t>
            </w:r>
            <w:r w:rsidR="00177837" w:rsidRPr="004D58D9">
              <w:rPr>
                <w:color w:val="000000" w:themeColor="text1"/>
                <w:sz w:val="12"/>
                <w:lang w:val="en-US"/>
              </w:rPr>
              <w:t xml:space="preserve"> and imaging, fluorescein, 3 mg/kg follow- ing induction of anesthesia and prior to surgical incision. </w:t>
            </w:r>
          </w:p>
        </w:tc>
        <w:tc>
          <w:tcPr>
            <w:tcW w:w="567" w:type="dxa"/>
          </w:tcPr>
          <w:p w14:paraId="5303C16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itve, no PSP</w:t>
            </w:r>
          </w:p>
        </w:tc>
        <w:tc>
          <w:tcPr>
            <w:tcW w:w="679" w:type="dxa"/>
          </w:tcPr>
          <w:p w14:paraId="521F76D1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GBM</w:t>
            </w:r>
          </w:p>
        </w:tc>
        <w:tc>
          <w:tcPr>
            <w:tcW w:w="708" w:type="dxa"/>
          </w:tcPr>
          <w:p w14:paraId="1C1E0712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based on image processing</w:t>
            </w:r>
          </w:p>
        </w:tc>
        <w:tc>
          <w:tcPr>
            <w:tcW w:w="569" w:type="dxa"/>
          </w:tcPr>
          <w:p w14:paraId="4701FA88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32</w:t>
            </w:r>
          </w:p>
        </w:tc>
        <w:tc>
          <w:tcPr>
            <w:tcW w:w="1134" w:type="dxa"/>
          </w:tcPr>
          <w:p w14:paraId="31F507B4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90 from 26 patients</w:t>
            </w:r>
          </w:p>
        </w:tc>
        <w:tc>
          <w:tcPr>
            <w:tcW w:w="709" w:type="dxa"/>
          </w:tcPr>
          <w:p w14:paraId="20354522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36A9DA6E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D2D86D4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992" w:type="dxa"/>
          </w:tcPr>
          <w:p w14:paraId="469A36D3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5362541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93FF7F8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618B844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; no patient based assessment</w:t>
            </w:r>
          </w:p>
        </w:tc>
        <w:tc>
          <w:tcPr>
            <w:tcW w:w="567" w:type="dxa"/>
          </w:tcPr>
          <w:p w14:paraId="4D61D401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D0F1942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t for MR; 10% for fluorescein video image, not for visual assessment</w:t>
            </w:r>
          </w:p>
        </w:tc>
        <w:tc>
          <w:tcPr>
            <w:tcW w:w="709" w:type="dxa"/>
          </w:tcPr>
          <w:p w14:paraId="0748CC3A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 rates</w:t>
            </w:r>
          </w:p>
        </w:tc>
        <w:tc>
          <w:tcPr>
            <w:tcW w:w="567" w:type="dxa"/>
          </w:tcPr>
          <w:p w14:paraId="0ECF78FB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860F998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Control group for resection</w:t>
            </w:r>
          </w:p>
        </w:tc>
        <w:tc>
          <w:tcPr>
            <w:tcW w:w="851" w:type="dxa"/>
          </w:tcPr>
          <w:p w14:paraId="4B540FD7" w14:textId="77777777" w:rsidR="00177837" w:rsidRPr="004D58D9" w:rsidRDefault="00177837" w:rsidP="00177837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6D61CB" w:rsidRPr="00C23142" w14:paraId="2311DB9D" w14:textId="77777777" w:rsidTr="003175C6">
        <w:trPr>
          <w:trHeight w:val="754"/>
        </w:trPr>
        <w:tc>
          <w:tcPr>
            <w:tcW w:w="959" w:type="dxa"/>
          </w:tcPr>
          <w:p w14:paraId="0E7F9CBB" w14:textId="27364BB6" w:rsidR="006D61CB" w:rsidRPr="003175C6" w:rsidRDefault="006D61CB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Ng WP et al. Malays J Med Sci. 2017;24(2):78-86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Ng&lt;/Author&gt;&lt;Year&gt;2017&lt;/Year&gt;&lt;RecNum&gt;70&lt;/RecNum&gt;&lt;DisplayText&gt;&lt;style face="superscript"&gt;37&lt;/style&gt;&lt;/DisplayText&gt;&lt;record&gt;&lt;rec-number&gt;70&lt;/rec-number&gt;&lt;foreign-keys&gt;&lt;key app="EN" db-id="vwpwtvaf1xvatiesxt3xfd57x099epzz2swe" timestamp="1535280956"&gt;70&lt;/key&gt;&lt;key app="ENWeb" db-id=""&gt;0&lt;/key&gt;&lt;/foreign-keys&gt;&lt;ref-type name="Journal Article"&gt;17&lt;/ref-type&gt;&lt;contributors&gt;&lt;authors&gt;&lt;author&gt;Ng, W. P.&lt;/author&gt;&lt;author&gt;Liew, B. S.&lt;/author&gt;&lt;author&gt;Idris, Z.&lt;/author&gt;&lt;author&gt;Rosman, A. K.&lt;/author&gt;&lt;/authors&gt;&lt;/contributors&gt;&lt;auth-address&gt;Department of Neurosurgery, Hospital Sungai Buloh, Jalan Hospital, 47000 Sungai Buloh, Selangor, Malaysia.&amp;#xD;Center for Neuroscience Services and Research, Universiti Sains Malaysia, Jalan Sultanah Zainab 2, 16150 Kubang Kerian, Kelantan, Malaysia.&lt;/auth-address&gt;&lt;titles&gt;&lt;title&gt;Fluorescence-Guided versus Conventional Surgical Resection of High Grade Glioma: A Single-Centre, 7-Year, Comparative Effectiveness Study&lt;/title&gt;&lt;secondary-title&gt;Malays J Med Sci&lt;/secondary-title&gt;&lt;/titles&gt;&lt;periodical&gt;&lt;full-title&gt;Malays J Med Sci&lt;/full-title&gt;&lt;/periodical&gt;&lt;pages&gt;78-86&lt;/pages&gt;&lt;volume&gt;24&lt;/volume&gt;&lt;number&gt;2&lt;/number&gt;&lt;keywords&gt;&lt;keyword&gt;Karnofsky performance scale&lt;/keyword&gt;&lt;keyword&gt;conventional surgery&lt;/keyword&gt;&lt;keyword&gt;fluorescence guided surgery&lt;/keyword&gt;&lt;keyword&gt;high grade glioma&lt;/keyword&gt;&lt;keyword&gt;overall survival&lt;/keyword&gt;&lt;/keywords&gt;&lt;dates&gt;&lt;year&gt;2017&lt;/year&gt;&lt;pub-dates&gt;&lt;date&gt;Mar&lt;/date&gt;&lt;/pub-dates&gt;&lt;/dates&gt;&lt;isbn&gt;1394-195X (Print)&amp;#xD;1394-195X (Linking)&lt;/isbn&gt;&lt;accession-num&gt;28894407&lt;/accession-num&gt;&lt;urls&gt;&lt;related-urls&gt;&lt;url&gt;https://www.ncbi.nlm.nih.gov/pubmed/28894407&lt;/url&gt;&lt;/related-urls&gt;&lt;/urls&gt;&lt;custom2&gt;PMC5566065&lt;/custom2&gt;&lt;electronic-resource-num&gt;10.21315/mjms2017.24.2.10&lt;/electronic-resource-num&gt;&lt;/record&gt;&lt;/Cite&gt;&lt;/EndNote&gt;</w:instrTex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37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50AC6136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visual, ALA 20mg/kg, 3 h (range 2-4 h)</w:t>
            </w:r>
          </w:p>
        </w:tc>
        <w:tc>
          <w:tcPr>
            <w:tcW w:w="567" w:type="dxa"/>
          </w:tcPr>
          <w:p w14:paraId="001A4610" w14:textId="3F08C993" w:rsidR="006D61CB" w:rsidRPr="003175C6" w:rsidRDefault="00097A9E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R</w:t>
            </w:r>
            <w:r w:rsidR="006D61CB" w:rsidRPr="003175C6">
              <w:rPr>
                <w:color w:val="000000" w:themeColor="text1"/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0AFE8771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HGG 30 GBM, 5 AA, 2 others</w:t>
            </w:r>
          </w:p>
        </w:tc>
        <w:tc>
          <w:tcPr>
            <w:tcW w:w="708" w:type="dxa"/>
          </w:tcPr>
          <w:p w14:paraId="619EB34C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20514A23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37 ALA,</w:t>
            </w:r>
          </w:p>
          <w:p w14:paraId="6995DB9B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</w:p>
          <w:p w14:paraId="3516C0AC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Control 37</w:t>
            </w:r>
          </w:p>
        </w:tc>
        <w:tc>
          <w:tcPr>
            <w:tcW w:w="1134" w:type="dxa"/>
          </w:tcPr>
          <w:p w14:paraId="44EA4786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AC6ACA1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62D98B3B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EBF4241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1A5DA011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4D26799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6DD0DA1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960CA68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141C75B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389C426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0736DAB2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OS;, resection rates</w:t>
            </w:r>
          </w:p>
        </w:tc>
        <w:tc>
          <w:tcPr>
            <w:tcW w:w="567" w:type="dxa"/>
          </w:tcPr>
          <w:p w14:paraId="5E709FED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safety</w:t>
            </w:r>
          </w:p>
        </w:tc>
        <w:tc>
          <w:tcPr>
            <w:tcW w:w="567" w:type="dxa"/>
          </w:tcPr>
          <w:p w14:paraId="21B428F5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1793FB06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 information on control selection</w:t>
            </w:r>
          </w:p>
        </w:tc>
      </w:tr>
      <w:tr w:rsidR="006D61CB" w:rsidRPr="004D58D9" w14:paraId="3FF35C29" w14:textId="77777777" w:rsidTr="001553A7">
        <w:tc>
          <w:tcPr>
            <w:tcW w:w="959" w:type="dxa"/>
          </w:tcPr>
          <w:p w14:paraId="7F22E5FB" w14:textId="4F29F2FB" w:rsidR="006D61CB" w:rsidRPr="004D58D9" w:rsidRDefault="006D61CB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Panciani et al. Clin Neurol Neurosurg. 2012;114(1):37-41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QYW5jaWFuaTwvQXV0aG9yPjxZZWFyPjIwMTI8L1llYXI+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QYW5jaWFuaTwvQXV0aG9yPjxZZWFyPjIwMTI8L1llYXI+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0D54FF" w:rsidRPr="003175C6">
              <w:rPr>
                <w:color w:val="000000" w:themeColor="text1"/>
                <w:sz w:val="12"/>
                <w:lang w:val="en-US"/>
              </w:rPr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38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8DDC71D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visual, ALA 20mg/kg, 3 h (range 2-4 h)</w:t>
            </w:r>
          </w:p>
        </w:tc>
        <w:tc>
          <w:tcPr>
            <w:tcW w:w="567" w:type="dxa"/>
          </w:tcPr>
          <w:p w14:paraId="6F2CAA54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 cohort</w:t>
            </w:r>
          </w:p>
        </w:tc>
        <w:tc>
          <w:tcPr>
            <w:tcW w:w="679" w:type="dxa"/>
          </w:tcPr>
          <w:p w14:paraId="1F8F5007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GBM</w:t>
            </w:r>
          </w:p>
        </w:tc>
        <w:tc>
          <w:tcPr>
            <w:tcW w:w="708" w:type="dxa"/>
          </w:tcPr>
          <w:p w14:paraId="57FDEB97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4343F1E5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3</w:t>
            </w:r>
          </w:p>
        </w:tc>
        <w:tc>
          <w:tcPr>
            <w:tcW w:w="1134" w:type="dxa"/>
          </w:tcPr>
          <w:p w14:paraId="20A3C991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92 (4 per patient)</w:t>
            </w:r>
          </w:p>
        </w:tc>
        <w:tc>
          <w:tcPr>
            <w:tcW w:w="709" w:type="dxa"/>
          </w:tcPr>
          <w:p w14:paraId="46787E51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7" w:type="dxa"/>
          </w:tcPr>
          <w:p w14:paraId="1792BD93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737F6333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992" w:type="dxa"/>
          </w:tcPr>
          <w:p w14:paraId="790DA192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0" w:type="dxa"/>
          </w:tcPr>
          <w:p w14:paraId="1AFC5C98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E79051D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63C617D4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no patient based evaluation</w:t>
            </w:r>
          </w:p>
        </w:tc>
        <w:tc>
          <w:tcPr>
            <w:tcW w:w="567" w:type="dxa"/>
          </w:tcPr>
          <w:p w14:paraId="418D083E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A81FF66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482FD3D5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6DDE5BCE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674EE58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4EE846DD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6D61CB" w:rsidRPr="00C23142" w14:paraId="59C45E49" w14:textId="77777777" w:rsidTr="001553A7">
        <w:tc>
          <w:tcPr>
            <w:tcW w:w="959" w:type="dxa"/>
          </w:tcPr>
          <w:p w14:paraId="76235C7F" w14:textId="6D64FAE4" w:rsidR="006D61CB" w:rsidRPr="003175C6" w:rsidRDefault="006D61CB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38. Pettersen M et al. Photodiagnosis Photodyn Ther. 2014;11(3):351-6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QZXR0ZXJzc2VuPC9BdXRob3I+PFllYXI+MjAxNDwvWWVh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QZXR0ZXJzc2VuPC9BdXRob3I+PFllYXI+MjAxNDwvWWVh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0D54FF" w:rsidRPr="003175C6">
              <w:rPr>
                <w:color w:val="000000" w:themeColor="text1"/>
                <w:sz w:val="12"/>
                <w:lang w:val="en-US"/>
              </w:rPr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39</w:t>
            </w:r>
            <w:r w:rsidR="000D54FF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45A0588A" w14:textId="77777777" w:rsidR="006D61CB" w:rsidRPr="003175C6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visual, ALA 20mg/kg, 3 h (range 2-4 h)</w:t>
            </w:r>
          </w:p>
        </w:tc>
        <w:tc>
          <w:tcPr>
            <w:tcW w:w="567" w:type="dxa"/>
          </w:tcPr>
          <w:p w14:paraId="33718F42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679" w:type="dxa"/>
          </w:tcPr>
          <w:p w14:paraId="2691AAC0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8" w:type="dxa"/>
          </w:tcPr>
          <w:p w14:paraId="3D503E13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4A6A2CD4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1134" w:type="dxa"/>
          </w:tcPr>
          <w:p w14:paraId="66469742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D259B70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66C8F712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6BB5025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1AFE76C8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F1F9A3E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A6D1037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5140A0F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1CD2D9DD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FFCA2DD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A00DF3C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E80F0AB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39D8AF2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1" w:type="dxa"/>
          </w:tcPr>
          <w:p w14:paraId="4DE80994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Study investigates perception of fluorescence on imaging</w:t>
            </w:r>
          </w:p>
        </w:tc>
      </w:tr>
      <w:tr w:rsidR="006D61CB" w:rsidRPr="004D58D9" w14:paraId="1C96A943" w14:textId="77777777" w:rsidTr="001553A7">
        <w:tc>
          <w:tcPr>
            <w:tcW w:w="959" w:type="dxa"/>
          </w:tcPr>
          <w:p w14:paraId="5D620975" w14:textId="175B5436" w:rsidR="006D61CB" w:rsidRPr="003175C6" w:rsidRDefault="006D61CB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Piquer J et al. Biomed Res Int. 2014;2014:207974</w:t>
            </w:r>
            <w:r w:rsidR="00AD79D4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Piquer&lt;/Author&gt;&lt;Year&gt;2014&lt;/Year&gt;&lt;RecNum&gt;419&lt;/RecNum&gt;&lt;DisplayText&gt;&lt;style face="superscript"&gt;40&lt;/style&gt;&lt;/DisplayText&gt;&lt;record&gt;&lt;rec-number&gt;419&lt;/rec-number&gt;&lt;foreign-keys&gt;&lt;key app="EN" db-id="vwpwtvaf1xvatiesxt3xfd57x099epzz2swe" timestamp="1535280956"&gt;419&lt;/key&gt;&lt;key app="ENWeb" db-id=""&gt;0&lt;/key&gt;&lt;/foreign-keys&gt;&lt;ref-type name="Journal Article"&gt;17&lt;/ref-type&gt;&lt;contributors&gt;&lt;authors&gt;&lt;author&gt;Piquer, J.&lt;/author&gt;&lt;author&gt;Llacer, J. L.&lt;/author&gt;&lt;author&gt;Rovira, V.&lt;/author&gt;&lt;author&gt;Riesgo, P.&lt;/author&gt;&lt;author&gt;Rodriguez, R.&lt;/author&gt;&lt;author&gt;Cremades, A.&lt;/author&gt;&lt;/authors&gt;&lt;/contributors&gt;&lt;auth-address&gt;Department of Neurosurgery, Hospital de la Ribera, Carretera Corbera km1, 46600 Alzira, Valencia, Spain.&amp;#xD;Department of Pathology, Hospital de la Ribera, Alzira, Spain.&lt;/auth-address&gt;&lt;titles&gt;&lt;title&gt;Fluorescence-guided surgery and biopsy in gliomas with an exoscope system&lt;/title&gt;&lt;secondary-title&gt;Biomed Res Int&lt;/secondary-title&gt;&lt;/titles&gt;&lt;periodical&gt;&lt;full-title&gt;Biomed Res Int&lt;/full-title&gt;&lt;/periodical&gt;&lt;pages&gt;207974&lt;/pages&gt;&lt;volume&gt;2014&lt;/volume&gt;&lt;keywords&gt;&lt;keyword&gt;Adult&lt;/keyword&gt;&lt;keyword&gt;Aged&lt;/keyword&gt;&lt;keyword&gt;Aminolevulinic Acid/*chemistry&lt;/keyword&gt;&lt;keyword&gt;Astrocytoma/*surgery&lt;/keyword&gt;&lt;keyword&gt;Biopsy/methods&lt;/keyword&gt;&lt;keyword&gt;Brain Neoplasms/*surgery&lt;/keyword&gt;&lt;keyword&gt;Female&lt;/keyword&gt;&lt;keyword&gt;Fluorescence&lt;/keyword&gt;&lt;keyword&gt;Glioma/*surgery&lt;/keyword&gt;&lt;keyword&gt;Humans&lt;/keyword&gt;&lt;keyword&gt;Male&lt;/keyword&gt;&lt;keyword&gt;Middle Aged&lt;/keyword&gt;&lt;keyword&gt;Neuronavigation/*methods&lt;/keyword&gt;&lt;keyword&gt;Young Adult&lt;/keyword&gt;&lt;/keywords&gt;&lt;dates&gt;&lt;year&gt;2014&lt;/year&gt;&lt;/dates&gt;&lt;isbn&gt;2314-6141 (Electronic)&lt;/isbn&gt;&lt;accession-num&gt;24971317&lt;/accession-num&gt;&lt;urls&gt;&lt;related-urls&gt;&lt;url&gt;https://www.ncbi.nlm.nih.gov/pubmed/24971317&lt;/url&gt;&lt;/related-urls&gt;&lt;/urls&gt;&lt;custom2&gt;PMC4055357&lt;/custom2&gt;&lt;electronic-resource-num&gt;10.1155/2014/207974&lt;/electronic-resource-num&gt;&lt;/record&gt;&lt;/Cite&gt;&lt;/EndNote&gt;</w:instrText>
            </w:r>
            <w:r w:rsidR="00AD79D4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0</w:t>
            </w:r>
            <w:r w:rsidR="00AD79D4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511BFC6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ALA 20mg/kg 5-6 hours prior to surgery</w:t>
            </w:r>
          </w:p>
        </w:tc>
        <w:tc>
          <w:tcPr>
            <w:tcW w:w="567" w:type="dxa"/>
          </w:tcPr>
          <w:p w14:paraId="64F6C27A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679" w:type="dxa"/>
          </w:tcPr>
          <w:p w14:paraId="698FC152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HGG 23 GBM, 4 AA</w:t>
            </w:r>
          </w:p>
        </w:tc>
        <w:tc>
          <w:tcPr>
            <w:tcW w:w="708" w:type="dxa"/>
          </w:tcPr>
          <w:p w14:paraId="4AF8626C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35E497D6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7</w:t>
            </w:r>
          </w:p>
        </w:tc>
        <w:tc>
          <w:tcPr>
            <w:tcW w:w="1134" w:type="dxa"/>
          </w:tcPr>
          <w:p w14:paraId="1DA1B4FA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“5-7 biopsies per patient</w:t>
            </w:r>
          </w:p>
        </w:tc>
        <w:tc>
          <w:tcPr>
            <w:tcW w:w="709" w:type="dxa"/>
          </w:tcPr>
          <w:p w14:paraId="5FA89231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60FD448E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F3BE4DC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67C7ADA0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25CCDEE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D55187F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499B5D9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47E22D75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AF6C36F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77B462AC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5E3A4928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D157A4A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3C016544" w14:textId="77777777" w:rsidR="006D61CB" w:rsidRPr="004D58D9" w:rsidRDefault="006D61CB" w:rsidP="006D61CB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Evaluation exoscope</w:t>
            </w:r>
          </w:p>
        </w:tc>
      </w:tr>
      <w:tr w:rsidR="00921342" w:rsidRPr="004D58D9" w14:paraId="6EFDCD82" w14:textId="77777777" w:rsidTr="001553A7">
        <w:tc>
          <w:tcPr>
            <w:tcW w:w="959" w:type="dxa"/>
          </w:tcPr>
          <w:p w14:paraId="5AE834B9" w14:textId="25BA6AF8" w:rsidR="00921342" w:rsidRPr="004D58D9" w:rsidRDefault="00921342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 xml:space="preserve">Rapp M et al. World Neurosurg. </w:t>
            </w:r>
            <w:r w:rsidRPr="004D58D9">
              <w:rPr>
                <w:color w:val="000000" w:themeColor="text1"/>
                <w:sz w:val="12"/>
                <w:lang w:val="en-US"/>
              </w:rPr>
              <w:t>2014;82(1-2):e277-9</w:t>
            </w:r>
            <w:r w:rsidR="00AD79D4" w:rsidRPr="004D58D9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SYXBwPC9BdXRob3I+PFllYXI+MjAxNDwvWWVhcj48UmVj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==
</w:fldData>
              </w:fldChar>
            </w:r>
            <w:r w:rsidR="00A046E7" w:rsidRPr="004D58D9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4D58D9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SYXBwPC9BdXRob3I+PFllYXI+MjAxNDwvWWVhcj48UmVj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==
</w:fldData>
              </w:fldChar>
            </w:r>
            <w:r w:rsidR="00A046E7" w:rsidRPr="004D58D9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4D58D9">
              <w:rPr>
                <w:color w:val="000000" w:themeColor="text1"/>
                <w:sz w:val="12"/>
                <w:lang w:val="en-US"/>
              </w:rPr>
            </w:r>
            <w:r w:rsidR="00A046E7" w:rsidRPr="004D58D9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AD79D4" w:rsidRPr="004D58D9">
              <w:rPr>
                <w:color w:val="000000" w:themeColor="text1"/>
                <w:sz w:val="12"/>
                <w:lang w:val="en-US"/>
              </w:rPr>
            </w:r>
            <w:r w:rsidR="00AD79D4" w:rsidRPr="004D58D9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4D58D9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1</w:t>
            </w:r>
            <w:r w:rsidR="00AD79D4" w:rsidRPr="004D58D9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93B7EB1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Endoscopy, video imaging, ALA 20 mg/kg 3 h prior to surgery</w:t>
            </w:r>
          </w:p>
        </w:tc>
        <w:tc>
          <w:tcPr>
            <w:tcW w:w="567" w:type="dxa"/>
          </w:tcPr>
          <w:p w14:paraId="1A780BD8" w14:textId="7BA66D47" w:rsidR="00921342" w:rsidRPr="004D58D9" w:rsidRDefault="00097A9E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</w:t>
            </w:r>
            <w:r w:rsidR="00921342" w:rsidRPr="004D58D9">
              <w:rPr>
                <w:color w:val="000000" w:themeColor="text1"/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0A6B1226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6 GBM, 1 radionecrosis, 1 metastasis, 1 ganglioblioma grade 1</w:t>
            </w:r>
          </w:p>
        </w:tc>
        <w:tc>
          <w:tcPr>
            <w:tcW w:w="708" w:type="dxa"/>
          </w:tcPr>
          <w:p w14:paraId="48A3E384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525C2322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9</w:t>
            </w:r>
          </w:p>
        </w:tc>
        <w:tc>
          <w:tcPr>
            <w:tcW w:w="1134" w:type="dxa"/>
          </w:tcPr>
          <w:p w14:paraId="33BCA392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</w:t>
            </w:r>
          </w:p>
        </w:tc>
        <w:tc>
          <w:tcPr>
            <w:tcW w:w="709" w:type="dxa"/>
          </w:tcPr>
          <w:p w14:paraId="66DBF82C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707" w:type="dxa"/>
          </w:tcPr>
          <w:p w14:paraId="1FCC8B8D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512525B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2AEE0E07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99CF963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6181272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4888431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4443167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72821F3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9AB1F7A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4E347A4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3E401A85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1" w:type="dxa"/>
          </w:tcPr>
          <w:p w14:paraId="3C464625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921342" w:rsidRPr="004D58D9" w14:paraId="78BAE260" w14:textId="77777777" w:rsidTr="001553A7">
        <w:tc>
          <w:tcPr>
            <w:tcW w:w="959" w:type="dxa"/>
          </w:tcPr>
          <w:p w14:paraId="19C1ECCA" w14:textId="3ABB3E0C" w:rsidR="00921342" w:rsidRPr="003175C6" w:rsidRDefault="00921342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Rey-Dios R et al. Acta Neurochir (Wien). 2014;156(6):1071-5</w:t>
            </w:r>
            <w:r w:rsidR="00AD79D4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SZXktRGlvczwvQXV0aG9yPjxZZWFyPjIwMTQ8L1llYXI+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SZXktRGlvczwvQXV0aG9yPjxZZWFyPjIwMTQ8L1llYXI+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AD79D4" w:rsidRPr="003175C6">
              <w:rPr>
                <w:color w:val="000000" w:themeColor="text1"/>
                <w:sz w:val="12"/>
                <w:lang w:val="en-US"/>
              </w:rPr>
            </w:r>
            <w:r w:rsidR="00AD79D4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2</w:t>
            </w:r>
            <w:r w:rsidR="00AD79D4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3FA5BEE6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fluorescein, 3mg/kg after induction of anesthesia</w:t>
            </w:r>
          </w:p>
        </w:tc>
        <w:tc>
          <w:tcPr>
            <w:tcW w:w="567" w:type="dxa"/>
          </w:tcPr>
          <w:p w14:paraId="54995C43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679" w:type="dxa"/>
          </w:tcPr>
          <w:p w14:paraId="1A7566F6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6 GBM</w:t>
            </w:r>
          </w:p>
        </w:tc>
        <w:tc>
          <w:tcPr>
            <w:tcW w:w="708" w:type="dxa"/>
          </w:tcPr>
          <w:p w14:paraId="24FB9F12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641235C0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6</w:t>
            </w:r>
          </w:p>
        </w:tc>
        <w:tc>
          <w:tcPr>
            <w:tcW w:w="1134" w:type="dxa"/>
          </w:tcPr>
          <w:p w14:paraId="29A4FA24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6, 3-5 samples per patient</w:t>
            </w:r>
          </w:p>
        </w:tc>
        <w:tc>
          <w:tcPr>
            <w:tcW w:w="709" w:type="dxa"/>
          </w:tcPr>
          <w:p w14:paraId="391D066E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298C6B26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AF76BB2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992" w:type="dxa"/>
          </w:tcPr>
          <w:p w14:paraId="50EB4BCD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DC7E3E4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87E9BAA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C2689B9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not accounted for</w:t>
            </w:r>
          </w:p>
        </w:tc>
        <w:tc>
          <w:tcPr>
            <w:tcW w:w="567" w:type="dxa"/>
          </w:tcPr>
          <w:p w14:paraId="0D7E4432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00AD84E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B18ED44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6534E1B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4E813C9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164BE5C8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Fluorescein used during stereotaxy</w:t>
            </w:r>
          </w:p>
        </w:tc>
      </w:tr>
      <w:tr w:rsidR="001151CE" w:rsidRPr="004D58D9" w14:paraId="0550D4BE" w14:textId="77777777" w:rsidTr="001553A7">
        <w:tc>
          <w:tcPr>
            <w:tcW w:w="959" w:type="dxa"/>
          </w:tcPr>
          <w:p w14:paraId="348B69F9" w14:textId="3C481293" w:rsidR="001151CE" w:rsidRPr="003175C6" w:rsidRDefault="001151CE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Ritz R, Eur J Surg Oncol. 2012;38(4):352-60</w:t>
            </w:r>
            <w:r w:rsidR="005938D1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SaXR6PC9BdXRob3I+PFllYXI+MjAxMjwvWWVhcj48UmVj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SaXR6PC9BdXRob3I+PFllYXI+MjAxMjwvWWVhcj48UmVj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5938D1" w:rsidRPr="003175C6">
              <w:rPr>
                <w:color w:val="000000" w:themeColor="text1"/>
                <w:sz w:val="12"/>
                <w:lang w:val="en-US"/>
              </w:rPr>
            </w:r>
            <w:r w:rsidR="005938D1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3</w:t>
            </w:r>
            <w:r w:rsidR="005938D1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636D3AEA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 xml:space="preserve">Visual, hypericin, 0.1 mg/kg body weight) 6 h before the surgical procedure </w:t>
            </w:r>
          </w:p>
          <w:p w14:paraId="707A0B75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1516694A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679" w:type="dxa"/>
          </w:tcPr>
          <w:p w14:paraId="17D1F102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current malignant glioma</w:t>
            </w:r>
          </w:p>
        </w:tc>
        <w:tc>
          <w:tcPr>
            <w:tcW w:w="708" w:type="dxa"/>
          </w:tcPr>
          <w:p w14:paraId="6C17AB3F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631181B3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5</w:t>
            </w:r>
          </w:p>
        </w:tc>
        <w:tc>
          <w:tcPr>
            <w:tcW w:w="1134" w:type="dxa"/>
          </w:tcPr>
          <w:p w14:paraId="31A9ACEF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10</w:t>
            </w:r>
          </w:p>
        </w:tc>
        <w:tc>
          <w:tcPr>
            <w:tcW w:w="709" w:type="dxa"/>
          </w:tcPr>
          <w:p w14:paraId="555C1ECB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4A164702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3AEFBD4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7AFFE7A0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665EFBE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FAB275C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411DE5E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no patient based evaluation</w:t>
            </w:r>
          </w:p>
        </w:tc>
        <w:tc>
          <w:tcPr>
            <w:tcW w:w="567" w:type="dxa"/>
          </w:tcPr>
          <w:p w14:paraId="6C8CB634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D36E50B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 threshold given</w:t>
            </w:r>
          </w:p>
        </w:tc>
        <w:tc>
          <w:tcPr>
            <w:tcW w:w="709" w:type="dxa"/>
          </w:tcPr>
          <w:p w14:paraId="6DFDD672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</w:t>
            </w:r>
          </w:p>
        </w:tc>
        <w:tc>
          <w:tcPr>
            <w:tcW w:w="567" w:type="dxa"/>
          </w:tcPr>
          <w:p w14:paraId="3E18D291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5952E7F4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5C996F54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1151CE" w:rsidRPr="004D58D9" w14:paraId="21599216" w14:textId="77777777" w:rsidTr="001553A7">
        <w:tc>
          <w:tcPr>
            <w:tcW w:w="959" w:type="dxa"/>
          </w:tcPr>
          <w:p w14:paraId="08FE2DBB" w14:textId="33FD5E6E" w:rsidR="001151CE" w:rsidRPr="004D58D9" w:rsidRDefault="001151CE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Roberts DW J Neurosurg. 2011;114(3):595-603</w:t>
            </w:r>
            <w:r w:rsidR="005938D1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Sb2JlcnRzPC9BdXRob3I+PFllYXI+MjAxMTwvWWVhcj48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Sb2JlcnRzPC9BdXRob3I+PFllYXI+MjAxMTwvWWVhcj48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5938D1" w:rsidRPr="003175C6">
              <w:rPr>
                <w:color w:val="000000" w:themeColor="text1"/>
                <w:sz w:val="12"/>
                <w:lang w:val="en-US"/>
              </w:rPr>
            </w:r>
            <w:r w:rsidR="005938D1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4</w:t>
            </w:r>
            <w:r w:rsidR="005938D1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A2D14F6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ALA 20mg/kg 3 h prior to induction of anesthesia</w:t>
            </w:r>
          </w:p>
        </w:tc>
        <w:tc>
          <w:tcPr>
            <w:tcW w:w="567" w:type="dxa"/>
          </w:tcPr>
          <w:p w14:paraId="4E89D36B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, no PSP</w:t>
            </w:r>
          </w:p>
        </w:tc>
        <w:tc>
          <w:tcPr>
            <w:tcW w:w="679" w:type="dxa"/>
          </w:tcPr>
          <w:p w14:paraId="1880969A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GBM</w:t>
            </w:r>
          </w:p>
        </w:tc>
        <w:tc>
          <w:tcPr>
            <w:tcW w:w="708" w:type="dxa"/>
          </w:tcPr>
          <w:p w14:paraId="181E468C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5C852FF7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1</w:t>
            </w:r>
          </w:p>
        </w:tc>
        <w:tc>
          <w:tcPr>
            <w:tcW w:w="1134" w:type="dxa"/>
          </w:tcPr>
          <w:p w14:paraId="7C8DFF07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24</w:t>
            </w:r>
          </w:p>
        </w:tc>
        <w:tc>
          <w:tcPr>
            <w:tcW w:w="709" w:type="dxa"/>
          </w:tcPr>
          <w:p w14:paraId="6E7DA9C0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65E60E7A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45C65588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992" w:type="dxa"/>
          </w:tcPr>
          <w:p w14:paraId="64CC1BDE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5560F36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; Mixed models for random effects</w:t>
            </w:r>
          </w:p>
        </w:tc>
        <w:tc>
          <w:tcPr>
            <w:tcW w:w="709" w:type="dxa"/>
          </w:tcPr>
          <w:p w14:paraId="51922BE2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FAA6FD0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 xml:space="preserve">Yes;no patient based assessment </w:t>
            </w:r>
          </w:p>
          <w:p w14:paraId="78908249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5AE310F2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40DF971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MR CE quantified</w:t>
            </w:r>
          </w:p>
        </w:tc>
        <w:tc>
          <w:tcPr>
            <w:tcW w:w="709" w:type="dxa"/>
          </w:tcPr>
          <w:p w14:paraId="3727429C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8333D59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60C58800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14FF4DD5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1151CE" w:rsidRPr="004D58D9" w14:paraId="6C3ECD7B" w14:textId="77777777" w:rsidTr="001553A7">
        <w:tc>
          <w:tcPr>
            <w:tcW w:w="959" w:type="dxa"/>
          </w:tcPr>
          <w:p w14:paraId="04462831" w14:textId="1A1C7150" w:rsidR="001151CE" w:rsidRPr="003175C6" w:rsidRDefault="001151CE" w:rsidP="00A046E7">
            <w:pPr>
              <w:rPr>
                <w:color w:val="FF0000"/>
                <w:sz w:val="12"/>
                <w:lang w:val="en-US"/>
              </w:rPr>
            </w:pPr>
            <w:r w:rsidRPr="00C23142">
              <w:rPr>
                <w:color w:val="000000" w:themeColor="text1"/>
                <w:sz w:val="12"/>
              </w:rPr>
              <w:t xml:space="preserve">Schebesch KM et al. Clin Neurol Neurosurg. </w:t>
            </w:r>
            <w:r w:rsidRPr="003175C6">
              <w:rPr>
                <w:color w:val="000000" w:themeColor="text1"/>
                <w:sz w:val="12"/>
                <w:lang w:val="en-US"/>
              </w:rPr>
              <w:t>2018;172:177-82</w:t>
            </w:r>
            <w:r w:rsidR="00743986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TY2hlYmVzY2g8L0F1dGhvcj48WWVhcj4yMDE4PC9ZZWFy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TY2hlYmVzY2g8L0F1dGhvcj48WWVhcj4yMDE4PC9ZZWFy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743986" w:rsidRPr="003175C6">
              <w:rPr>
                <w:color w:val="000000" w:themeColor="text1"/>
                <w:sz w:val="12"/>
                <w:lang w:val="en-US"/>
              </w:rPr>
            </w:r>
            <w:r w:rsidR="00743986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5</w:t>
            </w:r>
            <w:r w:rsidR="00743986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2809D3F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fluorescein, 5 mg/kg 10% at induction of anesthesia</w:t>
            </w:r>
          </w:p>
        </w:tc>
        <w:tc>
          <w:tcPr>
            <w:tcW w:w="567" w:type="dxa"/>
          </w:tcPr>
          <w:p w14:paraId="6B1D2B43" w14:textId="5033CB40" w:rsidR="001151CE" w:rsidRPr="004D58D9" w:rsidRDefault="00097A9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</w:t>
            </w:r>
            <w:r w:rsidR="001151CE" w:rsidRPr="004D58D9">
              <w:rPr>
                <w:color w:val="000000" w:themeColor="text1"/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59119E14" w14:textId="77777777" w:rsidR="001151CE" w:rsidRPr="003175C6" w:rsidRDefault="001151CE" w:rsidP="001151CE">
            <w:pPr>
              <w:rPr>
                <w:color w:val="000000" w:themeColor="text1"/>
                <w:sz w:val="12"/>
              </w:rPr>
            </w:pPr>
            <w:r w:rsidRPr="003175C6">
              <w:rPr>
                <w:color w:val="000000" w:themeColor="text1"/>
                <w:sz w:val="12"/>
              </w:rPr>
              <w:t>1 grade 1, 1 grade II, 3 grade III</w:t>
            </w:r>
          </w:p>
        </w:tc>
        <w:tc>
          <w:tcPr>
            <w:tcW w:w="708" w:type="dxa"/>
          </w:tcPr>
          <w:p w14:paraId="13EA3F1C" w14:textId="77777777" w:rsidR="001151CE" w:rsidRPr="003175C6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1C83C07C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5</w:t>
            </w:r>
          </w:p>
        </w:tc>
        <w:tc>
          <w:tcPr>
            <w:tcW w:w="1134" w:type="dxa"/>
          </w:tcPr>
          <w:p w14:paraId="057C0814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t given</w:t>
            </w:r>
          </w:p>
        </w:tc>
        <w:tc>
          <w:tcPr>
            <w:tcW w:w="709" w:type="dxa"/>
          </w:tcPr>
          <w:p w14:paraId="024E8F22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Form fluorescing tissue (?)</w:t>
            </w:r>
          </w:p>
        </w:tc>
        <w:tc>
          <w:tcPr>
            <w:tcW w:w="707" w:type="dxa"/>
          </w:tcPr>
          <w:p w14:paraId="1AD5B0BE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12EA3502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992" w:type="dxa"/>
          </w:tcPr>
          <w:p w14:paraId="3E0038E3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99327EB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D6F38D7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7EE45B1B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19881432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47B7F89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 data given for PET nor intra-operative fluorescein</w:t>
            </w:r>
          </w:p>
        </w:tc>
        <w:tc>
          <w:tcPr>
            <w:tcW w:w="709" w:type="dxa"/>
          </w:tcPr>
          <w:p w14:paraId="60D8552D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66489834" w14:textId="77777777" w:rsidR="001151CE" w:rsidRPr="003175C6" w:rsidRDefault="001151CE" w:rsidP="001151CE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A040292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56E3624B" w14:textId="77777777" w:rsidR="001151CE" w:rsidRPr="004D58D9" w:rsidRDefault="001151CE" w:rsidP="001151CE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921342" w:rsidRPr="00C23142" w14:paraId="64271156" w14:textId="77777777" w:rsidTr="001553A7">
        <w:tc>
          <w:tcPr>
            <w:tcW w:w="959" w:type="dxa"/>
          </w:tcPr>
          <w:p w14:paraId="405DD9A6" w14:textId="6E093123" w:rsidR="00921342" w:rsidRPr="004D58D9" w:rsidRDefault="00921342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 xml:space="preserve">Shah et al. Asian J Neurosurg. </w:t>
            </w: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2016;11(3):276-81</w:t>
            </w:r>
            <w:r w:rsidR="00743986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Shah&lt;/Author&gt;&lt;Year&gt;2016&lt;/Year&gt;&lt;RecNum&gt;4908&lt;/RecNum&gt;&lt;DisplayText&gt;&lt;style face="superscript"&gt;46&lt;/style&gt;&lt;/DisplayText&gt;&lt;record&gt;&lt;rec-number&gt;4908&lt;/rec-number&gt;&lt;foreign-keys&gt;&lt;key app="EN" db-id="vwpwtvaf1xvatiesxt3xfd57x099epzz2swe" timestamp="1535280638"&gt;4908&lt;/key&gt;&lt;/foreign-keys&gt;&lt;ref-type name="Journal Article"&gt;17&lt;/ref-type&gt;&lt;contributors&gt;&lt;authors&gt;&lt;author&gt;Shah, A.&lt;/author&gt;&lt;author&gt;Rangarajan, V.&lt;/author&gt;&lt;author&gt;Kaswa, A.&lt;/author&gt;&lt;author&gt;Jain, S.&lt;/author&gt;&lt;author&gt;Goel, A.&lt;/author&gt;&lt;/authors&gt;&lt;/contributors&gt;&lt;auth-address&gt;Department of Neurosurgery, Seth G.S. Medical College and K.E.M Hospital, Mumbai, Maharashtra, India.&lt;/auth-address&gt;&lt;titles&gt;&lt;title&gt;Indocyanine green as an adjunct for resection of insular gliomas&lt;/title&gt;&lt;secondary-title&gt;Asian J Neurosurg&lt;/secondary-title&gt;&lt;/titles&gt;&lt;periodical&gt;&lt;full-title&gt;Asian J Neurosurg&lt;/full-title&gt;&lt;/periodical&gt;&lt;pages&gt;276-81&lt;/pages&gt;&lt;volume&gt;11&lt;/volume&gt;&lt;number&gt;3&lt;/number&gt;&lt;keywords&gt;&lt;keyword&gt;Indocyanine green&lt;/keyword&gt;&lt;keyword&gt;insular glioma&lt;/keyword&gt;&lt;keyword&gt;surgery&lt;/keyword&gt;&lt;/keywords&gt;&lt;dates&gt;&lt;year&gt;2016&lt;/year&gt;&lt;pub-dates&gt;&lt;date&gt;Jul-Sep&lt;/date&gt;&lt;/pub-dates&gt;&lt;/dates&gt;&lt;isbn&gt;1793-5482 (Print)&lt;/isbn&gt;&lt;accession-num&gt;27366256&lt;/accession-num&gt;&lt;urls&gt;&lt;related-urls&gt;&lt;url&gt;https://www.ncbi.nlm.nih.gov/pubmed/27366256&lt;/url&gt;&lt;/related-urls&gt;&lt;/urls&gt;&lt;custom2&gt;PMC4849298&lt;/custom2&gt;&lt;electronic-resource-num&gt;10.4103/1793-5482.175626&lt;/electronic-resource-num&gt;&lt;/record&gt;&lt;/Cite&gt;&lt;/EndNote&gt;</w:instrText>
            </w:r>
            <w:r w:rsidR="00743986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6</w:t>
            </w:r>
            <w:r w:rsidR="00743986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6B7399C8" w14:textId="77777777" w:rsidR="00921342" w:rsidRPr="004D58D9" w:rsidRDefault="003D25A3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lastRenderedPageBreak/>
              <w:t>ICG visualization of vessel</w:t>
            </w:r>
          </w:p>
        </w:tc>
        <w:tc>
          <w:tcPr>
            <w:tcW w:w="567" w:type="dxa"/>
          </w:tcPr>
          <w:p w14:paraId="4CDF7DC0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679" w:type="dxa"/>
          </w:tcPr>
          <w:p w14:paraId="34E7FE66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8" w:type="dxa"/>
          </w:tcPr>
          <w:p w14:paraId="43176C1E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569" w:type="dxa"/>
          </w:tcPr>
          <w:p w14:paraId="749B854D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1134" w:type="dxa"/>
          </w:tcPr>
          <w:p w14:paraId="0D55C2FA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2E25A8CB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7" w:type="dxa"/>
          </w:tcPr>
          <w:p w14:paraId="75C94185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44E379FC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992" w:type="dxa"/>
          </w:tcPr>
          <w:p w14:paraId="65CB9D53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850" w:type="dxa"/>
          </w:tcPr>
          <w:p w14:paraId="4F5F5EC1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18C2F7A5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0AA32D24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567" w:type="dxa"/>
          </w:tcPr>
          <w:p w14:paraId="31077A66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850" w:type="dxa"/>
          </w:tcPr>
          <w:p w14:paraId="06EF5700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26E95A77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567" w:type="dxa"/>
          </w:tcPr>
          <w:p w14:paraId="61405B4C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567" w:type="dxa"/>
          </w:tcPr>
          <w:p w14:paraId="7CFB6B2A" w14:textId="77777777" w:rsidR="00921342" w:rsidRPr="003175C6" w:rsidRDefault="00921342" w:rsidP="009213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851" w:type="dxa"/>
          </w:tcPr>
          <w:p w14:paraId="544B346D" w14:textId="77777777" w:rsidR="00921342" w:rsidRPr="004D58D9" w:rsidRDefault="00921342" w:rsidP="009213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 xml:space="preserve">ICG visualization of vessels in </w:t>
            </w:r>
            <w:r w:rsidRPr="004D58D9">
              <w:rPr>
                <w:color w:val="000000" w:themeColor="text1"/>
                <w:sz w:val="12"/>
                <w:lang w:val="en-US"/>
              </w:rPr>
              <w:lastRenderedPageBreak/>
              <w:t>insular glioma</w:t>
            </w:r>
          </w:p>
        </w:tc>
      </w:tr>
      <w:tr w:rsidR="007D383C" w:rsidRPr="004D58D9" w14:paraId="024A66A4" w14:textId="77777777" w:rsidTr="001553A7">
        <w:tc>
          <w:tcPr>
            <w:tcW w:w="959" w:type="dxa"/>
          </w:tcPr>
          <w:p w14:paraId="49D104FB" w14:textId="71AEF237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Stummer W et al. Lancet Oncol. 2006;7(5):392-401</w:t>
            </w:r>
            <w:r w:rsidR="00EE2975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Stummer&lt;/Author&gt;&lt;Year&gt;2006&lt;/Year&gt;&lt;RecNum&gt;127&lt;/RecNum&gt;&lt;DisplayText&gt;&lt;style face="superscript"&gt;47&lt;/style&gt;&lt;/DisplayText&gt;&lt;record&gt;&lt;rec-number&gt;127&lt;/rec-number&gt;&lt;foreign-keys&gt;&lt;key app="EN" db-id="vwpwtvaf1xvatiesxt3xfd57x099epzz2swe" timestamp="1535280957"&gt;127&lt;/key&gt;&lt;key app="ENWeb" db-id=""&gt;0&lt;/key&gt;&lt;/foreign-keys&gt;&lt;ref-type name="Journal Article"&gt;17&lt;/ref-type&gt;&lt;contributors&gt;&lt;authors&gt;&lt;author&gt;Stummer, W.&lt;/author&gt;&lt;author&gt;Pichlmeier, U.&lt;/author&gt;&lt;author&gt;Meinel, T.&lt;/author&gt;&lt;author&gt;Wiestler, O. D.&lt;/author&gt;&lt;author&gt;Zanella, F.&lt;/author&gt;&lt;author&gt;Reulen, H. J.&lt;/author&gt;&lt;author&gt;A. LA-Glioma Study Group&lt;/author&gt;&lt;/authors&gt;&lt;/contributors&gt;&lt;auth-address&gt;Neurochirurgische Klinik, Heinrich-Heine University, Dusseldorf, Germany. stummer@med.uni-duesseldorf.de&lt;/auth-address&gt;&lt;titles&gt;&lt;title&gt;Fluorescence-guided surgery with 5-aminolevulinic acid for resection of malignant glioma: a randomised controlled multicentre phase III trial&lt;/title&gt;&lt;secondary-title&gt;Lancet Oncol&lt;/secondary-title&gt;&lt;/titles&gt;&lt;periodical&gt;&lt;full-title&gt;Lancet Oncol&lt;/full-title&gt;&lt;/periodical&gt;&lt;pages&gt;392-401&lt;/pages&gt;&lt;volume&gt;7&lt;/volume&gt;&lt;number&gt;5&lt;/number&gt;&lt;keywords&gt;&lt;keyword&gt;Adult&lt;/keyword&gt;&lt;keyword&gt;Aged&lt;/keyword&gt;&lt;keyword&gt;*Aminolevulinic Acid&lt;/keyword&gt;&lt;keyword&gt;Disease-Free Survival&lt;/keyword&gt;&lt;keyword&gt;*Fluorescent Dyes&lt;/keyword&gt;&lt;keyword&gt;Glioma/*diagnosis/*surgery&lt;/keyword&gt;&lt;keyword&gt;Humans&lt;/keyword&gt;&lt;keyword&gt;Middle Aged&lt;/keyword&gt;&lt;keyword&gt;Neurosurgical Procedures/*methods&lt;/keyword&gt;&lt;keyword&gt;Treatment Outcome&lt;/keyword&gt;&lt;/keywords&gt;&lt;dates&gt;&lt;year&gt;2006&lt;/year&gt;&lt;pub-dates&gt;&lt;date&gt;May&lt;/date&gt;&lt;/pub-dates&gt;&lt;/dates&gt;&lt;isbn&gt;1470-2045 (Print)&amp;#xD;1470-2045 (Linking)&lt;/isbn&gt;&lt;accession-num&gt;16648043&lt;/accession-num&gt;&lt;urls&gt;&lt;related-urls&gt;&lt;url&gt;https://www.ncbi.nlm.nih.gov/pubmed/16648043&lt;/url&gt;&lt;/related-urls&gt;&lt;/urls&gt;&lt;electronic-resource-num&gt;10.1016/S1470-2045(06)70665-9&lt;/electronic-resource-num&gt;&lt;/record&gt;&lt;/Cite&gt;&lt;/EndNote&gt;</w:instrText>
            </w:r>
            <w:r w:rsidR="00EE2975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7</w:t>
            </w:r>
            <w:r w:rsidR="00EE2975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2B8EAD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ALA, 20 mg/kg 3 hours (range 2-4 hours) prior to induction of anesthesia</w:t>
            </w:r>
          </w:p>
        </w:tc>
        <w:tc>
          <w:tcPr>
            <w:tcW w:w="567" w:type="dxa"/>
          </w:tcPr>
          <w:p w14:paraId="3B17571C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, multicentric, randomized, PSP</w:t>
            </w:r>
          </w:p>
        </w:tc>
        <w:tc>
          <w:tcPr>
            <w:tcW w:w="679" w:type="dxa"/>
          </w:tcPr>
          <w:p w14:paraId="0975AEC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Malignant glioma, 237 GBM,  33 AA</w:t>
            </w:r>
          </w:p>
        </w:tc>
        <w:tc>
          <w:tcPr>
            <w:tcW w:w="708" w:type="dxa"/>
          </w:tcPr>
          <w:p w14:paraId="02BFE251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1659E9DC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70 patients, 139 ALA, 131 WL</w:t>
            </w:r>
          </w:p>
        </w:tc>
        <w:tc>
          <w:tcPr>
            <w:tcW w:w="1134" w:type="dxa"/>
          </w:tcPr>
          <w:p w14:paraId="126D6BC0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e.</w:t>
            </w:r>
          </w:p>
        </w:tc>
        <w:tc>
          <w:tcPr>
            <w:tcW w:w="709" w:type="dxa"/>
          </w:tcPr>
          <w:p w14:paraId="0ACB7287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39F56D59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770D40A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5E833BE7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B9DF691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608F6DD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0F33C33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E59480B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22DADD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3D72841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, PFS; OS</w:t>
            </w:r>
          </w:p>
        </w:tc>
        <w:tc>
          <w:tcPr>
            <w:tcW w:w="567" w:type="dxa"/>
          </w:tcPr>
          <w:p w14:paraId="6D416926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safety</w:t>
            </w:r>
          </w:p>
        </w:tc>
        <w:tc>
          <w:tcPr>
            <w:tcW w:w="567" w:type="dxa"/>
          </w:tcPr>
          <w:p w14:paraId="016BC301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andomized</w:t>
            </w:r>
          </w:p>
        </w:tc>
        <w:tc>
          <w:tcPr>
            <w:tcW w:w="851" w:type="dxa"/>
          </w:tcPr>
          <w:p w14:paraId="1E24BBE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D383C" w:rsidRPr="004D58D9" w14:paraId="72F47C78" w14:textId="77777777" w:rsidTr="001553A7">
        <w:tc>
          <w:tcPr>
            <w:tcW w:w="959" w:type="dxa"/>
          </w:tcPr>
          <w:p w14:paraId="7B506400" w14:textId="5F8F1466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Stummer W et al. Neurosurgery. 2017;81(2):230-9</w:t>
            </w:r>
            <w:r w:rsidR="00BC39D9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TdHVtbWVyPC9BdXRob3I+PFllYXI+MjAxNzwvWWVhcj48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TdHVtbWVyPC9BdXRob3I+PFllYXI+MjAxNzwvWWVhcj48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BC39D9" w:rsidRPr="003175C6">
              <w:rPr>
                <w:color w:val="000000" w:themeColor="text1"/>
                <w:sz w:val="12"/>
                <w:lang w:val="en-US"/>
              </w:rPr>
            </w:r>
            <w:r w:rsidR="00BC39D9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8</w:t>
            </w:r>
            <w:r w:rsidR="00BC39D9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561941F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ALA, 20 mg/kg 3 hours (range 2-4 hours) prior to induction of anesthesia</w:t>
            </w:r>
          </w:p>
        </w:tc>
        <w:tc>
          <w:tcPr>
            <w:tcW w:w="567" w:type="dxa"/>
          </w:tcPr>
          <w:p w14:paraId="2204472C" w14:textId="0F0E86F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 xml:space="preserve">Prospective, single </w:t>
            </w:r>
            <w:r w:rsidR="004D58D9">
              <w:rPr>
                <w:color w:val="000000" w:themeColor="text1"/>
                <w:sz w:val="12"/>
                <w:lang w:val="en-US"/>
              </w:rPr>
              <w:t>c</w:t>
            </w:r>
            <w:r w:rsidRPr="004D58D9">
              <w:rPr>
                <w:color w:val="000000" w:themeColor="text1"/>
                <w:sz w:val="12"/>
                <w:lang w:val="en-US"/>
              </w:rPr>
              <w:t>enterdouble blinded trial, PSP</w:t>
            </w:r>
          </w:p>
        </w:tc>
        <w:tc>
          <w:tcPr>
            <w:tcW w:w="679" w:type="dxa"/>
          </w:tcPr>
          <w:p w14:paraId="192B1D6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 grade III,</w:t>
            </w:r>
          </w:p>
          <w:p w14:paraId="2614D28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0 grade IV</w:t>
            </w:r>
          </w:p>
        </w:tc>
        <w:tc>
          <w:tcPr>
            <w:tcW w:w="708" w:type="dxa"/>
          </w:tcPr>
          <w:p w14:paraId="07DCC55C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3B8BFEC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1</w:t>
            </w:r>
          </w:p>
        </w:tc>
        <w:tc>
          <w:tcPr>
            <w:tcW w:w="1134" w:type="dxa"/>
          </w:tcPr>
          <w:p w14:paraId="04B95C5B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54, 7 per patient</w:t>
            </w:r>
          </w:p>
        </w:tc>
        <w:tc>
          <w:tcPr>
            <w:tcW w:w="709" w:type="dxa"/>
          </w:tcPr>
          <w:p w14:paraId="5618B68B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0D1FE823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C1940F0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0FDCEFD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9E9A482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358D8CF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2823EEA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no patient base assessment</w:t>
            </w:r>
          </w:p>
        </w:tc>
        <w:tc>
          <w:tcPr>
            <w:tcW w:w="567" w:type="dxa"/>
          </w:tcPr>
          <w:p w14:paraId="59B455F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65214EE" w14:textId="3B5C7983" w:rsidR="007D383C" w:rsidRPr="004D58D9" w:rsidRDefault="004D58D9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Spect</w:t>
            </w:r>
            <w:r w:rsidR="00C23142">
              <w:rPr>
                <w:color w:val="000000" w:themeColor="text1"/>
                <w:sz w:val="12"/>
                <w:lang w:val="en-US"/>
              </w:rPr>
              <w:t>r</w:t>
            </w:r>
            <w:r w:rsidRPr="004D58D9">
              <w:rPr>
                <w:color w:val="000000" w:themeColor="text1"/>
                <w:sz w:val="12"/>
                <w:lang w:val="en-US"/>
              </w:rPr>
              <w:t>ography</w:t>
            </w:r>
            <w:r w:rsidR="007D383C" w:rsidRPr="004D58D9">
              <w:rPr>
                <w:color w:val="000000" w:themeColor="text1"/>
                <w:sz w:val="12"/>
                <w:lang w:val="en-US"/>
              </w:rPr>
              <w:t xml:space="preserve"> with threshold definition</w:t>
            </w:r>
          </w:p>
        </w:tc>
        <w:tc>
          <w:tcPr>
            <w:tcW w:w="709" w:type="dxa"/>
          </w:tcPr>
          <w:p w14:paraId="45F9F48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Fluorescence ratios, cell densities</w:t>
            </w:r>
          </w:p>
        </w:tc>
        <w:tc>
          <w:tcPr>
            <w:tcW w:w="567" w:type="dxa"/>
          </w:tcPr>
          <w:p w14:paraId="2125F76B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567" w:type="dxa"/>
          </w:tcPr>
          <w:p w14:paraId="489195B1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Control groups</w:t>
            </w:r>
          </w:p>
        </w:tc>
        <w:tc>
          <w:tcPr>
            <w:tcW w:w="851" w:type="dxa"/>
          </w:tcPr>
          <w:p w14:paraId="14288EA1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andomized 3 dose study</w:t>
            </w:r>
          </w:p>
        </w:tc>
      </w:tr>
      <w:tr w:rsidR="007D383C" w:rsidRPr="004D58D9" w14:paraId="3A49E52A" w14:textId="77777777" w:rsidTr="001553A7">
        <w:tc>
          <w:tcPr>
            <w:tcW w:w="959" w:type="dxa"/>
          </w:tcPr>
          <w:p w14:paraId="2857FA76" w14:textId="65AE70E0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bookmarkStart w:id="0" w:name="_GoBack" w:colFirst="7" w:colLast="7"/>
            <w:r w:rsidRPr="003175C6">
              <w:rPr>
                <w:color w:val="000000" w:themeColor="text1"/>
                <w:sz w:val="12"/>
                <w:lang w:val="en-US"/>
              </w:rPr>
              <w:t>Stummer et al. Neurosurgery. 1998;42(3):518-25;</w:t>
            </w:r>
            <w:r w:rsidR="004D5813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Stummer&lt;/Author&gt;&lt;Year&gt;1998&lt;/Year&gt;&lt;RecNum&gt;457&lt;/RecNum&gt;&lt;DisplayText&gt;&lt;style face="superscript"&gt;49&lt;/style&gt;&lt;/DisplayText&gt;&lt;record&gt;&lt;rec-number&gt;457&lt;/rec-number&gt;&lt;foreign-keys&gt;&lt;key app="EN" db-id="vwpwtvaf1xvatiesxt3xfd57x099epzz2swe" timestamp="1535280957"&gt;457&lt;/key&gt;&lt;key app="ENWeb" db-id=""&gt;0&lt;/key&gt;&lt;/foreign-keys&gt;&lt;ref-type name="Journal Article"&gt;17&lt;/ref-type&gt;&lt;contributors&gt;&lt;authors&gt;&lt;author&gt;Stummer, W.&lt;/author&gt;&lt;author&gt;Stocker, S.&lt;/author&gt;&lt;author&gt;Wagner, S.&lt;/author&gt;&lt;author&gt;Stepp, H.&lt;/author&gt;&lt;author&gt;Fritsch, C.&lt;/author&gt;&lt;author&gt;Goetz, C.&lt;/author&gt;&lt;author&gt;Goetz, A. E.&lt;/author&gt;&lt;author&gt;Kiefmann, R.&lt;/author&gt;&lt;author&gt;Reulen, H. J.&lt;/author&gt;&lt;/authors&gt;&lt;/contributors&gt;&lt;auth-address&gt;Department of Neurosurgery, Klinikum Grosshadern, Ludwig-Maximilians University, Munich, Germany.&lt;/auth-address&gt;&lt;titles&gt;&lt;title&gt;Intraoperative detection of malignant gliomas by 5-aminolevulinic acid-induced porphyrin fluorescence&lt;/title&gt;&lt;secondary-title&gt;Neurosurgery&lt;/secondary-title&gt;&lt;/titles&gt;&lt;periodical&gt;&lt;full-title&gt;Neurosurgery&lt;/full-title&gt;&lt;/periodical&gt;&lt;pages&gt;518-25; discussion 525-6&lt;/pages&gt;&lt;volume&gt;42&lt;/volume&gt;&lt;number&gt;3&lt;/number&gt;&lt;keywords&gt;&lt;keyword&gt;Aged&lt;/keyword&gt;&lt;keyword&gt;*Aminolevulinic Acid&lt;/keyword&gt;&lt;keyword&gt;Brain Neoplasms/*diagnosis/*metabolism/surgery&lt;/keyword&gt;&lt;keyword&gt;Female&lt;/keyword&gt;&lt;keyword&gt;Fluorescence&lt;/keyword&gt;&lt;keyword&gt;Fluorometry&lt;/keyword&gt;&lt;keyword&gt;Glioma/*diagnosis/*metabolism/surgery&lt;/keyword&gt;&lt;keyword&gt;Humans&lt;/keyword&gt;&lt;keyword&gt;Intraoperative Period&lt;/keyword&gt;&lt;keyword&gt;Lighting&lt;/keyword&gt;&lt;keyword&gt;Magnetic Resonance Imaging&lt;/keyword&gt;&lt;keyword&gt;Male&lt;/keyword&gt;&lt;keyword&gt;Middle Aged&lt;/keyword&gt;&lt;keyword&gt;Neoplasm, Residual/metabolism/surgery&lt;/keyword&gt;&lt;keyword&gt;Porphyrins/*metabolism&lt;/keyword&gt;&lt;keyword&gt;Sensitivity and Specificity&lt;/keyword&gt;&lt;/keywords&gt;&lt;dates&gt;&lt;year&gt;1998&lt;/year&gt;&lt;pub-dates&gt;&lt;date&gt;Mar&lt;/date&gt;&lt;/pub-dates&gt;&lt;/dates&gt;&lt;isbn&gt;0148-396X (Print)&amp;#xD;0148-396X (Linking)&lt;/isbn&gt;&lt;accession-num&gt;9526986&lt;/accession-num&gt;&lt;urls&gt;&lt;related-urls&gt;&lt;url&gt;https://www.ncbi.nlm.nih.gov/pubmed/9526986&lt;/url&gt;&lt;/related-urls&gt;&lt;/urls&gt;&lt;/record&gt;&lt;/Cite&gt;&lt;/EndNote&gt;</w:instrText>
            </w:r>
            <w:r w:rsidR="004D5813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49</w:t>
            </w:r>
            <w:r w:rsidR="004D5813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Pr="003175C6">
              <w:rPr>
                <w:color w:val="000000" w:themeColor="text1"/>
                <w:sz w:val="12"/>
                <w:lang w:val="en-US"/>
              </w:rPr>
              <w:t xml:space="preserve"> </w:t>
            </w:r>
          </w:p>
        </w:tc>
        <w:tc>
          <w:tcPr>
            <w:tcW w:w="879" w:type="dxa"/>
          </w:tcPr>
          <w:p w14:paraId="523045E0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ALA, 10 mg/kg 3 hours prior to induction of anesthesia</w:t>
            </w:r>
          </w:p>
        </w:tc>
        <w:tc>
          <w:tcPr>
            <w:tcW w:w="567" w:type="dxa"/>
          </w:tcPr>
          <w:p w14:paraId="20F58761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cetive single arm, no PSP</w:t>
            </w:r>
          </w:p>
        </w:tc>
        <w:tc>
          <w:tcPr>
            <w:tcW w:w="679" w:type="dxa"/>
          </w:tcPr>
          <w:p w14:paraId="0657686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 AA, 8GBM</w:t>
            </w:r>
          </w:p>
        </w:tc>
        <w:tc>
          <w:tcPr>
            <w:tcW w:w="708" w:type="dxa"/>
          </w:tcPr>
          <w:p w14:paraId="624C50C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24C34EE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0</w:t>
            </w:r>
          </w:p>
        </w:tc>
        <w:tc>
          <w:tcPr>
            <w:tcW w:w="1134" w:type="dxa"/>
          </w:tcPr>
          <w:p w14:paraId="73B63294" w14:textId="1EC95CFC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89 ove</w:t>
            </w:r>
            <w:r w:rsidR="004D58D9">
              <w:rPr>
                <w:color w:val="000000" w:themeColor="text1"/>
                <w:sz w:val="12"/>
                <w:lang w:val="en-US"/>
              </w:rPr>
              <w:t>r</w:t>
            </w:r>
            <w:r w:rsidRPr="004D58D9">
              <w:rPr>
                <w:color w:val="000000" w:themeColor="text1"/>
                <w:sz w:val="12"/>
                <w:lang w:val="en-US"/>
              </w:rPr>
              <w:t>all, 5-16 biopsies/patient</w:t>
            </w:r>
          </w:p>
        </w:tc>
        <w:tc>
          <w:tcPr>
            <w:tcW w:w="709" w:type="dxa"/>
          </w:tcPr>
          <w:p w14:paraId="2FBF48FC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585FB0B4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A0ADC54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3DB374C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2893F692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F6717AE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104437B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not accounted for</w:t>
            </w:r>
          </w:p>
        </w:tc>
        <w:tc>
          <w:tcPr>
            <w:tcW w:w="567" w:type="dxa"/>
          </w:tcPr>
          <w:p w14:paraId="5B9D9448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74E7CC0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2914AF7D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199D0ACE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38B443BF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7697D81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bookmarkEnd w:id="0"/>
      <w:tr w:rsidR="007D383C" w:rsidRPr="004D58D9" w14:paraId="233DC0EE" w14:textId="77777777" w:rsidTr="001553A7">
        <w:tc>
          <w:tcPr>
            <w:tcW w:w="959" w:type="dxa"/>
          </w:tcPr>
          <w:p w14:paraId="3FE94B02" w14:textId="7D6BA349" w:rsidR="007D383C" w:rsidRPr="003175C6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Stummer et al. 2014 Neurosurgery 74: 310-320</w:t>
            </w:r>
            <w:r w:rsidR="004D5813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TdHVtbWVyPC9BdXRob3I+PFllYXI+MjAxNDwvWWVhcj48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TdHVtbWVyPC9BdXRob3I+PFllYXI+MjAxNDwvWWVhcj48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4D5813" w:rsidRPr="003175C6">
              <w:rPr>
                <w:color w:val="000000" w:themeColor="text1"/>
                <w:sz w:val="12"/>
                <w:lang w:val="en-US"/>
              </w:rPr>
            </w:r>
            <w:r w:rsidR="004D5813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0</w:t>
            </w:r>
            <w:r w:rsidR="004D5813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73EF61E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ALA, 10 mg/kg 3 hours prior to induction of anesthesia</w:t>
            </w:r>
          </w:p>
        </w:tc>
        <w:tc>
          <w:tcPr>
            <w:tcW w:w="567" w:type="dxa"/>
          </w:tcPr>
          <w:p w14:paraId="418B63A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cetive single arm, PSP</w:t>
            </w:r>
          </w:p>
        </w:tc>
        <w:tc>
          <w:tcPr>
            <w:tcW w:w="679" w:type="dxa"/>
          </w:tcPr>
          <w:p w14:paraId="1B7C1428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4 grade II, 29 grade IV</w:t>
            </w:r>
          </w:p>
        </w:tc>
        <w:tc>
          <w:tcPr>
            <w:tcW w:w="708" w:type="dxa"/>
          </w:tcPr>
          <w:p w14:paraId="021E055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54C0C1E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33</w:t>
            </w:r>
          </w:p>
        </w:tc>
        <w:tc>
          <w:tcPr>
            <w:tcW w:w="1134" w:type="dxa"/>
          </w:tcPr>
          <w:p w14:paraId="01DAFA09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300</w:t>
            </w:r>
          </w:p>
        </w:tc>
        <w:tc>
          <w:tcPr>
            <w:tcW w:w="709" w:type="dxa"/>
          </w:tcPr>
          <w:p w14:paraId="48B6EA36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7" w:type="dxa"/>
          </w:tcPr>
          <w:p w14:paraId="2C43E34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4372D41D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992" w:type="dxa"/>
          </w:tcPr>
          <w:p w14:paraId="274034A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530B58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Same frequency per patient</w:t>
            </w:r>
          </w:p>
        </w:tc>
        <w:tc>
          <w:tcPr>
            <w:tcW w:w="709" w:type="dxa"/>
          </w:tcPr>
          <w:p w14:paraId="18B09AC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4A2E16D0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  <w:p w14:paraId="652DF99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atient based assessment</w:t>
            </w:r>
          </w:p>
        </w:tc>
        <w:tc>
          <w:tcPr>
            <w:tcW w:w="567" w:type="dxa"/>
          </w:tcPr>
          <w:p w14:paraId="2FCCC90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E491411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3493BA0D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2555174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3E22829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4CF9B91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D383C" w:rsidRPr="00C23142" w14:paraId="048688B4" w14:textId="77777777" w:rsidTr="001553A7">
        <w:tc>
          <w:tcPr>
            <w:tcW w:w="959" w:type="dxa"/>
          </w:tcPr>
          <w:p w14:paraId="131F38B0" w14:textId="702D3CDB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Szmuda et al. J Neurooncol. 2015;122(3):575-84</w:t>
            </w:r>
            <w:r w:rsidR="00A4390A" w:rsidRPr="004D58D9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Tem11ZGE8L0F1dGhvcj48WWVhcj4yMDE1PC9ZZWFyPjxS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</w:fldData>
              </w:fldChar>
            </w:r>
            <w:r w:rsidR="00A046E7" w:rsidRPr="004D58D9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4D58D9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Tem11ZGE8L0F1dGhvcj48WWVhcj4yMDE1PC9ZZWFyPjxS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</w:fldData>
              </w:fldChar>
            </w:r>
            <w:r w:rsidR="00A046E7" w:rsidRPr="004D58D9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4D58D9">
              <w:rPr>
                <w:color w:val="000000" w:themeColor="text1"/>
                <w:sz w:val="12"/>
                <w:lang w:val="en-US"/>
              </w:rPr>
            </w:r>
            <w:r w:rsidR="00A046E7" w:rsidRPr="004D58D9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A4390A" w:rsidRPr="004D58D9">
              <w:rPr>
                <w:color w:val="000000" w:themeColor="text1"/>
                <w:sz w:val="12"/>
                <w:lang w:val="en-US"/>
              </w:rPr>
            </w:r>
            <w:r w:rsidR="00A4390A" w:rsidRPr="004D58D9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4D58D9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1</w:t>
            </w:r>
            <w:r w:rsidR="00A4390A" w:rsidRPr="004D58D9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2FCE83B1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ALA, 20 mg/kg 4 hours prior to induction of anesthesia</w:t>
            </w:r>
          </w:p>
        </w:tc>
        <w:tc>
          <w:tcPr>
            <w:tcW w:w="567" w:type="dxa"/>
          </w:tcPr>
          <w:p w14:paraId="209EE948" w14:textId="12848497" w:rsidR="007D383C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</w:t>
            </w:r>
            <w:r w:rsidR="007D383C" w:rsidRPr="004D58D9">
              <w:rPr>
                <w:color w:val="000000" w:themeColor="text1"/>
                <w:sz w:val="12"/>
                <w:lang w:val="en-US"/>
              </w:rPr>
              <w:t>rospective</w:t>
            </w:r>
          </w:p>
        </w:tc>
        <w:tc>
          <w:tcPr>
            <w:tcW w:w="679" w:type="dxa"/>
          </w:tcPr>
          <w:p w14:paraId="0B6829A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 grade II, 19 grade IV</w:t>
            </w:r>
          </w:p>
        </w:tc>
        <w:tc>
          <w:tcPr>
            <w:tcW w:w="708" w:type="dxa"/>
          </w:tcPr>
          <w:p w14:paraId="3613A65E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2AE239CB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1</w:t>
            </w:r>
          </w:p>
        </w:tc>
        <w:tc>
          <w:tcPr>
            <w:tcW w:w="1134" w:type="dxa"/>
          </w:tcPr>
          <w:p w14:paraId="43CFEBD3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A96D7A5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27DB8E30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CEA989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3EEC817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22F9D4E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7B28277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643F3DC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17EF169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A42664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7059F62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644F987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5F25954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3FDC611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Correlation of human perception with video image</w:t>
            </w:r>
          </w:p>
        </w:tc>
      </w:tr>
      <w:tr w:rsidR="007D383C" w:rsidRPr="00C23142" w14:paraId="6FD58AA1" w14:textId="77777777" w:rsidTr="001553A7">
        <w:tc>
          <w:tcPr>
            <w:tcW w:w="959" w:type="dxa"/>
          </w:tcPr>
          <w:p w14:paraId="38371BD6" w14:textId="00DF3F0B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Tsugu et al. World Neurosurg. 2011;76(1-2):120-7</w:t>
            </w:r>
            <w:r w:rsidR="00DA2885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Uc3VndTwvQXV0aG9yPjxZZWFyPjIwMTE8L1llYXI+PFJl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Uc3VndTwvQXV0aG9yPjxZZWFyPjIwMTE8L1llYXI+PFJl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DA2885" w:rsidRPr="003175C6">
              <w:rPr>
                <w:color w:val="000000" w:themeColor="text1"/>
                <w:sz w:val="12"/>
                <w:lang w:val="en-US"/>
              </w:rPr>
            </w:r>
            <w:r w:rsidR="00DA2885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2</w:t>
            </w:r>
            <w:r w:rsidR="00DA2885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Pr="004D58D9">
              <w:rPr>
                <w:color w:val="000000" w:themeColor="text1"/>
                <w:sz w:val="12"/>
                <w:lang w:val="en-US"/>
              </w:rPr>
              <w:t xml:space="preserve"> </w:t>
            </w:r>
          </w:p>
        </w:tc>
        <w:tc>
          <w:tcPr>
            <w:tcW w:w="879" w:type="dxa"/>
          </w:tcPr>
          <w:p w14:paraId="3533AE4B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5-ALA 1 g 2 hours (range 1-3 h) prior to induction of anesthesia</w:t>
            </w:r>
          </w:p>
        </w:tc>
        <w:tc>
          <w:tcPr>
            <w:tcW w:w="567" w:type="dxa"/>
          </w:tcPr>
          <w:p w14:paraId="1AB24D03" w14:textId="0F824697" w:rsidR="007D383C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</w:t>
            </w:r>
            <w:r w:rsidR="007D383C" w:rsidRPr="004D58D9">
              <w:rPr>
                <w:color w:val="000000" w:themeColor="text1"/>
                <w:sz w:val="12"/>
                <w:lang w:val="en-US"/>
              </w:rPr>
              <w:t>etrospecitve</w:t>
            </w:r>
          </w:p>
        </w:tc>
        <w:tc>
          <w:tcPr>
            <w:tcW w:w="679" w:type="dxa"/>
          </w:tcPr>
          <w:p w14:paraId="454136CB" w14:textId="77777777" w:rsidR="007D383C" w:rsidRPr="003175C6" w:rsidRDefault="007D383C" w:rsidP="007D383C">
            <w:pPr>
              <w:rPr>
                <w:color w:val="000000" w:themeColor="text1"/>
                <w:sz w:val="12"/>
              </w:rPr>
            </w:pPr>
            <w:r w:rsidRPr="003175C6">
              <w:rPr>
                <w:color w:val="000000" w:themeColor="text1"/>
                <w:sz w:val="12"/>
              </w:rPr>
              <w:t>6 grade II, 7 grade III, 20 grade IV</w:t>
            </w:r>
          </w:p>
        </w:tc>
        <w:tc>
          <w:tcPr>
            <w:tcW w:w="708" w:type="dxa"/>
          </w:tcPr>
          <w:p w14:paraId="71DFE741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35B79CD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33 in two grops (MR, ALA)</w:t>
            </w:r>
          </w:p>
        </w:tc>
        <w:tc>
          <w:tcPr>
            <w:tcW w:w="1134" w:type="dxa"/>
          </w:tcPr>
          <w:p w14:paraId="6008405D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79A175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2D7E1922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996ED7D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0E21C0D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FEF7ED9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1E23202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DA55523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ABFF47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112170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MR as comparatornot well defined</w:t>
            </w:r>
          </w:p>
        </w:tc>
        <w:tc>
          <w:tcPr>
            <w:tcW w:w="709" w:type="dxa"/>
          </w:tcPr>
          <w:p w14:paraId="2E0B32CD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</w:t>
            </w:r>
          </w:p>
        </w:tc>
        <w:tc>
          <w:tcPr>
            <w:tcW w:w="567" w:type="dxa"/>
          </w:tcPr>
          <w:p w14:paraId="7EA8BD9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A7E040A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3F6DBC1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Comparison resection rates MR,ALA</w:t>
            </w:r>
          </w:p>
        </w:tc>
      </w:tr>
      <w:tr w:rsidR="007D383C" w:rsidRPr="00C23142" w14:paraId="008F80D0" w14:textId="77777777" w:rsidTr="001553A7">
        <w:tc>
          <w:tcPr>
            <w:tcW w:w="959" w:type="dxa"/>
          </w:tcPr>
          <w:p w14:paraId="6E343F3E" w14:textId="13DACE2D" w:rsidR="007D383C" w:rsidRPr="003175C6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Utsuki et al. Neurol Med Chir (Tokyo). 2008;48(2):95-7</w:t>
            </w:r>
            <w:r w:rsidR="005339E0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Utsuki&lt;/Author&gt;&lt;Year&gt;2008&lt;/Year&gt;&lt;RecNum&gt;449&lt;/RecNum&gt;&lt;DisplayText&gt;&lt;style face="superscript"&gt;53&lt;/style&gt;&lt;/DisplayText&gt;&lt;record&gt;&lt;rec-number&gt;449&lt;/rec-number&gt;&lt;foreign-keys&gt;&lt;key app="EN" db-id="vwpwtvaf1xvatiesxt3xfd57x099epzz2swe" timestamp="1535280957"&gt;449&lt;/key&gt;&lt;key app="ENWeb" db-id=""&gt;0&lt;/key&gt;&lt;/foreign-keys&gt;&lt;ref-type name="Journal Article"&gt;17&lt;/ref-type&gt;&lt;contributors&gt;&lt;authors&gt;&lt;author&gt;Utsuki, S.&lt;/author&gt;&lt;author&gt;Oka, H.&lt;/author&gt;&lt;author&gt;Miyajima, Y.&lt;/author&gt;&lt;author&gt;Shimizu, S.&lt;/author&gt;&lt;author&gt;Suzuki, S.&lt;/author&gt;&lt;author&gt;Fujii, K.&lt;/author&gt;&lt;/authors&gt;&lt;/contributors&gt;&lt;auth-address&gt;Department of Neurosurgery, Kitasato University School of Medicine, Sagamihara, Kanagawa, Japan. utsuki@med.kitasato-u.ac.jp&lt;/auth-address&gt;&lt;titles&gt;&lt;title&gt;Auditory alert system for fluorescence-guided resection of gliomas&lt;/title&gt;&lt;secondary-title&gt;Neurol Med Chir (Tokyo)&lt;/secondary-title&gt;&lt;/titles&gt;&lt;periodical&gt;&lt;full-title&gt;Neurol Med Chir (Tokyo)&lt;/full-title&gt;&lt;/periodical&gt;&lt;pages&gt;95-7; discussion 97-8&lt;/pages&gt;&lt;volume&gt;48&lt;/volume&gt;&lt;number&gt;2&lt;/number&gt;&lt;keywords&gt;&lt;keyword&gt;Acoustic Stimulation&lt;/keyword&gt;&lt;keyword&gt;Brain Neoplasms/pathology/*surgery&lt;/keyword&gt;&lt;keyword&gt;Diagnosis, Computer-Assisted/*methods&lt;/keyword&gt;&lt;keyword&gt;Glioma/pathology/*surgery&lt;/keyword&gt;&lt;keyword&gt;Humans&lt;/keyword&gt;&lt;keyword&gt;Neoplasm Invasiveness/diagnosis&lt;/keyword&gt;&lt;keyword&gt;Neurosurgical Procedures/*methods&lt;/keyword&gt;&lt;keyword&gt;Protoporphyrins&lt;/keyword&gt;&lt;keyword&gt;Spectrometry, Fluorescence/methods&lt;/keyword&gt;&lt;keyword&gt;Surgery, Computer-Assisted/*methods&lt;/keyword&gt;&lt;/keywords&gt;&lt;dates&gt;&lt;year&gt;2008&lt;/year&gt;&lt;pub-dates&gt;&lt;date&gt;Feb&lt;/date&gt;&lt;/pub-dates&gt;&lt;/dates&gt;&lt;isbn&gt;0470-8105 (Print)&amp;#xD;0470-8105 (Linking)&lt;/isbn&gt;&lt;accession-num&gt;18296881&lt;/accession-num&gt;&lt;urls&gt;&lt;related-urls&gt;&lt;url&gt;https://www.ncbi.nlm.nih.gov/pubmed/18296881&lt;/url&gt;&lt;/related-urls&gt;&lt;/urls&gt;&lt;/record&gt;&lt;/Cite&gt;&lt;/EndNote&gt;</w:instrText>
            </w:r>
            <w:r w:rsidR="005339E0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3</w:t>
            </w:r>
            <w:r w:rsidR="005339E0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656B17F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Spectrgraphical tumor detector, 1g ALA 2 hours before anesthesia</w:t>
            </w:r>
          </w:p>
        </w:tc>
        <w:tc>
          <w:tcPr>
            <w:tcW w:w="567" w:type="dxa"/>
          </w:tcPr>
          <w:p w14:paraId="58846FD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</w:t>
            </w:r>
          </w:p>
        </w:tc>
        <w:tc>
          <w:tcPr>
            <w:tcW w:w="679" w:type="dxa"/>
          </w:tcPr>
          <w:p w14:paraId="6BC2B17D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8" w:type="dxa"/>
          </w:tcPr>
          <w:p w14:paraId="271FFF53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1192D0D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1134" w:type="dxa"/>
          </w:tcPr>
          <w:p w14:paraId="4861CE9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</w:t>
            </w:r>
          </w:p>
        </w:tc>
        <w:tc>
          <w:tcPr>
            <w:tcW w:w="709" w:type="dxa"/>
          </w:tcPr>
          <w:p w14:paraId="6B3E9F69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7" w:type="dxa"/>
          </w:tcPr>
          <w:p w14:paraId="5C768052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4925A953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992" w:type="dxa"/>
          </w:tcPr>
          <w:p w14:paraId="44DD9F55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850" w:type="dxa"/>
          </w:tcPr>
          <w:p w14:paraId="053652FA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101A052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709" w:type="dxa"/>
          </w:tcPr>
          <w:p w14:paraId="51449C2F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a.</w:t>
            </w:r>
          </w:p>
        </w:tc>
        <w:tc>
          <w:tcPr>
            <w:tcW w:w="567" w:type="dxa"/>
          </w:tcPr>
          <w:p w14:paraId="502889F2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0" w:type="dxa"/>
          </w:tcPr>
          <w:p w14:paraId="3E40DEB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59AC9EC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E53BD50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D92866B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793BA756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Technical note testing new detector</w:t>
            </w:r>
          </w:p>
        </w:tc>
      </w:tr>
      <w:tr w:rsidR="007D383C" w:rsidRPr="004D58D9" w14:paraId="5F1A2366" w14:textId="77777777" w:rsidTr="001553A7">
        <w:tc>
          <w:tcPr>
            <w:tcW w:w="959" w:type="dxa"/>
          </w:tcPr>
          <w:p w14:paraId="1C4D54B3" w14:textId="4C243F9E" w:rsidR="007D383C" w:rsidRPr="004D58D9" w:rsidRDefault="007D383C" w:rsidP="00A046E7">
            <w:pPr>
              <w:tabs>
                <w:tab w:val="left" w:pos="419"/>
              </w:tabs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</w:rPr>
              <w:t xml:space="preserve">Valdes et al. J Neurosurg. </w:t>
            </w:r>
            <w:r w:rsidRPr="003175C6">
              <w:rPr>
                <w:color w:val="000000" w:themeColor="text1"/>
                <w:sz w:val="12"/>
                <w:lang w:val="en-US"/>
              </w:rPr>
              <w:t>2015;123(3):771-80</w:t>
            </w:r>
            <w:r w:rsidR="006652EE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WYWxkZXM8L0F1dGhvcj48WWVhcj4yMDE1PC9ZZWFyPjxS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WYWxkZXM8L0F1dGhvcj48WWVhcj4yMDE1PC9ZZWFyPjxS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6652EE" w:rsidRPr="003175C6">
              <w:rPr>
                <w:color w:val="000000" w:themeColor="text1"/>
                <w:sz w:val="12"/>
                <w:lang w:val="en-US"/>
              </w:rPr>
            </w:r>
            <w:r w:rsidR="006652EE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4</w:t>
            </w:r>
            <w:r w:rsidR="006652EE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5DB7262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 xml:space="preserve">Visual and spectrographic, 5-ALA, 20 mg/kg 3 hours prior to induction of anesthesia </w:t>
            </w:r>
          </w:p>
        </w:tc>
        <w:tc>
          <w:tcPr>
            <w:tcW w:w="567" w:type="dxa"/>
          </w:tcPr>
          <w:p w14:paraId="563F8450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. PSP: not given</w:t>
            </w:r>
          </w:p>
        </w:tc>
        <w:tc>
          <w:tcPr>
            <w:tcW w:w="679" w:type="dxa"/>
          </w:tcPr>
          <w:p w14:paraId="5DC3E700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LGG</w:t>
            </w:r>
          </w:p>
        </w:tc>
        <w:tc>
          <w:tcPr>
            <w:tcW w:w="708" w:type="dxa"/>
          </w:tcPr>
          <w:p w14:paraId="3F81C118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6FD9843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2</w:t>
            </w:r>
          </w:p>
        </w:tc>
        <w:tc>
          <w:tcPr>
            <w:tcW w:w="1134" w:type="dxa"/>
          </w:tcPr>
          <w:p w14:paraId="06B3262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Overall 73 (1-11)</w:t>
            </w:r>
          </w:p>
        </w:tc>
        <w:tc>
          <w:tcPr>
            <w:tcW w:w="709" w:type="dxa"/>
          </w:tcPr>
          <w:p w14:paraId="21CB61BD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127152A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07C6C9E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605FB9B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5364BD41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;</w:t>
            </w:r>
          </w:p>
          <w:p w14:paraId="5ABD58A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Mixed models for random effects</w:t>
            </w:r>
          </w:p>
        </w:tc>
        <w:tc>
          <w:tcPr>
            <w:tcW w:w="709" w:type="dxa"/>
          </w:tcPr>
          <w:p w14:paraId="2CFEEA0B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A6566A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; no patient based assessment</w:t>
            </w:r>
          </w:p>
          <w:p w14:paraId="2F1F4F5C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5F345596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5C43B2C" w14:textId="25A9797D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Defined For quantitative spect</w:t>
            </w:r>
            <w:r w:rsidR="00C23142">
              <w:rPr>
                <w:color w:val="000000" w:themeColor="text1"/>
                <w:sz w:val="12"/>
                <w:lang w:val="en-US"/>
              </w:rPr>
              <w:t>r</w:t>
            </w:r>
            <w:r w:rsidRPr="004D58D9">
              <w:rPr>
                <w:color w:val="000000" w:themeColor="text1"/>
                <w:sz w:val="12"/>
                <w:lang w:val="en-US"/>
              </w:rPr>
              <w:t xml:space="preserve">ography: </w:t>
            </w:r>
          </w:p>
        </w:tc>
        <w:tc>
          <w:tcPr>
            <w:tcW w:w="709" w:type="dxa"/>
          </w:tcPr>
          <w:p w14:paraId="041F057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3521711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5EFC1E1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091AAAE1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D383C" w:rsidRPr="004D58D9" w14:paraId="1B4E21B7" w14:textId="77777777" w:rsidTr="001553A7">
        <w:tc>
          <w:tcPr>
            <w:tcW w:w="959" w:type="dxa"/>
          </w:tcPr>
          <w:p w14:paraId="08CCD999" w14:textId="71A66D8D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Valdes et al. Neuro Oncol. 2011;13(8):846-56</w:t>
            </w:r>
            <w:r w:rsidR="00D179F1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WYWxkZXM8L0F1dGhvcj48WWVhcj4yMDExPC9ZZWFyPjxS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WYWxkZXM8L0F1dGhvcj48WWVhcj4yMDExPC9ZZWFyPjxS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D179F1" w:rsidRPr="003175C6">
              <w:rPr>
                <w:color w:val="000000" w:themeColor="text1"/>
                <w:sz w:val="12"/>
                <w:lang w:val="en-US"/>
              </w:rPr>
            </w:r>
            <w:r w:rsidR="00D179F1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5</w:t>
            </w:r>
            <w:r w:rsidR="00D179F1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35C4786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Spectorgraphy and visual, ALA 20 mg/kg 3 hour prior to anesthesia</w:t>
            </w:r>
          </w:p>
        </w:tc>
        <w:tc>
          <w:tcPr>
            <w:tcW w:w="567" w:type="dxa"/>
          </w:tcPr>
          <w:p w14:paraId="4D4B0B1D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, PSP n.g.</w:t>
            </w:r>
          </w:p>
        </w:tc>
        <w:tc>
          <w:tcPr>
            <w:tcW w:w="679" w:type="dxa"/>
          </w:tcPr>
          <w:p w14:paraId="52F6244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7 LGG, 3 AA, 13 GBM</w:t>
            </w:r>
          </w:p>
        </w:tc>
        <w:tc>
          <w:tcPr>
            <w:tcW w:w="708" w:type="dxa"/>
          </w:tcPr>
          <w:p w14:paraId="47D9F82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1012CE6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3</w:t>
            </w:r>
          </w:p>
        </w:tc>
        <w:tc>
          <w:tcPr>
            <w:tcW w:w="1134" w:type="dxa"/>
          </w:tcPr>
          <w:p w14:paraId="3C845EF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33 overall</w:t>
            </w:r>
          </w:p>
        </w:tc>
        <w:tc>
          <w:tcPr>
            <w:tcW w:w="709" w:type="dxa"/>
          </w:tcPr>
          <w:p w14:paraId="3D3D0480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68E26E40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1AC7F97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61A7A4BC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767BB2D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6184A95A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3961D336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78F09F9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4226A5E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Threshold for spectrographical C(PPIX) defined</w:t>
            </w:r>
          </w:p>
        </w:tc>
        <w:tc>
          <w:tcPr>
            <w:tcW w:w="709" w:type="dxa"/>
          </w:tcPr>
          <w:p w14:paraId="5FB6ED6C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7BF410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F2E2F29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39D429A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D383C" w:rsidRPr="004D58D9" w14:paraId="4C757C47" w14:textId="77777777" w:rsidTr="001553A7">
        <w:tc>
          <w:tcPr>
            <w:tcW w:w="959" w:type="dxa"/>
          </w:tcPr>
          <w:p w14:paraId="1F70389B" w14:textId="700FED12" w:rsidR="007D383C" w:rsidRPr="003175C6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 xml:space="preserve">Valdes et al. J Biomed Opt. </w:t>
            </w: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2011;16(11):116007</w:t>
            </w:r>
            <w:r w:rsidR="00CB5021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WYWxkZXM8L0F1dGhvcj48WWVhcj4yMDExPC9ZZWFyPjxS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WYWxkZXM8L0F1dGhvcj48WWVhcj4yMDExPC9ZZWFyPjxS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CB5021" w:rsidRPr="003175C6">
              <w:rPr>
                <w:color w:val="000000" w:themeColor="text1"/>
                <w:sz w:val="12"/>
                <w:lang w:val="en-US"/>
              </w:rPr>
            </w:r>
            <w:r w:rsidR="00CB5021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6</w:t>
            </w:r>
            <w:r w:rsidR="00CB5021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2F3864F5" w14:textId="3790025A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 xml:space="preserve">Spectrography and </w:t>
            </w: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refle</w:t>
            </w:r>
            <w:r w:rsidR="00CB5021" w:rsidRPr="003175C6">
              <w:rPr>
                <w:color w:val="000000" w:themeColor="text1"/>
                <w:sz w:val="12"/>
                <w:lang w:val="en-US"/>
              </w:rPr>
              <w:t>c</w:t>
            </w:r>
            <w:r w:rsidRPr="003175C6">
              <w:rPr>
                <w:color w:val="000000" w:themeColor="text1"/>
                <w:sz w:val="12"/>
                <w:lang w:val="en-US"/>
              </w:rPr>
              <w:t xml:space="preserve">tance, ALA, </w:t>
            </w:r>
          </w:p>
        </w:tc>
        <w:tc>
          <w:tcPr>
            <w:tcW w:w="567" w:type="dxa"/>
          </w:tcPr>
          <w:p w14:paraId="2185CBE5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Prospective, no PSP</w:t>
            </w:r>
          </w:p>
        </w:tc>
        <w:tc>
          <w:tcPr>
            <w:tcW w:w="679" w:type="dxa"/>
          </w:tcPr>
          <w:p w14:paraId="24EBCF35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2 LGG, 8 HGG</w:t>
            </w:r>
          </w:p>
        </w:tc>
        <w:tc>
          <w:tcPr>
            <w:tcW w:w="708" w:type="dxa"/>
          </w:tcPr>
          <w:p w14:paraId="0578F4E1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0C57204D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10</w:t>
            </w:r>
          </w:p>
        </w:tc>
        <w:tc>
          <w:tcPr>
            <w:tcW w:w="1134" w:type="dxa"/>
          </w:tcPr>
          <w:p w14:paraId="057EE52B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88 overall</w:t>
            </w:r>
          </w:p>
        </w:tc>
        <w:tc>
          <w:tcPr>
            <w:tcW w:w="709" w:type="dxa"/>
          </w:tcPr>
          <w:p w14:paraId="702A6920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260FEDE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C26ABBB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0297059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6BE57D4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F3C6862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B7D7EFF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287DDF2B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FE748FD" w14:textId="568F20A9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Yes for spectograph</w:t>
            </w:r>
            <w:r w:rsidRPr="003175C6">
              <w:rPr>
                <w:color w:val="000000" w:themeColor="text1"/>
                <w:sz w:val="12"/>
                <w:lang w:val="en-US"/>
              </w:rPr>
              <w:lastRenderedPageBreak/>
              <w:t>y, reflectance</w:t>
            </w:r>
          </w:p>
        </w:tc>
        <w:tc>
          <w:tcPr>
            <w:tcW w:w="709" w:type="dxa"/>
          </w:tcPr>
          <w:p w14:paraId="66E7FFFA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lastRenderedPageBreak/>
              <w:t>n.g.</w:t>
            </w:r>
          </w:p>
        </w:tc>
        <w:tc>
          <w:tcPr>
            <w:tcW w:w="567" w:type="dxa"/>
          </w:tcPr>
          <w:p w14:paraId="6D541394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D7FF4F9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40E5D6FD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D383C" w:rsidRPr="00C23142" w14:paraId="59F092A5" w14:textId="77777777" w:rsidTr="001553A7">
        <w:tc>
          <w:tcPr>
            <w:tcW w:w="959" w:type="dxa"/>
          </w:tcPr>
          <w:p w14:paraId="522D9DDD" w14:textId="4BE4E908" w:rsidR="007D383C" w:rsidRPr="003175C6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Widhalm et al. PLoS One. 2013;8(10):e76988</w:t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XaWRoYWxtPC9BdXRob3I+PFllYXI+MjAxMzwvWWVhcj48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XaWRoYWxtPC9BdXRob3I+PFllYXI+MjAxMzwvWWVhcj48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650CF7" w:rsidRPr="003175C6">
              <w:rPr>
                <w:color w:val="000000" w:themeColor="text1"/>
                <w:sz w:val="12"/>
                <w:lang w:val="en-US"/>
              </w:rPr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7</w:t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3B0DFA9B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Visual, ALA, 20mg/kg 3 h prior to anesthesia</w:t>
            </w:r>
          </w:p>
        </w:tc>
        <w:tc>
          <w:tcPr>
            <w:tcW w:w="567" w:type="dxa"/>
          </w:tcPr>
          <w:p w14:paraId="2253E58D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Prospective cohort, no PSP</w:t>
            </w:r>
          </w:p>
        </w:tc>
        <w:tc>
          <w:tcPr>
            <w:tcW w:w="679" w:type="dxa"/>
          </w:tcPr>
          <w:p w14:paraId="079A1284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Grade II 33, grade III 26</w:t>
            </w:r>
          </w:p>
        </w:tc>
        <w:tc>
          <w:tcPr>
            <w:tcW w:w="708" w:type="dxa"/>
          </w:tcPr>
          <w:p w14:paraId="3CC4FF96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6C8DE8B8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59</w:t>
            </w:r>
          </w:p>
        </w:tc>
        <w:tc>
          <w:tcPr>
            <w:tcW w:w="1134" w:type="dxa"/>
          </w:tcPr>
          <w:p w14:paraId="1B25C2C6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2ADD70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From fluorescing tissue, if encountered</w:t>
            </w:r>
          </w:p>
        </w:tc>
        <w:tc>
          <w:tcPr>
            <w:tcW w:w="707" w:type="dxa"/>
          </w:tcPr>
          <w:p w14:paraId="321E4098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4DA0CB07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992" w:type="dxa"/>
          </w:tcPr>
          <w:p w14:paraId="2C99B425" w14:textId="77777777" w:rsidR="007D383C" w:rsidRPr="003175C6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FA0B8CC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Only one value counted per patient</w:t>
            </w:r>
          </w:p>
        </w:tc>
        <w:tc>
          <w:tcPr>
            <w:tcW w:w="709" w:type="dxa"/>
          </w:tcPr>
          <w:p w14:paraId="73DE3D47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2FE1BE7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2547D7A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E5E652B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FET PET</w:t>
            </w:r>
          </w:p>
        </w:tc>
        <w:tc>
          <w:tcPr>
            <w:tcW w:w="709" w:type="dxa"/>
          </w:tcPr>
          <w:p w14:paraId="065C1724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15F07581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4D89CE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4507DE86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 xml:space="preserve">evaluates the predictive accuracy of any fluorescence for schowing anaplasia </w:t>
            </w:r>
          </w:p>
        </w:tc>
      </w:tr>
      <w:tr w:rsidR="007D383C" w:rsidRPr="004D58D9" w14:paraId="6FF2FF62" w14:textId="77777777" w:rsidTr="001553A7">
        <w:tc>
          <w:tcPr>
            <w:tcW w:w="959" w:type="dxa"/>
          </w:tcPr>
          <w:p w14:paraId="7D36A738" w14:textId="27CCB87E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Widhalm et al. Cancer. 2010;116(6):1545-52</w:t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XaWRoYWxtPC9BdXRob3I+PFllYXI+MjAxMDwvWWVhcj48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XaWRoYWxtPC9BdXRob3I+PFllYXI+MjAxMDwvWWVhcj48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650CF7" w:rsidRPr="003175C6">
              <w:rPr>
                <w:color w:val="000000" w:themeColor="text1"/>
                <w:sz w:val="12"/>
                <w:lang w:val="en-US"/>
              </w:rPr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8</w:t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34BA0309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ALA 20mg/kg 3 hours prior to anesthesia</w:t>
            </w:r>
          </w:p>
        </w:tc>
        <w:tc>
          <w:tcPr>
            <w:tcW w:w="567" w:type="dxa"/>
          </w:tcPr>
          <w:p w14:paraId="5F133521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 cohort, no PSP</w:t>
            </w:r>
          </w:p>
        </w:tc>
        <w:tc>
          <w:tcPr>
            <w:tcW w:w="679" w:type="dxa"/>
          </w:tcPr>
          <w:p w14:paraId="7EEA0A0D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8 grade II, 9 grade III</w:t>
            </w:r>
          </w:p>
        </w:tc>
        <w:tc>
          <w:tcPr>
            <w:tcW w:w="708" w:type="dxa"/>
          </w:tcPr>
          <w:p w14:paraId="73909778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0D0FD57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7</w:t>
            </w:r>
          </w:p>
        </w:tc>
        <w:tc>
          <w:tcPr>
            <w:tcW w:w="1134" w:type="dxa"/>
          </w:tcPr>
          <w:p w14:paraId="337C642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61C3CE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From fluorescing tissue, if encounterd</w:t>
            </w:r>
          </w:p>
        </w:tc>
        <w:tc>
          <w:tcPr>
            <w:tcW w:w="707" w:type="dxa"/>
          </w:tcPr>
          <w:p w14:paraId="445893D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709" w:type="dxa"/>
          </w:tcPr>
          <w:p w14:paraId="152BEAC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992" w:type="dxa"/>
          </w:tcPr>
          <w:p w14:paraId="50DBC2EB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19D1824C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Only one value counted per patient</w:t>
            </w:r>
          </w:p>
        </w:tc>
        <w:tc>
          <w:tcPr>
            <w:tcW w:w="709" w:type="dxa"/>
          </w:tcPr>
          <w:p w14:paraId="158057AF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7B07F4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90FDB87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06592F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, FET PET</w:t>
            </w:r>
          </w:p>
        </w:tc>
        <w:tc>
          <w:tcPr>
            <w:tcW w:w="709" w:type="dxa"/>
          </w:tcPr>
          <w:p w14:paraId="53C34400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5149809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2193F9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1DA8CDFC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D383C" w:rsidRPr="004D58D9" w14:paraId="6F41BFDE" w14:textId="77777777" w:rsidTr="001553A7">
        <w:tc>
          <w:tcPr>
            <w:tcW w:w="959" w:type="dxa"/>
          </w:tcPr>
          <w:p w14:paraId="583C4457" w14:textId="73CE726B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</w:rPr>
              <w:t xml:space="preserve">Xiang J et al. Br J Neurosurg. </w:t>
            </w:r>
            <w:r w:rsidRPr="003175C6">
              <w:rPr>
                <w:color w:val="000000" w:themeColor="text1"/>
                <w:sz w:val="12"/>
                <w:lang w:val="en-US"/>
              </w:rPr>
              <w:t>2018;32(2):141-8</w:t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Xiang&lt;/Author&gt;&lt;Year&gt;2018&lt;/Year&gt;&lt;RecNum&gt;396&lt;/RecNum&gt;&lt;DisplayText&gt;&lt;style face="superscript"&gt;59&lt;/style&gt;&lt;/DisplayText&gt;&lt;record&gt;&lt;rec-number&gt;396&lt;/rec-number&gt;&lt;foreign-keys&gt;&lt;key app="EN" db-id="vwpwtvaf1xvatiesxt3xfd57x099epzz2swe" timestamp="1535280957"&gt;396&lt;/key&gt;&lt;key app="ENWeb" db-id=""&gt;0&lt;/key&gt;&lt;/foreign-keys&gt;&lt;ref-type name="Journal Article"&gt;17&lt;/ref-type&gt;&lt;contributors&gt;&lt;authors&gt;&lt;author&gt;Xiang, Y.&lt;/author&gt;&lt;author&gt;Zhu, X. P.&lt;/author&gt;&lt;author&gt;Zhao, J. N.&lt;/author&gt;&lt;author&gt;Huang, G. H.&lt;/author&gt;&lt;author&gt;Tang, J. H.&lt;/author&gt;&lt;author&gt;Chen, H. R.&lt;/author&gt;&lt;author&gt;Du, L.&lt;/author&gt;&lt;author&gt;Zhang, D.&lt;/author&gt;&lt;author&gt;Tang, X. F.&lt;/author&gt;&lt;author&gt;Yang, H.&lt;/author&gt;&lt;author&gt;Lv, S. Q.&lt;/author&gt;&lt;/authors&gt;&lt;/contributors&gt;&lt;auth-address&gt;a Department of Neurosurgery , Xinqiao Hospital, Third Military Medical University , Chongqing , P.R. China.&amp;#xD;b Department of Neurosurgery , Hainan General Hospital , Haikou , P.R. China.&amp;#xD;c Department of Radiology , Xinqiao Hospital, Third Military Medical University , Chongqing , P.R. China.&amp;#xD;d Department of Pathology , Xinqiao Hospital, Third Military Medical University , Chongqing , P.R. China.&lt;/auth-address&gt;&lt;titles&gt;&lt;title&gt;Blood-Brain Barrier Disruption, Sodium Fluorescein, And Fluorescence-Guided Surgery Of Gliomas&lt;/title&gt;&lt;secondary-title&gt;Br J Neurosurg&lt;/secondary-title&gt;&lt;/titles&gt;&lt;periodical&gt;&lt;full-title&gt;Br J Neurosurg&lt;/full-title&gt;&lt;/periodical&gt;&lt;pages&gt;141-148&lt;/pages&gt;&lt;volume&gt;32&lt;/volume&gt;&lt;number&gt;2&lt;/number&gt;&lt;keywords&gt;&lt;keyword&gt;Sodium fluorescence-guided technique&lt;/keyword&gt;&lt;keyword&gt;blood brain barrier&lt;/keyword&gt;&lt;keyword&gt;claudin-5&lt;/keyword&gt;&lt;keyword&gt;glioma surgery&lt;/keyword&gt;&lt;keyword&gt;pathology&lt;/keyword&gt;&lt;/keywords&gt;&lt;dates&gt;&lt;year&gt;2018&lt;/year&gt;&lt;pub-dates&gt;&lt;date&gt;Apr&lt;/date&gt;&lt;/pub-dates&gt;&lt;/dates&gt;&lt;isbn&gt;1360-046X (Electronic)&amp;#xD;0268-8697 (Linking)&lt;/isbn&gt;&lt;accession-num&gt;29357709&lt;/accession-num&gt;&lt;urls&gt;&lt;related-urls&gt;&lt;url&gt;https://www.ncbi.nlm.nih.gov/pubmed/29357709&lt;/url&gt;&lt;/related-urls&gt;&lt;/urls&gt;&lt;electronic-resource-num&gt;10.1080/02688697.2018.1428731&lt;/electronic-resource-num&gt;&lt;/record&gt;&lt;/Cite&gt;&lt;/EndNote&gt;</w:instrText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59</w:t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1B16B39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fluorescein, 5mg/kg after induction of anesthesia</w:t>
            </w:r>
          </w:p>
        </w:tc>
        <w:tc>
          <w:tcPr>
            <w:tcW w:w="567" w:type="dxa"/>
          </w:tcPr>
          <w:p w14:paraId="50F5917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, no PSP</w:t>
            </w:r>
          </w:p>
        </w:tc>
        <w:tc>
          <w:tcPr>
            <w:tcW w:w="679" w:type="dxa"/>
          </w:tcPr>
          <w:p w14:paraId="77DA264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3 HGG, 5 LGG</w:t>
            </w:r>
          </w:p>
        </w:tc>
        <w:tc>
          <w:tcPr>
            <w:tcW w:w="708" w:type="dxa"/>
          </w:tcPr>
          <w:p w14:paraId="06FB0D1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9" w:type="dxa"/>
          </w:tcPr>
          <w:p w14:paraId="6831238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8</w:t>
            </w:r>
          </w:p>
        </w:tc>
        <w:tc>
          <w:tcPr>
            <w:tcW w:w="1134" w:type="dxa"/>
          </w:tcPr>
          <w:p w14:paraId="402C265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8C8AC7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458CC2D8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41BB71A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764C4A1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67C358E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C367C32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614761A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0A7B300C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2EEFC0D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5484156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esection rates, survival</w:t>
            </w:r>
          </w:p>
        </w:tc>
        <w:tc>
          <w:tcPr>
            <w:tcW w:w="567" w:type="dxa"/>
          </w:tcPr>
          <w:p w14:paraId="0FFF461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Fluorescence yes/ no vs. global histology</w:t>
            </w:r>
          </w:p>
        </w:tc>
        <w:tc>
          <w:tcPr>
            <w:tcW w:w="567" w:type="dxa"/>
          </w:tcPr>
          <w:p w14:paraId="4F302BD5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060E578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D383C" w:rsidRPr="004D58D9" w14:paraId="69583696" w14:textId="77777777" w:rsidTr="001553A7">
        <w:tc>
          <w:tcPr>
            <w:tcW w:w="959" w:type="dxa"/>
          </w:tcPr>
          <w:p w14:paraId="486AAD52" w14:textId="520858FF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Yamada S et al. Clin Neurol Neurosurg. 2015;130:134-9</w:t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ZYW1hZGE8L0F1dGhvcj48WWVhcj4yMDE1PC9ZZWFyPjxS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ZYW1hZGE8L0F1dGhvcj48WWVhcj4yMDE1PC9ZZWFyPjxS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</w:fldData>
              </w:fldCha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="00A046E7" w:rsidRPr="003175C6">
              <w:rPr>
                <w:color w:val="000000" w:themeColor="text1"/>
                <w:sz w:val="12"/>
                <w:lang w:val="en-US"/>
              </w:rPr>
            </w:r>
            <w:r w:rsidR="00A046E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="00650CF7" w:rsidRPr="003175C6">
              <w:rPr>
                <w:color w:val="000000" w:themeColor="text1"/>
                <w:sz w:val="12"/>
                <w:lang w:val="en-US"/>
              </w:rPr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60</w:t>
            </w:r>
            <w:r w:rsidR="00650CF7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3F87FE6D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 and MR,5-ALA 20mg/kg, 2-4h prior to induction of anesthesia</w:t>
            </w:r>
          </w:p>
        </w:tc>
        <w:tc>
          <w:tcPr>
            <w:tcW w:w="567" w:type="dxa"/>
          </w:tcPr>
          <w:p w14:paraId="5F387B0E" w14:textId="254B1EA8" w:rsidR="007D383C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</w:t>
            </w:r>
            <w:r w:rsidR="007D383C" w:rsidRPr="004D58D9">
              <w:rPr>
                <w:color w:val="000000" w:themeColor="text1"/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14D5B1AA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33 grade III, 67 grade IV</w:t>
            </w:r>
          </w:p>
        </w:tc>
        <w:tc>
          <w:tcPr>
            <w:tcW w:w="708" w:type="dxa"/>
          </w:tcPr>
          <w:p w14:paraId="650D779C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50B285F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99</w:t>
            </w:r>
          </w:p>
        </w:tc>
        <w:tc>
          <w:tcPr>
            <w:tcW w:w="1134" w:type="dxa"/>
          </w:tcPr>
          <w:p w14:paraId="6BCB57C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286, 1-10 per patient</w:t>
            </w:r>
          </w:p>
        </w:tc>
        <w:tc>
          <w:tcPr>
            <w:tcW w:w="709" w:type="dxa"/>
          </w:tcPr>
          <w:p w14:paraId="72F487AC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2A05CBD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B69E8C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6913BC75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531CE1D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2BD00CE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37D4C99C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7947394A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3C6DC0FF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991CCE1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496DB033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100D73EA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6F24943F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097A9E" w:rsidRPr="004D58D9" w14:paraId="1C634F3F" w14:textId="77777777" w:rsidTr="00C23142">
        <w:tc>
          <w:tcPr>
            <w:tcW w:w="959" w:type="dxa"/>
          </w:tcPr>
          <w:p w14:paraId="04AC01CD" w14:textId="77777777" w:rsidR="00097A9E" w:rsidRPr="003175C6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 xml:space="preserve">Zeh R et al. 2017, PLoS ONE 12(7): e0182034 </w:t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aZWg8L0F1dGhvcj48WWVhcj4yMDE3PC9ZZWFyPjxSZWNO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</w:fldData>
              </w:fldChar>
            </w:r>
            <w:r w:rsidRPr="003175C6">
              <w:rPr>
                <w:color w:val="000000" w:themeColor="text1"/>
                <w:sz w:val="12"/>
                <w:lang w:val="en-US"/>
              </w:rPr>
              <w:instrText xml:space="preserve"> ADDIN EN.CITE </w:instrText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begin">
                <w:fldData xml:space="preserve">PEVuZE5vdGU+PENpdGU+PEF1dGhvcj5aZWg8L0F1dGhvcj48WWVhcj4yMDE3PC9ZZWFyPjxSZWNO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</w:fldData>
              </w:fldChar>
            </w:r>
            <w:r w:rsidRPr="003175C6">
              <w:rPr>
                <w:color w:val="000000" w:themeColor="text1"/>
                <w:sz w:val="12"/>
                <w:lang w:val="en-US"/>
              </w:rPr>
              <w:instrText xml:space="preserve"> ADDIN EN.CITE.DATA </w:instrText>
            </w:r>
            <w:r w:rsidRPr="003175C6">
              <w:rPr>
                <w:color w:val="000000" w:themeColor="text1"/>
                <w:sz w:val="12"/>
                <w:lang w:val="en-US"/>
              </w:rPr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  <w:r w:rsidRPr="003175C6">
              <w:rPr>
                <w:color w:val="000000" w:themeColor="text1"/>
                <w:sz w:val="12"/>
                <w:lang w:val="en-US"/>
              </w:rPr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61</w:t>
            </w:r>
            <w:r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  <w:p w14:paraId="55CDD529" w14:textId="77777777" w:rsidR="00097A9E" w:rsidRPr="003175C6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79" w:type="dxa"/>
          </w:tcPr>
          <w:p w14:paraId="54776EDE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Imaging, ICG second window, 24 h prior to surgery 5 mg/kg</w:t>
            </w:r>
          </w:p>
        </w:tc>
        <w:tc>
          <w:tcPr>
            <w:tcW w:w="567" w:type="dxa"/>
          </w:tcPr>
          <w:p w14:paraId="04E526D9" w14:textId="1FF69BF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Prospective</w:t>
            </w:r>
          </w:p>
        </w:tc>
        <w:tc>
          <w:tcPr>
            <w:tcW w:w="679" w:type="dxa"/>
          </w:tcPr>
          <w:p w14:paraId="66101165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GBM</w:t>
            </w:r>
          </w:p>
        </w:tc>
        <w:tc>
          <w:tcPr>
            <w:tcW w:w="708" w:type="dxa"/>
          </w:tcPr>
          <w:p w14:paraId="1178433C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4DB80BB8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0</w:t>
            </w:r>
          </w:p>
        </w:tc>
        <w:tc>
          <w:tcPr>
            <w:tcW w:w="1134" w:type="dxa"/>
          </w:tcPr>
          <w:p w14:paraId="28A67127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5 biopsies</w:t>
            </w:r>
          </w:p>
        </w:tc>
        <w:tc>
          <w:tcPr>
            <w:tcW w:w="709" w:type="dxa"/>
          </w:tcPr>
          <w:p w14:paraId="144FC0CF" w14:textId="77777777" w:rsidR="00097A9E" w:rsidRPr="003175C6" w:rsidRDefault="00097A9E" w:rsidP="00C231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52A47E4B" w14:textId="77777777" w:rsidR="00097A9E" w:rsidRPr="003175C6" w:rsidRDefault="00097A9E" w:rsidP="00C231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0B8DECD3" w14:textId="77777777" w:rsidR="00097A9E" w:rsidRPr="003175C6" w:rsidRDefault="00097A9E" w:rsidP="00C231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5EC30B81" w14:textId="77777777" w:rsidR="00097A9E" w:rsidRPr="003175C6" w:rsidRDefault="00097A9E" w:rsidP="00C231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B9D3E2F" w14:textId="77777777" w:rsidR="00097A9E" w:rsidRPr="003175C6" w:rsidRDefault="00097A9E" w:rsidP="00C231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A67879C" w14:textId="77777777" w:rsidR="00097A9E" w:rsidRPr="003175C6" w:rsidRDefault="00097A9E" w:rsidP="00C231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0CA534C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; no patient based evaluation</w:t>
            </w:r>
          </w:p>
        </w:tc>
        <w:tc>
          <w:tcPr>
            <w:tcW w:w="567" w:type="dxa"/>
          </w:tcPr>
          <w:p w14:paraId="7CEA6C76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850" w:type="dxa"/>
          </w:tcPr>
          <w:p w14:paraId="484FF39C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Threshold not given despite background signal</w:t>
            </w:r>
          </w:p>
        </w:tc>
        <w:tc>
          <w:tcPr>
            <w:tcW w:w="709" w:type="dxa"/>
          </w:tcPr>
          <w:p w14:paraId="3E41948B" w14:textId="77777777" w:rsidR="00097A9E" w:rsidRPr="003175C6" w:rsidRDefault="00097A9E" w:rsidP="00C231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74EC6F69" w14:textId="77777777" w:rsidR="00097A9E" w:rsidRPr="003175C6" w:rsidRDefault="00097A9E" w:rsidP="00C23142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2D7B03F6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6353AEBC" w14:textId="77777777" w:rsidR="00097A9E" w:rsidRPr="004D58D9" w:rsidRDefault="00097A9E" w:rsidP="00C23142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097A9E" w:rsidRPr="004D58D9" w14:paraId="7A0D4BC7" w14:textId="77777777" w:rsidTr="001553A7">
        <w:tc>
          <w:tcPr>
            <w:tcW w:w="959" w:type="dxa"/>
          </w:tcPr>
          <w:p w14:paraId="0F393518" w14:textId="77777777" w:rsidR="00097A9E" w:rsidRPr="004D58D9" w:rsidDel="00D617C9" w:rsidRDefault="00097A9E" w:rsidP="00A046E7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79" w:type="dxa"/>
          </w:tcPr>
          <w:p w14:paraId="20B696CA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17C37849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679" w:type="dxa"/>
          </w:tcPr>
          <w:p w14:paraId="40EA4523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8" w:type="dxa"/>
          </w:tcPr>
          <w:p w14:paraId="766B2787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9" w:type="dxa"/>
          </w:tcPr>
          <w:p w14:paraId="07D861C1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1134" w:type="dxa"/>
          </w:tcPr>
          <w:p w14:paraId="132AD865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9" w:type="dxa"/>
          </w:tcPr>
          <w:p w14:paraId="6DBC65C4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7" w:type="dxa"/>
          </w:tcPr>
          <w:p w14:paraId="6F99108D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9" w:type="dxa"/>
          </w:tcPr>
          <w:p w14:paraId="5E1CF745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992" w:type="dxa"/>
          </w:tcPr>
          <w:p w14:paraId="1846EA42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50" w:type="dxa"/>
          </w:tcPr>
          <w:p w14:paraId="7395B7CC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9" w:type="dxa"/>
          </w:tcPr>
          <w:p w14:paraId="51B8F46F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9" w:type="dxa"/>
          </w:tcPr>
          <w:p w14:paraId="3F8632BF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1A559CDC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50" w:type="dxa"/>
          </w:tcPr>
          <w:p w14:paraId="616F64BC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709" w:type="dxa"/>
          </w:tcPr>
          <w:p w14:paraId="09785EB6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69D61A7F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567" w:type="dxa"/>
          </w:tcPr>
          <w:p w14:paraId="55C364AF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  <w:tc>
          <w:tcPr>
            <w:tcW w:w="851" w:type="dxa"/>
          </w:tcPr>
          <w:p w14:paraId="43FA72A7" w14:textId="77777777" w:rsidR="00097A9E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  <w:tr w:rsidR="007D383C" w:rsidRPr="004D58D9" w14:paraId="603BD906" w14:textId="77777777" w:rsidTr="001553A7">
        <w:tc>
          <w:tcPr>
            <w:tcW w:w="959" w:type="dxa"/>
          </w:tcPr>
          <w:p w14:paraId="78330283" w14:textId="4DE3DBB6" w:rsidR="007D383C" w:rsidRPr="004D58D9" w:rsidRDefault="007D383C" w:rsidP="00A046E7">
            <w:pPr>
              <w:rPr>
                <w:color w:val="000000" w:themeColor="text1"/>
                <w:sz w:val="12"/>
                <w:lang w:val="en-US"/>
              </w:rPr>
            </w:pPr>
            <w:r w:rsidRPr="003175C6">
              <w:rPr>
                <w:color w:val="000000" w:themeColor="text1"/>
                <w:sz w:val="12"/>
                <w:lang w:val="en-US"/>
              </w:rPr>
              <w:t>Zhang N et al. Biomed Res Int. 2017;2017:7865747</w:t>
            </w:r>
            <w:r w:rsidR="007E3005" w:rsidRPr="003175C6">
              <w:rPr>
                <w:color w:val="000000" w:themeColor="text1"/>
                <w:sz w:val="12"/>
                <w:lang w:val="en-US"/>
              </w:rPr>
              <w:fldChar w:fldCharType="begin"/>
            </w:r>
            <w:r w:rsidR="00A046E7" w:rsidRPr="003175C6">
              <w:rPr>
                <w:color w:val="000000" w:themeColor="text1"/>
                <w:sz w:val="12"/>
                <w:lang w:val="en-US"/>
              </w:rPr>
              <w:instrText xml:space="preserve"> ADDIN EN.CITE &lt;EndNote&gt;&lt;Cite&gt;&lt;Author&gt;Zhang&lt;/Author&gt;&lt;Year&gt;2017&lt;/Year&gt;&lt;RecNum&gt;604&lt;/RecNum&gt;&lt;DisplayText&gt;&lt;style face="superscript"&gt;62&lt;/style&gt;&lt;/DisplayText&gt;&lt;record&gt;&lt;rec-number&gt;604&lt;/rec-number&gt;&lt;foreign-keys&gt;&lt;key app="EN" db-id="vwpwtvaf1xvatiesxt3xfd57x099epzz2swe" timestamp="1535280957"&gt;604&lt;/key&gt;&lt;key app="ENWeb" db-id=""&gt;0&lt;/key&gt;&lt;/foreign-keys&gt;&lt;ref-type name="Journal Article"&gt;17&lt;/ref-type&gt;&lt;contributors&gt;&lt;authors&gt;&lt;author&gt;Zhang, N.&lt;/author&gt;&lt;author&gt;Tian, H.&lt;/author&gt;&lt;author&gt;Huang, D.&lt;/author&gt;&lt;author&gt;Meng, X.&lt;/author&gt;&lt;author&gt;Guo, W.&lt;/author&gt;&lt;author&gt;Wang, C.&lt;/author&gt;&lt;author&gt;Yin, X.&lt;/author&gt;&lt;author&gt;Zhang, H.&lt;/author&gt;&lt;author&gt;Jiang, B.&lt;/author&gt;&lt;author&gt;He, Z.&lt;/author&gt;&lt;author&gt;Wang, Z.&lt;/author&gt;&lt;/authors&gt;&lt;/contributors&gt;&lt;auth-address&gt;Department of Neurosurgery, Qilu Hospital, Qingdao, China.&lt;/auth-address&gt;&lt;titles&gt;&lt;title&gt;Sodium Fluorescein-Guided Resection under the YELLOW 560 nm Surgical Microscope Filter in Malignant Gliomas: Our First 38 Cases Experience&lt;/title&gt;&lt;secondary-title&gt;Biomed Res Int&lt;/secondary-title&gt;&lt;/titles&gt;&lt;periodical&gt;&lt;full-title&gt;Biomed Res Int&lt;/full-title&gt;&lt;/periodical&gt;&lt;pages&gt;7865747&lt;/pages&gt;&lt;volume&gt;2017&lt;/volume&gt;&lt;keywords&gt;&lt;keyword&gt;Adult&lt;/keyword&gt;&lt;keyword&gt;Aged&lt;/keyword&gt;&lt;keyword&gt;Brain Neoplasms/pathology/*surgery&lt;/keyword&gt;&lt;keyword&gt;Disease-Free Survival&lt;/keyword&gt;&lt;keyword&gt;Female&lt;/keyword&gt;&lt;keyword&gt;Fluorescein/*chemistry&lt;/keyword&gt;&lt;keyword&gt;Fluorescent Dyes/*chemistry&lt;/keyword&gt;&lt;keyword&gt;Glioma/pathology/*surgery&lt;/keyword&gt;&lt;keyword&gt;Humans&lt;/keyword&gt;&lt;keyword&gt;Kaplan-Meier Estimate&lt;/keyword&gt;&lt;keyword&gt;Magnetic Resonance Imaging&lt;/keyword&gt;&lt;keyword&gt;Male&lt;/keyword&gt;&lt;keyword&gt;Microsurgery/methods&lt;/keyword&gt;&lt;keyword&gt;Middle Aged&lt;/keyword&gt;&lt;/keywords&gt;&lt;dates&gt;&lt;year&gt;2017&lt;/year&gt;&lt;/dates&gt;&lt;isbn&gt;2314-6141 (Electronic)&lt;/isbn&gt;&lt;accession-num&gt;29124069&lt;/accession-num&gt;&lt;urls&gt;&lt;related-urls&gt;&lt;url&gt;https://www.ncbi.nlm.nih.gov/pubmed/29124069&lt;/url&gt;&lt;/related-urls&gt;&lt;/urls&gt;&lt;custom2&gt;PMC5662847&lt;/custom2&gt;&lt;electronic-resource-num&gt;10.1155/2017/7865747&lt;/electronic-resource-num&gt;&lt;/record&gt;&lt;/Cite&gt;&lt;/EndNote&gt;</w:instrText>
            </w:r>
            <w:r w:rsidR="007E3005" w:rsidRPr="003175C6">
              <w:rPr>
                <w:color w:val="000000" w:themeColor="text1"/>
                <w:sz w:val="12"/>
                <w:lang w:val="en-US"/>
              </w:rPr>
              <w:fldChar w:fldCharType="separate"/>
            </w:r>
            <w:r w:rsidR="00A046E7" w:rsidRPr="003175C6">
              <w:rPr>
                <w:noProof/>
                <w:color w:val="000000" w:themeColor="text1"/>
                <w:sz w:val="12"/>
                <w:vertAlign w:val="superscript"/>
                <w:lang w:val="en-US"/>
              </w:rPr>
              <w:t>62</w:t>
            </w:r>
            <w:r w:rsidR="007E3005" w:rsidRPr="003175C6">
              <w:rPr>
                <w:color w:val="000000" w:themeColor="text1"/>
                <w:sz w:val="12"/>
                <w:lang w:val="en-US"/>
              </w:rPr>
              <w:fldChar w:fldCharType="end"/>
            </w:r>
          </w:p>
        </w:tc>
        <w:tc>
          <w:tcPr>
            <w:tcW w:w="879" w:type="dxa"/>
          </w:tcPr>
          <w:p w14:paraId="57F45C9E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Visual, fluorescein, 2-3 mg /kg after induction of anesthesia</w:t>
            </w:r>
          </w:p>
        </w:tc>
        <w:tc>
          <w:tcPr>
            <w:tcW w:w="567" w:type="dxa"/>
          </w:tcPr>
          <w:p w14:paraId="5491EB25" w14:textId="3970B64D" w:rsidR="007D383C" w:rsidRPr="004D58D9" w:rsidRDefault="00097A9E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R</w:t>
            </w:r>
            <w:r w:rsidR="007D383C" w:rsidRPr="004D58D9">
              <w:rPr>
                <w:color w:val="000000" w:themeColor="text1"/>
                <w:sz w:val="12"/>
                <w:lang w:val="en-US"/>
              </w:rPr>
              <w:t>etrospective</w:t>
            </w:r>
          </w:p>
        </w:tc>
        <w:tc>
          <w:tcPr>
            <w:tcW w:w="679" w:type="dxa"/>
          </w:tcPr>
          <w:p w14:paraId="7CF6CACC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10 grade III, 28 IV</w:t>
            </w:r>
          </w:p>
        </w:tc>
        <w:tc>
          <w:tcPr>
            <w:tcW w:w="708" w:type="dxa"/>
          </w:tcPr>
          <w:p w14:paraId="22CEE49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9" w:type="dxa"/>
          </w:tcPr>
          <w:p w14:paraId="7623CDF7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38</w:t>
            </w:r>
          </w:p>
        </w:tc>
        <w:tc>
          <w:tcPr>
            <w:tcW w:w="1134" w:type="dxa"/>
          </w:tcPr>
          <w:p w14:paraId="56A1728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89 overall, 1-8 per patient</w:t>
            </w:r>
          </w:p>
        </w:tc>
        <w:tc>
          <w:tcPr>
            <w:tcW w:w="709" w:type="dxa"/>
          </w:tcPr>
          <w:p w14:paraId="0AB3207A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7" w:type="dxa"/>
          </w:tcPr>
          <w:p w14:paraId="14F198BA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137CD816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992" w:type="dxa"/>
          </w:tcPr>
          <w:p w14:paraId="377A8688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7287CE45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5F01161D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47BA49DA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yes</w:t>
            </w:r>
          </w:p>
        </w:tc>
        <w:tc>
          <w:tcPr>
            <w:tcW w:w="567" w:type="dxa"/>
          </w:tcPr>
          <w:p w14:paraId="50AFF893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850" w:type="dxa"/>
          </w:tcPr>
          <w:p w14:paraId="09E00B14" w14:textId="77777777" w:rsidR="007D383C" w:rsidRPr="003175C6" w:rsidRDefault="007D383C" w:rsidP="007D383C">
            <w:pPr>
              <w:rPr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709" w:type="dxa"/>
          </w:tcPr>
          <w:p w14:paraId="7315B26A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OS; PFS</w:t>
            </w:r>
          </w:p>
        </w:tc>
        <w:tc>
          <w:tcPr>
            <w:tcW w:w="567" w:type="dxa"/>
          </w:tcPr>
          <w:p w14:paraId="226A7689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.g.</w:t>
            </w:r>
          </w:p>
        </w:tc>
        <w:tc>
          <w:tcPr>
            <w:tcW w:w="567" w:type="dxa"/>
          </w:tcPr>
          <w:p w14:paraId="69521A24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  <w:r w:rsidRPr="004D58D9">
              <w:rPr>
                <w:color w:val="000000" w:themeColor="text1"/>
                <w:sz w:val="12"/>
                <w:lang w:val="en-US"/>
              </w:rPr>
              <w:t>no</w:t>
            </w:r>
          </w:p>
        </w:tc>
        <w:tc>
          <w:tcPr>
            <w:tcW w:w="851" w:type="dxa"/>
          </w:tcPr>
          <w:p w14:paraId="0DC1D603" w14:textId="77777777" w:rsidR="007D383C" w:rsidRPr="004D58D9" w:rsidRDefault="007D383C" w:rsidP="007D383C">
            <w:pPr>
              <w:rPr>
                <w:color w:val="000000" w:themeColor="text1"/>
                <w:sz w:val="12"/>
                <w:lang w:val="en-US"/>
              </w:rPr>
            </w:pPr>
          </w:p>
        </w:tc>
      </w:tr>
    </w:tbl>
    <w:p w14:paraId="71DB31E0" w14:textId="77777777" w:rsidR="00B35D34" w:rsidRPr="004D58D9" w:rsidRDefault="00B35D34" w:rsidP="002C0B8F">
      <w:pPr>
        <w:spacing w:after="0" w:line="240" w:lineRule="auto"/>
        <w:rPr>
          <w:color w:val="000000" w:themeColor="text1"/>
          <w:sz w:val="12"/>
          <w:lang w:val="en-US"/>
        </w:rPr>
      </w:pPr>
    </w:p>
    <w:p w14:paraId="011563E7" w14:textId="77777777" w:rsidR="007B4B61" w:rsidRPr="004D58D9" w:rsidRDefault="007B4B61" w:rsidP="002C0B8F">
      <w:pPr>
        <w:spacing w:after="0" w:line="240" w:lineRule="auto"/>
        <w:rPr>
          <w:color w:val="000000" w:themeColor="text1"/>
          <w:sz w:val="12"/>
          <w:lang w:val="en-US"/>
        </w:rPr>
      </w:pPr>
    </w:p>
    <w:p w14:paraId="2CA63C68" w14:textId="74D4FCAD" w:rsidR="007B4B61" w:rsidRPr="003175C6" w:rsidRDefault="00097A9E" w:rsidP="002C0B8F">
      <w:pPr>
        <w:spacing w:after="0" w:line="240" w:lineRule="auto"/>
        <w:rPr>
          <w:b/>
          <w:color w:val="000000" w:themeColor="text1"/>
          <w:sz w:val="24"/>
          <w:szCs w:val="24"/>
          <w:lang w:val="en-US"/>
        </w:rPr>
      </w:pPr>
      <w:r w:rsidRPr="003175C6">
        <w:rPr>
          <w:b/>
          <w:color w:val="000000" w:themeColor="text1"/>
          <w:sz w:val="24"/>
          <w:szCs w:val="24"/>
          <w:lang w:val="en-US"/>
        </w:rPr>
        <w:t>References</w:t>
      </w:r>
    </w:p>
    <w:p w14:paraId="0A40DE07" w14:textId="77777777" w:rsidR="0046478F" w:rsidRPr="004D58D9" w:rsidRDefault="0046478F" w:rsidP="002C0B8F">
      <w:pPr>
        <w:spacing w:after="0" w:line="240" w:lineRule="auto"/>
        <w:rPr>
          <w:color w:val="000000" w:themeColor="text1"/>
          <w:sz w:val="12"/>
          <w:lang w:val="en-US"/>
        </w:rPr>
      </w:pPr>
    </w:p>
    <w:p w14:paraId="0B2FED33" w14:textId="77777777" w:rsidR="0046478F" w:rsidRPr="004D58D9" w:rsidRDefault="0046478F" w:rsidP="002C0B8F">
      <w:pPr>
        <w:spacing w:after="0" w:line="240" w:lineRule="auto"/>
        <w:rPr>
          <w:color w:val="000000" w:themeColor="text1"/>
          <w:sz w:val="12"/>
          <w:lang w:val="en-US"/>
        </w:rPr>
      </w:pPr>
    </w:p>
    <w:p w14:paraId="101E4744" w14:textId="77777777" w:rsidR="00A046E7" w:rsidRPr="004D58D9" w:rsidRDefault="0046478F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color w:val="000000" w:themeColor="text1"/>
          <w:sz w:val="12"/>
        </w:rPr>
        <w:fldChar w:fldCharType="begin"/>
      </w:r>
      <w:r w:rsidRPr="004D58D9">
        <w:rPr>
          <w:color w:val="000000" w:themeColor="text1"/>
          <w:sz w:val="12"/>
        </w:rPr>
        <w:instrText xml:space="preserve"> ADDIN EN.REFLIST </w:instrText>
      </w:r>
      <w:r w:rsidRPr="004D58D9">
        <w:rPr>
          <w:color w:val="000000" w:themeColor="text1"/>
          <w:sz w:val="12"/>
        </w:rPr>
        <w:fldChar w:fldCharType="separate"/>
      </w:r>
      <w:r w:rsidR="00A046E7" w:rsidRPr="004D58D9">
        <w:rPr>
          <w:noProof/>
        </w:rPr>
        <w:t>1.</w:t>
      </w:r>
      <w:r w:rsidR="00A046E7" w:rsidRPr="004D58D9">
        <w:rPr>
          <w:noProof/>
        </w:rPr>
        <w:tab/>
        <w:t xml:space="preserve">Acerbi F, Broggi M, Broggi G, Ferroli P: What is the best timing for fluorescein injection during surgical removal of high-grade gliomas? </w:t>
      </w:r>
      <w:r w:rsidR="00A046E7" w:rsidRPr="004D58D9">
        <w:rPr>
          <w:b/>
          <w:noProof/>
        </w:rPr>
        <w:t>Acta Neurochir (Wien) 157:</w:t>
      </w:r>
      <w:r w:rsidR="00A046E7" w:rsidRPr="004D58D9">
        <w:rPr>
          <w:noProof/>
        </w:rPr>
        <w:t>1377-1378, 2015</w:t>
      </w:r>
    </w:p>
    <w:p w14:paraId="00DA8BC7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.</w:t>
      </w:r>
      <w:r w:rsidRPr="004D58D9">
        <w:rPr>
          <w:noProof/>
        </w:rPr>
        <w:tab/>
        <w:t xml:space="preserve">Acerbi F, Broggi M, Eoli M, Anghileri E, Cuppini L, Pollo B, et al: Fluorescein-guided surgery for grade IV gliomas with a dedicated filter on the surgical microscope: preliminary results in 12 cases. </w:t>
      </w:r>
      <w:r w:rsidRPr="004D58D9">
        <w:rPr>
          <w:b/>
          <w:noProof/>
        </w:rPr>
        <w:t>Acta Neurochir (Wien) 155:</w:t>
      </w:r>
      <w:r w:rsidRPr="004D58D9">
        <w:rPr>
          <w:noProof/>
        </w:rPr>
        <w:t>1277-1286, 2013</w:t>
      </w:r>
    </w:p>
    <w:p w14:paraId="1FBC7EBF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.</w:t>
      </w:r>
      <w:r w:rsidRPr="004D58D9">
        <w:rPr>
          <w:noProof/>
        </w:rPr>
        <w:tab/>
        <w:t xml:space="preserve">Acerbi F, Broggi M, Schebesch KM, Hohne J, Cavallo C, De Laurentis C, et al: Fluorescein-Guided Surgery for Resection of High-Grade Gliomas: A Multicentric Prospective Phase II Study (FLUOGLIO). </w:t>
      </w:r>
      <w:r w:rsidRPr="004D58D9">
        <w:rPr>
          <w:b/>
          <w:noProof/>
        </w:rPr>
        <w:t>Clin Cancer Res 24:</w:t>
      </w:r>
      <w:r w:rsidRPr="004D58D9">
        <w:rPr>
          <w:noProof/>
        </w:rPr>
        <w:t>52-61, 2018</w:t>
      </w:r>
    </w:p>
    <w:p w14:paraId="415B39DF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lastRenderedPageBreak/>
        <w:t>4.</w:t>
      </w:r>
      <w:r w:rsidRPr="004D58D9">
        <w:rPr>
          <w:noProof/>
        </w:rPr>
        <w:tab/>
        <w:t xml:space="preserve">Arita H, Kinoshita M, Kagawa N, Fujimoto Y, Kishima H, Hashimoto N, et al: (1)(1)C-methionine uptake and intraoperative 5-aminolevulinic acid-induced fluorescence as separate index markers of cell density in glioma: a stereotactic image-histological analysis. </w:t>
      </w:r>
      <w:r w:rsidRPr="004D58D9">
        <w:rPr>
          <w:b/>
          <w:noProof/>
        </w:rPr>
        <w:t>Cancer 118:</w:t>
      </w:r>
      <w:r w:rsidRPr="004D58D9">
        <w:rPr>
          <w:noProof/>
        </w:rPr>
        <w:t>1619-1627, 2012</w:t>
      </w:r>
    </w:p>
    <w:p w14:paraId="20B60FF6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.</w:t>
      </w:r>
      <w:r w:rsidRPr="004D58D9">
        <w:rPr>
          <w:noProof/>
        </w:rPr>
        <w:tab/>
        <w:t xml:space="preserve">Belloch JP, Rovira V, Llacer JL, Riesgo PA, Cremades A: Fluorescence-guided surgery in high grade gliomas using an exoscope system. </w:t>
      </w:r>
      <w:r w:rsidRPr="004D58D9">
        <w:rPr>
          <w:b/>
          <w:noProof/>
        </w:rPr>
        <w:t>Acta Neurochir (Wien) 156:</w:t>
      </w:r>
      <w:r w:rsidRPr="004D58D9">
        <w:rPr>
          <w:noProof/>
        </w:rPr>
        <w:t>653-660, 2014</w:t>
      </w:r>
    </w:p>
    <w:p w14:paraId="42C0C966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6.</w:t>
      </w:r>
      <w:r w:rsidRPr="004D58D9">
        <w:rPr>
          <w:noProof/>
        </w:rPr>
        <w:tab/>
        <w:t xml:space="preserve">Bongetta D, Zoia C, Pugliese R, Adinolfi D, Silvani V, Gaetani P: Low-Cost Fluorescein Detection System for High-Grade Glioma Surgery. </w:t>
      </w:r>
      <w:r w:rsidRPr="004D58D9">
        <w:rPr>
          <w:b/>
          <w:noProof/>
        </w:rPr>
        <w:t>World Neurosurg 88:</w:t>
      </w:r>
      <w:r w:rsidRPr="004D58D9">
        <w:rPr>
          <w:noProof/>
        </w:rPr>
        <w:t>54-58, 2016</w:t>
      </w:r>
    </w:p>
    <w:p w14:paraId="5869B484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7.</w:t>
      </w:r>
      <w:r w:rsidRPr="004D58D9">
        <w:rPr>
          <w:noProof/>
        </w:rPr>
        <w:tab/>
        <w:t xml:space="preserve">Bowden SG, Neira JA, Gill BJA, Ung TH, Englander ZK, Zanazzi G, et al: Sodium Fluorescein Facilitates Guided Sampling of Diagnostic Tumor Tissue in Nonenhancing Gliomas. </w:t>
      </w:r>
      <w:r w:rsidRPr="004D58D9">
        <w:rPr>
          <w:b/>
          <w:noProof/>
        </w:rPr>
        <w:t>Neurosurgery 82:</w:t>
      </w:r>
      <w:r w:rsidRPr="004D58D9">
        <w:rPr>
          <w:noProof/>
        </w:rPr>
        <w:t>719-727, 2018</w:t>
      </w:r>
    </w:p>
    <w:p w14:paraId="493EBBC2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8.</w:t>
      </w:r>
      <w:r w:rsidRPr="004D58D9">
        <w:rPr>
          <w:noProof/>
        </w:rPr>
        <w:tab/>
        <w:t xml:space="preserve">Catapano G, Sgulo FG, Seneca V, Lepore G, Columbano L, di Nuzzo G: Fluorescein-Guided Surgery for High-Grade Glioma Resection: An Intraoperative "Contrast-Enhancer". </w:t>
      </w:r>
      <w:r w:rsidRPr="004D58D9">
        <w:rPr>
          <w:b/>
          <w:noProof/>
        </w:rPr>
        <w:t>World Neurosurg 104:</w:t>
      </w:r>
      <w:r w:rsidRPr="004D58D9">
        <w:rPr>
          <w:noProof/>
        </w:rPr>
        <w:t>239-247, 2017</w:t>
      </w:r>
    </w:p>
    <w:p w14:paraId="702708EE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9.</w:t>
      </w:r>
      <w:r w:rsidRPr="004D58D9">
        <w:rPr>
          <w:noProof/>
        </w:rPr>
        <w:tab/>
        <w:t xml:space="preserve">Chan DTM, Yi-Pin Sonia H, Poon WS: 5-Aminolevulinic acid fluorescence guided resection of malignant glioma: Hong Kong experience. </w:t>
      </w:r>
      <w:r w:rsidRPr="004D58D9">
        <w:rPr>
          <w:b/>
          <w:noProof/>
        </w:rPr>
        <w:t>Asian J Surg 41:</w:t>
      </w:r>
      <w:r w:rsidRPr="004D58D9">
        <w:rPr>
          <w:noProof/>
        </w:rPr>
        <w:t>467-472, 2018</w:t>
      </w:r>
    </w:p>
    <w:p w14:paraId="7989D76E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0.</w:t>
      </w:r>
      <w:r w:rsidRPr="004D58D9">
        <w:rPr>
          <w:noProof/>
        </w:rPr>
        <w:tab/>
        <w:t xml:space="preserve">Chen B, Wang H, Ge P, Zhao J, Li W, Gu H, et al: Gross total resection of glioma with the intraoperative fluorescence-guidance of fluorescein sodium. </w:t>
      </w:r>
      <w:r w:rsidRPr="004D58D9">
        <w:rPr>
          <w:b/>
          <w:noProof/>
        </w:rPr>
        <w:t>Int J Med Sci 9:</w:t>
      </w:r>
      <w:r w:rsidRPr="004D58D9">
        <w:rPr>
          <w:noProof/>
        </w:rPr>
        <w:t>708-714, 2012</w:t>
      </w:r>
    </w:p>
    <w:p w14:paraId="6D658C2D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1.</w:t>
      </w:r>
      <w:r w:rsidRPr="004D58D9">
        <w:rPr>
          <w:noProof/>
        </w:rPr>
        <w:tab/>
        <w:t xml:space="preserve">Cortnum S, Laursen RJ: Fluorescence-guided resection of gliomas. </w:t>
      </w:r>
      <w:r w:rsidRPr="004D58D9">
        <w:rPr>
          <w:b/>
          <w:noProof/>
        </w:rPr>
        <w:t>Dan Med J 59:</w:t>
      </w:r>
      <w:r w:rsidRPr="004D58D9">
        <w:rPr>
          <w:noProof/>
        </w:rPr>
        <w:t>A4460, 2012</w:t>
      </w:r>
    </w:p>
    <w:p w14:paraId="046A7072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2.</w:t>
      </w:r>
      <w:r w:rsidRPr="004D58D9">
        <w:rPr>
          <w:noProof/>
        </w:rPr>
        <w:tab/>
        <w:t xml:space="preserve">Della Puppa A, Ciccarino P, Lombardi G, Rolma G, Cecchin D, Rossetto M: 5-Aminolevulinic acid fluorescence in high grade glioma surgery: surgical outcome, intraoperative findings, and fluorescence patterns. </w:t>
      </w:r>
      <w:r w:rsidRPr="004D58D9">
        <w:rPr>
          <w:b/>
          <w:noProof/>
        </w:rPr>
        <w:t>Biomed Res Int 2014:</w:t>
      </w:r>
      <w:r w:rsidRPr="004D58D9">
        <w:rPr>
          <w:noProof/>
        </w:rPr>
        <w:t>232561, 2014</w:t>
      </w:r>
    </w:p>
    <w:p w14:paraId="45D9E8F2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3.</w:t>
      </w:r>
      <w:r w:rsidRPr="004D58D9">
        <w:rPr>
          <w:noProof/>
        </w:rPr>
        <w:tab/>
        <w:t xml:space="preserve">Della Puppa A, De Pellegrin S, d'Avella E, Gioffre G, Rossetto M, Gerardi A, et al: 5-aminolevulinic acid (5-ALA) fluorescence guided surgery of high-grade gliomas in eloquent areas assisted by functional mapping. Our experience and review of the literature. </w:t>
      </w:r>
      <w:r w:rsidRPr="004D58D9">
        <w:rPr>
          <w:b/>
          <w:noProof/>
        </w:rPr>
        <w:t>Acta Neurochir (Wien) 155:</w:t>
      </w:r>
      <w:r w:rsidRPr="004D58D9">
        <w:rPr>
          <w:noProof/>
        </w:rPr>
        <w:t>965-972; discussion 972, 2013</w:t>
      </w:r>
    </w:p>
    <w:p w14:paraId="627538E7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4.</w:t>
      </w:r>
      <w:r w:rsidRPr="004D58D9">
        <w:rPr>
          <w:noProof/>
        </w:rPr>
        <w:tab/>
        <w:t xml:space="preserve">Ewelt C, Floeth FW, Felsberg J, Steiger HJ, Sabel M, Langen KJ, et al: Finding the anaplastic focus in diffuse gliomas: the value of Gd-DTPA enhanced MRI, FET-PET, and intraoperative, ALA-derived tissue fluorescence. </w:t>
      </w:r>
      <w:r w:rsidRPr="004D58D9">
        <w:rPr>
          <w:b/>
          <w:noProof/>
        </w:rPr>
        <w:t>Clin Neurol Neurosurg 113:</w:t>
      </w:r>
      <w:r w:rsidRPr="004D58D9">
        <w:rPr>
          <w:noProof/>
        </w:rPr>
        <w:t>541-547, 2011</w:t>
      </w:r>
    </w:p>
    <w:p w14:paraId="164ACDAA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5.</w:t>
      </w:r>
      <w:r w:rsidRPr="004D58D9">
        <w:rPr>
          <w:noProof/>
        </w:rPr>
        <w:tab/>
        <w:t xml:space="preserve">Eyupoglu IY, Hore N, Fan Z, Buslei R, Merkel A, Buchfelder M, et al: Intraoperative vascular DIVA surgery reveals angiogenic hotspots in tumor zones of malignant gliomas. </w:t>
      </w:r>
      <w:r w:rsidRPr="004D58D9">
        <w:rPr>
          <w:b/>
          <w:noProof/>
        </w:rPr>
        <w:t>Sci Rep 5:</w:t>
      </w:r>
      <w:r w:rsidRPr="004D58D9">
        <w:rPr>
          <w:noProof/>
        </w:rPr>
        <w:t>7958, 2015</w:t>
      </w:r>
    </w:p>
    <w:p w14:paraId="02726E37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6.</w:t>
      </w:r>
      <w:r w:rsidRPr="004D58D9">
        <w:rPr>
          <w:noProof/>
        </w:rPr>
        <w:tab/>
        <w:t xml:space="preserve">Eyupoglu IY, Hore N, Savaskan NE, Grummich P, Roessler K, Buchfelder M, et al: Improving the extent of malignant glioma resection by dual intraoperative visualization approach. </w:t>
      </w:r>
      <w:r w:rsidRPr="004D58D9">
        <w:rPr>
          <w:b/>
          <w:noProof/>
        </w:rPr>
        <w:t>PLoS One 7:</w:t>
      </w:r>
      <w:r w:rsidRPr="004D58D9">
        <w:rPr>
          <w:noProof/>
        </w:rPr>
        <w:t>e44885, 2012</w:t>
      </w:r>
    </w:p>
    <w:p w14:paraId="0793D96A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7.</w:t>
      </w:r>
      <w:r w:rsidRPr="004D58D9">
        <w:rPr>
          <w:noProof/>
        </w:rPr>
        <w:tab/>
        <w:t xml:space="preserve">Floeth FW, Sabel M, Ewelt C, Stummer W, Felsberg J, Reifenberger G, et al: Comparison of (18)F-FET PET and 5-ALA fluorescence in cerebral gliomas. </w:t>
      </w:r>
      <w:r w:rsidRPr="004D58D9">
        <w:rPr>
          <w:b/>
          <w:noProof/>
        </w:rPr>
        <w:t>Eur J Nucl Med Mol Imaging 38:</w:t>
      </w:r>
      <w:r w:rsidRPr="004D58D9">
        <w:rPr>
          <w:noProof/>
        </w:rPr>
        <w:t>731-741, 2011</w:t>
      </w:r>
    </w:p>
    <w:p w14:paraId="3508E33B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8.</w:t>
      </w:r>
      <w:r w:rsidRPr="004D58D9">
        <w:rPr>
          <w:noProof/>
        </w:rPr>
        <w:tab/>
        <w:t xml:space="preserve">Francaviglia N, Iacopino DG, Costantino G, Villa A, Impallaria P, Meli F, et al: Fluorescein for resection of high-grade gliomas: A safety study control in a single center and review of the literature. </w:t>
      </w:r>
      <w:r w:rsidRPr="004D58D9">
        <w:rPr>
          <w:b/>
          <w:noProof/>
        </w:rPr>
        <w:t>Surg Neurol Int 8:</w:t>
      </w:r>
      <w:r w:rsidRPr="004D58D9">
        <w:rPr>
          <w:noProof/>
        </w:rPr>
        <w:t>145, 2017</w:t>
      </w:r>
    </w:p>
    <w:p w14:paraId="56A6F948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19.</w:t>
      </w:r>
      <w:r w:rsidRPr="004D58D9">
        <w:rPr>
          <w:noProof/>
        </w:rPr>
        <w:tab/>
        <w:t xml:space="preserve">Gessler F, Forster MT, Duetzmann S, Mittelbronn M, Hattingen E, Franz K, et al: Combination of Intraoperative Magnetic Resonance Imaging and Intraoperative Fluorescence to Enhance the Resection of Contrast Enhancing Gliomas. </w:t>
      </w:r>
      <w:r w:rsidRPr="004D58D9">
        <w:rPr>
          <w:b/>
          <w:noProof/>
        </w:rPr>
        <w:t>Neurosurgery 77:</w:t>
      </w:r>
      <w:r w:rsidRPr="004D58D9">
        <w:rPr>
          <w:noProof/>
        </w:rPr>
        <w:t>16-22; discussion 22, 2015</w:t>
      </w:r>
    </w:p>
    <w:p w14:paraId="2E608052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lastRenderedPageBreak/>
        <w:t>20.</w:t>
      </w:r>
      <w:r w:rsidRPr="004D58D9">
        <w:rPr>
          <w:noProof/>
        </w:rPr>
        <w:tab/>
        <w:t xml:space="preserve">Hamamcioglu MK, Akcakaya MO, Goker B, Kasimcan MO, Kiris T: The use of the YELLOW 560 nm surgical microscope filter for sodium fluorescein-guided resection of brain tumors: Our preliminary results in a series of 28 patients. </w:t>
      </w:r>
      <w:r w:rsidRPr="004D58D9">
        <w:rPr>
          <w:b/>
          <w:noProof/>
        </w:rPr>
        <w:t>Clin Neurol Neurosurg 143:</w:t>
      </w:r>
      <w:r w:rsidRPr="004D58D9">
        <w:rPr>
          <w:noProof/>
        </w:rPr>
        <w:t>39-45, 2016</w:t>
      </w:r>
    </w:p>
    <w:p w14:paraId="5814BF50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1.</w:t>
      </w:r>
      <w:r w:rsidRPr="004D58D9">
        <w:rPr>
          <w:noProof/>
        </w:rPr>
        <w:tab/>
        <w:t xml:space="preserve">Hauser SB, Kockro RA, Actor B, Sarnthein J, Bernays RL: Combining 5-Aminolevulinic Acid Fluorescence and Intraoperative Magnetic Resonance Imaging in Glioblastoma Surgery: A Histology-Based Evaluation. </w:t>
      </w:r>
      <w:r w:rsidRPr="004D58D9">
        <w:rPr>
          <w:b/>
          <w:noProof/>
        </w:rPr>
        <w:t>Neurosurgery 78:</w:t>
      </w:r>
      <w:r w:rsidRPr="004D58D9">
        <w:rPr>
          <w:noProof/>
        </w:rPr>
        <w:t>475-483, 2016</w:t>
      </w:r>
    </w:p>
    <w:p w14:paraId="617AA571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2.</w:t>
      </w:r>
      <w:r w:rsidRPr="004D58D9">
        <w:rPr>
          <w:noProof/>
        </w:rPr>
        <w:tab/>
        <w:t xml:space="preserve">Hefti M, von Campe G, Moschopulos M, Siegner A, Looser H, Landolt H: 5-aminolevulinic acid induced protoporphyrin IX fluorescence in high-grade glioma surgery: a one-year experience at a single institutuion. </w:t>
      </w:r>
      <w:r w:rsidRPr="004D58D9">
        <w:rPr>
          <w:b/>
          <w:noProof/>
        </w:rPr>
        <w:t>Swiss Med Wkly 138:</w:t>
      </w:r>
      <w:r w:rsidRPr="004D58D9">
        <w:rPr>
          <w:noProof/>
        </w:rPr>
        <w:t>180-185, 2008</w:t>
      </w:r>
    </w:p>
    <w:p w14:paraId="713B9BCA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3.</w:t>
      </w:r>
      <w:r w:rsidRPr="004D58D9">
        <w:rPr>
          <w:noProof/>
        </w:rPr>
        <w:tab/>
        <w:t xml:space="preserve">Hickmann AK, Nadji-Ohl M, Hopf NJ: Feasibility of fluorescence-guided resection of recurrent gliomas using five-aminolevulinic acid: retrospective analysis of surgical and neurological outcome in 58 patients. </w:t>
      </w:r>
      <w:r w:rsidRPr="004D58D9">
        <w:rPr>
          <w:b/>
          <w:noProof/>
        </w:rPr>
        <w:t>J Neurooncol 122:</w:t>
      </w:r>
      <w:r w:rsidRPr="004D58D9">
        <w:rPr>
          <w:noProof/>
        </w:rPr>
        <w:t>151-160, 2015</w:t>
      </w:r>
    </w:p>
    <w:p w14:paraId="72B541EB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4.</w:t>
      </w:r>
      <w:r w:rsidRPr="004D58D9">
        <w:rPr>
          <w:noProof/>
        </w:rPr>
        <w:tab/>
        <w:t xml:space="preserve">Hong J, Chen B, Yao X, Yang Y: Outcome comparisons of high-grade glioma resection with or without fluorescein sodium-guidance. </w:t>
      </w:r>
      <w:r w:rsidRPr="004D58D9">
        <w:rPr>
          <w:b/>
          <w:noProof/>
        </w:rPr>
        <w:t>Curr Probl Cancer</w:t>
      </w:r>
      <w:r w:rsidRPr="004D58D9">
        <w:rPr>
          <w:noProof/>
        </w:rPr>
        <w:t>, 2018</w:t>
      </w:r>
    </w:p>
    <w:p w14:paraId="6584E928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5.</w:t>
      </w:r>
      <w:r w:rsidRPr="004D58D9">
        <w:rPr>
          <w:noProof/>
        </w:rPr>
        <w:tab/>
        <w:t xml:space="preserve">Idoate MA, Diez Valle R, Echeveste J, Tejada S: Pathological characterization of the glioblastoma border as shown during surgery using 5-aminolevulinic acid-induced fluorescence. </w:t>
      </w:r>
      <w:r w:rsidRPr="004D58D9">
        <w:rPr>
          <w:b/>
          <w:noProof/>
        </w:rPr>
        <w:t>Neuropathology 31:</w:t>
      </w:r>
      <w:r w:rsidRPr="004D58D9">
        <w:rPr>
          <w:noProof/>
        </w:rPr>
        <w:t>575-582, 2011</w:t>
      </w:r>
    </w:p>
    <w:p w14:paraId="1F2E90BD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6.</w:t>
      </w:r>
      <w:r w:rsidRPr="004D58D9">
        <w:rPr>
          <w:noProof/>
        </w:rPr>
        <w:tab/>
        <w:t xml:space="preserve">Jaber M, Ewelt C, Wolfer J, Brokinkel B, Thomas C, Hasselblatt M, et al: Is Visible Aminolevulinic Acid-Induced Fluorescence an Independent Biomarker for Prognosis in Histologically Confirmed (World Health Organization 2016) Low-Grade Gliomas? </w:t>
      </w:r>
      <w:r w:rsidRPr="004D58D9">
        <w:rPr>
          <w:b/>
          <w:noProof/>
        </w:rPr>
        <w:t>Neurosurgery</w:t>
      </w:r>
      <w:r w:rsidRPr="004D58D9">
        <w:rPr>
          <w:noProof/>
        </w:rPr>
        <w:t>, 2018</w:t>
      </w:r>
    </w:p>
    <w:p w14:paraId="6D815DBC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7.</w:t>
      </w:r>
      <w:r w:rsidRPr="004D58D9">
        <w:rPr>
          <w:noProof/>
        </w:rPr>
        <w:tab/>
        <w:t xml:space="preserve">Jaber M, Wolfer J, Ewelt C, Holling M, Hasselblatt M, Niederstadt T, et al: The Value of 5-Aminolevulinic Acid in Low-grade Gliomas and High-grade Gliomas Lacking Glioblastoma Imaging Features: An Analysis Based on Fluorescence, Magnetic Resonance Imaging, 18F-Fluoroethyl Tyrosine Positron Emission Tomography, and Tumor Molecular Factors. </w:t>
      </w:r>
      <w:r w:rsidRPr="004D58D9">
        <w:rPr>
          <w:b/>
          <w:noProof/>
        </w:rPr>
        <w:t>Neurosurgery 78:</w:t>
      </w:r>
      <w:r w:rsidRPr="004D58D9">
        <w:rPr>
          <w:noProof/>
        </w:rPr>
        <w:t>401-411; discussion 411, 2016</w:t>
      </w:r>
    </w:p>
    <w:p w14:paraId="7876DB32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8.</w:t>
      </w:r>
      <w:r w:rsidRPr="004D58D9">
        <w:rPr>
          <w:noProof/>
        </w:rPr>
        <w:tab/>
        <w:t xml:space="preserve">Kuroiwa T, Kajimoto Y, Ohta T: Comparison between operative findings on malignant glioma by a fluorescein surgical microscopy and histological findings. </w:t>
      </w:r>
      <w:r w:rsidRPr="004D58D9">
        <w:rPr>
          <w:b/>
          <w:noProof/>
        </w:rPr>
        <w:t>Neurol Res 21:</w:t>
      </w:r>
      <w:r w:rsidRPr="004D58D9">
        <w:rPr>
          <w:noProof/>
        </w:rPr>
        <w:t>130-134, 1999</w:t>
      </w:r>
    </w:p>
    <w:p w14:paraId="795E106B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29.</w:t>
      </w:r>
      <w:r w:rsidRPr="004D58D9">
        <w:rPr>
          <w:noProof/>
        </w:rPr>
        <w:tab/>
        <w:t xml:space="preserve">Kuroiwa T, Kajimoto Y, Ohta T: Development of a fluorescein operative microscope for use during malignant glioma surgery: a technical note and preliminary report. </w:t>
      </w:r>
      <w:r w:rsidRPr="004D58D9">
        <w:rPr>
          <w:b/>
          <w:noProof/>
        </w:rPr>
        <w:t>Surg Neurol 50:</w:t>
      </w:r>
      <w:r w:rsidRPr="004D58D9">
        <w:rPr>
          <w:noProof/>
        </w:rPr>
        <w:t>41-48; discussion 48-49, 1998</w:t>
      </w:r>
    </w:p>
    <w:p w14:paraId="294FA58E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0.</w:t>
      </w:r>
      <w:r w:rsidRPr="004D58D9">
        <w:rPr>
          <w:noProof/>
        </w:rPr>
        <w:tab/>
        <w:t xml:space="preserve">Lau D, Hervey-Jumper SL, Chang S, Molinaro AM, McDermott MW, Phillips JJ, et al: A prospective Phase II clinical trial of 5-aminolevulinic acid to assess the correlation of intraoperative fluorescence intensity and degree of histologic cellularity during resection of high-grade gliomas. </w:t>
      </w:r>
      <w:r w:rsidRPr="004D58D9">
        <w:rPr>
          <w:b/>
          <w:noProof/>
        </w:rPr>
        <w:t>J Neurosurg 124:</w:t>
      </w:r>
      <w:r w:rsidRPr="004D58D9">
        <w:rPr>
          <w:noProof/>
        </w:rPr>
        <w:t>1300-1309, 2016</w:t>
      </w:r>
    </w:p>
    <w:p w14:paraId="2731252C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1.</w:t>
      </w:r>
      <w:r w:rsidRPr="004D58D9">
        <w:rPr>
          <w:noProof/>
        </w:rPr>
        <w:tab/>
        <w:t xml:space="preserve">Lee JY, Thawani JP, Pierce J, Zeh R, Martinez-Lage M, Chanin M, et al: Intraoperative Near-Infrared Optical Imaging Can Localize Gadolinium-Enhancing Gliomas During Surgery. </w:t>
      </w:r>
      <w:r w:rsidRPr="004D58D9">
        <w:rPr>
          <w:b/>
          <w:noProof/>
        </w:rPr>
        <w:t>Neurosurgery 79:</w:t>
      </w:r>
      <w:r w:rsidRPr="004D58D9">
        <w:rPr>
          <w:noProof/>
        </w:rPr>
        <w:t>856-871, 2016</w:t>
      </w:r>
    </w:p>
    <w:p w14:paraId="119FBBF3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2.</w:t>
      </w:r>
      <w:r w:rsidRPr="004D58D9">
        <w:rPr>
          <w:noProof/>
        </w:rPr>
        <w:tab/>
        <w:t xml:space="preserve">Liu JG, Yang SF, Liu YH, Wang X, Mao Q: Magnetic resonance diffusion tensor imaging with fluorescein sodium dyeing for surgery of gliomas in brain motor functional areas. </w:t>
      </w:r>
      <w:r w:rsidRPr="004D58D9">
        <w:rPr>
          <w:b/>
          <w:noProof/>
        </w:rPr>
        <w:t>Chin Med J (Engl) 126:</w:t>
      </w:r>
      <w:r w:rsidRPr="004D58D9">
        <w:rPr>
          <w:noProof/>
        </w:rPr>
        <w:t>2418-2423, 2013</w:t>
      </w:r>
    </w:p>
    <w:p w14:paraId="41136A7A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3.</w:t>
      </w:r>
      <w:r w:rsidRPr="004D58D9">
        <w:rPr>
          <w:noProof/>
        </w:rPr>
        <w:tab/>
        <w:t xml:space="preserve">Moiyadi A, Shetty P: Navigable intraoperative ultrasound and fluorescence-guided resections are complementary in resection control of malignant gliomas: one size does not fit all. </w:t>
      </w:r>
      <w:r w:rsidRPr="004D58D9">
        <w:rPr>
          <w:b/>
          <w:noProof/>
        </w:rPr>
        <w:t>J Neurol Surg A Cent Eur Neurosurg 75:</w:t>
      </w:r>
      <w:r w:rsidRPr="004D58D9">
        <w:rPr>
          <w:noProof/>
        </w:rPr>
        <w:t>434-441, 2014</w:t>
      </w:r>
    </w:p>
    <w:p w14:paraId="4557A253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4.</w:t>
      </w:r>
      <w:r w:rsidRPr="004D58D9">
        <w:rPr>
          <w:noProof/>
        </w:rPr>
        <w:tab/>
        <w:t xml:space="preserve">Moiyadi AV, Sridhar E, Shetty P, Madhugiri VS, Solanki S: What you see and what you don't - Utility and pitfalls during fluorescence guided resections of gliomas using 5-aminolevulinic acid. </w:t>
      </w:r>
      <w:r w:rsidRPr="004D58D9">
        <w:rPr>
          <w:b/>
          <w:noProof/>
        </w:rPr>
        <w:t>Neurol India 66:</w:t>
      </w:r>
      <w:r w:rsidRPr="004D58D9">
        <w:rPr>
          <w:noProof/>
        </w:rPr>
        <w:t>1087-1093, 2018</w:t>
      </w:r>
    </w:p>
    <w:p w14:paraId="6F726595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lastRenderedPageBreak/>
        <w:t>35.</w:t>
      </w:r>
      <w:r w:rsidRPr="004D58D9">
        <w:rPr>
          <w:noProof/>
        </w:rPr>
        <w:tab/>
        <w:t xml:space="preserve">Nabavi A, Thurm H, Zountsas B, Pietsch T, Lanfermann H, Pichlmeier U, et al: Five-aminolevulinic acid for fluorescence-guided resection of recurrent malignant gliomas: a phase ii study. </w:t>
      </w:r>
      <w:r w:rsidRPr="004D58D9">
        <w:rPr>
          <w:b/>
          <w:noProof/>
        </w:rPr>
        <w:t>Neurosurgery 65:</w:t>
      </w:r>
      <w:r w:rsidRPr="004D58D9">
        <w:rPr>
          <w:noProof/>
        </w:rPr>
        <w:t>1070-1076; discussion 1076-1077, 2009</w:t>
      </w:r>
    </w:p>
    <w:p w14:paraId="05F47DC4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6.</w:t>
      </w:r>
      <w:r w:rsidRPr="004D58D9">
        <w:rPr>
          <w:noProof/>
        </w:rPr>
        <w:tab/>
        <w:t xml:space="preserve">Neira JA, Ung TH, Sims JS, Malone HR, Chow DS, Samanamud JL, et al: Aggressive resection at the infiltrative margins of glioblastoma facilitated by intraoperative fluorescein guidance. </w:t>
      </w:r>
      <w:r w:rsidRPr="004D58D9">
        <w:rPr>
          <w:b/>
          <w:noProof/>
        </w:rPr>
        <w:t>J Neurosurg:</w:t>
      </w:r>
      <w:r w:rsidRPr="004D58D9">
        <w:rPr>
          <w:noProof/>
        </w:rPr>
        <w:t>1-12, 2016</w:t>
      </w:r>
    </w:p>
    <w:p w14:paraId="6B531B08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7.</w:t>
      </w:r>
      <w:r w:rsidRPr="004D58D9">
        <w:rPr>
          <w:noProof/>
        </w:rPr>
        <w:tab/>
        <w:t xml:space="preserve">Ng WP, Liew BS, Idris Z, Rosman AK: Fluorescence-Guided versus Conventional Surgical Resection of High Grade Glioma: A Single-Centre, 7-Year, Comparative Effectiveness Study. </w:t>
      </w:r>
      <w:r w:rsidRPr="004D58D9">
        <w:rPr>
          <w:b/>
          <w:noProof/>
        </w:rPr>
        <w:t>Malays J Med Sci 24:</w:t>
      </w:r>
      <w:r w:rsidRPr="004D58D9">
        <w:rPr>
          <w:noProof/>
        </w:rPr>
        <w:t>78-86, 2017</w:t>
      </w:r>
    </w:p>
    <w:p w14:paraId="579D5A7A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8.</w:t>
      </w:r>
      <w:r w:rsidRPr="004D58D9">
        <w:rPr>
          <w:noProof/>
        </w:rPr>
        <w:tab/>
        <w:t xml:space="preserve">Panciani PP, Fontanella M, Schatlo B, Garbossa D, Agnoletti A, Ducati A, et al: Fluorescence and image guided resection in high grade glioma. </w:t>
      </w:r>
      <w:r w:rsidRPr="004D58D9">
        <w:rPr>
          <w:b/>
          <w:noProof/>
        </w:rPr>
        <w:t>Clin Neurol Neurosurg 114:</w:t>
      </w:r>
      <w:r w:rsidRPr="004D58D9">
        <w:rPr>
          <w:noProof/>
        </w:rPr>
        <w:t>37-41, 2012</w:t>
      </w:r>
    </w:p>
    <w:p w14:paraId="27042151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39.</w:t>
      </w:r>
      <w:r w:rsidRPr="004D58D9">
        <w:rPr>
          <w:noProof/>
        </w:rPr>
        <w:tab/>
        <w:t xml:space="preserve">Petterssen M, Eljamel S, Eljamel S: Protoporphyrin-IX fluorescence guided surgical resection in high-grade gliomas: The potential impact of human colour perception. </w:t>
      </w:r>
      <w:r w:rsidRPr="004D58D9">
        <w:rPr>
          <w:b/>
          <w:noProof/>
        </w:rPr>
        <w:t>Photodiagnosis Photodyn Ther 11:</w:t>
      </w:r>
      <w:r w:rsidRPr="004D58D9">
        <w:rPr>
          <w:noProof/>
        </w:rPr>
        <w:t>351-356, 2014</w:t>
      </w:r>
    </w:p>
    <w:p w14:paraId="34D0AB62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0.</w:t>
      </w:r>
      <w:r w:rsidRPr="004D58D9">
        <w:rPr>
          <w:noProof/>
        </w:rPr>
        <w:tab/>
        <w:t xml:space="preserve">Piquer J, Llacer JL, Rovira V, Riesgo P, Rodriguez R, Cremades A: Fluorescence-guided surgery and biopsy in gliomas with an exoscope system. </w:t>
      </w:r>
      <w:r w:rsidRPr="004D58D9">
        <w:rPr>
          <w:b/>
          <w:noProof/>
        </w:rPr>
        <w:t>Biomed Res Int 2014:</w:t>
      </w:r>
      <w:r w:rsidRPr="004D58D9">
        <w:rPr>
          <w:noProof/>
        </w:rPr>
        <w:t>207974, 2014</w:t>
      </w:r>
    </w:p>
    <w:p w14:paraId="21623893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1.</w:t>
      </w:r>
      <w:r w:rsidRPr="004D58D9">
        <w:rPr>
          <w:noProof/>
        </w:rPr>
        <w:tab/>
        <w:t xml:space="preserve">Rapp M, Kamp M, Steiger HJ, Sabel M: Endoscopic-assisted visualization of 5-aminolevulinic acid-induced fluorescence in malignant glioma surgery: a technical note. </w:t>
      </w:r>
      <w:r w:rsidRPr="004D58D9">
        <w:rPr>
          <w:b/>
          <w:noProof/>
        </w:rPr>
        <w:t>World Neurosurg 82:</w:t>
      </w:r>
      <w:r w:rsidRPr="004D58D9">
        <w:rPr>
          <w:noProof/>
        </w:rPr>
        <w:t>e277-279, 2014</w:t>
      </w:r>
    </w:p>
    <w:p w14:paraId="1D07036D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2.</w:t>
      </w:r>
      <w:r w:rsidRPr="004D58D9">
        <w:rPr>
          <w:noProof/>
        </w:rPr>
        <w:tab/>
        <w:t xml:space="preserve">Rey-Dios R, Hattab EM, Cohen-Gadol AA: Use of intraoperative fluorescein sodium fluorescence to improve the accuracy of tissue diagnosis during stereotactic needle biopsy of high-grade gliomas. </w:t>
      </w:r>
      <w:r w:rsidRPr="004D58D9">
        <w:rPr>
          <w:b/>
          <w:noProof/>
        </w:rPr>
        <w:t>Acta Neurochir (Wien) 156:</w:t>
      </w:r>
      <w:r w:rsidRPr="004D58D9">
        <w:rPr>
          <w:noProof/>
        </w:rPr>
        <w:t>1071-1075; discussion 1075, 2014</w:t>
      </w:r>
    </w:p>
    <w:p w14:paraId="21F7F021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3.</w:t>
      </w:r>
      <w:r w:rsidRPr="004D58D9">
        <w:rPr>
          <w:noProof/>
        </w:rPr>
        <w:tab/>
        <w:t xml:space="preserve">Ritz R, Daniels R, Noell S, Feigl GC, Schmidt V, Bornemann A, et al: Hypericin for visualization of high grade gliomas: first clinical experience. </w:t>
      </w:r>
      <w:r w:rsidRPr="004D58D9">
        <w:rPr>
          <w:b/>
          <w:noProof/>
        </w:rPr>
        <w:t>Eur J Surg Oncol 38:</w:t>
      </w:r>
      <w:r w:rsidRPr="004D58D9">
        <w:rPr>
          <w:noProof/>
        </w:rPr>
        <w:t>352-360, 2012</w:t>
      </w:r>
    </w:p>
    <w:p w14:paraId="2EFCD3B2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4.</w:t>
      </w:r>
      <w:r w:rsidRPr="004D58D9">
        <w:rPr>
          <w:noProof/>
        </w:rPr>
        <w:tab/>
        <w:t xml:space="preserve">Roberts DW, Valdes PA, Harris BT, Fontaine KM, Hartov A, Fan X, et al: Coregistered fluorescence-enhanced tumor resection of malignant glioma: relationships between delta-aminolevulinic acid-induced protoporphyrin IX fluorescence, magnetic resonance imaging enhancement, and neuropathological parameters. Clinical article. </w:t>
      </w:r>
      <w:r w:rsidRPr="004D58D9">
        <w:rPr>
          <w:b/>
          <w:noProof/>
        </w:rPr>
        <w:t>J Neurosurg 114:</w:t>
      </w:r>
      <w:r w:rsidRPr="004D58D9">
        <w:rPr>
          <w:noProof/>
        </w:rPr>
        <w:t>595-603, 2011</w:t>
      </w:r>
    </w:p>
    <w:p w14:paraId="342725FA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5.</w:t>
      </w:r>
      <w:r w:rsidRPr="004D58D9">
        <w:rPr>
          <w:noProof/>
        </w:rPr>
        <w:tab/>
        <w:t xml:space="preserve">Schebesch KM, Brawanski A, Doenitz C, Rosengarth K, Proescholdt M, Riemenschneider MJ, et al: Fluorescence-guidance in non-Gadolinium enhancing, but FET-PET positive gliomas. </w:t>
      </w:r>
      <w:r w:rsidRPr="004D58D9">
        <w:rPr>
          <w:b/>
          <w:noProof/>
        </w:rPr>
        <w:t>Clin Neurol Neurosurg 172:</w:t>
      </w:r>
      <w:r w:rsidRPr="004D58D9">
        <w:rPr>
          <w:noProof/>
        </w:rPr>
        <w:t>177-182, 2018</w:t>
      </w:r>
    </w:p>
    <w:p w14:paraId="094AC3A9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6.</w:t>
      </w:r>
      <w:r w:rsidRPr="004D58D9">
        <w:rPr>
          <w:noProof/>
        </w:rPr>
        <w:tab/>
        <w:t xml:space="preserve">Shah A, Rangarajan V, Kaswa A, Jain S, Goel A: Indocyanine green as an adjunct for resection of insular gliomas. </w:t>
      </w:r>
      <w:r w:rsidRPr="004D58D9">
        <w:rPr>
          <w:b/>
          <w:noProof/>
        </w:rPr>
        <w:t>Asian J Neurosurg 11:</w:t>
      </w:r>
      <w:r w:rsidRPr="004D58D9">
        <w:rPr>
          <w:noProof/>
        </w:rPr>
        <w:t>276-281, 2016</w:t>
      </w:r>
    </w:p>
    <w:p w14:paraId="6B5E0362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7.</w:t>
      </w:r>
      <w:r w:rsidRPr="004D58D9">
        <w:rPr>
          <w:noProof/>
        </w:rPr>
        <w:tab/>
        <w:t xml:space="preserve">Stummer W, Pichlmeier U, Meinel T, Wiestler OD, Zanella F, Reulen HJ, et al: Fluorescence-guided surgery with 5-aminolevulinic acid for resection of malignant glioma: a randomised controlled multicentre phase III trial. </w:t>
      </w:r>
      <w:r w:rsidRPr="004D58D9">
        <w:rPr>
          <w:b/>
          <w:noProof/>
        </w:rPr>
        <w:t>Lancet Oncol 7:</w:t>
      </w:r>
      <w:r w:rsidRPr="004D58D9">
        <w:rPr>
          <w:noProof/>
        </w:rPr>
        <w:t>392-401, 2006</w:t>
      </w:r>
    </w:p>
    <w:p w14:paraId="7FBC9A8A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8.</w:t>
      </w:r>
      <w:r w:rsidRPr="004D58D9">
        <w:rPr>
          <w:noProof/>
        </w:rPr>
        <w:tab/>
        <w:t xml:space="preserve">Stummer W, Stepp H, Wiestler OD, Pichlmeier U: Randomized, Prospective Double-Blinded Study Comparing 3 Different Doses of 5-Aminolevulinic Acid for Fluorescence-Guided Resections of Malignant Gliomas. </w:t>
      </w:r>
      <w:r w:rsidRPr="004D58D9">
        <w:rPr>
          <w:b/>
          <w:noProof/>
        </w:rPr>
        <w:t>Neurosurgery 81:</w:t>
      </w:r>
      <w:r w:rsidRPr="004D58D9">
        <w:rPr>
          <w:noProof/>
        </w:rPr>
        <w:t>230-239, 2017</w:t>
      </w:r>
    </w:p>
    <w:p w14:paraId="300A5552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49.</w:t>
      </w:r>
      <w:r w:rsidRPr="004D58D9">
        <w:rPr>
          <w:noProof/>
        </w:rPr>
        <w:tab/>
        <w:t xml:space="preserve">Stummer W, Stocker S, Wagner S, Stepp H, Fritsch C, Goetz C, et al: Intraoperative detection of malignant gliomas by 5-aminolevulinic acid-induced porphyrin fluorescence. </w:t>
      </w:r>
      <w:r w:rsidRPr="004D58D9">
        <w:rPr>
          <w:b/>
          <w:noProof/>
        </w:rPr>
        <w:t>Neurosurgery 42:</w:t>
      </w:r>
      <w:r w:rsidRPr="004D58D9">
        <w:rPr>
          <w:noProof/>
        </w:rPr>
        <w:t>518-525; discussion 525-516, 1998</w:t>
      </w:r>
    </w:p>
    <w:p w14:paraId="61D473D5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0.</w:t>
      </w:r>
      <w:r w:rsidRPr="004D58D9">
        <w:rPr>
          <w:noProof/>
        </w:rPr>
        <w:tab/>
        <w:t xml:space="preserve">Stummer W, Tonn JC, Goetz C, Ullrich W, Stepp H, Bink A, et al: 5-Aminolevulinic acid-derived tumor fluorescence: the diagnostic accuracy of visible fluorescence qualities as corroborated by spectrometry and histology and postoperative imaging. </w:t>
      </w:r>
      <w:r w:rsidRPr="004D58D9">
        <w:rPr>
          <w:b/>
          <w:noProof/>
        </w:rPr>
        <w:t>Neurosurgery 74:</w:t>
      </w:r>
      <w:r w:rsidRPr="004D58D9">
        <w:rPr>
          <w:noProof/>
        </w:rPr>
        <w:t>310-319; discussion 319-320, 2014</w:t>
      </w:r>
    </w:p>
    <w:p w14:paraId="70DDE588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lastRenderedPageBreak/>
        <w:t>51.</w:t>
      </w:r>
      <w:r w:rsidRPr="004D58D9">
        <w:rPr>
          <w:noProof/>
        </w:rPr>
        <w:tab/>
        <w:t xml:space="preserve">Szmuda T, Sloniewski P, Olijewski W, Springer J, Waszak PM: Colour contrasting between tissues predicts the resection in 5-aminolevulinic acid-guided surgery of malignant gliomas. </w:t>
      </w:r>
      <w:r w:rsidRPr="004D58D9">
        <w:rPr>
          <w:b/>
          <w:noProof/>
        </w:rPr>
        <w:t>J Neurooncol 122:</w:t>
      </w:r>
      <w:r w:rsidRPr="004D58D9">
        <w:rPr>
          <w:noProof/>
        </w:rPr>
        <w:t>575-584, 2015</w:t>
      </w:r>
    </w:p>
    <w:p w14:paraId="2CCF7BC0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2.</w:t>
      </w:r>
      <w:r w:rsidRPr="004D58D9">
        <w:rPr>
          <w:noProof/>
        </w:rPr>
        <w:tab/>
        <w:t xml:space="preserve">Tsugu A, Ishizaka H, Mizokami Y, Osada T, Baba T, Yoshiyama M, et al: Impact of the combination of 5-aminolevulinic acid-induced fluorescence with intraoperative magnetic resonance imaging-guided surgery for glioma. </w:t>
      </w:r>
      <w:r w:rsidRPr="004D58D9">
        <w:rPr>
          <w:b/>
          <w:noProof/>
        </w:rPr>
        <w:t>World Neurosurg 76:</w:t>
      </w:r>
      <w:r w:rsidRPr="004D58D9">
        <w:rPr>
          <w:noProof/>
        </w:rPr>
        <w:t>120-127, 2011</w:t>
      </w:r>
    </w:p>
    <w:p w14:paraId="48AF873C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3.</w:t>
      </w:r>
      <w:r w:rsidRPr="004D58D9">
        <w:rPr>
          <w:noProof/>
        </w:rPr>
        <w:tab/>
        <w:t xml:space="preserve">Utsuki S, Oka H, Miyajima Y, Shimizu S, Suzuki S, Fujii K: Auditory alert system for fluorescence-guided resection of gliomas. </w:t>
      </w:r>
      <w:r w:rsidRPr="004D58D9">
        <w:rPr>
          <w:b/>
          <w:noProof/>
        </w:rPr>
        <w:t>Neurol Med Chir (Tokyo) 48:</w:t>
      </w:r>
      <w:r w:rsidRPr="004D58D9">
        <w:rPr>
          <w:noProof/>
        </w:rPr>
        <w:t>95-97; discussion 97-98, 2008</w:t>
      </w:r>
    </w:p>
    <w:p w14:paraId="2996A2AB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4.</w:t>
      </w:r>
      <w:r w:rsidRPr="004D58D9">
        <w:rPr>
          <w:noProof/>
        </w:rPr>
        <w:tab/>
        <w:t xml:space="preserve">Valdes PA, Jacobs V, Harris BT, Wilson BC, Leblond F, Paulsen KD, et al: Quantitative fluorescence using 5-aminolevulinic acid-induced protoporphyrin IX biomarker as a surgical adjunct in low-grade glioma surgery. </w:t>
      </w:r>
      <w:r w:rsidRPr="004D58D9">
        <w:rPr>
          <w:b/>
          <w:noProof/>
        </w:rPr>
        <w:t>J Neurosurg 123:</w:t>
      </w:r>
      <w:r w:rsidRPr="004D58D9">
        <w:rPr>
          <w:noProof/>
        </w:rPr>
        <w:t>771-780, 2015</w:t>
      </w:r>
    </w:p>
    <w:p w14:paraId="7556935D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5.</w:t>
      </w:r>
      <w:r w:rsidRPr="004D58D9">
        <w:rPr>
          <w:noProof/>
        </w:rPr>
        <w:tab/>
        <w:t xml:space="preserve">Valdes PA, Kim A, Brantsch M, Niu C, Moses ZB, Tosteson TD, et al: delta-aminolevulinic acid-induced protoporphyrin IX concentration correlates with histopathologic markers of malignancy in human gliomas: the need for quantitative fluorescence-guided resection to identify regions of increasing malignancy. </w:t>
      </w:r>
      <w:r w:rsidRPr="004D58D9">
        <w:rPr>
          <w:b/>
          <w:noProof/>
        </w:rPr>
        <w:t>Neuro Oncol 13:</w:t>
      </w:r>
      <w:r w:rsidRPr="004D58D9">
        <w:rPr>
          <w:noProof/>
        </w:rPr>
        <w:t>846-856, 2011</w:t>
      </w:r>
    </w:p>
    <w:p w14:paraId="146EA15A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6.</w:t>
      </w:r>
      <w:r w:rsidRPr="004D58D9">
        <w:rPr>
          <w:noProof/>
        </w:rPr>
        <w:tab/>
        <w:t xml:space="preserve">Valdes PA, Kim A, Leblond F, Conde OM, Harris BT, Paulsen KD, et al: Combined fluorescence and reflectance spectroscopy for in vivo quantification of cancer biomarkers in low- and high-grade glioma surgery. </w:t>
      </w:r>
      <w:r w:rsidRPr="004D58D9">
        <w:rPr>
          <w:b/>
          <w:noProof/>
        </w:rPr>
        <w:t>J Biomed Opt 16:</w:t>
      </w:r>
      <w:r w:rsidRPr="004D58D9">
        <w:rPr>
          <w:noProof/>
        </w:rPr>
        <w:t>116007, 2011</w:t>
      </w:r>
    </w:p>
    <w:p w14:paraId="77F9DD83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7.</w:t>
      </w:r>
      <w:r w:rsidRPr="004D58D9">
        <w:rPr>
          <w:noProof/>
        </w:rPr>
        <w:tab/>
        <w:t xml:space="preserve">Widhalm G, Kiesel B, Woehrer A, Traub-Weidinger T, Preusser M, Marosi C, et al: 5-Aminolevulinic acid induced fluorescence is a powerful intraoperative marker for precise histopathological grading of gliomas with non-significant contrast-enhancement. </w:t>
      </w:r>
      <w:r w:rsidRPr="004D58D9">
        <w:rPr>
          <w:b/>
          <w:noProof/>
        </w:rPr>
        <w:t>PLoS One 8:</w:t>
      </w:r>
      <w:r w:rsidRPr="004D58D9">
        <w:rPr>
          <w:noProof/>
        </w:rPr>
        <w:t>e76988, 2013</w:t>
      </w:r>
    </w:p>
    <w:p w14:paraId="4C87B96A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8.</w:t>
      </w:r>
      <w:r w:rsidRPr="004D58D9">
        <w:rPr>
          <w:noProof/>
        </w:rPr>
        <w:tab/>
        <w:t xml:space="preserve">Widhalm G, Wolfsberger S, Minchev G, Woehrer A, Krssak M, Czech T, et al: 5-Aminolevulinic acid is a promising marker for detection of anaplastic foci in diffusely infiltrating gliomas with nonsignificant contrast enhancement. </w:t>
      </w:r>
      <w:r w:rsidRPr="004D58D9">
        <w:rPr>
          <w:b/>
          <w:noProof/>
        </w:rPr>
        <w:t>Cancer 116:</w:t>
      </w:r>
      <w:r w:rsidRPr="004D58D9">
        <w:rPr>
          <w:noProof/>
        </w:rPr>
        <w:t>1545-1552, 2010</w:t>
      </w:r>
    </w:p>
    <w:p w14:paraId="13B181DC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59.</w:t>
      </w:r>
      <w:r w:rsidRPr="004D58D9">
        <w:rPr>
          <w:noProof/>
        </w:rPr>
        <w:tab/>
        <w:t xml:space="preserve">Xiang Y, Zhu XP, Zhao JN, Huang GH, Tang JH, Chen HR, et al: Blood-Brain Barrier Disruption, Sodium Fluorescein, And Fluorescence-Guided Surgery Of Gliomas. </w:t>
      </w:r>
      <w:r w:rsidRPr="004D58D9">
        <w:rPr>
          <w:b/>
          <w:noProof/>
        </w:rPr>
        <w:t>Br J Neurosurg 32:</w:t>
      </w:r>
      <w:r w:rsidRPr="004D58D9">
        <w:rPr>
          <w:noProof/>
        </w:rPr>
        <w:t>141-148, 2018</w:t>
      </w:r>
    </w:p>
    <w:p w14:paraId="04431C23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60.</w:t>
      </w:r>
      <w:r w:rsidRPr="004D58D9">
        <w:rPr>
          <w:noProof/>
        </w:rPr>
        <w:tab/>
        <w:t xml:space="preserve">Yamada S, Muragaki Y, Maruyama T, Komori T, Okada Y: Role of neurochemical navigation with 5-aminolevulinic acid during intraoperative MRI-guided resection of intracranial malignant gliomas. </w:t>
      </w:r>
      <w:r w:rsidRPr="004D58D9">
        <w:rPr>
          <w:b/>
          <w:noProof/>
        </w:rPr>
        <w:t>Clin Neurol Neurosurg 130:</w:t>
      </w:r>
      <w:r w:rsidRPr="004D58D9">
        <w:rPr>
          <w:noProof/>
        </w:rPr>
        <w:t>134-139, 2015</w:t>
      </w:r>
    </w:p>
    <w:p w14:paraId="766E9BC9" w14:textId="77777777" w:rsidR="00A046E7" w:rsidRPr="004D58D9" w:rsidRDefault="00A046E7" w:rsidP="00A046E7">
      <w:pPr>
        <w:pStyle w:val="EndNoteBibliography"/>
        <w:spacing w:after="0"/>
        <w:ind w:left="720" w:hanging="720"/>
        <w:rPr>
          <w:noProof/>
        </w:rPr>
      </w:pPr>
      <w:r w:rsidRPr="004D58D9">
        <w:rPr>
          <w:noProof/>
        </w:rPr>
        <w:t>61.</w:t>
      </w:r>
      <w:r w:rsidRPr="004D58D9">
        <w:rPr>
          <w:noProof/>
        </w:rPr>
        <w:tab/>
        <w:t xml:space="preserve">Zeh R, Sheikh S, Xia L, Pierce J, Newton A, Predina J, et al: The second window ICG technique demonstrates a broad plateau period for near infrared fluorescence tumor contrast in glioblastoma. </w:t>
      </w:r>
      <w:r w:rsidRPr="004D58D9">
        <w:rPr>
          <w:b/>
          <w:noProof/>
        </w:rPr>
        <w:t>PLoS One 12:</w:t>
      </w:r>
      <w:r w:rsidRPr="004D58D9">
        <w:rPr>
          <w:noProof/>
        </w:rPr>
        <w:t>e0182034, 2017</w:t>
      </w:r>
    </w:p>
    <w:p w14:paraId="2A302AB9" w14:textId="77777777" w:rsidR="00A046E7" w:rsidRPr="004D58D9" w:rsidRDefault="00A046E7" w:rsidP="00A046E7">
      <w:pPr>
        <w:pStyle w:val="EndNoteBibliography"/>
        <w:ind w:left="720" w:hanging="720"/>
        <w:rPr>
          <w:noProof/>
        </w:rPr>
      </w:pPr>
      <w:r w:rsidRPr="004D58D9">
        <w:rPr>
          <w:noProof/>
        </w:rPr>
        <w:t>62.</w:t>
      </w:r>
      <w:r w:rsidRPr="004D58D9">
        <w:rPr>
          <w:noProof/>
        </w:rPr>
        <w:tab/>
        <w:t xml:space="preserve">Zhang N, Tian H, Huang D, Meng X, Guo W, Wang C, et al: Sodium Fluorescein-Guided Resection under the YELLOW 560 nm Surgical Microscope Filter in Malignant Gliomas: Our First 38 Cases Experience. </w:t>
      </w:r>
      <w:r w:rsidRPr="004D58D9">
        <w:rPr>
          <w:b/>
          <w:noProof/>
        </w:rPr>
        <w:t>Biomed Res Int 2017:</w:t>
      </w:r>
      <w:r w:rsidRPr="004D58D9">
        <w:rPr>
          <w:noProof/>
        </w:rPr>
        <w:t>7865747, 2017</w:t>
      </w:r>
    </w:p>
    <w:p w14:paraId="32F18567" w14:textId="2C0A8229" w:rsidR="007B4B61" w:rsidRPr="004D58D9" w:rsidRDefault="0046478F" w:rsidP="002C0B8F">
      <w:pPr>
        <w:spacing w:after="0" w:line="240" w:lineRule="auto"/>
        <w:rPr>
          <w:color w:val="000000" w:themeColor="text1"/>
          <w:sz w:val="12"/>
          <w:lang w:val="en-US"/>
        </w:rPr>
      </w:pPr>
      <w:r w:rsidRPr="004D58D9">
        <w:rPr>
          <w:color w:val="000000" w:themeColor="text1"/>
          <w:sz w:val="12"/>
          <w:lang w:val="en-US"/>
        </w:rPr>
        <w:fldChar w:fldCharType="end"/>
      </w:r>
    </w:p>
    <w:sectPr w:rsidR="007B4B61" w:rsidRPr="004D58D9" w:rsidSect="00B24AC5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5500AF" w14:textId="77777777" w:rsidR="007715B2" w:rsidRDefault="007715B2" w:rsidP="003C24B5">
      <w:pPr>
        <w:spacing w:after="0" w:line="240" w:lineRule="auto"/>
      </w:pPr>
      <w:r>
        <w:separator/>
      </w:r>
    </w:p>
  </w:endnote>
  <w:endnote w:type="continuationSeparator" w:id="0">
    <w:p w14:paraId="2C3C1FE5" w14:textId="77777777" w:rsidR="007715B2" w:rsidRDefault="007715B2" w:rsidP="003C2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F5E09" w14:textId="77777777" w:rsidR="007715B2" w:rsidRDefault="007715B2" w:rsidP="003C24B5">
      <w:pPr>
        <w:spacing w:after="0" w:line="240" w:lineRule="auto"/>
      </w:pPr>
      <w:r>
        <w:separator/>
      </w:r>
    </w:p>
  </w:footnote>
  <w:footnote w:type="continuationSeparator" w:id="0">
    <w:p w14:paraId="1CD3CFE2" w14:textId="77777777" w:rsidR="007715B2" w:rsidRDefault="007715B2" w:rsidP="003C24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6BAC99" w14:textId="2C115844" w:rsidR="00C23142" w:rsidRDefault="00C23142">
    <w:pPr>
      <w:pStyle w:val="Kopfzeile"/>
      <w:rPr>
        <w:lang w:val="en-US"/>
      </w:rPr>
    </w:pPr>
    <w:r w:rsidRPr="009972D1">
      <w:rPr>
        <w:lang w:val="en-US"/>
      </w:rPr>
      <w:t>n.g. not given</w:t>
    </w:r>
    <w:r>
      <w:rPr>
        <w:lang w:val="en-US"/>
      </w:rPr>
      <w:t>, n.a.: not applicable, none</w:t>
    </w:r>
  </w:p>
  <w:p w14:paraId="23C92FDE" w14:textId="77777777" w:rsidR="00C23142" w:rsidRPr="009972D1" w:rsidRDefault="00C23142">
    <w:pPr>
      <w:pStyle w:val="Kopfzeile"/>
      <w:rPr>
        <w:lang w:val="en-US"/>
      </w:rPr>
    </w:pPr>
  </w:p>
  <w:p w14:paraId="783E19A8" w14:textId="77777777" w:rsidR="00C23142" w:rsidRPr="009972D1" w:rsidRDefault="00C23142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urg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v9vdsd4wew9eepsa0xvfshsrxfexv0fsrt&quot;&gt;Fluorescence Review&lt;record-ids&gt;&lt;item&gt;21&lt;/item&gt;&lt;item&gt;24&lt;/item&gt;&lt;item&gt;117&lt;/item&gt;&lt;item&gt;120&lt;/item&gt;&lt;item&gt;125&lt;/item&gt;&lt;item&gt;344&lt;/item&gt;&lt;item&gt;799&lt;/item&gt;&lt;item&gt;809&lt;/item&gt;&lt;item&gt;810&lt;/item&gt;&lt;/record-ids&gt;&lt;/item&gt;&lt;item db-id=&quot;vwpwtvaf1xvatiesxt3xfd57x099epzz2swe&quot;&gt;stard cns&lt;record-ids&gt;&lt;item&gt;70&lt;/item&gt;&lt;item&gt;71&lt;/item&gt;&lt;item&gt;83&lt;/item&gt;&lt;item&gt;92&lt;/item&gt;&lt;item&gt;101&lt;/item&gt;&lt;item&gt;106&lt;/item&gt;&lt;item&gt;112&lt;/item&gt;&lt;item&gt;113&lt;/item&gt;&lt;item&gt;115&lt;/item&gt;&lt;item&gt;117&lt;/item&gt;&lt;item&gt;124&lt;/item&gt;&lt;item&gt;127&lt;/item&gt;&lt;item&gt;159&lt;/item&gt;&lt;item&gt;268&lt;/item&gt;&lt;item&gt;270&lt;/item&gt;&lt;item&gt;272&lt;/item&gt;&lt;item&gt;282&lt;/item&gt;&lt;item&gt;283&lt;/item&gt;&lt;item&gt;389&lt;/item&gt;&lt;item&gt;392&lt;/item&gt;&lt;item&gt;393&lt;/item&gt;&lt;item&gt;396&lt;/item&gt;&lt;item&gt;401&lt;/item&gt;&lt;item&gt;404&lt;/item&gt;&lt;item&gt;406&lt;/item&gt;&lt;item&gt;413&lt;/item&gt;&lt;item&gt;415&lt;/item&gt;&lt;item&gt;418&lt;/item&gt;&lt;item&gt;419&lt;/item&gt;&lt;item&gt;420&lt;/item&gt;&lt;item&gt;421&lt;/item&gt;&lt;item&gt;423&lt;/item&gt;&lt;item&gt;426&lt;/item&gt;&lt;item&gt;434&lt;/item&gt;&lt;item&gt;438&lt;/item&gt;&lt;item&gt;442&lt;/item&gt;&lt;item&gt;443&lt;/item&gt;&lt;item&gt;445&lt;/item&gt;&lt;item&gt;449&lt;/item&gt;&lt;item&gt;457&lt;/item&gt;&lt;item&gt;510&lt;/item&gt;&lt;item&gt;579&lt;/item&gt;&lt;item&gt;595&lt;/item&gt;&lt;item&gt;604&lt;/item&gt;&lt;item&gt;605&lt;/item&gt;&lt;item&gt;606&lt;/item&gt;&lt;item&gt;607&lt;/item&gt;&lt;item&gt;614&lt;/item&gt;&lt;item&gt;615&lt;/item&gt;&lt;item&gt;2939&lt;/item&gt;&lt;item&gt;4387&lt;/item&gt;&lt;item&gt;4448&lt;/item&gt;&lt;item&gt;4908&lt;/item&gt;&lt;/record-ids&gt;&lt;/item&gt;&lt;/Libraries&gt;"/>
  </w:docVars>
  <w:rsids>
    <w:rsidRoot w:val="00B24AC5"/>
    <w:rsid w:val="0000737A"/>
    <w:rsid w:val="000109DD"/>
    <w:rsid w:val="00026D44"/>
    <w:rsid w:val="00031ED7"/>
    <w:rsid w:val="000343DC"/>
    <w:rsid w:val="0003553A"/>
    <w:rsid w:val="0005058E"/>
    <w:rsid w:val="00056082"/>
    <w:rsid w:val="000614F0"/>
    <w:rsid w:val="00066CF1"/>
    <w:rsid w:val="00067023"/>
    <w:rsid w:val="0006782A"/>
    <w:rsid w:val="00067FB4"/>
    <w:rsid w:val="00084885"/>
    <w:rsid w:val="00086508"/>
    <w:rsid w:val="00097A9E"/>
    <w:rsid w:val="000B2498"/>
    <w:rsid w:val="000B4FE2"/>
    <w:rsid w:val="000B58F0"/>
    <w:rsid w:val="000C594D"/>
    <w:rsid w:val="000D54FF"/>
    <w:rsid w:val="000F0A2F"/>
    <w:rsid w:val="00106A8B"/>
    <w:rsid w:val="001151CE"/>
    <w:rsid w:val="00120E14"/>
    <w:rsid w:val="001213F8"/>
    <w:rsid w:val="001236B1"/>
    <w:rsid w:val="00124954"/>
    <w:rsid w:val="001435EC"/>
    <w:rsid w:val="001544C9"/>
    <w:rsid w:val="001553A7"/>
    <w:rsid w:val="001603B3"/>
    <w:rsid w:val="001624D9"/>
    <w:rsid w:val="00165204"/>
    <w:rsid w:val="00177837"/>
    <w:rsid w:val="0019459A"/>
    <w:rsid w:val="001A4386"/>
    <w:rsid w:val="001C0B01"/>
    <w:rsid w:val="001C4C7D"/>
    <w:rsid w:val="001D2D04"/>
    <w:rsid w:val="001E1289"/>
    <w:rsid w:val="00206991"/>
    <w:rsid w:val="00207FEF"/>
    <w:rsid w:val="00221172"/>
    <w:rsid w:val="00251043"/>
    <w:rsid w:val="00265111"/>
    <w:rsid w:val="002654F9"/>
    <w:rsid w:val="0027175F"/>
    <w:rsid w:val="00282048"/>
    <w:rsid w:val="00287D01"/>
    <w:rsid w:val="00291F37"/>
    <w:rsid w:val="00296123"/>
    <w:rsid w:val="002A2B7D"/>
    <w:rsid w:val="002B11E0"/>
    <w:rsid w:val="002B4C2C"/>
    <w:rsid w:val="002B76AA"/>
    <w:rsid w:val="002C0B8F"/>
    <w:rsid w:val="002D1646"/>
    <w:rsid w:val="002D48AF"/>
    <w:rsid w:val="002F7A56"/>
    <w:rsid w:val="00304DEB"/>
    <w:rsid w:val="00305C00"/>
    <w:rsid w:val="0031677A"/>
    <w:rsid w:val="00316BD1"/>
    <w:rsid w:val="003175C6"/>
    <w:rsid w:val="003246E1"/>
    <w:rsid w:val="00332F90"/>
    <w:rsid w:val="00333ACF"/>
    <w:rsid w:val="0035663D"/>
    <w:rsid w:val="00384878"/>
    <w:rsid w:val="00386110"/>
    <w:rsid w:val="003C24B5"/>
    <w:rsid w:val="003D25A3"/>
    <w:rsid w:val="004045BA"/>
    <w:rsid w:val="004114FF"/>
    <w:rsid w:val="00411A08"/>
    <w:rsid w:val="00411B27"/>
    <w:rsid w:val="00447FC9"/>
    <w:rsid w:val="004600DB"/>
    <w:rsid w:val="00462573"/>
    <w:rsid w:val="004625CD"/>
    <w:rsid w:val="0046478F"/>
    <w:rsid w:val="004660F3"/>
    <w:rsid w:val="00473608"/>
    <w:rsid w:val="00480E44"/>
    <w:rsid w:val="004838CE"/>
    <w:rsid w:val="004925C6"/>
    <w:rsid w:val="004A0C2E"/>
    <w:rsid w:val="004B387F"/>
    <w:rsid w:val="004D3C92"/>
    <w:rsid w:val="004D48C1"/>
    <w:rsid w:val="004D5813"/>
    <w:rsid w:val="004D58D9"/>
    <w:rsid w:val="004F2F82"/>
    <w:rsid w:val="004F60B6"/>
    <w:rsid w:val="0050114F"/>
    <w:rsid w:val="00501150"/>
    <w:rsid w:val="00501ABE"/>
    <w:rsid w:val="00512E7D"/>
    <w:rsid w:val="00513B53"/>
    <w:rsid w:val="005178C4"/>
    <w:rsid w:val="005339E0"/>
    <w:rsid w:val="00565750"/>
    <w:rsid w:val="0058110D"/>
    <w:rsid w:val="005938D1"/>
    <w:rsid w:val="00595BE2"/>
    <w:rsid w:val="005B0EB4"/>
    <w:rsid w:val="005B5572"/>
    <w:rsid w:val="005C0B51"/>
    <w:rsid w:val="005C157B"/>
    <w:rsid w:val="005D5ACD"/>
    <w:rsid w:val="00600266"/>
    <w:rsid w:val="00602674"/>
    <w:rsid w:val="0060461D"/>
    <w:rsid w:val="00610295"/>
    <w:rsid w:val="00610580"/>
    <w:rsid w:val="00612BF6"/>
    <w:rsid w:val="00614209"/>
    <w:rsid w:val="00614689"/>
    <w:rsid w:val="0062289E"/>
    <w:rsid w:val="00637983"/>
    <w:rsid w:val="00650CF7"/>
    <w:rsid w:val="006652EE"/>
    <w:rsid w:val="006677AD"/>
    <w:rsid w:val="006869C5"/>
    <w:rsid w:val="00690649"/>
    <w:rsid w:val="006A5E84"/>
    <w:rsid w:val="006B1364"/>
    <w:rsid w:val="006B6DF8"/>
    <w:rsid w:val="006C4111"/>
    <w:rsid w:val="006D3DC4"/>
    <w:rsid w:val="006D61CB"/>
    <w:rsid w:val="006E073D"/>
    <w:rsid w:val="006E4F0B"/>
    <w:rsid w:val="00704BD6"/>
    <w:rsid w:val="0071429A"/>
    <w:rsid w:val="00721DE6"/>
    <w:rsid w:val="0073393F"/>
    <w:rsid w:val="00734A40"/>
    <w:rsid w:val="00743986"/>
    <w:rsid w:val="00755569"/>
    <w:rsid w:val="007715B2"/>
    <w:rsid w:val="00782A80"/>
    <w:rsid w:val="00784298"/>
    <w:rsid w:val="00786188"/>
    <w:rsid w:val="00793887"/>
    <w:rsid w:val="007B14C1"/>
    <w:rsid w:val="007B4B61"/>
    <w:rsid w:val="007C4DCB"/>
    <w:rsid w:val="007D383C"/>
    <w:rsid w:val="007E3005"/>
    <w:rsid w:val="00801815"/>
    <w:rsid w:val="00801EEE"/>
    <w:rsid w:val="0080706A"/>
    <w:rsid w:val="008076A9"/>
    <w:rsid w:val="00814189"/>
    <w:rsid w:val="008150EA"/>
    <w:rsid w:val="00823046"/>
    <w:rsid w:val="008372D0"/>
    <w:rsid w:val="00845EB3"/>
    <w:rsid w:val="0085404A"/>
    <w:rsid w:val="00862E4E"/>
    <w:rsid w:val="00872C6B"/>
    <w:rsid w:val="00882D80"/>
    <w:rsid w:val="008A58ED"/>
    <w:rsid w:val="008B28F3"/>
    <w:rsid w:val="008B438C"/>
    <w:rsid w:val="008C73BA"/>
    <w:rsid w:val="008E0622"/>
    <w:rsid w:val="008E39AD"/>
    <w:rsid w:val="008F18ED"/>
    <w:rsid w:val="0090123E"/>
    <w:rsid w:val="0091094F"/>
    <w:rsid w:val="00910C05"/>
    <w:rsid w:val="00921342"/>
    <w:rsid w:val="0092384B"/>
    <w:rsid w:val="00927680"/>
    <w:rsid w:val="00930B92"/>
    <w:rsid w:val="00955C36"/>
    <w:rsid w:val="00956160"/>
    <w:rsid w:val="00956F2D"/>
    <w:rsid w:val="0096700C"/>
    <w:rsid w:val="0097386C"/>
    <w:rsid w:val="009777D1"/>
    <w:rsid w:val="00994CEF"/>
    <w:rsid w:val="009972D1"/>
    <w:rsid w:val="009C4EBB"/>
    <w:rsid w:val="009C52E2"/>
    <w:rsid w:val="009E3488"/>
    <w:rsid w:val="009E6CB8"/>
    <w:rsid w:val="009F7A3A"/>
    <w:rsid w:val="00A046E7"/>
    <w:rsid w:val="00A13A55"/>
    <w:rsid w:val="00A15A01"/>
    <w:rsid w:val="00A17A1C"/>
    <w:rsid w:val="00A243C0"/>
    <w:rsid w:val="00A260E8"/>
    <w:rsid w:val="00A31C6E"/>
    <w:rsid w:val="00A36827"/>
    <w:rsid w:val="00A432CD"/>
    <w:rsid w:val="00A4390A"/>
    <w:rsid w:val="00A51811"/>
    <w:rsid w:val="00A7412F"/>
    <w:rsid w:val="00AA1745"/>
    <w:rsid w:val="00AA2C82"/>
    <w:rsid w:val="00AA3E3B"/>
    <w:rsid w:val="00AC1650"/>
    <w:rsid w:val="00AC437A"/>
    <w:rsid w:val="00AD0863"/>
    <w:rsid w:val="00AD79D4"/>
    <w:rsid w:val="00AF0A61"/>
    <w:rsid w:val="00B062AF"/>
    <w:rsid w:val="00B2356A"/>
    <w:rsid w:val="00B24AC5"/>
    <w:rsid w:val="00B27135"/>
    <w:rsid w:val="00B35D34"/>
    <w:rsid w:val="00B36626"/>
    <w:rsid w:val="00B368E8"/>
    <w:rsid w:val="00B40E5D"/>
    <w:rsid w:val="00B51BEB"/>
    <w:rsid w:val="00B630BD"/>
    <w:rsid w:val="00B65615"/>
    <w:rsid w:val="00B8072F"/>
    <w:rsid w:val="00B9069F"/>
    <w:rsid w:val="00B9551B"/>
    <w:rsid w:val="00BA374C"/>
    <w:rsid w:val="00BB283A"/>
    <w:rsid w:val="00BC39D9"/>
    <w:rsid w:val="00BC4ACD"/>
    <w:rsid w:val="00BD7A11"/>
    <w:rsid w:val="00BF5DDE"/>
    <w:rsid w:val="00C23142"/>
    <w:rsid w:val="00C26825"/>
    <w:rsid w:val="00C31285"/>
    <w:rsid w:val="00C33321"/>
    <w:rsid w:val="00C34C6C"/>
    <w:rsid w:val="00C55163"/>
    <w:rsid w:val="00C5618E"/>
    <w:rsid w:val="00C56D8E"/>
    <w:rsid w:val="00C633B2"/>
    <w:rsid w:val="00C6579A"/>
    <w:rsid w:val="00C673B1"/>
    <w:rsid w:val="00C7225B"/>
    <w:rsid w:val="00C7674B"/>
    <w:rsid w:val="00C814FA"/>
    <w:rsid w:val="00C93CA4"/>
    <w:rsid w:val="00C9599C"/>
    <w:rsid w:val="00C95EE8"/>
    <w:rsid w:val="00CA05AA"/>
    <w:rsid w:val="00CA544B"/>
    <w:rsid w:val="00CA72FB"/>
    <w:rsid w:val="00CB0339"/>
    <w:rsid w:val="00CB5021"/>
    <w:rsid w:val="00CB60AC"/>
    <w:rsid w:val="00CC3E53"/>
    <w:rsid w:val="00CD1B57"/>
    <w:rsid w:val="00CD6355"/>
    <w:rsid w:val="00CE17F8"/>
    <w:rsid w:val="00D0373A"/>
    <w:rsid w:val="00D11071"/>
    <w:rsid w:val="00D148AE"/>
    <w:rsid w:val="00D179F1"/>
    <w:rsid w:val="00D27A82"/>
    <w:rsid w:val="00D33A82"/>
    <w:rsid w:val="00D36398"/>
    <w:rsid w:val="00D50B76"/>
    <w:rsid w:val="00D51CB8"/>
    <w:rsid w:val="00D54946"/>
    <w:rsid w:val="00D60D20"/>
    <w:rsid w:val="00D617C9"/>
    <w:rsid w:val="00D65FD3"/>
    <w:rsid w:val="00D837E7"/>
    <w:rsid w:val="00D83B5D"/>
    <w:rsid w:val="00DA2885"/>
    <w:rsid w:val="00DD3B8A"/>
    <w:rsid w:val="00DD7294"/>
    <w:rsid w:val="00DE3339"/>
    <w:rsid w:val="00E01AF3"/>
    <w:rsid w:val="00E15429"/>
    <w:rsid w:val="00E15FAB"/>
    <w:rsid w:val="00E24F4B"/>
    <w:rsid w:val="00E25B96"/>
    <w:rsid w:val="00E33658"/>
    <w:rsid w:val="00E369CA"/>
    <w:rsid w:val="00E42068"/>
    <w:rsid w:val="00E83201"/>
    <w:rsid w:val="00E876CE"/>
    <w:rsid w:val="00E90378"/>
    <w:rsid w:val="00EB461E"/>
    <w:rsid w:val="00EB568F"/>
    <w:rsid w:val="00EC1145"/>
    <w:rsid w:val="00EC7F02"/>
    <w:rsid w:val="00ED02BA"/>
    <w:rsid w:val="00EE2975"/>
    <w:rsid w:val="00F003FC"/>
    <w:rsid w:val="00F11043"/>
    <w:rsid w:val="00F12D89"/>
    <w:rsid w:val="00F214E1"/>
    <w:rsid w:val="00F30B1F"/>
    <w:rsid w:val="00F34764"/>
    <w:rsid w:val="00F4000C"/>
    <w:rsid w:val="00F518E6"/>
    <w:rsid w:val="00F52672"/>
    <w:rsid w:val="00F52F70"/>
    <w:rsid w:val="00F54E63"/>
    <w:rsid w:val="00F56E2F"/>
    <w:rsid w:val="00F6783C"/>
    <w:rsid w:val="00F67FA8"/>
    <w:rsid w:val="00F72141"/>
    <w:rsid w:val="00F75CFF"/>
    <w:rsid w:val="00F91A34"/>
    <w:rsid w:val="00F94283"/>
    <w:rsid w:val="00FA0A94"/>
    <w:rsid w:val="00FA2619"/>
    <w:rsid w:val="00FB74A1"/>
    <w:rsid w:val="00FC57D9"/>
    <w:rsid w:val="00FC5F82"/>
    <w:rsid w:val="00FC78F0"/>
    <w:rsid w:val="00FD10ED"/>
    <w:rsid w:val="00FD36D2"/>
    <w:rsid w:val="00FD6238"/>
    <w:rsid w:val="00FE005B"/>
    <w:rsid w:val="00FE39C2"/>
    <w:rsid w:val="00FE5D98"/>
    <w:rsid w:val="00FF323A"/>
    <w:rsid w:val="00FF3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7CA51"/>
  <w15:docId w15:val="{5A612BEA-8B6A-CC48-BEAB-771E7345E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069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4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C24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24B5"/>
  </w:style>
  <w:style w:type="paragraph" w:styleId="Fuzeile">
    <w:name w:val="footer"/>
    <w:basedOn w:val="Standard"/>
    <w:link w:val="FuzeileZchn"/>
    <w:uiPriority w:val="99"/>
    <w:unhideWhenUsed/>
    <w:rsid w:val="003C24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24B5"/>
  </w:style>
  <w:style w:type="paragraph" w:styleId="Listenabsatz">
    <w:name w:val="List Paragraph"/>
    <w:basedOn w:val="Standard"/>
    <w:uiPriority w:val="34"/>
    <w:qFormat/>
    <w:rsid w:val="00D148AE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77837"/>
    <w:rPr>
      <w:rFonts w:ascii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4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4ACD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Standard"/>
    <w:rsid w:val="004625CD"/>
    <w:pPr>
      <w:spacing w:after="0" w:line="240" w:lineRule="auto"/>
    </w:pPr>
    <w:rPr>
      <w:rFonts w:ascii="Lucida Grande" w:hAnsi="Lucida Grande" w:cs="Lucida Grande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rsid w:val="0046478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46478F"/>
    <w:pPr>
      <w:spacing w:line="240" w:lineRule="auto"/>
    </w:pPr>
    <w:rPr>
      <w:rFonts w:ascii="Calibri" w:hAnsi="Calibri"/>
      <w:lang w:val="en-US"/>
    </w:rPr>
  </w:style>
  <w:style w:type="paragraph" w:styleId="berarbeitung">
    <w:name w:val="Revision"/>
    <w:hidden/>
    <w:uiPriority w:val="99"/>
    <w:semiHidden/>
    <w:rsid w:val="00097A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3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2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0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72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5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7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1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5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551</Words>
  <Characters>69197</Characters>
  <Application>Microsoft Office Word</Application>
  <DocSecurity>0</DocSecurity>
  <Lines>1504</Lines>
  <Paragraphs>5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80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mmer, Walter</dc:creator>
  <cp:lastModifiedBy>Eric Suero</cp:lastModifiedBy>
  <cp:revision>4</cp:revision>
  <dcterms:created xsi:type="dcterms:W3CDTF">2018-11-15T16:46:00Z</dcterms:created>
  <dcterms:modified xsi:type="dcterms:W3CDTF">2019-01-22T18:12:00Z</dcterms:modified>
</cp:coreProperties>
</file>